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587" w:rsidRDefault="00D5530B" w:rsidP="00D5530B">
      <w:pPr>
        <w:jc w:val="center"/>
        <w:rPr>
          <w:rFonts w:ascii="Arial" w:hAnsi="Arial" w:cs="Arial"/>
          <w:b/>
          <w:sz w:val="24"/>
          <w:szCs w:val="24"/>
        </w:rPr>
      </w:pPr>
      <w:bookmarkStart w:id="0" w:name="_GoBack"/>
      <w:bookmarkEnd w:id="0"/>
      <w:r>
        <w:rPr>
          <w:rFonts w:ascii="Arial" w:hAnsi="Arial" w:cs="Arial"/>
          <w:b/>
          <w:sz w:val="24"/>
          <w:szCs w:val="24"/>
        </w:rPr>
        <w:t>Supplementary Material for online publication only</w:t>
      </w:r>
    </w:p>
    <w:p w:rsidR="00D5530B" w:rsidRDefault="00D5530B" w:rsidP="00D5530B">
      <w:pPr>
        <w:jc w:val="center"/>
        <w:rPr>
          <w:rFonts w:ascii="Arial" w:hAnsi="Arial" w:cs="Arial"/>
          <w:b/>
          <w:sz w:val="24"/>
          <w:szCs w:val="24"/>
        </w:rPr>
      </w:pPr>
    </w:p>
    <w:p w:rsidR="007C1C25" w:rsidRDefault="007C1C25" w:rsidP="007C1C25">
      <w:pPr>
        <w:tabs>
          <w:tab w:val="left" w:pos="7513"/>
        </w:tabs>
      </w:pPr>
      <w:r>
        <w:rPr>
          <w:noProof/>
          <w:lang w:val="en-US"/>
        </w:rPr>
        <mc:AlternateContent>
          <mc:Choice Requires="wps">
            <w:drawing>
              <wp:anchor distT="0" distB="0" distL="114300" distR="114300" simplePos="0" relativeHeight="251661312" behindDoc="0" locked="0" layoutInCell="1" allowOverlap="1" wp14:anchorId="25643824" wp14:editId="10CA925A">
                <wp:simplePos x="0" y="0"/>
                <wp:positionH relativeFrom="column">
                  <wp:posOffset>1688769</wp:posOffset>
                </wp:positionH>
                <wp:positionV relativeFrom="paragraph">
                  <wp:posOffset>2787650</wp:posOffset>
                </wp:positionV>
                <wp:extent cx="2374265" cy="140398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7C1C25" w:rsidRPr="00C34029" w:rsidRDefault="007C1C25" w:rsidP="007C1C25">
                            <w:pPr>
                              <w:rPr>
                                <w:rFonts w:ascii="Arial" w:hAnsi="Arial" w:cs="Arial"/>
                                <w:b/>
                                <w:sz w:val="24"/>
                                <w:szCs w:val="24"/>
                              </w:rPr>
                            </w:pPr>
                            <w:r w:rsidRPr="00C34029">
                              <w:rPr>
                                <w:rFonts w:ascii="Arial" w:hAnsi="Arial" w:cs="Arial"/>
                                <w:b/>
                                <w:sz w:val="24"/>
                                <w:szCs w:val="24"/>
                              </w:rPr>
                              <w:t>Time of incubation (min)</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25643824" id="_x0000_t202" coordsize="21600,21600" o:spt="202" path="m,l,21600r21600,l21600,xe">
                <v:stroke joinstyle="miter"/>
                <v:path gradientshapeok="t" o:connecttype="rect"/>
              </v:shapetype>
              <v:shape id="Text Box 2" o:spid="_x0000_s1026" type="#_x0000_t202" style="position:absolute;margin-left:132.95pt;margin-top:219.5pt;width:186.95pt;height:110.55pt;z-index:25166131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" filled="f" stroked="f">
                <v:textbox style="mso-fit-shape-to-text:t">
                  <w:txbxContent>
                    <w:p w:rsidR="007C1C25" w:rsidRPr="00C34029" w:rsidRDefault="007C1C25" w:rsidP="007C1C25">
                      <w:pPr>
                        <w:rPr>
                          <w:rFonts w:ascii="Arial" w:hAnsi="Arial" w:cs="Arial"/>
                          <w:b/>
                          <w:sz w:val="24"/>
                          <w:szCs w:val="24"/>
                        </w:rPr>
                      </w:pPr>
                      <w:r w:rsidRPr="00C34029">
                        <w:rPr>
                          <w:rFonts w:ascii="Arial" w:hAnsi="Arial" w:cs="Arial"/>
                          <w:b/>
                          <w:sz w:val="24"/>
                          <w:szCs w:val="24"/>
                        </w:rPr>
                        <w:t>Time of incubation (min)</w:t>
                      </w:r>
                    </w:p>
                  </w:txbxContent>
                </v:textbox>
              </v:shape>
            </w:pict>
          </mc:Fallback>
        </mc:AlternateContent>
      </w:r>
      <w:r>
        <w:rPr>
          <w:noProof/>
          <w:lang w:val="en-US"/>
        </w:rPr>
        <mc:AlternateContent>
          <mc:Choice Requires="wps">
            <w:drawing>
              <wp:anchor distT="0" distB="0" distL="114300" distR="114300" simplePos="0" relativeHeight="251662336" behindDoc="0" locked="0" layoutInCell="1" allowOverlap="1" wp14:anchorId="465D2EEF" wp14:editId="7FDE4F0D">
                <wp:simplePos x="0" y="0"/>
                <wp:positionH relativeFrom="column">
                  <wp:posOffset>-442581</wp:posOffset>
                </wp:positionH>
                <wp:positionV relativeFrom="paragraph">
                  <wp:posOffset>1138872</wp:posOffset>
                </wp:positionV>
                <wp:extent cx="1558290" cy="44132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558290" cy="441325"/>
                        </a:xfrm>
                        <a:prstGeom prst="rect">
                          <a:avLst/>
                        </a:prstGeom>
                        <a:noFill/>
                        <a:ln w="9525">
                          <a:noFill/>
                          <a:miter lim="800000"/>
                          <a:headEnd/>
                          <a:tailEnd/>
                        </a:ln>
                      </wps:spPr>
                      <wps:txbx>
                        <w:txbxContent>
                          <w:p w:rsidR="007C1C25" w:rsidRPr="00C34029" w:rsidRDefault="007C1C25" w:rsidP="007C1C25">
                            <w:pPr>
                              <w:rPr>
                                <w:rFonts w:ascii="Arial" w:hAnsi="Arial" w:cs="Arial"/>
                                <w:b/>
                                <w:sz w:val="24"/>
                                <w:szCs w:val="24"/>
                              </w:rPr>
                            </w:pPr>
                            <w:r w:rsidRPr="00C34029">
                              <w:rPr>
                                <w:rFonts w:ascii="Arial" w:hAnsi="Arial" w:cs="Arial"/>
                                <w:b/>
                                <w:sz w:val="24"/>
                                <w:szCs w:val="24"/>
                              </w:rPr>
                              <w:t>Particle size (n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65D2EEF" id="_x0000_s1027" type="#_x0000_t202" style="position:absolute;margin-left:-34.85pt;margin-top:89.65pt;width:122.7pt;height:34.7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" filled="f" stroked="f">
                <v:textbox>
                  <w:txbxContent>
                    <w:p w:rsidR="007C1C25" w:rsidRPr="00C34029" w:rsidRDefault="007C1C25" w:rsidP="007C1C25">
                      <w:pPr>
                        <w:rPr>
                          <w:rFonts w:ascii="Arial" w:hAnsi="Arial" w:cs="Arial"/>
                          <w:b/>
                          <w:sz w:val="24"/>
                          <w:szCs w:val="24"/>
                        </w:rPr>
                      </w:pPr>
                      <w:r w:rsidRPr="00C34029">
                        <w:rPr>
                          <w:rFonts w:ascii="Arial" w:hAnsi="Arial" w:cs="Arial"/>
                          <w:b/>
                          <w:sz w:val="24"/>
                          <w:szCs w:val="24"/>
                        </w:rPr>
                        <w:t>Particle size (nm)</w:t>
                      </w: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14:anchorId="0E8BA9D3" wp14:editId="1EFEC01F">
                <wp:simplePos x="0" y="0"/>
                <wp:positionH relativeFrom="column">
                  <wp:posOffset>3442335</wp:posOffset>
                </wp:positionH>
                <wp:positionV relativeFrom="paragraph">
                  <wp:posOffset>1878661</wp:posOffset>
                </wp:positionV>
                <wp:extent cx="1208405" cy="14039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8405" cy="1403985"/>
                        </a:xfrm>
                        <a:prstGeom prst="rect">
                          <a:avLst/>
                        </a:prstGeom>
                        <a:noFill/>
                        <a:ln w="9525">
                          <a:noFill/>
                          <a:miter lim="800000"/>
                          <a:headEnd/>
                          <a:tailEnd/>
                        </a:ln>
                      </wps:spPr>
                      <wps:txbx>
                        <w:txbxContent>
                          <w:p w:rsidR="007C1C25" w:rsidRPr="00C34029" w:rsidRDefault="007C1C25" w:rsidP="007C1C25">
                            <w:pPr>
                              <w:rPr>
                                <w:rFonts w:ascii="Arial" w:hAnsi="Arial" w:cs="Arial"/>
                                <w:b/>
                                <w:sz w:val="24"/>
                                <w:szCs w:val="24"/>
                              </w:rPr>
                            </w:pPr>
                            <w:r w:rsidRPr="00C34029">
                              <w:rPr>
                                <w:rFonts w:ascii="Arial" w:hAnsi="Arial" w:cs="Arial"/>
                                <w:b/>
                                <w:sz w:val="24"/>
                                <w:szCs w:val="24"/>
                              </w:rPr>
                              <w:t xml:space="preserve">Control </w:t>
                            </w:r>
                            <w:r>
                              <w:rPr>
                                <w:rFonts w:ascii="Arial" w:hAnsi="Arial" w:cs="Arial"/>
                                <w:b/>
                                <w:sz w:val="24"/>
                                <w:szCs w:val="24"/>
                              </w:rPr>
                              <w:t>L</w:t>
                            </w:r>
                            <w:r w:rsidRPr="00C34029">
                              <w:rPr>
                                <w:rFonts w:ascii="Arial" w:hAnsi="Arial" w:cs="Arial"/>
                                <w:b/>
                                <w:sz w:val="24"/>
                                <w:szCs w:val="24"/>
                              </w:rPr>
                              <w:t>D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E8BA9D3" id="_x0000_s1028" type="#_x0000_t202" style="position:absolute;margin-left:271.05pt;margin-top:147.95pt;width:95.15pt;height:110.5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" filled="f" stroked="f">
                <v:textbox style="mso-fit-shape-to-text:t">
                  <w:txbxContent>
                    <w:p w:rsidR="007C1C25" w:rsidRPr="00C34029" w:rsidRDefault="007C1C25" w:rsidP="007C1C25">
                      <w:pPr>
                        <w:rPr>
                          <w:rFonts w:ascii="Arial" w:hAnsi="Arial" w:cs="Arial"/>
                          <w:b/>
                          <w:sz w:val="24"/>
                          <w:szCs w:val="24"/>
                        </w:rPr>
                      </w:pPr>
                      <w:r w:rsidRPr="00C34029">
                        <w:rPr>
                          <w:rFonts w:ascii="Arial" w:hAnsi="Arial" w:cs="Arial"/>
                          <w:b/>
                          <w:sz w:val="24"/>
                          <w:szCs w:val="24"/>
                        </w:rPr>
                        <w:t xml:space="preserve">Control </w:t>
                      </w:r>
                      <w:r>
                        <w:rPr>
                          <w:rFonts w:ascii="Arial" w:hAnsi="Arial" w:cs="Arial"/>
                          <w:b/>
                          <w:sz w:val="24"/>
                          <w:szCs w:val="24"/>
                        </w:rPr>
                        <w:t>L</w:t>
                      </w:r>
                      <w:r w:rsidRPr="00C34029">
                        <w:rPr>
                          <w:rFonts w:ascii="Arial" w:hAnsi="Arial" w:cs="Arial"/>
                          <w:b/>
                          <w:sz w:val="24"/>
                          <w:szCs w:val="24"/>
                        </w:rPr>
                        <w:t>DL</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2E1D2F24" wp14:editId="30A655AA">
                <wp:simplePos x="0" y="0"/>
                <wp:positionH relativeFrom="column">
                  <wp:posOffset>3433776</wp:posOffset>
                </wp:positionH>
                <wp:positionV relativeFrom="paragraph">
                  <wp:posOffset>286385</wp:posOffset>
                </wp:positionV>
                <wp:extent cx="1049020" cy="317500"/>
                <wp:effectExtent l="0" t="0" r="0" b="635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9020" cy="317500"/>
                        </a:xfrm>
                        <a:prstGeom prst="rect">
                          <a:avLst/>
                        </a:prstGeom>
                        <a:noFill/>
                        <a:ln w="9525">
                          <a:noFill/>
                          <a:miter lim="800000"/>
                          <a:headEnd/>
                          <a:tailEnd/>
                        </a:ln>
                      </wps:spPr>
                      <wps:txbx>
                        <w:txbxContent>
                          <w:p w:rsidR="007C1C25" w:rsidRPr="00C34029" w:rsidRDefault="007C1C25" w:rsidP="007C1C25">
                            <w:pPr>
                              <w:rPr>
                                <w:rFonts w:ascii="Arial" w:hAnsi="Arial" w:cs="Arial"/>
                                <w:b/>
                                <w:sz w:val="24"/>
                                <w:szCs w:val="24"/>
                              </w:rPr>
                            </w:pPr>
                            <w:r w:rsidRPr="00C34029">
                              <w:rPr>
                                <w:rFonts w:ascii="Arial" w:hAnsi="Arial" w:cs="Arial"/>
                                <w:b/>
                                <w:sz w:val="24"/>
                                <w:szCs w:val="24"/>
                              </w:rPr>
                              <w:t>SMase-LD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E1D2F24" id="_x0000_s1029" type="#_x0000_t202" style="position:absolute;margin-left:270.4pt;margin-top:22.55pt;width:82.6pt;height: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" filled="f" stroked="f">
                <v:textbox>
                  <w:txbxContent>
                    <w:p w:rsidR="007C1C25" w:rsidRPr="00C34029" w:rsidRDefault="007C1C25" w:rsidP="007C1C25">
                      <w:pPr>
                        <w:rPr>
                          <w:rFonts w:ascii="Arial" w:hAnsi="Arial" w:cs="Arial"/>
                          <w:b/>
                          <w:sz w:val="24"/>
                          <w:szCs w:val="24"/>
                        </w:rPr>
                      </w:pPr>
                      <w:r w:rsidRPr="00C34029">
                        <w:rPr>
                          <w:rFonts w:ascii="Arial" w:hAnsi="Arial" w:cs="Arial"/>
                          <w:b/>
                          <w:sz w:val="24"/>
                          <w:szCs w:val="24"/>
                        </w:rPr>
                        <w:t>SMase-LDL</w:t>
                      </w:r>
                    </w:p>
                  </w:txbxContent>
                </v:textbox>
              </v:shape>
            </w:pict>
          </mc:Fallback>
        </mc:AlternateContent>
      </w:r>
      <w:r>
        <w:rPr>
          <w:noProof/>
          <w:lang w:val="en-US"/>
        </w:rPr>
        <mc:AlternateContent>
          <mc:Choice Requires="wps">
            <w:drawing>
              <wp:anchor distT="0" distB="0" distL="114300" distR="114300" simplePos="0" relativeHeight="251663360" behindDoc="0" locked="0" layoutInCell="1" allowOverlap="1" wp14:anchorId="78312F93" wp14:editId="11FB0BEC">
                <wp:simplePos x="0" y="0"/>
                <wp:positionH relativeFrom="column">
                  <wp:posOffset>4495496</wp:posOffset>
                </wp:positionH>
                <wp:positionV relativeFrom="paragraph">
                  <wp:posOffset>39370</wp:posOffset>
                </wp:positionV>
                <wp:extent cx="389255" cy="34925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9255" cy="349250"/>
                        </a:xfrm>
                        <a:prstGeom prst="rect">
                          <a:avLst/>
                        </a:prstGeom>
                        <a:noFill/>
                        <a:ln w="9525">
                          <a:noFill/>
                          <a:miter lim="800000"/>
                          <a:headEnd/>
                          <a:tailEnd/>
                        </a:ln>
                      </wps:spPr>
                      <wps:txbx>
                        <w:txbxContent>
                          <w:p w:rsidR="007C1C25" w:rsidRPr="00C34029" w:rsidRDefault="007C1C25" w:rsidP="007C1C25">
                            <w:pPr>
                              <w:rPr>
                                <w:rFonts w:ascii="Arial" w:hAnsi="Arial" w:cs="Arial"/>
                                <w:b/>
                                <w:sz w:val="32"/>
                                <w:szCs w:val="32"/>
                              </w:rPr>
                            </w:pPr>
                            <w:r w:rsidRPr="00C34029">
                              <w:rPr>
                                <w:rFonts w:ascii="Arial" w:hAnsi="Arial" w:cs="Arial"/>
                                <w:b/>
                                <w:sz w:val="32"/>
                                <w:szCs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8312F93" id="_x0000_s1030" type="#_x0000_t202" style="position:absolute;margin-left:354pt;margin-top:3.1pt;width:30.65pt;height: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" filled="f" stroked="f">
                <v:textbox>
                  <w:txbxContent>
                    <w:p w:rsidR="007C1C25" w:rsidRPr="00C34029" w:rsidRDefault="007C1C25" w:rsidP="007C1C25">
                      <w:pPr>
                        <w:rPr>
                          <w:rFonts w:ascii="Arial" w:hAnsi="Arial" w:cs="Arial"/>
                          <w:b/>
                          <w:sz w:val="32"/>
                          <w:szCs w:val="32"/>
                        </w:rPr>
                      </w:pPr>
                      <w:r w:rsidRPr="00C34029">
                        <w:rPr>
                          <w:rFonts w:ascii="Arial" w:hAnsi="Arial" w:cs="Arial"/>
                          <w:b/>
                          <w:sz w:val="32"/>
                          <w:szCs w:val="32"/>
                        </w:rPr>
                        <w:t>A</w:t>
                      </w:r>
                    </w:p>
                  </w:txbxContent>
                </v:textbox>
              </v:shape>
            </w:pict>
          </mc:Fallback>
        </mc:AlternateContent>
      </w:r>
      <w:r>
        <w:rPr>
          <w:noProof/>
          <w:lang w:val="en-US"/>
        </w:rPr>
        <w:drawing>
          <wp:inline distT="0" distB="0" distL="0" distR="0" wp14:anchorId="67051767" wp14:editId="495FACE0">
            <wp:extent cx="4826442" cy="3236181"/>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7C1C25" w:rsidRDefault="007C1C25" w:rsidP="007C1C25">
      <w:r>
        <w:rPr>
          <w:noProof/>
          <w:lang w:val="en-US"/>
        </w:rPr>
        <mc:AlternateContent>
          <mc:Choice Requires="wps">
            <w:drawing>
              <wp:anchor distT="0" distB="0" distL="114300" distR="114300" simplePos="0" relativeHeight="251664384" behindDoc="0" locked="0" layoutInCell="1" allowOverlap="1" wp14:anchorId="7677DAC6" wp14:editId="6F10D01E">
                <wp:simplePos x="0" y="0"/>
                <wp:positionH relativeFrom="column">
                  <wp:posOffset>4498644</wp:posOffset>
                </wp:positionH>
                <wp:positionV relativeFrom="paragraph">
                  <wp:posOffset>319405</wp:posOffset>
                </wp:positionV>
                <wp:extent cx="436880" cy="1403985"/>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880" cy="1403985"/>
                        </a:xfrm>
                        <a:prstGeom prst="rect">
                          <a:avLst/>
                        </a:prstGeom>
                        <a:noFill/>
                        <a:ln w="9525">
                          <a:noFill/>
                          <a:miter lim="800000"/>
                          <a:headEnd/>
                          <a:tailEnd/>
                        </a:ln>
                      </wps:spPr>
                      <wps:txbx>
                        <w:txbxContent>
                          <w:p w:rsidR="007C1C25" w:rsidRPr="00C34029" w:rsidRDefault="007C1C25" w:rsidP="007C1C25">
                            <w:pPr>
                              <w:rPr>
                                <w:rFonts w:ascii="Arial" w:hAnsi="Arial" w:cs="Arial"/>
                                <w:b/>
                                <w:sz w:val="32"/>
                                <w:szCs w:val="32"/>
                              </w:rPr>
                            </w:pPr>
                            <w:r w:rsidRPr="00C34029">
                              <w:rPr>
                                <w:rFonts w:ascii="Arial" w:hAnsi="Arial" w:cs="Arial"/>
                                <w:b/>
                                <w:sz w:val="32"/>
                                <w:szCs w:val="32"/>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677DAC6" id="_x0000_s1031" type="#_x0000_t202" style="position:absolute;margin-left:354.2pt;margin-top:25.15pt;width:34.4pt;height:110.5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" filled="f" stroked="f">
                <v:textbox style="mso-fit-shape-to-text:t">
                  <w:txbxContent>
                    <w:p w:rsidR="007C1C25" w:rsidRPr="00C34029" w:rsidRDefault="007C1C25" w:rsidP="007C1C25">
                      <w:pPr>
                        <w:rPr>
                          <w:rFonts w:ascii="Arial" w:hAnsi="Arial" w:cs="Arial"/>
                          <w:b/>
                          <w:sz w:val="32"/>
                          <w:szCs w:val="32"/>
                        </w:rPr>
                      </w:pPr>
                      <w:r w:rsidRPr="00C34029">
                        <w:rPr>
                          <w:rFonts w:ascii="Arial" w:hAnsi="Arial" w:cs="Arial"/>
                          <w:b/>
                          <w:sz w:val="32"/>
                          <w:szCs w:val="32"/>
                        </w:rPr>
                        <w:t>B</w:t>
                      </w:r>
                    </w:p>
                  </w:txbxContent>
                </v:textbox>
              </v:shape>
            </w:pict>
          </mc:Fallback>
        </mc:AlternateContent>
      </w:r>
    </w:p>
    <w:p w:rsidR="007C1C25" w:rsidRDefault="007C1C25" w:rsidP="007C1C25">
      <w:pPr>
        <w:keepNext/>
        <w:tabs>
          <w:tab w:val="left" w:pos="7513"/>
        </w:tabs>
      </w:pPr>
      <w:r>
        <w:rPr>
          <w:noProof/>
          <w:lang w:val="en-US"/>
        </w:rPr>
        <w:drawing>
          <wp:inline distT="0" distB="0" distL="0" distR="0" wp14:anchorId="730D0834" wp14:editId="5600B617">
            <wp:extent cx="4826442" cy="2934031"/>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7C1C25" w:rsidRDefault="007C1C25" w:rsidP="007C1C25">
      <w:pPr>
        <w:suppressLineNumbers/>
        <w:spacing w:after="0" w:line="480" w:lineRule="auto"/>
        <w:rPr>
          <w:rFonts w:ascii="Arial" w:hAnsi="Arial" w:cs="Arial"/>
          <w:color w:val="000000"/>
          <w:sz w:val="24"/>
          <w:szCs w:val="24"/>
        </w:rPr>
      </w:pPr>
      <w:r>
        <w:rPr>
          <w:rFonts w:ascii="Arial" w:hAnsi="Arial" w:cs="Arial"/>
          <w:b/>
          <w:sz w:val="24"/>
          <w:szCs w:val="24"/>
        </w:rPr>
        <w:t xml:space="preserve">Supplementary </w:t>
      </w:r>
      <w:r w:rsidRPr="00897292">
        <w:rPr>
          <w:rFonts w:ascii="Arial" w:hAnsi="Arial" w:cs="Arial"/>
          <w:b/>
          <w:sz w:val="24"/>
          <w:szCs w:val="24"/>
        </w:rPr>
        <w:t>Fig</w:t>
      </w:r>
      <w:r>
        <w:rPr>
          <w:rFonts w:ascii="Arial" w:hAnsi="Arial" w:cs="Arial"/>
          <w:b/>
          <w:sz w:val="24"/>
          <w:szCs w:val="24"/>
        </w:rPr>
        <w:t>.</w:t>
      </w:r>
      <w:r w:rsidRPr="00897292">
        <w:rPr>
          <w:rFonts w:ascii="Arial" w:hAnsi="Arial" w:cs="Arial"/>
          <w:b/>
          <w:sz w:val="24"/>
          <w:szCs w:val="24"/>
        </w:rPr>
        <w:t xml:space="preserve"> 1</w:t>
      </w:r>
      <w:r>
        <w:rPr>
          <w:rFonts w:ascii="Arial" w:hAnsi="Arial" w:cs="Arial"/>
          <w:b/>
          <w:sz w:val="24"/>
          <w:szCs w:val="24"/>
        </w:rPr>
        <w:t xml:space="preserve">. </w:t>
      </w:r>
      <w:r w:rsidRPr="00994F5B">
        <w:rPr>
          <w:rFonts w:ascii="Arial" w:hAnsi="Arial" w:cs="Arial"/>
          <w:color w:val="000000"/>
          <w:sz w:val="24"/>
          <w:szCs w:val="24"/>
        </w:rPr>
        <w:t xml:space="preserve">Aggregation of LDL by sphingomyelinase. </w:t>
      </w:r>
    </w:p>
    <w:p w:rsidR="007C1C25" w:rsidRDefault="007C1C25" w:rsidP="007C1C25">
      <w:pPr>
        <w:suppressLineNumbers/>
        <w:spacing w:after="0" w:line="480" w:lineRule="auto"/>
        <w:rPr>
          <w:rFonts w:ascii="Arial" w:hAnsi="Arial" w:cs="Arial"/>
          <w:sz w:val="24"/>
          <w:szCs w:val="24"/>
        </w:rPr>
      </w:pPr>
      <w:r w:rsidRPr="00994F5B">
        <w:rPr>
          <w:rFonts w:ascii="Arial" w:hAnsi="Arial" w:cs="Arial"/>
          <w:color w:val="000000"/>
          <w:sz w:val="24"/>
          <w:szCs w:val="24"/>
        </w:rPr>
        <w:t>LDL (2 mg protein/m</w:t>
      </w:r>
      <w:r>
        <w:rPr>
          <w:rFonts w:ascii="Arial" w:hAnsi="Arial" w:cs="Arial"/>
          <w:color w:val="000000"/>
          <w:sz w:val="24"/>
          <w:szCs w:val="24"/>
        </w:rPr>
        <w:t>l</w:t>
      </w:r>
      <w:r w:rsidRPr="00994F5B">
        <w:rPr>
          <w:rFonts w:ascii="Arial" w:hAnsi="Arial" w:cs="Arial"/>
          <w:color w:val="000000"/>
          <w:sz w:val="24"/>
          <w:szCs w:val="24"/>
        </w:rPr>
        <w:t xml:space="preserve">) was incubated at 37° C with </w:t>
      </w:r>
      <w:proofErr w:type="spellStart"/>
      <w:r w:rsidRPr="00994F5B">
        <w:rPr>
          <w:rFonts w:ascii="Arial" w:hAnsi="Arial" w:cs="Arial"/>
          <w:color w:val="000000"/>
          <w:sz w:val="24"/>
          <w:szCs w:val="24"/>
        </w:rPr>
        <w:t>sphingomyelinase</w:t>
      </w:r>
      <w:proofErr w:type="spellEnd"/>
      <w:r w:rsidRPr="00994F5B">
        <w:rPr>
          <w:rFonts w:ascii="Arial" w:hAnsi="Arial" w:cs="Arial"/>
          <w:color w:val="000000"/>
          <w:sz w:val="24"/>
          <w:szCs w:val="24"/>
        </w:rPr>
        <w:t xml:space="preserve"> (10 </w:t>
      </w:r>
      <w:proofErr w:type="spellStart"/>
      <w:r w:rsidRPr="00994F5B">
        <w:rPr>
          <w:rFonts w:ascii="Arial" w:hAnsi="Arial" w:cs="Arial"/>
          <w:color w:val="000000"/>
          <w:sz w:val="24"/>
          <w:szCs w:val="24"/>
        </w:rPr>
        <w:t>mU</w:t>
      </w:r>
      <w:proofErr w:type="spellEnd"/>
      <w:r w:rsidRPr="00994F5B">
        <w:rPr>
          <w:rFonts w:ascii="Arial" w:hAnsi="Arial" w:cs="Arial"/>
          <w:color w:val="000000"/>
          <w:sz w:val="24"/>
          <w:szCs w:val="24"/>
        </w:rPr>
        <w:t>/m</w:t>
      </w:r>
      <w:r>
        <w:rPr>
          <w:rFonts w:ascii="Arial" w:hAnsi="Arial" w:cs="Arial"/>
          <w:color w:val="000000"/>
          <w:sz w:val="24"/>
          <w:szCs w:val="24"/>
        </w:rPr>
        <w:t>l</w:t>
      </w:r>
      <w:r w:rsidRPr="00994F5B">
        <w:rPr>
          <w:rFonts w:ascii="Arial" w:hAnsi="Arial" w:cs="Arial"/>
          <w:color w:val="000000"/>
          <w:sz w:val="24"/>
          <w:szCs w:val="24"/>
        </w:rPr>
        <w:t xml:space="preserve">). </w:t>
      </w:r>
      <w:r w:rsidRPr="00040B1F">
        <w:rPr>
          <w:rFonts w:ascii="Arial" w:hAnsi="Arial" w:cs="Arial"/>
          <w:color w:val="000000"/>
          <w:sz w:val="24"/>
          <w:szCs w:val="24"/>
        </w:rPr>
        <w:t>(A)</w:t>
      </w:r>
      <w:r w:rsidRPr="00994F5B">
        <w:rPr>
          <w:rFonts w:ascii="Arial" w:hAnsi="Arial" w:cs="Arial"/>
          <w:color w:val="000000"/>
          <w:sz w:val="24"/>
          <w:szCs w:val="24"/>
        </w:rPr>
        <w:t xml:space="preserve"> LDL particle size was measured by dynamic light scattering. </w:t>
      </w:r>
      <w:r w:rsidRPr="00040B1F">
        <w:rPr>
          <w:rFonts w:ascii="Arial" w:hAnsi="Arial" w:cs="Arial"/>
          <w:color w:val="000000"/>
          <w:sz w:val="24"/>
          <w:szCs w:val="24"/>
        </w:rPr>
        <w:t>(B)</w:t>
      </w:r>
      <w:r w:rsidRPr="00994F5B">
        <w:rPr>
          <w:rFonts w:ascii="Arial" w:hAnsi="Arial" w:cs="Arial"/>
          <w:color w:val="000000"/>
          <w:sz w:val="24"/>
          <w:szCs w:val="24"/>
        </w:rPr>
        <w:t xml:space="preserve"> The increase in LDL particle size caused an increase in attenuance (absorbance plus light </w:t>
      </w:r>
      <w:r w:rsidRPr="00994F5B">
        <w:rPr>
          <w:rFonts w:ascii="Arial" w:hAnsi="Arial" w:cs="Arial"/>
          <w:color w:val="000000"/>
          <w:sz w:val="24"/>
          <w:szCs w:val="24"/>
        </w:rPr>
        <w:lastRenderedPageBreak/>
        <w:t>scattering) at 680 nm (measured after dilution to 100 µg LDL protein/m</w:t>
      </w:r>
      <w:r>
        <w:rPr>
          <w:rFonts w:ascii="Arial" w:hAnsi="Arial" w:cs="Arial"/>
          <w:color w:val="000000"/>
          <w:sz w:val="24"/>
          <w:szCs w:val="24"/>
        </w:rPr>
        <w:t>l</w:t>
      </w:r>
      <w:r w:rsidRPr="00994F5B">
        <w:rPr>
          <w:rFonts w:ascii="Arial" w:hAnsi="Arial" w:cs="Arial"/>
          <w:color w:val="000000"/>
          <w:sz w:val="24"/>
          <w:szCs w:val="24"/>
        </w:rPr>
        <w:t>) monitored in a spectrophotometer. Both are the mean</w:t>
      </w:r>
      <w:r>
        <w:rPr>
          <w:rFonts w:ascii="Arial" w:hAnsi="Arial" w:cs="Arial"/>
          <w:color w:val="000000"/>
          <w:sz w:val="24"/>
          <w:szCs w:val="24"/>
        </w:rPr>
        <w:t xml:space="preserve"> </w:t>
      </w:r>
      <w:r w:rsidRPr="00994F5B">
        <w:rPr>
          <w:rFonts w:ascii="Arial" w:hAnsi="Arial" w:cs="Arial"/>
          <w:color w:val="000000"/>
          <w:sz w:val="24"/>
          <w:szCs w:val="24"/>
        </w:rPr>
        <w:t>±</w:t>
      </w:r>
      <w:r>
        <w:rPr>
          <w:rFonts w:ascii="Arial" w:hAnsi="Arial" w:cs="Arial"/>
          <w:color w:val="000000"/>
          <w:sz w:val="24"/>
          <w:szCs w:val="24"/>
        </w:rPr>
        <w:t xml:space="preserve"> </w:t>
      </w:r>
      <w:r w:rsidRPr="00994F5B">
        <w:rPr>
          <w:rFonts w:ascii="Arial" w:hAnsi="Arial" w:cs="Arial"/>
          <w:color w:val="000000"/>
          <w:sz w:val="24"/>
          <w:szCs w:val="24"/>
        </w:rPr>
        <w:t>SEM of 3 independent experiments.</w:t>
      </w:r>
      <w:r>
        <w:rPr>
          <w:rFonts w:ascii="Arial" w:hAnsi="Arial" w:cs="Arial"/>
          <w:sz w:val="24"/>
          <w:szCs w:val="24"/>
        </w:rPr>
        <w:t xml:space="preserve"> </w:t>
      </w:r>
    </w:p>
    <w:p w:rsidR="007C1C25" w:rsidRDefault="007C1C25">
      <w:pPr>
        <w:rPr>
          <w:rFonts w:ascii="Arial" w:hAnsi="Arial" w:cs="Arial"/>
          <w:sz w:val="24"/>
          <w:szCs w:val="24"/>
        </w:rPr>
      </w:pPr>
      <w:r>
        <w:rPr>
          <w:rFonts w:ascii="Arial" w:hAnsi="Arial" w:cs="Arial"/>
          <w:sz w:val="24"/>
          <w:szCs w:val="24"/>
        </w:rPr>
        <w:br w:type="page"/>
      </w:r>
    </w:p>
    <w:p w:rsidR="007C1C25" w:rsidRDefault="007C1C25" w:rsidP="007C1C25">
      <w:pPr>
        <w:jc w:val="center"/>
      </w:pPr>
      <w:r>
        <w:rPr>
          <w:noProof/>
          <w:lang w:val="en-US"/>
        </w:rPr>
        <w:drawing>
          <wp:inline distT="0" distB="0" distL="0" distR="0" wp14:anchorId="4EFDF003" wp14:editId="7EED82C5">
            <wp:extent cx="5199529" cy="3576918"/>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noProof/>
          <w:lang w:val="en-US"/>
        </w:rPr>
        <mc:AlternateContent>
          <mc:Choice Requires="wps">
            <w:drawing>
              <wp:anchor distT="0" distB="0" distL="114300" distR="114300" simplePos="0" relativeHeight="251666432" behindDoc="0" locked="0" layoutInCell="1" allowOverlap="1" wp14:anchorId="78BEBE0B" wp14:editId="488D9D36">
                <wp:simplePos x="0" y="0"/>
                <wp:positionH relativeFrom="column">
                  <wp:posOffset>4778647</wp:posOffset>
                </wp:positionH>
                <wp:positionV relativeFrom="paragraph">
                  <wp:posOffset>-141061</wp:posOffset>
                </wp:positionV>
                <wp:extent cx="511175" cy="359229"/>
                <wp:effectExtent l="0" t="0" r="3175" b="317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175" cy="359229"/>
                        </a:xfrm>
                        <a:prstGeom prst="rect">
                          <a:avLst/>
                        </a:prstGeom>
                        <a:solidFill>
                          <a:srgbClr val="FFFFFF"/>
                        </a:solidFill>
                        <a:ln w="9525">
                          <a:noFill/>
                          <a:miter lim="800000"/>
                          <a:headEnd/>
                          <a:tailEnd/>
                        </a:ln>
                      </wps:spPr>
                      <wps:txbx>
                        <w:txbxContent>
                          <w:p w:rsidR="007C1C25" w:rsidRPr="00361F46" w:rsidRDefault="007C1C25" w:rsidP="007C1C25">
                            <w:pPr>
                              <w:rPr>
                                <w:sz w:val="44"/>
                              </w:rPr>
                            </w:pPr>
                            <w:r w:rsidRPr="00361F46">
                              <w:rPr>
                                <w:sz w:val="4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8BEBE0B" id="_x0000_s1032" type="#_x0000_t202" style="position:absolute;left:0;text-align:left;margin-left:376.25pt;margin-top:-11.1pt;width:40.25pt;height:28.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" stroked="f">
                <v:textbox>
                  <w:txbxContent>
                    <w:p w:rsidR="007C1C25" w:rsidRPr="00361F46" w:rsidRDefault="007C1C25" w:rsidP="007C1C25">
                      <w:pPr>
                        <w:rPr>
                          <w:sz w:val="44"/>
                        </w:rPr>
                      </w:pPr>
                      <w:r w:rsidRPr="00361F46">
                        <w:rPr>
                          <w:sz w:val="44"/>
                        </w:rPr>
                        <w:t>A</w:t>
                      </w:r>
                    </w:p>
                  </w:txbxContent>
                </v:textbox>
              </v:shape>
            </w:pict>
          </mc:Fallback>
        </mc:AlternateContent>
      </w:r>
    </w:p>
    <w:p w:rsidR="007C1C25" w:rsidRDefault="007C1C25" w:rsidP="007C1C25">
      <w:r>
        <w:rPr>
          <w:noProof/>
          <w:lang w:val="en-US"/>
        </w:rPr>
        <mc:AlternateContent>
          <mc:Choice Requires="wps">
            <w:drawing>
              <wp:anchor distT="0" distB="0" distL="114300" distR="114300" simplePos="0" relativeHeight="251667456" behindDoc="0" locked="0" layoutInCell="1" allowOverlap="1" wp14:anchorId="7BD50C23" wp14:editId="373F8DA8">
                <wp:simplePos x="0" y="0"/>
                <wp:positionH relativeFrom="column">
                  <wp:posOffset>4775835</wp:posOffset>
                </wp:positionH>
                <wp:positionV relativeFrom="paragraph">
                  <wp:posOffset>42091</wp:posOffset>
                </wp:positionV>
                <wp:extent cx="511175" cy="1403985"/>
                <wp:effectExtent l="0" t="0" r="3175" b="889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175" cy="1403985"/>
                        </a:xfrm>
                        <a:prstGeom prst="rect">
                          <a:avLst/>
                        </a:prstGeom>
                        <a:solidFill>
                          <a:srgbClr val="FFFFFF"/>
                        </a:solidFill>
                        <a:ln w="9525">
                          <a:noFill/>
                          <a:miter lim="800000"/>
                          <a:headEnd/>
                          <a:tailEnd/>
                        </a:ln>
                      </wps:spPr>
                      <wps:txbx>
                        <w:txbxContent>
                          <w:p w:rsidR="007C1C25" w:rsidRPr="00361F46" w:rsidRDefault="007C1C25" w:rsidP="007C1C25">
                            <w:pPr>
                              <w:rPr>
                                <w:sz w:val="44"/>
                              </w:rPr>
                            </w:pPr>
                            <w:r>
                              <w:rPr>
                                <w:sz w:val="4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BD50C23" id="_x0000_s1033" type="#_x0000_t202" style="position:absolute;margin-left:376.05pt;margin-top:3.3pt;width:40.25pt;height:110.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" stroked="f">
                <v:textbox style="mso-fit-shape-to-text:t">
                  <w:txbxContent>
                    <w:p w:rsidR="007C1C25" w:rsidRPr="00361F46" w:rsidRDefault="007C1C25" w:rsidP="007C1C25">
                      <w:pPr>
                        <w:rPr>
                          <w:sz w:val="44"/>
                        </w:rPr>
                      </w:pPr>
                      <w:r>
                        <w:rPr>
                          <w:sz w:val="44"/>
                        </w:rPr>
                        <w:t>B</w:t>
                      </w:r>
                    </w:p>
                  </w:txbxContent>
                </v:textbox>
              </v:shape>
            </w:pict>
          </mc:Fallback>
        </mc:AlternateContent>
      </w:r>
    </w:p>
    <w:p w:rsidR="007C1C25" w:rsidRDefault="007C1C25" w:rsidP="007C1C25">
      <w:pPr>
        <w:jc w:val="center"/>
      </w:pPr>
    </w:p>
    <w:p w:rsidR="007C1C25" w:rsidRDefault="007C1C25" w:rsidP="007C1C25">
      <w:pPr>
        <w:keepNext/>
        <w:jc w:val="center"/>
      </w:pPr>
      <w:r w:rsidRPr="009069A2">
        <w:rPr>
          <w:noProof/>
          <w:lang w:val="en-US"/>
        </w:rPr>
        <w:drawing>
          <wp:inline distT="0" distB="0" distL="0" distR="0" wp14:anchorId="1C2A3216" wp14:editId="19D0377B">
            <wp:extent cx="3358539" cy="3060000"/>
            <wp:effectExtent l="0" t="0" r="0" b="762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58539" cy="3060000"/>
                    </a:xfrm>
                    <a:prstGeom prst="rect">
                      <a:avLst/>
                    </a:prstGeom>
                    <a:noFill/>
                    <a:ln>
                      <a:noFill/>
                    </a:ln>
                    <a:extLst/>
                  </pic:spPr>
                </pic:pic>
              </a:graphicData>
            </a:graphic>
          </wp:inline>
        </w:drawing>
      </w:r>
    </w:p>
    <w:p w:rsidR="007C1C25" w:rsidRDefault="007C1C25" w:rsidP="007C1C25">
      <w:pPr>
        <w:spacing w:after="0" w:line="480" w:lineRule="auto"/>
        <w:rPr>
          <w:rFonts w:ascii="Arial" w:hAnsi="Arial" w:cs="Arial"/>
          <w:sz w:val="24"/>
          <w:szCs w:val="24"/>
        </w:rPr>
      </w:pPr>
      <w:r>
        <w:rPr>
          <w:rFonts w:ascii="Arial" w:hAnsi="Arial" w:cs="Arial"/>
          <w:b/>
          <w:sz w:val="24"/>
          <w:szCs w:val="24"/>
        </w:rPr>
        <w:t xml:space="preserve">Supplementary Fig. 2. </w:t>
      </w:r>
      <w:r>
        <w:rPr>
          <w:rFonts w:ascii="Arial" w:hAnsi="Arial" w:cs="Arial"/>
          <w:sz w:val="24"/>
          <w:szCs w:val="24"/>
        </w:rPr>
        <w:t>Cysteamine does not affect the aggregation of LDL by sphingomyelinase.</w:t>
      </w:r>
    </w:p>
    <w:p w:rsidR="007C1C25" w:rsidRPr="00F23526" w:rsidRDefault="007C1C25" w:rsidP="007C1C25">
      <w:pPr>
        <w:spacing w:after="0" w:line="480" w:lineRule="auto"/>
        <w:rPr>
          <w:rFonts w:ascii="Arial" w:hAnsi="Arial" w:cs="Arial"/>
          <w:sz w:val="24"/>
          <w:szCs w:val="24"/>
        </w:rPr>
      </w:pPr>
      <w:r w:rsidRPr="00F23526">
        <w:rPr>
          <w:rFonts w:ascii="Arial" w:hAnsi="Arial" w:cs="Arial"/>
          <w:sz w:val="24"/>
          <w:szCs w:val="24"/>
        </w:rPr>
        <w:t xml:space="preserve">(A) Native LDL (50µg protein/ml) was incubated at 37° C either alone or with </w:t>
      </w:r>
      <w:proofErr w:type="spellStart"/>
      <w:r w:rsidRPr="00F23526">
        <w:rPr>
          <w:rFonts w:ascii="Arial" w:hAnsi="Arial" w:cs="Arial"/>
          <w:sz w:val="24"/>
          <w:szCs w:val="24"/>
        </w:rPr>
        <w:t>sphingomyelinase</w:t>
      </w:r>
      <w:proofErr w:type="spellEnd"/>
      <w:r w:rsidRPr="00F23526">
        <w:rPr>
          <w:rFonts w:ascii="Arial" w:hAnsi="Arial" w:cs="Arial"/>
          <w:sz w:val="24"/>
          <w:szCs w:val="24"/>
        </w:rPr>
        <w:t xml:space="preserve"> (10 </w:t>
      </w:r>
      <w:proofErr w:type="spellStart"/>
      <w:r w:rsidRPr="00F23526">
        <w:rPr>
          <w:rFonts w:ascii="Arial" w:hAnsi="Arial" w:cs="Arial"/>
          <w:sz w:val="24"/>
          <w:szCs w:val="24"/>
        </w:rPr>
        <w:t>mU</w:t>
      </w:r>
      <w:proofErr w:type="spellEnd"/>
      <w:r w:rsidRPr="00F23526">
        <w:rPr>
          <w:rFonts w:ascii="Arial" w:hAnsi="Arial" w:cs="Arial"/>
          <w:sz w:val="24"/>
          <w:szCs w:val="24"/>
        </w:rPr>
        <w:t xml:space="preserve">/mL) or </w:t>
      </w:r>
      <w:proofErr w:type="spellStart"/>
      <w:r w:rsidRPr="00F23526">
        <w:rPr>
          <w:rFonts w:ascii="Arial" w:hAnsi="Arial" w:cs="Arial"/>
          <w:sz w:val="24"/>
          <w:szCs w:val="24"/>
        </w:rPr>
        <w:t>sphingomyelinase</w:t>
      </w:r>
      <w:proofErr w:type="spellEnd"/>
      <w:r w:rsidRPr="00F23526">
        <w:rPr>
          <w:rFonts w:ascii="Arial" w:hAnsi="Arial" w:cs="Arial"/>
          <w:sz w:val="24"/>
          <w:szCs w:val="24"/>
        </w:rPr>
        <w:t xml:space="preserve"> (10 </w:t>
      </w:r>
      <w:proofErr w:type="spellStart"/>
      <w:r w:rsidRPr="00F23526">
        <w:rPr>
          <w:rFonts w:ascii="Arial" w:hAnsi="Arial" w:cs="Arial"/>
          <w:sz w:val="24"/>
          <w:szCs w:val="24"/>
        </w:rPr>
        <w:t>mU</w:t>
      </w:r>
      <w:proofErr w:type="spellEnd"/>
      <w:r w:rsidRPr="00F23526">
        <w:rPr>
          <w:rFonts w:ascii="Arial" w:hAnsi="Arial" w:cs="Arial"/>
          <w:sz w:val="24"/>
          <w:szCs w:val="24"/>
        </w:rPr>
        <w:t xml:space="preserve">/mL) and </w:t>
      </w:r>
      <w:proofErr w:type="spellStart"/>
      <w:r w:rsidRPr="00F23526">
        <w:rPr>
          <w:rFonts w:ascii="Arial" w:hAnsi="Arial" w:cs="Arial"/>
          <w:sz w:val="24"/>
          <w:szCs w:val="24"/>
        </w:rPr>
        <w:t>cysteamine</w:t>
      </w:r>
      <w:proofErr w:type="spellEnd"/>
      <w:r w:rsidRPr="00F23526">
        <w:rPr>
          <w:rFonts w:ascii="Arial" w:hAnsi="Arial" w:cs="Arial"/>
          <w:sz w:val="24"/>
          <w:szCs w:val="24"/>
        </w:rPr>
        <w:t xml:space="preserve"> (10</w:t>
      </w:r>
      <w:r>
        <w:rPr>
          <w:rFonts w:ascii="Arial" w:hAnsi="Arial" w:cs="Arial"/>
          <w:sz w:val="24"/>
          <w:szCs w:val="24"/>
        </w:rPr>
        <w:t xml:space="preserve"> </w:t>
      </w:r>
      <w:r w:rsidRPr="00F23526">
        <w:rPr>
          <w:rFonts w:ascii="Arial" w:hAnsi="Arial" w:cs="Arial"/>
          <w:sz w:val="24"/>
          <w:szCs w:val="24"/>
        </w:rPr>
        <w:t>µM) in a buffer containing NaCl (150 mM), MgCl</w:t>
      </w:r>
      <w:r w:rsidRPr="00F23526">
        <w:rPr>
          <w:rFonts w:ascii="Arial" w:hAnsi="Arial" w:cs="Arial"/>
          <w:sz w:val="24"/>
          <w:szCs w:val="24"/>
          <w:vertAlign w:val="subscript"/>
        </w:rPr>
        <w:t xml:space="preserve">2 </w:t>
      </w:r>
      <w:r w:rsidRPr="00F23526">
        <w:rPr>
          <w:rFonts w:ascii="Arial" w:hAnsi="Arial" w:cs="Arial"/>
          <w:sz w:val="24"/>
          <w:szCs w:val="24"/>
        </w:rPr>
        <w:t>(10 mM) and HEPES (5 mM), pH 7.4.</w:t>
      </w:r>
      <w:r>
        <w:rPr>
          <w:rFonts w:ascii="Arial" w:hAnsi="Arial" w:cs="Arial"/>
          <w:sz w:val="24"/>
          <w:szCs w:val="24"/>
        </w:rPr>
        <w:t xml:space="preserve"> </w:t>
      </w:r>
      <w:r w:rsidRPr="00F23526">
        <w:rPr>
          <w:rFonts w:ascii="Arial" w:hAnsi="Arial" w:cs="Arial"/>
          <w:sz w:val="24"/>
          <w:szCs w:val="24"/>
        </w:rPr>
        <w:t xml:space="preserve">The increase in LDL aggregation was measured using light scattering at 680 nm in a spectrophotometer. (B) </w:t>
      </w:r>
      <w:r>
        <w:rPr>
          <w:rFonts w:ascii="Arial" w:hAnsi="Arial" w:cs="Arial"/>
          <w:sz w:val="24"/>
          <w:szCs w:val="24"/>
        </w:rPr>
        <w:t>T</w:t>
      </w:r>
      <w:r w:rsidRPr="00F23526">
        <w:rPr>
          <w:rFonts w:ascii="Arial" w:hAnsi="Arial" w:cs="Arial"/>
          <w:sz w:val="24"/>
          <w:szCs w:val="24"/>
        </w:rPr>
        <w:t xml:space="preserve">he change in attenuance after 200 min </w:t>
      </w:r>
      <w:r>
        <w:rPr>
          <w:rFonts w:ascii="Arial" w:hAnsi="Arial" w:cs="Arial"/>
          <w:sz w:val="24"/>
          <w:szCs w:val="24"/>
        </w:rPr>
        <w:t xml:space="preserve">is shown </w:t>
      </w:r>
      <w:r w:rsidRPr="00F23526">
        <w:rPr>
          <w:rFonts w:ascii="Arial" w:hAnsi="Arial" w:cs="Arial"/>
          <w:sz w:val="24"/>
          <w:szCs w:val="24"/>
        </w:rPr>
        <w:t>(*</w:t>
      </w:r>
      <w:r w:rsidRPr="00F23526">
        <w:rPr>
          <w:rFonts w:ascii="Arial" w:hAnsi="Arial" w:cs="Arial"/>
          <w:i/>
          <w:sz w:val="24"/>
          <w:szCs w:val="24"/>
        </w:rPr>
        <w:t>p</w:t>
      </w:r>
      <w:r>
        <w:rPr>
          <w:rFonts w:ascii="Arial" w:hAnsi="Arial" w:cs="Arial"/>
          <w:sz w:val="24"/>
          <w:szCs w:val="24"/>
        </w:rPr>
        <w:t>&lt;0.05, ANOVA followed by T</w:t>
      </w:r>
      <w:r w:rsidRPr="00F23526">
        <w:rPr>
          <w:rFonts w:ascii="Arial" w:hAnsi="Arial" w:cs="Arial"/>
          <w:sz w:val="24"/>
          <w:szCs w:val="24"/>
        </w:rPr>
        <w:t xml:space="preserve">ukey’s </w:t>
      </w:r>
      <w:r>
        <w:rPr>
          <w:rFonts w:ascii="Arial" w:hAnsi="Arial" w:cs="Arial"/>
          <w:sz w:val="24"/>
          <w:szCs w:val="24"/>
        </w:rPr>
        <w:t xml:space="preserve">post-hoc </w:t>
      </w:r>
      <w:r w:rsidRPr="00F23526">
        <w:rPr>
          <w:rFonts w:ascii="Arial" w:hAnsi="Arial" w:cs="Arial"/>
          <w:sz w:val="24"/>
          <w:szCs w:val="24"/>
        </w:rPr>
        <w:t>test, n=3</w:t>
      </w:r>
      <w:r>
        <w:rPr>
          <w:rFonts w:ascii="Arial" w:hAnsi="Arial" w:cs="Arial"/>
          <w:sz w:val="24"/>
          <w:szCs w:val="24"/>
        </w:rPr>
        <w:t xml:space="preserve"> independent experiments</w:t>
      </w:r>
      <w:r w:rsidRPr="00F23526">
        <w:rPr>
          <w:rFonts w:ascii="Arial" w:hAnsi="Arial" w:cs="Arial"/>
          <w:sz w:val="24"/>
          <w:szCs w:val="24"/>
        </w:rPr>
        <w:t xml:space="preserve">). </w:t>
      </w:r>
    </w:p>
    <w:p w:rsidR="007C1C25" w:rsidRDefault="007C1C25" w:rsidP="007C1C25">
      <w:pPr>
        <w:pStyle w:val="Caption"/>
        <w:jc w:val="center"/>
      </w:pPr>
    </w:p>
    <w:p w:rsidR="007C1C25" w:rsidRDefault="007C1C25">
      <w:pPr>
        <w:rPr>
          <w:rFonts w:ascii="Arial" w:hAnsi="Arial" w:cs="Arial"/>
          <w:sz w:val="24"/>
          <w:szCs w:val="24"/>
        </w:rPr>
      </w:pPr>
      <w:r>
        <w:rPr>
          <w:rFonts w:ascii="Arial" w:hAnsi="Arial" w:cs="Arial"/>
          <w:sz w:val="24"/>
          <w:szCs w:val="24"/>
        </w:rPr>
        <w:br w:type="page"/>
      </w:r>
    </w:p>
    <w:p w:rsidR="007C1C25" w:rsidRDefault="007C1C25" w:rsidP="007C1C25">
      <w:pPr>
        <w:jc w:val="center"/>
      </w:pPr>
      <w:r>
        <w:rPr>
          <w:noProof/>
          <w:lang w:val="en-US"/>
        </w:rPr>
        <mc:AlternateContent>
          <mc:Choice Requires="wps">
            <w:drawing>
              <wp:anchor distT="0" distB="0" distL="114300" distR="114300" simplePos="0" relativeHeight="251670528" behindDoc="0" locked="0" layoutInCell="1" allowOverlap="1" wp14:anchorId="228D4A35" wp14:editId="21648B01">
                <wp:simplePos x="0" y="0"/>
                <wp:positionH relativeFrom="column">
                  <wp:posOffset>2940050</wp:posOffset>
                </wp:positionH>
                <wp:positionV relativeFrom="paragraph">
                  <wp:posOffset>29629</wp:posOffset>
                </wp:positionV>
                <wp:extent cx="280670" cy="280670"/>
                <wp:effectExtent l="0" t="0" r="5080" b="5080"/>
                <wp:wrapNone/>
                <wp:docPr id="11" name="Text Box 11"/>
                <wp:cNvGraphicFramePr/>
                <a:graphic xmlns:a="http://schemas.openxmlformats.org/drawingml/2006/main">
                  <a:graphicData uri="http://schemas.microsoft.com/office/word/2010/wordprocessingShape">
                    <wps:wsp>
                      <wps:cNvSpPr txBox="1"/>
                      <wps:spPr>
                        <a:xfrm>
                          <a:off x="0" y="0"/>
                          <a:ext cx="280670" cy="28067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300B97" w:rsidRDefault="007C1C25" w:rsidP="007C1C25">
                            <w:pPr>
                              <w:rPr>
                                <w:b/>
                                <w:sz w:val="24"/>
                              </w:rPr>
                            </w:pPr>
                            <w:r w:rsidRPr="00300B97">
                              <w:rPr>
                                <w:b/>
                                <w:sz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28D4A35" id="Text Box 11" o:spid="_x0000_s1034" type="#_x0000_t202" style="position:absolute;left:0;text-align:left;margin-left:231.5pt;margin-top:2.35pt;width:22.1pt;height:22.1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" fillcolor="white [3201]" stroked="f" strokeweight=".5pt">
                <v:textbox>
                  <w:txbxContent>
                    <w:p w:rsidR="007C1C25" w:rsidRPr="00300B97" w:rsidRDefault="007C1C25" w:rsidP="007C1C25">
                      <w:pPr>
                        <w:rPr>
                          <w:b/>
                          <w:sz w:val="24"/>
                        </w:rPr>
                      </w:pPr>
                      <w:r w:rsidRPr="00300B97">
                        <w:rPr>
                          <w:b/>
                          <w:sz w:val="24"/>
                        </w:rPr>
                        <w:t>B</w:t>
                      </w:r>
                    </w:p>
                  </w:txbxContent>
                </v:textbox>
              </v:shape>
            </w:pict>
          </mc:Fallback>
        </mc:AlternateContent>
      </w:r>
      <w:r>
        <w:rPr>
          <w:noProof/>
          <w:lang w:val="en-US"/>
        </w:rPr>
        <mc:AlternateContent>
          <mc:Choice Requires="wps">
            <w:drawing>
              <wp:anchor distT="0" distB="0" distL="114300" distR="114300" simplePos="0" relativeHeight="251669504" behindDoc="0" locked="0" layoutInCell="1" allowOverlap="1" wp14:anchorId="29355E3C" wp14:editId="7F6CF876">
                <wp:simplePos x="0" y="0"/>
                <wp:positionH relativeFrom="column">
                  <wp:posOffset>1363129</wp:posOffset>
                </wp:positionH>
                <wp:positionV relativeFrom="paragraph">
                  <wp:posOffset>34925</wp:posOffset>
                </wp:positionV>
                <wp:extent cx="280670" cy="280670"/>
                <wp:effectExtent l="0" t="0" r="5080" b="5080"/>
                <wp:wrapNone/>
                <wp:docPr id="12" name="Text Box 12"/>
                <wp:cNvGraphicFramePr/>
                <a:graphic xmlns:a="http://schemas.openxmlformats.org/drawingml/2006/main">
                  <a:graphicData uri="http://schemas.microsoft.com/office/word/2010/wordprocessingShape">
                    <wps:wsp>
                      <wps:cNvSpPr txBox="1"/>
                      <wps:spPr>
                        <a:xfrm>
                          <a:off x="0" y="0"/>
                          <a:ext cx="280670" cy="28067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300B97" w:rsidRDefault="007C1C25" w:rsidP="007C1C25">
                            <w:pPr>
                              <w:rPr>
                                <w:b/>
                                <w:sz w:val="24"/>
                              </w:rPr>
                            </w:pPr>
                            <w:r w:rsidRPr="00300B97">
                              <w:rPr>
                                <w:b/>
                                <w:sz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9355E3C" id="Text Box 12" o:spid="_x0000_s1035" type="#_x0000_t202" style="position:absolute;left:0;text-align:left;margin-left:107.35pt;margin-top:2.75pt;width:22.1pt;height:22.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" fillcolor="white [3201]" stroked="f" strokeweight=".5pt">
                <v:textbox>
                  <w:txbxContent>
                    <w:p w:rsidR="007C1C25" w:rsidRPr="00300B97" w:rsidRDefault="007C1C25" w:rsidP="007C1C25">
                      <w:pPr>
                        <w:rPr>
                          <w:b/>
                          <w:sz w:val="24"/>
                        </w:rPr>
                      </w:pPr>
                      <w:r w:rsidRPr="00300B97">
                        <w:rPr>
                          <w:b/>
                          <w:sz w:val="24"/>
                        </w:rPr>
                        <w:t>A</w:t>
                      </w:r>
                    </w:p>
                  </w:txbxContent>
                </v:textbox>
              </v:shape>
            </w:pict>
          </mc:Fallback>
        </mc:AlternateContent>
      </w:r>
      <w:r w:rsidRPr="00ED7B96">
        <w:rPr>
          <w:noProof/>
          <w:lang w:val="en-US"/>
        </w:rPr>
        <w:drawing>
          <wp:inline distT="0" distB="0" distL="0" distR="0" wp14:anchorId="1284D0D0" wp14:editId="0C4B7E7A">
            <wp:extent cx="1440000" cy="1080000"/>
            <wp:effectExtent l="19050" t="19050" r="27305" b="25400"/>
            <wp:docPr id="2050" name="Picture 2" descr="E:\PostDoc\Paper\Cysteamine paper\ORO-Cyst-Paper\ORO-Cyst-Paper\NoLDL-B -\image_RGB_002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descr="E:\PostDoc\Paper\Cysteamine paper\ORO-Cyst-Paper\ORO-Cyst-Paper\NoLDL-B -\image_RGB_0024.tif"/>
                    <pic:cNvPicPr>
                      <a:picLocks noChangeAspect="1" noChangeArrowheads="1"/>
                    </pic:cNvPicPr>
                  </pic:nvPicPr>
                  <pic:blipFill>
                    <a:blip r:embed="rId9" cstate="print">
                      <a:extLst>
                        <a:ext uri="{BEBA8EAE-BF5A-486C-A8C5-ECC9F3942E4B}">
                          <a14:imgProps xmlns:a14="http://schemas.microsoft.com/office/drawing/2010/main">
                            <a14:imgLayer r:embed="rId10">
                              <a14:imgEffect>
                                <a14:saturation sat="200000"/>
                              </a14:imgEffect>
                              <a14:imgEffect>
                                <a14:brightnessContrast bright="2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1440000" cy="1080000"/>
                    </a:xfrm>
                    <a:prstGeom prst="rect">
                      <a:avLst/>
                    </a:prstGeom>
                    <a:noFill/>
                    <a:ln w="3175">
                      <a:solidFill>
                        <a:schemeClr val="tx1"/>
                      </a:solidFill>
                    </a:ln>
                    <a:extLst/>
                  </pic:spPr>
                </pic:pic>
              </a:graphicData>
            </a:graphic>
          </wp:inline>
        </w:drawing>
      </w:r>
      <w:r>
        <w:t xml:space="preserve">   </w:t>
      </w:r>
      <w:r w:rsidRPr="00ED7B96">
        <w:rPr>
          <w:noProof/>
          <w:lang w:val="en-US"/>
        </w:rPr>
        <w:drawing>
          <wp:inline distT="0" distB="0" distL="0" distR="0" wp14:anchorId="473FC9AA" wp14:editId="75285333">
            <wp:extent cx="1440000" cy="1080000"/>
            <wp:effectExtent l="19050" t="19050" r="27305" b="25400"/>
            <wp:docPr id="2051" name="Picture 3" descr="E:\PostDoc\Paper\Cysteamine paper\ORO-Cyst-Paper\ORO-Cyst-Paper\Native LDL (200)-A\image_RGB_000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descr="E:\PostDoc\Paper\Cysteamine paper\ORO-Cyst-Paper\ORO-Cyst-Paper\Native LDL (200)-A\image_RGB_0008.tif"/>
                    <pic:cNvPicPr>
                      <a:picLocks noChangeAspect="1" noChangeArrowheads="1"/>
                    </pic:cNvPicPr>
                  </pic:nvPicPr>
                  <pic:blipFill>
                    <a:blip r:embed="rId11" cstate="print">
                      <a:extLst>
                        <a:ext uri="{BEBA8EAE-BF5A-486C-A8C5-ECC9F3942E4B}">
                          <a14:imgProps xmlns:a14="http://schemas.microsoft.com/office/drawing/2010/main">
                            <a14:imgLayer r:embed="rId12">
                              <a14:imgEffect>
                                <a14:saturation sat="200000"/>
                              </a14:imgEffect>
                              <a14:imgEffect>
                                <a14:brightnessContrast bright="2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1440000" cy="1080000"/>
                    </a:xfrm>
                    <a:prstGeom prst="rect">
                      <a:avLst/>
                    </a:prstGeom>
                    <a:noFill/>
                    <a:ln w="3175">
                      <a:solidFill>
                        <a:schemeClr val="tx1"/>
                      </a:solidFill>
                    </a:ln>
                    <a:extLst/>
                  </pic:spPr>
                </pic:pic>
              </a:graphicData>
            </a:graphic>
          </wp:inline>
        </w:drawing>
      </w:r>
    </w:p>
    <w:p w:rsidR="007C1C25" w:rsidRDefault="007C1C25" w:rsidP="007C1C25">
      <w:pPr>
        <w:jc w:val="center"/>
      </w:pPr>
      <w:r>
        <w:rPr>
          <w:noProof/>
          <w:lang w:val="en-US"/>
        </w:rPr>
        <mc:AlternateContent>
          <mc:Choice Requires="wps">
            <w:drawing>
              <wp:anchor distT="0" distB="0" distL="114300" distR="114300" simplePos="0" relativeHeight="251671552" behindDoc="0" locked="0" layoutInCell="1" allowOverlap="1" wp14:anchorId="270CC091" wp14:editId="2F444A07">
                <wp:simplePos x="0" y="0"/>
                <wp:positionH relativeFrom="column">
                  <wp:posOffset>1378352</wp:posOffset>
                </wp:positionH>
                <wp:positionV relativeFrom="paragraph">
                  <wp:posOffset>55245</wp:posOffset>
                </wp:positionV>
                <wp:extent cx="280670" cy="280670"/>
                <wp:effectExtent l="0" t="0" r="5080" b="5080"/>
                <wp:wrapNone/>
                <wp:docPr id="13" name="Text Box 13"/>
                <wp:cNvGraphicFramePr/>
                <a:graphic xmlns:a="http://schemas.openxmlformats.org/drawingml/2006/main">
                  <a:graphicData uri="http://schemas.microsoft.com/office/word/2010/wordprocessingShape">
                    <wps:wsp>
                      <wps:cNvSpPr txBox="1"/>
                      <wps:spPr>
                        <a:xfrm>
                          <a:off x="0" y="0"/>
                          <a:ext cx="280670" cy="28067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300B97" w:rsidRDefault="007C1C25" w:rsidP="007C1C25">
                            <w:pPr>
                              <w:rPr>
                                <w:b/>
                                <w:sz w:val="24"/>
                              </w:rPr>
                            </w:pPr>
                            <w:r w:rsidRPr="00300B97">
                              <w:rPr>
                                <w:b/>
                                <w:sz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70CC091" id="Text Box 13" o:spid="_x0000_s1036" type="#_x0000_t202" style="position:absolute;left:0;text-align:left;margin-left:108.55pt;margin-top:4.35pt;width:22.1pt;height:22.1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" fillcolor="white [3201]" stroked="f" strokeweight=".5pt">
                <v:textbox>
                  <w:txbxContent>
                    <w:p w:rsidR="007C1C25" w:rsidRPr="00300B97" w:rsidRDefault="007C1C25" w:rsidP="007C1C25">
                      <w:pPr>
                        <w:rPr>
                          <w:b/>
                          <w:sz w:val="24"/>
                        </w:rPr>
                      </w:pPr>
                      <w:r w:rsidRPr="00300B97">
                        <w:rPr>
                          <w:b/>
                          <w:sz w:val="24"/>
                        </w:rPr>
                        <w:t>C</w:t>
                      </w:r>
                    </w:p>
                  </w:txbxContent>
                </v:textbox>
              </v:shape>
            </w:pict>
          </mc:Fallback>
        </mc:AlternateContent>
      </w:r>
      <w:r>
        <w:rPr>
          <w:noProof/>
          <w:lang w:val="en-US"/>
        </w:rPr>
        <mc:AlternateContent>
          <mc:Choice Requires="wps">
            <w:drawing>
              <wp:anchor distT="0" distB="0" distL="114300" distR="114300" simplePos="0" relativeHeight="251672576" behindDoc="0" locked="0" layoutInCell="1" allowOverlap="1" wp14:anchorId="69D8AFBA" wp14:editId="38DA73D3">
                <wp:simplePos x="0" y="0"/>
                <wp:positionH relativeFrom="column">
                  <wp:posOffset>2942590</wp:posOffset>
                </wp:positionH>
                <wp:positionV relativeFrom="paragraph">
                  <wp:posOffset>31349</wp:posOffset>
                </wp:positionV>
                <wp:extent cx="280670" cy="280670"/>
                <wp:effectExtent l="0" t="0" r="5080" b="5080"/>
                <wp:wrapNone/>
                <wp:docPr id="14" name="Text Box 14"/>
                <wp:cNvGraphicFramePr/>
                <a:graphic xmlns:a="http://schemas.openxmlformats.org/drawingml/2006/main">
                  <a:graphicData uri="http://schemas.microsoft.com/office/word/2010/wordprocessingShape">
                    <wps:wsp>
                      <wps:cNvSpPr txBox="1"/>
                      <wps:spPr>
                        <a:xfrm>
                          <a:off x="0" y="0"/>
                          <a:ext cx="280670" cy="28067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300B97" w:rsidRDefault="007C1C25" w:rsidP="007C1C25">
                            <w:pPr>
                              <w:rPr>
                                <w:b/>
                                <w:sz w:val="24"/>
                              </w:rPr>
                            </w:pPr>
                            <w:r w:rsidRPr="00300B97">
                              <w:rPr>
                                <w:b/>
                                <w:sz w:val="24"/>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9D8AFBA" id="Text Box 14" o:spid="_x0000_s1037" type="#_x0000_t202" style="position:absolute;left:0;text-align:left;margin-left:231.7pt;margin-top:2.45pt;width:22.1pt;height:22.1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" fillcolor="white [3201]" stroked="f" strokeweight=".5pt">
                <v:textbox>
                  <w:txbxContent>
                    <w:p w:rsidR="007C1C25" w:rsidRPr="00300B97" w:rsidRDefault="007C1C25" w:rsidP="007C1C25">
                      <w:pPr>
                        <w:rPr>
                          <w:b/>
                          <w:sz w:val="24"/>
                        </w:rPr>
                      </w:pPr>
                      <w:r w:rsidRPr="00300B97">
                        <w:rPr>
                          <w:b/>
                          <w:sz w:val="24"/>
                        </w:rPr>
                        <w:t>D</w:t>
                      </w:r>
                    </w:p>
                  </w:txbxContent>
                </v:textbox>
              </v:shape>
            </w:pict>
          </mc:Fallback>
        </mc:AlternateContent>
      </w:r>
      <w:r w:rsidRPr="00ED7B96">
        <w:rPr>
          <w:noProof/>
          <w:lang w:val="en-US"/>
        </w:rPr>
        <w:drawing>
          <wp:inline distT="0" distB="0" distL="0" distR="0" wp14:anchorId="2F9A25CB" wp14:editId="47A8A2CE">
            <wp:extent cx="1440000" cy="1080000"/>
            <wp:effectExtent l="19050" t="19050" r="27305" b="25400"/>
            <wp:docPr id="2059" name="Picture 11" descr="E:\PostDoc\Paper\Cysteamine paper\ORO-Cyst-Paper\ORO-Cyst-Paper\Sm-LDL (50)-B\image_TRANS_003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 name="Picture 11" descr="E:\PostDoc\Paper\Cysteamine paper\ORO-Cyst-Paper\ORO-Cyst-Paper\Sm-LDL (50)-B\image_TRANS_0034.tif"/>
                    <pic:cNvPicPr>
                      <a:picLocks noChangeAspect="1" noChangeArrowheads="1"/>
                    </pic:cNvPicPr>
                  </pic:nvPicPr>
                  <pic:blipFill>
                    <a:blip r:embed="rId13" cstate="print">
                      <a:extLst>
                        <a:ext uri="{BEBA8EAE-BF5A-486C-A8C5-ECC9F3942E4B}">
                          <a14:imgProps xmlns:a14="http://schemas.microsoft.com/office/drawing/2010/main">
                            <a14:imgLayer r:embed="rId14">
                              <a14:imgEffect>
                                <a14:brightnessContrast bright="2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1440000" cy="1080000"/>
                    </a:xfrm>
                    <a:prstGeom prst="rect">
                      <a:avLst/>
                    </a:prstGeom>
                    <a:noFill/>
                    <a:ln w="3175">
                      <a:solidFill>
                        <a:schemeClr val="tx1"/>
                      </a:solidFill>
                    </a:ln>
                    <a:extLst/>
                  </pic:spPr>
                </pic:pic>
              </a:graphicData>
            </a:graphic>
          </wp:inline>
        </w:drawing>
      </w:r>
      <w:r>
        <w:t xml:space="preserve">   </w:t>
      </w:r>
      <w:r w:rsidRPr="00ED7B96">
        <w:rPr>
          <w:noProof/>
          <w:lang w:val="en-US"/>
        </w:rPr>
        <w:drawing>
          <wp:inline distT="0" distB="0" distL="0" distR="0" wp14:anchorId="2B7A8C4F" wp14:editId="17657384">
            <wp:extent cx="1440000" cy="1080000"/>
            <wp:effectExtent l="19050" t="19050" r="27305" b="25400"/>
            <wp:docPr id="2060" name="Picture 12" descr="E:\PostDoc\Paper\Cysteamine paper\ORO-Cyst-Paper\ORO-Cyst-Paper\Sm-LDL (200)-A\image_RGB_005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 name="Picture 12" descr="E:\PostDoc\Paper\Cysteamine paper\ORO-Cyst-Paper\ORO-Cyst-Paper\Sm-LDL (200)-A\image_RGB_0052.tif"/>
                    <pic:cNvPicPr>
                      <a:picLocks noChangeAspect="1" noChangeArrowheads="1"/>
                    </pic:cNvPicPr>
                  </pic:nvPicPr>
                  <pic:blipFill>
                    <a:blip r:embed="rId15" cstate="print">
                      <a:extLst>
                        <a:ext uri="{BEBA8EAE-BF5A-486C-A8C5-ECC9F3942E4B}">
                          <a14:imgProps xmlns:a14="http://schemas.microsoft.com/office/drawing/2010/main">
                            <a14:imgLayer r:embed="rId16">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1440000" cy="1080000"/>
                    </a:xfrm>
                    <a:prstGeom prst="rect">
                      <a:avLst/>
                    </a:prstGeom>
                    <a:noFill/>
                    <a:ln w="3175">
                      <a:solidFill>
                        <a:schemeClr val="tx1"/>
                      </a:solidFill>
                    </a:ln>
                    <a:extLst/>
                  </pic:spPr>
                </pic:pic>
              </a:graphicData>
            </a:graphic>
          </wp:inline>
        </w:drawing>
      </w:r>
    </w:p>
    <w:p w:rsidR="007C1C25" w:rsidRDefault="007C1C25" w:rsidP="007C1C25">
      <w:pPr>
        <w:jc w:val="center"/>
      </w:pPr>
      <w:r>
        <w:rPr>
          <w:noProof/>
          <w:lang w:val="en-US"/>
        </w:rPr>
        <mc:AlternateContent>
          <mc:Choice Requires="wps">
            <w:drawing>
              <wp:anchor distT="0" distB="0" distL="114300" distR="114300" simplePos="0" relativeHeight="251673600" behindDoc="0" locked="0" layoutInCell="1" allowOverlap="1" wp14:anchorId="2A0D4700" wp14:editId="5A699FBE">
                <wp:simplePos x="0" y="0"/>
                <wp:positionH relativeFrom="column">
                  <wp:posOffset>2165769</wp:posOffset>
                </wp:positionH>
                <wp:positionV relativeFrom="paragraph">
                  <wp:posOffset>30480</wp:posOffset>
                </wp:positionV>
                <wp:extent cx="280670" cy="280670"/>
                <wp:effectExtent l="0" t="0" r="5080" b="5080"/>
                <wp:wrapNone/>
                <wp:docPr id="15" name="Text Box 15"/>
                <wp:cNvGraphicFramePr/>
                <a:graphic xmlns:a="http://schemas.openxmlformats.org/drawingml/2006/main">
                  <a:graphicData uri="http://schemas.microsoft.com/office/word/2010/wordprocessingShape">
                    <wps:wsp>
                      <wps:cNvSpPr txBox="1"/>
                      <wps:spPr>
                        <a:xfrm>
                          <a:off x="0" y="0"/>
                          <a:ext cx="280670" cy="28067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300B97" w:rsidRDefault="007C1C25" w:rsidP="007C1C25">
                            <w:pPr>
                              <w:rPr>
                                <w:b/>
                                <w:sz w:val="24"/>
                              </w:rPr>
                            </w:pPr>
                            <w:r w:rsidRPr="00300B97">
                              <w:rPr>
                                <w:b/>
                                <w:sz w:val="24"/>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A0D4700" id="Text Box 15" o:spid="_x0000_s1038" type="#_x0000_t202" style="position:absolute;left:0;text-align:left;margin-left:170.55pt;margin-top:2.4pt;width:22.1pt;height:22.1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" fillcolor="white [3201]" stroked="f" strokeweight=".5pt">
                <v:textbox>
                  <w:txbxContent>
                    <w:p w:rsidR="007C1C25" w:rsidRPr="00300B97" w:rsidRDefault="007C1C25" w:rsidP="007C1C25">
                      <w:pPr>
                        <w:rPr>
                          <w:b/>
                          <w:sz w:val="24"/>
                        </w:rPr>
                      </w:pPr>
                      <w:r w:rsidRPr="00300B97">
                        <w:rPr>
                          <w:b/>
                          <w:sz w:val="24"/>
                        </w:rPr>
                        <w:t>E</w:t>
                      </w:r>
                    </w:p>
                  </w:txbxContent>
                </v:textbox>
              </v:shape>
            </w:pict>
          </mc:Fallback>
        </mc:AlternateContent>
      </w:r>
      <w:r>
        <w:t xml:space="preserve"> </w:t>
      </w:r>
      <w:r w:rsidRPr="00ED7B96">
        <w:rPr>
          <w:noProof/>
          <w:lang w:val="en-US"/>
        </w:rPr>
        <w:drawing>
          <wp:inline distT="0" distB="0" distL="0" distR="0" wp14:anchorId="21222693" wp14:editId="362E941E">
            <wp:extent cx="1440000" cy="1080000"/>
            <wp:effectExtent l="19050" t="19050" r="27305" b="25400"/>
            <wp:docPr id="2058" name="Picture 10" descr="E:\PostDoc\Paper\Cysteamine paper\ORO-Cyst-Paper\ORO-Cyst-Paper\Sm-LDL (100)-B\image_RGB_004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 name="Picture 10" descr="E:\PostDoc\Paper\Cysteamine paper\ORO-Cyst-Paper\ORO-Cyst-Paper\Sm-LDL (100)-B\image_RGB_0046.tif"/>
                    <pic:cNvPicPr>
                      <a:picLocks noChangeAspect="1" noChangeArrowheads="1"/>
                    </pic:cNvPicPr>
                  </pic:nvPicPr>
                  <pic:blipFill>
                    <a:blip r:embed="rId17" cstate="print">
                      <a:extLst>
                        <a:ext uri="{BEBA8EAE-BF5A-486C-A8C5-ECC9F3942E4B}">
                          <a14:imgProps xmlns:a14="http://schemas.microsoft.com/office/drawing/2010/main">
                            <a14:imgLayer r:embed="rId18">
                              <a14:imgEffect>
                                <a14:brightnessContrast bright="20000"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1440000" cy="1080000"/>
                    </a:xfrm>
                    <a:prstGeom prst="rect">
                      <a:avLst/>
                    </a:prstGeom>
                    <a:noFill/>
                    <a:ln w="3175">
                      <a:solidFill>
                        <a:schemeClr val="tx1"/>
                      </a:solidFill>
                    </a:ln>
                    <a:extLst/>
                  </pic:spPr>
                </pic:pic>
              </a:graphicData>
            </a:graphic>
          </wp:inline>
        </w:drawing>
      </w:r>
    </w:p>
    <w:p w:rsidR="007C1C25" w:rsidRDefault="007C1C25" w:rsidP="007C1C25">
      <w:pPr>
        <w:jc w:val="center"/>
        <w:rPr>
          <w:b/>
          <w:sz w:val="28"/>
        </w:rPr>
      </w:pPr>
      <w:r>
        <w:rPr>
          <w:noProof/>
          <w:lang w:val="en-US"/>
        </w:rPr>
        <mc:AlternateContent>
          <mc:Choice Requires="wps">
            <w:drawing>
              <wp:anchor distT="0" distB="0" distL="114300" distR="114300" simplePos="0" relativeHeight="251674624" behindDoc="0" locked="0" layoutInCell="1" allowOverlap="1" wp14:anchorId="33F51E03" wp14:editId="5D8D2E22">
                <wp:simplePos x="0" y="0"/>
                <wp:positionH relativeFrom="column">
                  <wp:posOffset>1788227</wp:posOffset>
                </wp:positionH>
                <wp:positionV relativeFrom="paragraph">
                  <wp:posOffset>-64402</wp:posOffset>
                </wp:positionV>
                <wp:extent cx="280737" cy="280737"/>
                <wp:effectExtent l="0" t="0" r="5080" b="5080"/>
                <wp:wrapNone/>
                <wp:docPr id="16" name="Text Box 16"/>
                <wp:cNvGraphicFramePr/>
                <a:graphic xmlns:a="http://schemas.openxmlformats.org/drawingml/2006/main">
                  <a:graphicData uri="http://schemas.microsoft.com/office/word/2010/wordprocessingShape">
                    <wps:wsp>
                      <wps:cNvSpPr txBox="1"/>
                      <wps:spPr>
                        <a:xfrm>
                          <a:off x="0" y="0"/>
                          <a:ext cx="280737" cy="28073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300B97" w:rsidRDefault="007C1C25" w:rsidP="007C1C25">
                            <w:pPr>
                              <w:rPr>
                                <w:b/>
                                <w:sz w:val="28"/>
                              </w:rPr>
                            </w:pPr>
                            <w:r w:rsidRPr="00300B97">
                              <w:rPr>
                                <w:b/>
                                <w:sz w:val="28"/>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3F51E03" id="Text Box 16" o:spid="_x0000_s1039" type="#_x0000_t202" style="position:absolute;left:0;text-align:left;margin-left:140.8pt;margin-top:-5.05pt;width:22.1pt;height:22.1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" fillcolor="white [3201]" stroked="f" strokeweight=".5pt">
                <v:textbox>
                  <w:txbxContent>
                    <w:p w:rsidR="007C1C25" w:rsidRPr="00300B97" w:rsidRDefault="007C1C25" w:rsidP="007C1C25">
                      <w:pPr>
                        <w:rPr>
                          <w:b/>
                          <w:sz w:val="28"/>
                        </w:rPr>
                      </w:pPr>
                      <w:r w:rsidRPr="00300B97">
                        <w:rPr>
                          <w:b/>
                          <w:sz w:val="28"/>
                        </w:rPr>
                        <w:t>F</w:t>
                      </w:r>
                    </w:p>
                  </w:txbxContent>
                </v:textbox>
              </v:shape>
            </w:pict>
          </mc:Fallback>
        </mc:AlternateContent>
      </w:r>
      <w:r w:rsidRPr="00D02CD7">
        <w:rPr>
          <w:b/>
          <w:noProof/>
          <w:sz w:val="28"/>
          <w:lang w:val="en-US"/>
        </w:rPr>
        <w:drawing>
          <wp:inline distT="0" distB="0" distL="0" distR="0" wp14:anchorId="0C2FAE6A" wp14:editId="1C42C6BE">
            <wp:extent cx="2938915" cy="2880000"/>
            <wp:effectExtent l="0" t="0" r="0" b="0"/>
            <wp:docPr id="206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 name="Picture 2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938915" cy="2880000"/>
                    </a:xfrm>
                    <a:prstGeom prst="rect">
                      <a:avLst/>
                    </a:prstGeom>
                    <a:noFill/>
                    <a:ln>
                      <a:noFill/>
                    </a:ln>
                    <a:effectLst/>
                    <a:extLst/>
                  </pic:spPr>
                </pic:pic>
              </a:graphicData>
            </a:graphic>
          </wp:inline>
        </w:drawing>
      </w:r>
    </w:p>
    <w:p w:rsidR="007C1C25" w:rsidRDefault="007C1C25" w:rsidP="007C1C25">
      <w:pPr>
        <w:spacing w:after="0" w:line="480" w:lineRule="auto"/>
        <w:rPr>
          <w:rFonts w:ascii="Arial" w:hAnsi="Arial" w:cs="Arial"/>
          <w:sz w:val="24"/>
        </w:rPr>
      </w:pPr>
      <w:bookmarkStart w:id="1" w:name="OLE_LINK22"/>
      <w:bookmarkStart w:id="2" w:name="OLE_LINK23"/>
      <w:r w:rsidRPr="00DF10B7">
        <w:rPr>
          <w:rFonts w:ascii="Arial" w:hAnsi="Arial" w:cs="Arial"/>
          <w:b/>
          <w:sz w:val="24"/>
        </w:rPr>
        <w:t>Supplementary Fig. 3.</w:t>
      </w:r>
      <w:r>
        <w:rPr>
          <w:rFonts w:ascii="Arial" w:hAnsi="Arial" w:cs="Arial"/>
          <w:sz w:val="24"/>
        </w:rPr>
        <w:t xml:space="preserve"> Sphingomyelinase-aggregated LDL causes lipid accumulation in macrophages.</w:t>
      </w:r>
    </w:p>
    <w:p w:rsidR="007C1C25" w:rsidRDefault="007C1C25" w:rsidP="007C1C25">
      <w:pPr>
        <w:spacing w:after="0" w:line="480" w:lineRule="auto"/>
      </w:pPr>
      <w:r w:rsidRPr="00F15070">
        <w:rPr>
          <w:rFonts w:ascii="Arial" w:hAnsi="Arial" w:cs="Arial"/>
          <w:sz w:val="24"/>
        </w:rPr>
        <w:t>THP-1 macrophage</w:t>
      </w:r>
      <w:r>
        <w:rPr>
          <w:rFonts w:ascii="Arial" w:hAnsi="Arial" w:cs="Arial"/>
          <w:sz w:val="24"/>
        </w:rPr>
        <w:t xml:space="preserve">-like cells were incubated </w:t>
      </w:r>
      <w:r w:rsidRPr="00F15070">
        <w:rPr>
          <w:rFonts w:ascii="Arial" w:hAnsi="Arial" w:cs="Arial"/>
          <w:sz w:val="24"/>
        </w:rPr>
        <w:t>without LDL</w:t>
      </w:r>
      <w:r>
        <w:rPr>
          <w:rFonts w:ascii="Arial" w:hAnsi="Arial" w:cs="Arial"/>
          <w:sz w:val="24"/>
        </w:rPr>
        <w:t xml:space="preserve"> (A) or with</w:t>
      </w:r>
      <w:r w:rsidRPr="00F15070">
        <w:rPr>
          <w:rFonts w:ascii="Arial" w:hAnsi="Arial" w:cs="Arial"/>
          <w:sz w:val="24"/>
        </w:rPr>
        <w:t xml:space="preserve"> native LDL (200 µg protein/m</w:t>
      </w:r>
      <w:r>
        <w:rPr>
          <w:rFonts w:ascii="Arial" w:hAnsi="Arial" w:cs="Arial"/>
          <w:sz w:val="24"/>
        </w:rPr>
        <w:t>l</w:t>
      </w:r>
      <w:r w:rsidRPr="00F15070">
        <w:rPr>
          <w:rFonts w:ascii="Arial" w:hAnsi="Arial" w:cs="Arial"/>
          <w:sz w:val="24"/>
        </w:rPr>
        <w:t xml:space="preserve">) </w:t>
      </w:r>
      <w:r>
        <w:rPr>
          <w:rFonts w:ascii="Arial" w:hAnsi="Arial" w:cs="Arial"/>
          <w:sz w:val="24"/>
        </w:rPr>
        <w:t xml:space="preserve">(B) </w:t>
      </w:r>
      <w:r w:rsidRPr="00F15070">
        <w:rPr>
          <w:rFonts w:ascii="Arial" w:hAnsi="Arial" w:cs="Arial"/>
          <w:sz w:val="24"/>
        </w:rPr>
        <w:t xml:space="preserve">or SMase-LDL </w:t>
      </w:r>
      <w:bookmarkStart w:id="3" w:name="OLE_LINK7"/>
      <w:bookmarkStart w:id="4" w:name="OLE_LINK8"/>
      <w:r w:rsidRPr="00F15070">
        <w:rPr>
          <w:rFonts w:ascii="Arial" w:hAnsi="Arial" w:cs="Arial"/>
          <w:sz w:val="24"/>
        </w:rPr>
        <w:t>(50, 100 or 200 µg protein/m</w:t>
      </w:r>
      <w:bookmarkEnd w:id="3"/>
      <w:bookmarkEnd w:id="4"/>
      <w:r>
        <w:rPr>
          <w:rFonts w:ascii="Arial" w:hAnsi="Arial" w:cs="Arial"/>
          <w:sz w:val="24"/>
        </w:rPr>
        <w:t>l</w:t>
      </w:r>
      <w:r w:rsidRPr="00F15070">
        <w:rPr>
          <w:rFonts w:ascii="Arial" w:hAnsi="Arial" w:cs="Arial"/>
          <w:sz w:val="24"/>
        </w:rPr>
        <w:t>) (C-E) for 24 h. They were then incubated for a further 7 days in the absence of lipoproteins in RPMI with 10% (v/v) LPDS. The cells were then stained for intracellular lipids with Oil Red O. The lipid levels in the cells were quantified using ImageJ as mean integrated density of at least 100 cells</w:t>
      </w:r>
      <w:r>
        <w:rPr>
          <w:rFonts w:ascii="Arial" w:hAnsi="Arial" w:cs="Arial"/>
          <w:sz w:val="24"/>
        </w:rPr>
        <w:t xml:space="preserve"> (F)</w:t>
      </w:r>
      <w:r w:rsidRPr="00F15070">
        <w:rPr>
          <w:rFonts w:ascii="Arial" w:hAnsi="Arial" w:cs="Arial"/>
          <w:sz w:val="24"/>
        </w:rPr>
        <w:t>. Mean</w:t>
      </w:r>
      <w:r>
        <w:rPr>
          <w:rFonts w:ascii="Arial" w:hAnsi="Arial" w:cs="Arial"/>
          <w:sz w:val="24"/>
        </w:rPr>
        <w:t xml:space="preserve"> </w:t>
      </w:r>
      <w:r w:rsidRPr="00F15070">
        <w:rPr>
          <w:rFonts w:ascii="Arial" w:hAnsi="Arial" w:cs="Arial"/>
          <w:sz w:val="24"/>
        </w:rPr>
        <w:t>±</w:t>
      </w:r>
      <w:r>
        <w:rPr>
          <w:rFonts w:ascii="Arial" w:hAnsi="Arial" w:cs="Arial"/>
          <w:sz w:val="24"/>
        </w:rPr>
        <w:t xml:space="preserve"> </w:t>
      </w:r>
      <w:r w:rsidRPr="00F15070">
        <w:rPr>
          <w:rFonts w:ascii="Arial" w:hAnsi="Arial" w:cs="Arial"/>
          <w:sz w:val="24"/>
        </w:rPr>
        <w:t>SEM of 3 independent experiments. *</w:t>
      </w:r>
      <w:bookmarkStart w:id="5" w:name="OLE_LINK13"/>
      <w:bookmarkStart w:id="6" w:name="OLE_LINK14"/>
      <w:bookmarkStart w:id="7" w:name="OLE_LINK15"/>
      <w:r w:rsidRPr="00F15070">
        <w:rPr>
          <w:rFonts w:ascii="Arial" w:hAnsi="Arial" w:cs="Arial"/>
          <w:i/>
          <w:iCs/>
          <w:sz w:val="24"/>
        </w:rPr>
        <w:t>p</w:t>
      </w:r>
      <w:r w:rsidRPr="00F15070">
        <w:rPr>
          <w:rFonts w:ascii="Arial" w:hAnsi="Arial" w:cs="Arial"/>
          <w:sz w:val="24"/>
        </w:rPr>
        <w:t>&lt;0.05</w:t>
      </w:r>
      <w:bookmarkEnd w:id="5"/>
      <w:bookmarkEnd w:id="6"/>
      <w:bookmarkEnd w:id="7"/>
      <w:r w:rsidRPr="00F15070">
        <w:rPr>
          <w:rFonts w:ascii="Arial" w:hAnsi="Arial" w:cs="Arial"/>
          <w:sz w:val="24"/>
        </w:rPr>
        <w:t>, ***</w:t>
      </w:r>
      <w:r w:rsidRPr="00F15070">
        <w:rPr>
          <w:rFonts w:ascii="Arial" w:hAnsi="Arial" w:cs="Arial"/>
          <w:i/>
          <w:iCs/>
          <w:sz w:val="24"/>
        </w:rPr>
        <w:t>p</w:t>
      </w:r>
      <w:r w:rsidRPr="00F15070">
        <w:rPr>
          <w:rFonts w:ascii="Arial" w:hAnsi="Arial" w:cs="Arial"/>
          <w:sz w:val="24"/>
        </w:rPr>
        <w:t>&lt; 0.001</w:t>
      </w:r>
      <w:r>
        <w:rPr>
          <w:rFonts w:ascii="Arial" w:hAnsi="Arial" w:cs="Arial"/>
          <w:sz w:val="24"/>
        </w:rPr>
        <w:t xml:space="preserve"> compared to No LDL by ANOVA and post-hoc</w:t>
      </w:r>
      <w:r w:rsidRPr="00DF10B7">
        <w:rPr>
          <w:rFonts w:ascii="Arial" w:hAnsi="Arial" w:cs="Arial"/>
          <w:sz w:val="24"/>
        </w:rPr>
        <w:t xml:space="preserve"> </w:t>
      </w:r>
      <w:r w:rsidRPr="00F15070">
        <w:rPr>
          <w:rFonts w:ascii="Arial" w:hAnsi="Arial" w:cs="Arial"/>
          <w:sz w:val="24"/>
        </w:rPr>
        <w:t>Dunnett’s test</w:t>
      </w:r>
      <w:r>
        <w:rPr>
          <w:rFonts w:ascii="Arial" w:hAnsi="Arial" w:cs="Arial"/>
          <w:sz w:val="24"/>
        </w:rPr>
        <w:t>;</w:t>
      </w:r>
      <w:r w:rsidRPr="00F15070">
        <w:rPr>
          <w:rFonts w:ascii="Arial" w:hAnsi="Arial" w:cs="Arial"/>
          <w:sz w:val="24"/>
        </w:rPr>
        <w:t xml:space="preserve"> </w:t>
      </w:r>
      <w:bookmarkStart w:id="8" w:name="OLE_LINK18"/>
      <w:bookmarkStart w:id="9" w:name="OLE_LINK19"/>
      <w:r w:rsidRPr="00F15070">
        <w:rPr>
          <w:rFonts w:ascii="Arial" w:hAnsi="Arial" w:cs="Arial"/>
          <w:sz w:val="24"/>
          <w:vertAlign w:val="superscript"/>
        </w:rPr>
        <w:t>##</w:t>
      </w:r>
      <w:r w:rsidRPr="00F15070">
        <w:rPr>
          <w:rFonts w:ascii="Arial" w:hAnsi="Arial" w:cs="Arial"/>
          <w:i/>
          <w:iCs/>
          <w:sz w:val="24"/>
        </w:rPr>
        <w:t>p</w:t>
      </w:r>
      <w:r w:rsidRPr="00F15070">
        <w:rPr>
          <w:rFonts w:ascii="Arial" w:hAnsi="Arial" w:cs="Arial"/>
          <w:sz w:val="24"/>
        </w:rPr>
        <w:t xml:space="preserve">&lt;0.01, </w:t>
      </w:r>
      <w:r w:rsidRPr="00F15070">
        <w:rPr>
          <w:rFonts w:ascii="Arial" w:hAnsi="Arial" w:cs="Arial"/>
          <w:sz w:val="24"/>
          <w:vertAlign w:val="superscript"/>
        </w:rPr>
        <w:t>###</w:t>
      </w:r>
      <w:r w:rsidRPr="00F15070">
        <w:rPr>
          <w:rFonts w:ascii="Arial" w:hAnsi="Arial" w:cs="Arial"/>
          <w:i/>
          <w:iCs/>
          <w:sz w:val="24"/>
        </w:rPr>
        <w:t>p</w:t>
      </w:r>
      <w:r w:rsidRPr="00F15070">
        <w:rPr>
          <w:rFonts w:ascii="Arial" w:hAnsi="Arial" w:cs="Arial"/>
          <w:sz w:val="24"/>
        </w:rPr>
        <w:t xml:space="preserve">&lt;0.001 </w:t>
      </w:r>
      <w:r>
        <w:rPr>
          <w:rFonts w:ascii="Arial" w:hAnsi="Arial" w:cs="Arial"/>
          <w:sz w:val="24"/>
        </w:rPr>
        <w:t>for the indicated comparison by</w:t>
      </w:r>
      <w:r w:rsidRPr="00F15070">
        <w:rPr>
          <w:rFonts w:ascii="Arial" w:hAnsi="Arial" w:cs="Arial"/>
          <w:sz w:val="24"/>
        </w:rPr>
        <w:t xml:space="preserve"> </w:t>
      </w:r>
      <w:bookmarkEnd w:id="8"/>
      <w:bookmarkEnd w:id="9"/>
      <w:r w:rsidRPr="00F15070">
        <w:rPr>
          <w:rFonts w:ascii="Arial" w:hAnsi="Arial" w:cs="Arial"/>
          <w:sz w:val="24"/>
        </w:rPr>
        <w:t>ANOVA and</w:t>
      </w:r>
      <w:r>
        <w:rPr>
          <w:rFonts w:ascii="Arial" w:hAnsi="Arial" w:cs="Arial"/>
          <w:sz w:val="24"/>
        </w:rPr>
        <w:t xml:space="preserve"> post-hoc Tukey’s test</w:t>
      </w:r>
      <w:r w:rsidRPr="00F15070">
        <w:rPr>
          <w:rFonts w:ascii="Arial" w:hAnsi="Arial" w:cs="Arial"/>
          <w:sz w:val="24"/>
        </w:rPr>
        <w:t xml:space="preserve">. </w:t>
      </w:r>
      <w:bookmarkEnd w:id="1"/>
      <w:bookmarkEnd w:id="2"/>
      <w:r>
        <w:t xml:space="preserve">  </w:t>
      </w:r>
      <w:r>
        <w:rPr>
          <w:noProof/>
          <w:lang w:val="en-US"/>
        </w:rPr>
        <mc:AlternateContent>
          <mc:Choice Requires="wps">
            <w:drawing>
              <wp:anchor distT="0" distB="0" distL="114300" distR="114300" simplePos="0" relativeHeight="251675648" behindDoc="0" locked="0" layoutInCell="1" allowOverlap="1" wp14:anchorId="48CF1D45" wp14:editId="4CA2CD63">
                <wp:simplePos x="0" y="0"/>
                <wp:positionH relativeFrom="column">
                  <wp:posOffset>-2159635</wp:posOffset>
                </wp:positionH>
                <wp:positionV relativeFrom="paragraph">
                  <wp:posOffset>180975</wp:posOffset>
                </wp:positionV>
                <wp:extent cx="258445" cy="283210"/>
                <wp:effectExtent l="0" t="0" r="0" b="2540"/>
                <wp:wrapNone/>
                <wp:docPr id="17" name="Text Box 17"/>
                <wp:cNvGraphicFramePr/>
                <a:graphic xmlns:a="http://schemas.openxmlformats.org/drawingml/2006/main">
                  <a:graphicData uri="http://schemas.microsoft.com/office/word/2010/wordprocessingShape">
                    <wps:wsp>
                      <wps:cNvSpPr txBox="1"/>
                      <wps:spPr>
                        <a:xfrm>
                          <a:off x="0" y="0"/>
                          <a:ext cx="258445" cy="2832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EC2BD0" w:rsidRDefault="007C1C25" w:rsidP="007C1C25">
                            <w:pPr>
                              <w:rPr>
                                <w:b/>
                                <w:sz w:val="28"/>
                                <w:szCs w:val="28"/>
                              </w:rPr>
                            </w:pPr>
                            <w:r>
                              <w:rPr>
                                <w:b/>
                                <w:sz w:val="28"/>
                                <w:szCs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8CF1D45" id="Text Box 17" o:spid="_x0000_s1040" type="#_x0000_t202" style="position:absolute;margin-left:-170.05pt;margin-top:14.25pt;width:20.35pt;height:22.3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" filled="f" stroked="f" strokeweight=".5pt">
                <v:textbox>
                  <w:txbxContent>
                    <w:p w:rsidR="007C1C25" w:rsidRPr="00EC2BD0" w:rsidRDefault="007C1C25" w:rsidP="007C1C25">
                      <w:pPr>
                        <w:rPr>
                          <w:b/>
                          <w:sz w:val="28"/>
                          <w:szCs w:val="28"/>
                        </w:rPr>
                      </w:pPr>
                      <w:r>
                        <w:rPr>
                          <w:b/>
                          <w:sz w:val="28"/>
                          <w:szCs w:val="28"/>
                        </w:rPr>
                        <w:t>C</w:t>
                      </w:r>
                    </w:p>
                  </w:txbxContent>
                </v:textbox>
              </v:shape>
            </w:pict>
          </mc:Fallback>
        </mc:AlternateContent>
      </w:r>
    </w:p>
    <w:p w:rsidR="007C1C25" w:rsidRDefault="007C1C25" w:rsidP="007C1C25">
      <w:pPr>
        <w:jc w:val="both"/>
      </w:pPr>
    </w:p>
    <w:p w:rsidR="007C1C25" w:rsidRDefault="007C1C25" w:rsidP="007C1C25">
      <w:pPr>
        <w:jc w:val="center"/>
        <w:rPr>
          <w:noProof/>
          <w:lang w:eastAsia="en-GB"/>
        </w:rPr>
      </w:pPr>
      <w:r>
        <w:t xml:space="preserve">                     </w:t>
      </w:r>
      <w:r>
        <w:rPr>
          <w:noProof/>
          <w:lang w:eastAsia="en-GB"/>
        </w:rPr>
        <w:t xml:space="preserve"> </w:t>
      </w:r>
    </w:p>
    <w:p w:rsidR="007C1C25" w:rsidRDefault="007C1C25" w:rsidP="007C1C25">
      <w:pPr>
        <w:jc w:val="center"/>
      </w:pPr>
    </w:p>
    <w:p w:rsidR="007C1C25" w:rsidRDefault="007C1C25" w:rsidP="007C1C25"/>
    <w:p w:rsidR="007C1C25" w:rsidRDefault="007C1C25" w:rsidP="007C1C25"/>
    <w:p w:rsidR="007C1C25" w:rsidRDefault="007C1C25" w:rsidP="007C1C25"/>
    <w:p w:rsidR="007C1C25" w:rsidRDefault="007C1C25" w:rsidP="007C1C25"/>
    <w:p w:rsidR="007C1C25" w:rsidRDefault="007C1C25" w:rsidP="007C1C25"/>
    <w:p w:rsidR="007C1C25" w:rsidRDefault="007C1C25" w:rsidP="007C1C25"/>
    <w:p w:rsidR="007C1C25" w:rsidRDefault="007C1C25" w:rsidP="007C1C25"/>
    <w:p w:rsidR="007C1C25" w:rsidRDefault="007C1C25" w:rsidP="007C1C25"/>
    <w:p w:rsidR="007C1C25" w:rsidRDefault="007C1C25">
      <w:pPr>
        <w:rPr>
          <w:rFonts w:ascii="Arial" w:hAnsi="Arial" w:cs="Arial"/>
          <w:sz w:val="24"/>
          <w:szCs w:val="24"/>
        </w:rPr>
      </w:pPr>
      <w:r>
        <w:rPr>
          <w:rFonts w:ascii="Arial" w:hAnsi="Arial" w:cs="Arial"/>
          <w:sz w:val="24"/>
          <w:szCs w:val="24"/>
        </w:rPr>
        <w:br w:type="page"/>
      </w:r>
    </w:p>
    <w:p w:rsidR="007C1C25" w:rsidRDefault="007C1C25" w:rsidP="007C1C25">
      <w:pPr>
        <w:jc w:val="center"/>
        <w:rPr>
          <w:noProof/>
          <w:lang w:eastAsia="en-GB"/>
        </w:rPr>
      </w:pPr>
      <w:r>
        <w:rPr>
          <w:noProof/>
          <w:lang w:val="en-US"/>
        </w:rPr>
        <mc:AlternateContent>
          <mc:Choice Requires="wps">
            <w:drawing>
              <wp:anchor distT="0" distB="0" distL="114300" distR="114300" simplePos="0" relativeHeight="251677696" behindDoc="0" locked="0" layoutInCell="1" allowOverlap="1" wp14:anchorId="2D8780B8" wp14:editId="4261DEBF">
                <wp:simplePos x="0" y="0"/>
                <wp:positionH relativeFrom="column">
                  <wp:posOffset>2708275</wp:posOffset>
                </wp:positionH>
                <wp:positionV relativeFrom="paragraph">
                  <wp:posOffset>5080</wp:posOffset>
                </wp:positionV>
                <wp:extent cx="258445" cy="283210"/>
                <wp:effectExtent l="0" t="0" r="0" b="2540"/>
                <wp:wrapNone/>
                <wp:docPr id="18" name="Text Box 18"/>
                <wp:cNvGraphicFramePr/>
                <a:graphic xmlns:a="http://schemas.openxmlformats.org/drawingml/2006/main">
                  <a:graphicData uri="http://schemas.microsoft.com/office/word/2010/wordprocessingShape">
                    <wps:wsp>
                      <wps:cNvSpPr txBox="1"/>
                      <wps:spPr>
                        <a:xfrm>
                          <a:off x="0" y="0"/>
                          <a:ext cx="258445" cy="2832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EC2BD0" w:rsidRDefault="007C1C25" w:rsidP="007C1C25">
                            <w:pPr>
                              <w:rPr>
                                <w:b/>
                                <w:sz w:val="28"/>
                                <w:szCs w:val="28"/>
                              </w:rPr>
                            </w:pPr>
                            <w:r w:rsidRPr="00EC2BD0">
                              <w:rPr>
                                <w:b/>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D8780B8" id="Text Box 18" o:spid="_x0000_s1041" type="#_x0000_t202" style="position:absolute;left:0;text-align:left;margin-left:213.25pt;margin-top:.4pt;width:20.35pt;height:22.3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" filled="f" stroked="f" strokeweight=".5pt">
                <v:textbox>
                  <w:txbxContent>
                    <w:p w:rsidR="007C1C25" w:rsidRPr="00EC2BD0" w:rsidRDefault="007C1C25" w:rsidP="007C1C25">
                      <w:pPr>
                        <w:rPr>
                          <w:b/>
                          <w:sz w:val="28"/>
                          <w:szCs w:val="28"/>
                        </w:rPr>
                      </w:pPr>
                      <w:r w:rsidRPr="00EC2BD0">
                        <w:rPr>
                          <w:b/>
                          <w:sz w:val="28"/>
                          <w:szCs w:val="28"/>
                        </w:rPr>
                        <w:t>A</w:t>
                      </w:r>
                    </w:p>
                  </w:txbxContent>
                </v:textbox>
              </v:shape>
            </w:pict>
          </mc:Fallback>
        </mc:AlternateContent>
      </w:r>
      <w:r>
        <w:rPr>
          <w:noProof/>
          <w:lang w:val="en-US"/>
        </w:rPr>
        <mc:AlternateContent>
          <mc:Choice Requires="wps">
            <w:drawing>
              <wp:anchor distT="0" distB="0" distL="114300" distR="114300" simplePos="0" relativeHeight="251678720" behindDoc="0" locked="0" layoutInCell="1" allowOverlap="1" wp14:anchorId="3FAB1F4D" wp14:editId="22DCA59D">
                <wp:simplePos x="0" y="0"/>
                <wp:positionH relativeFrom="column">
                  <wp:posOffset>5209540</wp:posOffset>
                </wp:positionH>
                <wp:positionV relativeFrom="paragraph">
                  <wp:posOffset>3175</wp:posOffset>
                </wp:positionV>
                <wp:extent cx="258445" cy="283210"/>
                <wp:effectExtent l="0" t="0" r="0" b="2540"/>
                <wp:wrapNone/>
                <wp:docPr id="19" name="Text Box 19"/>
                <wp:cNvGraphicFramePr/>
                <a:graphic xmlns:a="http://schemas.openxmlformats.org/drawingml/2006/main">
                  <a:graphicData uri="http://schemas.microsoft.com/office/word/2010/wordprocessingShape">
                    <wps:wsp>
                      <wps:cNvSpPr txBox="1"/>
                      <wps:spPr>
                        <a:xfrm>
                          <a:off x="0" y="0"/>
                          <a:ext cx="258445" cy="2832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EC2BD0" w:rsidRDefault="007C1C25" w:rsidP="007C1C25">
                            <w:pPr>
                              <w:rPr>
                                <w:b/>
                                <w:sz w:val="28"/>
                                <w:szCs w:val="28"/>
                              </w:rPr>
                            </w:pPr>
                            <w:r w:rsidRPr="00EC2BD0">
                              <w:rPr>
                                <w:b/>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FAB1F4D" id="Text Box 19" o:spid="_x0000_s1042" type="#_x0000_t202" style="position:absolute;left:0;text-align:left;margin-left:410.2pt;margin-top:.25pt;width:20.35pt;height:22.3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" filled="f" stroked="f" strokeweight=".5pt">
                <v:textbox>
                  <w:txbxContent>
                    <w:p w:rsidR="007C1C25" w:rsidRPr="00EC2BD0" w:rsidRDefault="007C1C25" w:rsidP="007C1C25">
                      <w:pPr>
                        <w:rPr>
                          <w:b/>
                          <w:sz w:val="28"/>
                          <w:szCs w:val="28"/>
                        </w:rPr>
                      </w:pPr>
                      <w:r w:rsidRPr="00EC2BD0">
                        <w:rPr>
                          <w:b/>
                          <w:sz w:val="28"/>
                          <w:szCs w:val="28"/>
                        </w:rPr>
                        <w:t>B</w:t>
                      </w:r>
                    </w:p>
                  </w:txbxContent>
                </v:textbox>
              </v:shape>
            </w:pict>
          </mc:Fallback>
        </mc:AlternateContent>
      </w:r>
      <w:r>
        <w:t xml:space="preserve">              </w:t>
      </w:r>
      <w:r w:rsidRPr="00EC2BD0">
        <w:rPr>
          <w:noProof/>
          <w:lang w:val="en-US"/>
        </w:rPr>
        <w:drawing>
          <wp:inline distT="0" distB="0" distL="0" distR="0" wp14:anchorId="05CA4D4F" wp14:editId="3D0477F0">
            <wp:extent cx="2271845" cy="1800000"/>
            <wp:effectExtent l="19050" t="19050" r="14605" b="10160"/>
            <wp:docPr id="1032" name="Picture 8" descr="E:\PostDoc\Paper\Cysteamine paper\Ceroid Paper\S200\Ceroid-pap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 name="Picture 8" descr="E:\PostDoc\Paper\Cysteamine paper\Ceroid Paper\S200\Ceroid-paper.jpg"/>
                    <pic:cNvPicPr>
                      <a:picLocks noChangeAspect="1" noChangeArrowheads="1"/>
                    </pic:cNvPicPr>
                  </pic:nvPicPr>
                  <pic:blipFill>
                    <a:blip r:embed="rId20" cstate="print">
                      <a:extLst>
                        <a:ext uri="{BEBA8EAE-BF5A-486C-A8C5-ECC9F3942E4B}">
                          <a14:imgProps xmlns:a14="http://schemas.microsoft.com/office/drawing/2010/main">
                            <a14:imgLayer r:embed="rId21">
                              <a14:imgEffect>
                                <a14:colorTemperature colorTemp="7200"/>
                              </a14:imgEffect>
                            </a14:imgLayer>
                          </a14:imgProps>
                        </a:ext>
                        <a:ext uri="{28A0092B-C50C-407E-A947-70E740481C1C}">
                          <a14:useLocalDpi xmlns:a14="http://schemas.microsoft.com/office/drawing/2010/main" val="0"/>
                        </a:ext>
                      </a:extLst>
                    </a:blip>
                    <a:srcRect/>
                    <a:stretch>
                      <a:fillRect/>
                    </a:stretch>
                  </pic:blipFill>
                  <pic:spPr bwMode="auto">
                    <a:xfrm>
                      <a:off x="0" y="0"/>
                      <a:ext cx="2271845" cy="1800000"/>
                    </a:xfrm>
                    <a:prstGeom prst="rect">
                      <a:avLst/>
                    </a:prstGeom>
                    <a:noFill/>
                    <a:ln>
                      <a:solidFill>
                        <a:schemeClr val="accent1"/>
                      </a:solidFill>
                    </a:ln>
                    <a:extLst>
                      <a:ext uri="{909E8E84-426E-40DD-AFC4-6F175D3DCCD1}">
                        <a14:hiddenFill xmlns:a14="http://schemas.microsoft.com/office/drawing/2010/main">
                          <a:solidFill>
                            <a:srgbClr val="FFFFFF"/>
                          </a:solidFill>
                        </a14:hiddenFill>
                      </a:ext>
                    </a:extLst>
                  </pic:spPr>
                </pic:pic>
              </a:graphicData>
            </a:graphic>
          </wp:inline>
        </w:drawing>
      </w:r>
      <w:r>
        <w:t xml:space="preserve">       </w:t>
      </w:r>
      <w:r w:rsidRPr="00EC2BD0">
        <w:rPr>
          <w:noProof/>
          <w:lang w:val="en-US"/>
        </w:rPr>
        <w:drawing>
          <wp:inline distT="0" distB="0" distL="0" distR="0" wp14:anchorId="6F79FA6A" wp14:editId="3588B89B">
            <wp:extent cx="2244667" cy="1800000"/>
            <wp:effectExtent l="19050" t="19050" r="22860" b="10160"/>
            <wp:docPr id="1033" name="Picture 9" descr="E:\PostDoc\Paper\Cysteamine paper\Ceroid Paper\S200\OR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 name="Picture 9" descr="E:\PostDoc\Paper\Cysteamine paper\Ceroid Paper\S200\ORO.jp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244667" cy="1800000"/>
                    </a:xfrm>
                    <a:prstGeom prst="rect">
                      <a:avLst/>
                    </a:prstGeom>
                    <a:noFill/>
                    <a:ln>
                      <a:solidFill>
                        <a:schemeClr val="accent1"/>
                      </a:solidFill>
                    </a:ln>
                    <a:extLst>
                      <a:ext uri="{909E8E84-426E-40DD-AFC4-6F175D3DCCD1}">
                        <a14:hiddenFill xmlns:a14="http://schemas.microsoft.com/office/drawing/2010/main">
                          <a:solidFill>
                            <a:srgbClr val="FFFFFF"/>
                          </a:solidFill>
                        </a14:hiddenFill>
                      </a:ext>
                    </a:extLst>
                  </pic:spPr>
                </pic:pic>
              </a:graphicData>
            </a:graphic>
          </wp:inline>
        </w:drawing>
      </w:r>
      <w:r>
        <w:rPr>
          <w:noProof/>
          <w:lang w:eastAsia="en-GB"/>
        </w:rPr>
        <w:t xml:space="preserve"> </w:t>
      </w:r>
    </w:p>
    <w:p w:rsidR="007C1C25" w:rsidRDefault="007C1C25" w:rsidP="007C1C25">
      <w:pPr>
        <w:jc w:val="center"/>
      </w:pPr>
      <w:r>
        <w:rPr>
          <w:noProof/>
          <w:lang w:eastAsia="en-GB"/>
        </w:rPr>
        <w:t xml:space="preserve">         </w:t>
      </w:r>
    </w:p>
    <w:p w:rsidR="007C1C25" w:rsidRDefault="007C1C25" w:rsidP="007C1C25">
      <w:r>
        <w:rPr>
          <w:noProof/>
          <w:lang w:val="en-US"/>
        </w:rPr>
        <mc:AlternateContent>
          <mc:Choice Requires="wps">
            <w:drawing>
              <wp:anchor distT="0" distB="0" distL="114300" distR="114300" simplePos="0" relativeHeight="251679744" behindDoc="0" locked="0" layoutInCell="1" allowOverlap="1" wp14:anchorId="591EF523" wp14:editId="13AF2FF6">
                <wp:simplePos x="0" y="0"/>
                <wp:positionH relativeFrom="column">
                  <wp:posOffset>-2159635</wp:posOffset>
                </wp:positionH>
                <wp:positionV relativeFrom="paragraph">
                  <wp:posOffset>180975</wp:posOffset>
                </wp:positionV>
                <wp:extent cx="258445" cy="283210"/>
                <wp:effectExtent l="0" t="0" r="0" b="2540"/>
                <wp:wrapNone/>
                <wp:docPr id="20" name="Text Box 20"/>
                <wp:cNvGraphicFramePr/>
                <a:graphic xmlns:a="http://schemas.openxmlformats.org/drawingml/2006/main">
                  <a:graphicData uri="http://schemas.microsoft.com/office/word/2010/wordprocessingShape">
                    <wps:wsp>
                      <wps:cNvSpPr txBox="1"/>
                      <wps:spPr>
                        <a:xfrm>
                          <a:off x="0" y="0"/>
                          <a:ext cx="258445" cy="2832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7C1C25" w:rsidRPr="00EC2BD0" w:rsidRDefault="007C1C25" w:rsidP="007C1C25">
                            <w:pPr>
                              <w:rPr>
                                <w:b/>
                                <w:sz w:val="28"/>
                                <w:szCs w:val="28"/>
                              </w:rPr>
                            </w:pPr>
                            <w:r>
                              <w:rPr>
                                <w:b/>
                                <w:sz w:val="28"/>
                                <w:szCs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91EF523" id="Text Box 20" o:spid="_x0000_s1043" type="#_x0000_t202" style="position:absolute;margin-left:-170.05pt;margin-top:14.25pt;width:20.35pt;height:22.3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" filled="f" stroked="f" strokeweight=".5pt">
                <v:textbox>
                  <w:txbxContent>
                    <w:p w:rsidR="007C1C25" w:rsidRPr="00EC2BD0" w:rsidRDefault="007C1C25" w:rsidP="007C1C25">
                      <w:pPr>
                        <w:rPr>
                          <w:b/>
                          <w:sz w:val="28"/>
                          <w:szCs w:val="28"/>
                        </w:rPr>
                      </w:pPr>
                      <w:r>
                        <w:rPr>
                          <w:b/>
                          <w:sz w:val="28"/>
                          <w:szCs w:val="28"/>
                        </w:rPr>
                        <w:t>C</w:t>
                      </w:r>
                    </w:p>
                  </w:txbxContent>
                </v:textbox>
              </v:shape>
            </w:pict>
          </mc:Fallback>
        </mc:AlternateContent>
      </w:r>
    </w:p>
    <w:p w:rsidR="007C1C25" w:rsidRDefault="007C1C25" w:rsidP="007C1C25">
      <w:pPr>
        <w:jc w:val="center"/>
      </w:pPr>
      <w:r>
        <w:object w:dxaOrig="4309" w:dyaOrig="46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5.65pt;height:232.45pt" o:ole="">
            <v:imagedata r:id="rId23" o:title=""/>
          </v:shape>
          <o:OLEObject Type="Embed" ProgID="Prism5.Document" ShapeID="_x0000_i1025" DrawAspect="Content" ObjectID="_1630947064" r:id="rId24"/>
        </w:object>
      </w:r>
    </w:p>
    <w:p w:rsidR="007C1C25" w:rsidRDefault="007C1C25" w:rsidP="007C1C25">
      <w:pPr>
        <w:spacing w:after="0" w:line="480" w:lineRule="auto"/>
        <w:rPr>
          <w:rFonts w:ascii="Arial" w:hAnsi="Arial" w:cs="Arial"/>
          <w:sz w:val="24"/>
        </w:rPr>
      </w:pPr>
      <w:r>
        <w:rPr>
          <w:rFonts w:ascii="Arial" w:hAnsi="Arial" w:cs="Arial"/>
          <w:b/>
          <w:sz w:val="24"/>
        </w:rPr>
        <w:t xml:space="preserve">Supplementary Fig. 4. </w:t>
      </w:r>
      <w:r>
        <w:rPr>
          <w:rFonts w:ascii="Arial" w:hAnsi="Arial" w:cs="Arial"/>
          <w:sz w:val="24"/>
        </w:rPr>
        <w:t>Sphingomyelinase-aggregated LDL causes ceroid formation in macrophages.</w:t>
      </w:r>
    </w:p>
    <w:p w:rsidR="007C1C25" w:rsidRDefault="007C1C25" w:rsidP="007C1C25">
      <w:pPr>
        <w:spacing w:line="480" w:lineRule="auto"/>
      </w:pPr>
      <w:r w:rsidRPr="00F15070">
        <w:rPr>
          <w:rFonts w:ascii="Arial" w:hAnsi="Arial" w:cs="Arial"/>
          <w:sz w:val="24"/>
        </w:rPr>
        <w:t xml:space="preserve">THP-1 macrophages </w:t>
      </w:r>
      <w:r>
        <w:rPr>
          <w:rFonts w:ascii="Arial" w:hAnsi="Arial" w:cs="Arial"/>
          <w:sz w:val="24"/>
        </w:rPr>
        <w:t xml:space="preserve">grown on cover slips </w:t>
      </w:r>
      <w:r w:rsidRPr="00F15070">
        <w:rPr>
          <w:rFonts w:ascii="Arial" w:hAnsi="Arial" w:cs="Arial"/>
          <w:sz w:val="24"/>
        </w:rPr>
        <w:t>were incubated with SMase-LDL (200 µg protein/m</w:t>
      </w:r>
      <w:r>
        <w:rPr>
          <w:rFonts w:ascii="Arial" w:hAnsi="Arial" w:cs="Arial"/>
          <w:sz w:val="24"/>
        </w:rPr>
        <w:t>l</w:t>
      </w:r>
      <w:r w:rsidRPr="00F15070">
        <w:rPr>
          <w:rFonts w:ascii="Arial" w:hAnsi="Arial" w:cs="Arial"/>
          <w:sz w:val="24"/>
        </w:rPr>
        <w:t>) for 24 h. They were then incubated for a further 7 days in the absence of lipoproteins in RPMI with 10% (v/v) LPDS</w:t>
      </w:r>
      <w:r>
        <w:rPr>
          <w:rFonts w:ascii="Arial" w:hAnsi="Arial" w:cs="Arial"/>
          <w:sz w:val="24"/>
        </w:rPr>
        <w:t xml:space="preserve">. </w:t>
      </w:r>
      <w:r w:rsidRPr="00F15070">
        <w:rPr>
          <w:rFonts w:ascii="Arial" w:hAnsi="Arial" w:cs="Arial"/>
          <w:sz w:val="24"/>
        </w:rPr>
        <w:t xml:space="preserve">The cells were then stained for </w:t>
      </w:r>
      <w:r>
        <w:rPr>
          <w:rFonts w:ascii="Arial" w:hAnsi="Arial" w:cs="Arial"/>
          <w:sz w:val="24"/>
        </w:rPr>
        <w:t xml:space="preserve">either ceroid or total </w:t>
      </w:r>
      <w:r w:rsidRPr="00F15070">
        <w:rPr>
          <w:rFonts w:ascii="Arial" w:hAnsi="Arial" w:cs="Arial"/>
          <w:sz w:val="24"/>
        </w:rPr>
        <w:t xml:space="preserve">intracellular lipids. The </w:t>
      </w:r>
      <w:r>
        <w:rPr>
          <w:rFonts w:ascii="Arial" w:hAnsi="Arial" w:cs="Arial"/>
          <w:sz w:val="24"/>
        </w:rPr>
        <w:t xml:space="preserve">levels of lipids and ceroid </w:t>
      </w:r>
      <w:r w:rsidRPr="00F15070">
        <w:rPr>
          <w:rFonts w:ascii="Arial" w:hAnsi="Arial" w:cs="Arial"/>
          <w:sz w:val="24"/>
        </w:rPr>
        <w:t xml:space="preserve">in the cells were quantified using ImageJ as </w:t>
      </w:r>
      <w:r>
        <w:rPr>
          <w:rFonts w:ascii="Arial" w:hAnsi="Arial" w:cs="Arial"/>
          <w:sz w:val="24"/>
        </w:rPr>
        <w:t>percent area</w:t>
      </w:r>
      <w:r w:rsidRPr="00F15070">
        <w:rPr>
          <w:rFonts w:ascii="Arial" w:hAnsi="Arial" w:cs="Arial"/>
          <w:sz w:val="24"/>
        </w:rPr>
        <w:t xml:space="preserve"> of at least 100 cells</w:t>
      </w:r>
      <w:r>
        <w:rPr>
          <w:rFonts w:ascii="Arial" w:hAnsi="Arial" w:cs="Arial"/>
          <w:sz w:val="24"/>
        </w:rPr>
        <w:t>. Mean of 2</w:t>
      </w:r>
      <w:r w:rsidRPr="00F15070">
        <w:rPr>
          <w:rFonts w:ascii="Arial" w:hAnsi="Arial" w:cs="Arial"/>
          <w:sz w:val="24"/>
        </w:rPr>
        <w:t xml:space="preserve"> independent experiments. </w:t>
      </w:r>
    </w:p>
    <w:p w:rsidR="007C1C25" w:rsidRDefault="007C1C25" w:rsidP="007C1C25"/>
    <w:p w:rsidR="007C1C25" w:rsidRPr="002940AB" w:rsidRDefault="007C1C25" w:rsidP="007C1C25">
      <w:pPr>
        <w:rPr>
          <w:rFonts w:ascii="Arial" w:hAnsi="Arial" w:cs="Arial"/>
          <w:sz w:val="24"/>
          <w:szCs w:val="24"/>
        </w:rPr>
      </w:pPr>
      <w:r w:rsidRPr="002940AB">
        <w:rPr>
          <w:rFonts w:ascii="Arial" w:hAnsi="Arial" w:cs="Arial"/>
          <w:noProof/>
          <w:color w:val="0000FF"/>
          <w:sz w:val="24"/>
          <w:szCs w:val="24"/>
          <w:lang w:val="en-US"/>
        </w:rPr>
        <w:drawing>
          <wp:inline distT="0" distB="0" distL="0" distR="0" wp14:anchorId="7F398A7E" wp14:editId="5D82F91C">
            <wp:extent cx="1536192" cy="1007784"/>
            <wp:effectExtent l="0" t="0" r="0" b="1905"/>
            <wp:docPr id="299" name="Picture 299" descr="Butylated hydroxytoluene ≥99%, FCC">
              <a:hlinkClick xmlns:a="http://schemas.openxmlformats.org/drawingml/2006/main" r:id="rId25" tooltip="&quot;&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utylated hydroxytoluene ≥99%, FCC">
                      <a:hlinkClick r:id="rId25" tooltip="&quot;&quot;"/>
                    </pic:cNvPr>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536347" cy="1007886"/>
                    </a:xfrm>
                    <a:prstGeom prst="rect">
                      <a:avLst/>
                    </a:prstGeom>
                    <a:noFill/>
                    <a:ln>
                      <a:noFill/>
                    </a:ln>
                  </pic:spPr>
                </pic:pic>
              </a:graphicData>
            </a:graphic>
          </wp:inline>
        </w:drawing>
      </w:r>
      <w:r w:rsidRPr="002940AB">
        <w:rPr>
          <w:rFonts w:ascii="Arial" w:hAnsi="Arial" w:cs="Arial"/>
          <w:sz w:val="24"/>
          <w:szCs w:val="24"/>
        </w:rPr>
        <w:t xml:space="preserve">                   </w:t>
      </w:r>
      <w:r w:rsidRPr="002940AB">
        <w:rPr>
          <w:rFonts w:ascii="Arial" w:hAnsi="Arial" w:cs="Arial"/>
          <w:noProof/>
          <w:color w:val="0000FF"/>
          <w:sz w:val="24"/>
          <w:szCs w:val="24"/>
          <w:lang w:val="en-US"/>
        </w:rPr>
        <w:drawing>
          <wp:inline distT="0" distB="0" distL="0" distR="0" wp14:anchorId="049B9266" wp14:editId="5F4C03C2">
            <wp:extent cx="2765425" cy="922020"/>
            <wp:effectExtent l="0" t="0" r="0" b="0"/>
            <wp:docPr id="300" name="Picture 300" descr="Probucol">
              <a:hlinkClick xmlns:a="http://schemas.openxmlformats.org/drawingml/2006/main" r:id="rId27" tooltip="&quot;&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robucol">
                      <a:hlinkClick r:id="rId27" tooltip="&quot;&quot;"/>
                    </pic:cNvPr>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765425" cy="922020"/>
                    </a:xfrm>
                    <a:prstGeom prst="rect">
                      <a:avLst/>
                    </a:prstGeom>
                    <a:noFill/>
                    <a:ln>
                      <a:noFill/>
                    </a:ln>
                  </pic:spPr>
                </pic:pic>
              </a:graphicData>
            </a:graphic>
          </wp:inline>
        </w:drawing>
      </w:r>
    </w:p>
    <w:p w:rsidR="007C1C25" w:rsidRDefault="007C1C25" w:rsidP="007C1C25">
      <w:pPr>
        <w:rPr>
          <w:rFonts w:ascii="Arial" w:hAnsi="Arial" w:cs="Arial"/>
          <w:sz w:val="24"/>
          <w:szCs w:val="24"/>
        </w:rPr>
      </w:pPr>
    </w:p>
    <w:p w:rsidR="007C1C25" w:rsidRDefault="007C1C25" w:rsidP="007C1C25">
      <w:pPr>
        <w:rPr>
          <w:rFonts w:ascii="Arial" w:hAnsi="Arial" w:cs="Arial"/>
          <w:sz w:val="24"/>
          <w:szCs w:val="24"/>
        </w:rPr>
      </w:pPr>
      <w:r w:rsidRPr="002940AB">
        <w:rPr>
          <w:rFonts w:ascii="Arial" w:hAnsi="Arial" w:cs="Arial"/>
          <w:sz w:val="24"/>
          <w:szCs w:val="24"/>
        </w:rPr>
        <w:t>BHT</w:t>
      </w:r>
      <w:r w:rsidRPr="002940AB">
        <w:rPr>
          <w:rFonts w:ascii="Arial" w:hAnsi="Arial" w:cs="Arial"/>
          <w:sz w:val="24"/>
          <w:szCs w:val="24"/>
        </w:rPr>
        <w:tab/>
      </w:r>
      <w:r w:rsidRPr="002940AB">
        <w:rPr>
          <w:rFonts w:ascii="Arial" w:hAnsi="Arial" w:cs="Arial"/>
          <w:sz w:val="24"/>
          <w:szCs w:val="24"/>
        </w:rPr>
        <w:tab/>
      </w:r>
      <w:r w:rsidRPr="002940AB">
        <w:rPr>
          <w:rFonts w:ascii="Arial" w:hAnsi="Arial" w:cs="Arial"/>
          <w:sz w:val="24"/>
          <w:szCs w:val="24"/>
        </w:rPr>
        <w:tab/>
      </w:r>
      <w:r w:rsidRPr="002940AB">
        <w:rPr>
          <w:rFonts w:ascii="Arial" w:hAnsi="Arial" w:cs="Arial"/>
          <w:sz w:val="24"/>
          <w:szCs w:val="24"/>
        </w:rPr>
        <w:tab/>
      </w:r>
      <w:r w:rsidRPr="002940AB">
        <w:rPr>
          <w:rFonts w:ascii="Arial" w:hAnsi="Arial" w:cs="Arial"/>
          <w:sz w:val="24"/>
          <w:szCs w:val="24"/>
        </w:rPr>
        <w:tab/>
      </w:r>
      <w:r>
        <w:rPr>
          <w:rFonts w:ascii="Arial" w:hAnsi="Arial" w:cs="Arial"/>
          <w:sz w:val="24"/>
          <w:szCs w:val="24"/>
        </w:rPr>
        <w:t xml:space="preserve">     p</w:t>
      </w:r>
      <w:r w:rsidRPr="002940AB">
        <w:rPr>
          <w:rFonts w:ascii="Arial" w:hAnsi="Arial" w:cs="Arial"/>
          <w:sz w:val="24"/>
          <w:szCs w:val="24"/>
        </w:rPr>
        <w:t>robucol</w:t>
      </w:r>
    </w:p>
    <w:p w:rsidR="007C1C25" w:rsidRDefault="007C1C25" w:rsidP="007C1C25">
      <w:pPr>
        <w:autoSpaceDE w:val="0"/>
        <w:autoSpaceDN w:val="0"/>
        <w:adjustRightInd w:val="0"/>
        <w:spacing w:after="0" w:line="360" w:lineRule="auto"/>
        <w:rPr>
          <w:rFonts w:ascii="Arial" w:hAnsi="Arial" w:cs="Arial"/>
          <w:color w:val="000000" w:themeColor="text1"/>
          <w:sz w:val="24"/>
          <w:szCs w:val="24"/>
        </w:rPr>
      </w:pPr>
    </w:p>
    <w:p w:rsidR="007C1C25" w:rsidRDefault="007C1C25" w:rsidP="007C1C25">
      <w:pPr>
        <w:rPr>
          <w:rFonts w:ascii="Arial" w:hAnsi="Arial" w:cs="Arial"/>
          <w:sz w:val="24"/>
          <w:szCs w:val="24"/>
        </w:rPr>
      </w:pPr>
    </w:p>
    <w:p w:rsidR="007C1C25" w:rsidRPr="002940AB" w:rsidRDefault="007C1C25" w:rsidP="007C1C25">
      <w:pPr>
        <w:rPr>
          <w:rFonts w:ascii="Arial" w:hAnsi="Arial" w:cs="Arial"/>
          <w:sz w:val="24"/>
          <w:szCs w:val="24"/>
        </w:rPr>
      </w:pPr>
      <w:r w:rsidRPr="00B31C0D">
        <w:rPr>
          <w:rFonts w:ascii="Arial" w:hAnsi="Arial" w:cs="Arial"/>
          <w:noProof/>
          <w:color w:val="000000" w:themeColor="text1"/>
          <w:sz w:val="24"/>
          <w:szCs w:val="24"/>
          <w:lang w:val="en-US"/>
        </w:rPr>
        <mc:AlternateContent>
          <mc:Choice Requires="wps">
            <w:drawing>
              <wp:anchor distT="0" distB="0" distL="114300" distR="114300" simplePos="0" relativeHeight="251683840" behindDoc="0" locked="0" layoutInCell="1" allowOverlap="1" wp14:anchorId="023905DE" wp14:editId="60A2C7B3">
                <wp:simplePos x="0" y="0"/>
                <wp:positionH relativeFrom="column">
                  <wp:posOffset>4890770</wp:posOffset>
                </wp:positionH>
                <wp:positionV relativeFrom="paragraph">
                  <wp:posOffset>377825</wp:posOffset>
                </wp:positionV>
                <wp:extent cx="1247775" cy="1403985"/>
                <wp:effectExtent l="0" t="0" r="9525"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7775" cy="1403985"/>
                        </a:xfrm>
                        <a:prstGeom prst="rect">
                          <a:avLst/>
                        </a:prstGeom>
                        <a:solidFill>
                          <a:srgbClr val="FFFFFF"/>
                        </a:solidFill>
                        <a:ln w="9525">
                          <a:noFill/>
                          <a:miter lim="800000"/>
                          <a:headEnd/>
                          <a:tailEnd/>
                        </a:ln>
                      </wps:spPr>
                      <wps:txbx>
                        <w:txbxContent>
                          <w:p w:rsidR="007C1C25" w:rsidRDefault="007C1C25" w:rsidP="007C1C2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23905DE" id="_x0000_s1044" type="#_x0000_t202" style="position:absolute;margin-left:385.1pt;margin-top:29.75pt;width:98.2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" stroked="f">
                <v:textbox style="mso-fit-shape-to-text:t">
                  <w:txbxContent>
                    <w:p w:rsidR="007C1C25" w:rsidRDefault="007C1C25" w:rsidP="007C1C25"/>
                  </w:txbxContent>
                </v:textbox>
              </v:shape>
            </w:pict>
          </mc:Fallback>
        </mc:AlternateContent>
      </w:r>
      <w:r>
        <w:rPr>
          <w:rFonts w:ascii="Arial" w:hAnsi="Arial" w:cs="Arial"/>
          <w:noProof/>
          <w:color w:val="0000FF"/>
          <w:sz w:val="24"/>
          <w:szCs w:val="24"/>
          <w:lang w:val="en-US"/>
        </w:rPr>
        <mc:AlternateContent>
          <mc:Choice Requires="wps">
            <w:drawing>
              <wp:anchor distT="4294967295" distB="4294967295" distL="114300" distR="114300" simplePos="0" relativeHeight="251682816" behindDoc="0" locked="0" layoutInCell="1" allowOverlap="1" wp14:anchorId="5FD404C1" wp14:editId="63C75214">
                <wp:simplePos x="0" y="0"/>
                <wp:positionH relativeFrom="column">
                  <wp:posOffset>2343150</wp:posOffset>
                </wp:positionH>
                <wp:positionV relativeFrom="paragraph">
                  <wp:posOffset>561974</wp:posOffset>
                </wp:positionV>
                <wp:extent cx="476250" cy="0"/>
                <wp:effectExtent l="0" t="76200" r="0" b="9525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250"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72439DEE" id="_x0000_t32" coordsize="21600,21600" o:spt="32" o:oned="t" path="m,l21600,21600e" filled="f">
                <v:path arrowok="t" fillok="f" o:connecttype="none"/>
                <o:lock v:ext="edit" shapetype="t"/>
              </v:shapetype>
              <v:shape id="Straight Arrow Connector 22" o:spid="_x0000_s1026" type="#_x0000_t32" style="position:absolute;margin-left:184.5pt;margin-top:44.25pt;width:37.5pt;height:0;z-index:25168281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" strokecolor="black [3213]" strokeweight="1.5pt">
                <v:stroke endarrow="open" joinstyle="miter"/>
                <o:lock v:ext="edit" shapetype="f"/>
              </v:shape>
            </w:pict>
          </mc:Fallback>
        </mc:AlternateContent>
      </w:r>
      <w:r w:rsidRPr="002940AB">
        <w:rPr>
          <w:rFonts w:ascii="Arial" w:hAnsi="Arial" w:cs="Arial"/>
          <w:noProof/>
          <w:color w:val="0000FF"/>
          <w:sz w:val="24"/>
          <w:szCs w:val="24"/>
          <w:lang w:val="en-US"/>
        </w:rPr>
        <w:drawing>
          <wp:inline distT="0" distB="0" distL="0" distR="0" wp14:anchorId="70A4ADAB" wp14:editId="78A7623E">
            <wp:extent cx="2209800" cy="859057"/>
            <wp:effectExtent l="0" t="0" r="0" b="0"/>
            <wp:docPr id="27" name="Picture 27" descr="Amifostine ≥97% (TLC), powder">
              <a:hlinkClick xmlns:a="http://schemas.openxmlformats.org/drawingml/2006/main" r:id="rId29" tooltip="&quot;&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mifostine ≥97% (TLC), powder">
                      <a:hlinkClick r:id="rId29" tooltip="&quot;&quot;"/>
                    </pic:cNvPr>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212431" cy="860080"/>
                    </a:xfrm>
                    <a:prstGeom prst="rect">
                      <a:avLst/>
                    </a:prstGeom>
                    <a:noFill/>
                    <a:ln>
                      <a:noFill/>
                    </a:ln>
                  </pic:spPr>
                </pic:pic>
              </a:graphicData>
            </a:graphic>
          </wp:inline>
        </w:drawing>
      </w:r>
      <w:r w:rsidRPr="002940AB">
        <w:rPr>
          <w:rFonts w:ascii="Arial" w:hAnsi="Arial" w:cs="Arial"/>
          <w:sz w:val="24"/>
          <w:szCs w:val="24"/>
        </w:rPr>
        <w:t xml:space="preserve">                   </w:t>
      </w:r>
      <w:r w:rsidRPr="002940AB">
        <w:rPr>
          <w:rFonts w:ascii="Arial" w:hAnsi="Arial" w:cs="Arial"/>
          <w:noProof/>
          <w:color w:val="0000FF"/>
          <w:sz w:val="24"/>
          <w:szCs w:val="24"/>
          <w:lang w:val="en-US"/>
        </w:rPr>
        <w:drawing>
          <wp:inline distT="0" distB="0" distL="0" distR="0" wp14:anchorId="4870DEBB" wp14:editId="2D1D8FAA">
            <wp:extent cx="2448026" cy="428625"/>
            <wp:effectExtent l="0" t="0" r="9525" b="0"/>
            <wp:docPr id="28" name="Picture 28" descr="WR-1065 ≥98% (HPLC)">
              <a:hlinkClick xmlns:a="http://schemas.openxmlformats.org/drawingml/2006/main" r:id="rId31" tooltip="&quot;&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R-1065 ≥98% (HPLC)">
                      <a:hlinkClick r:id="rId31" tooltip="&quot;&quot;"/>
                    </pic:cNvPr>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469811" cy="432439"/>
                    </a:xfrm>
                    <a:prstGeom prst="rect">
                      <a:avLst/>
                    </a:prstGeom>
                    <a:noFill/>
                    <a:ln>
                      <a:noFill/>
                    </a:ln>
                  </pic:spPr>
                </pic:pic>
              </a:graphicData>
            </a:graphic>
          </wp:inline>
        </w:drawing>
      </w:r>
    </w:p>
    <w:p w:rsidR="007C1C25" w:rsidRDefault="007C1C25" w:rsidP="007C1C25">
      <w:pPr>
        <w:rPr>
          <w:rFonts w:ascii="Arial" w:hAnsi="Arial" w:cs="Arial"/>
          <w:sz w:val="24"/>
          <w:szCs w:val="24"/>
        </w:rPr>
      </w:pPr>
      <w:proofErr w:type="spellStart"/>
      <w:proofErr w:type="gramStart"/>
      <w:r>
        <w:rPr>
          <w:rFonts w:ascii="Arial" w:hAnsi="Arial" w:cs="Arial"/>
          <w:sz w:val="24"/>
          <w:szCs w:val="24"/>
        </w:rPr>
        <w:t>a</w:t>
      </w:r>
      <w:r w:rsidRPr="002940AB">
        <w:rPr>
          <w:rFonts w:ascii="Arial" w:hAnsi="Arial" w:cs="Arial"/>
          <w:sz w:val="24"/>
          <w:szCs w:val="24"/>
        </w:rPr>
        <w:t>mifostine</w:t>
      </w:r>
      <w:proofErr w:type="spellEnd"/>
      <w:proofErr w:type="gramEnd"/>
      <w:r w:rsidRPr="002940AB">
        <w:rPr>
          <w:rFonts w:ascii="Arial" w:hAnsi="Arial" w:cs="Arial"/>
          <w:sz w:val="24"/>
          <w:szCs w:val="24"/>
        </w:rPr>
        <w:t xml:space="preserve"> </w:t>
      </w:r>
      <w:r w:rsidRPr="002940AB">
        <w:rPr>
          <w:rFonts w:ascii="Arial" w:hAnsi="Arial" w:cs="Arial"/>
          <w:sz w:val="24"/>
          <w:szCs w:val="24"/>
        </w:rPr>
        <w:tab/>
      </w:r>
      <w:r w:rsidRPr="002940AB">
        <w:rPr>
          <w:rFonts w:ascii="Arial" w:hAnsi="Arial" w:cs="Arial"/>
          <w:sz w:val="24"/>
          <w:szCs w:val="24"/>
        </w:rPr>
        <w:tab/>
      </w:r>
      <w:r w:rsidRPr="002940AB">
        <w:rPr>
          <w:rFonts w:ascii="Arial" w:hAnsi="Arial" w:cs="Arial"/>
          <w:sz w:val="24"/>
          <w:szCs w:val="24"/>
        </w:rPr>
        <w:tab/>
      </w:r>
      <w:r w:rsidRPr="002940AB">
        <w:rPr>
          <w:rFonts w:ascii="Arial" w:hAnsi="Arial" w:cs="Arial"/>
          <w:sz w:val="24"/>
          <w:szCs w:val="24"/>
        </w:rPr>
        <w:tab/>
      </w:r>
      <w:r w:rsidRPr="002940AB">
        <w:rPr>
          <w:rFonts w:ascii="Arial" w:hAnsi="Arial" w:cs="Arial"/>
          <w:sz w:val="24"/>
          <w:szCs w:val="24"/>
        </w:rPr>
        <w:tab/>
        <w:t xml:space="preserve">   </w:t>
      </w:r>
      <w:r>
        <w:rPr>
          <w:rFonts w:ascii="Arial" w:hAnsi="Arial" w:cs="Arial"/>
          <w:sz w:val="24"/>
          <w:szCs w:val="24"/>
        </w:rPr>
        <w:t xml:space="preserve">   </w:t>
      </w:r>
      <w:r w:rsidRPr="002940AB">
        <w:rPr>
          <w:rFonts w:ascii="Arial" w:hAnsi="Arial" w:cs="Arial"/>
          <w:sz w:val="24"/>
          <w:szCs w:val="24"/>
        </w:rPr>
        <w:t xml:space="preserve"> WR-1065</w:t>
      </w:r>
    </w:p>
    <w:p w:rsidR="007C1C25" w:rsidRDefault="007C1C25" w:rsidP="007C1C25">
      <w:pPr>
        <w:rPr>
          <w:rFonts w:ascii="Arial" w:hAnsi="Arial" w:cs="Arial"/>
          <w:sz w:val="24"/>
          <w:szCs w:val="24"/>
        </w:rPr>
      </w:pPr>
    </w:p>
    <w:p w:rsidR="007C1C25" w:rsidRDefault="007C1C25" w:rsidP="007C1C25">
      <w:pPr>
        <w:rPr>
          <w:rFonts w:ascii="Arial" w:hAnsi="Arial" w:cs="Arial"/>
          <w:sz w:val="24"/>
          <w:szCs w:val="24"/>
        </w:rPr>
      </w:pPr>
      <w:r w:rsidRPr="00B318BF">
        <w:rPr>
          <w:rFonts w:ascii="Arial" w:hAnsi="Arial" w:cs="Arial"/>
          <w:noProof/>
          <w:sz w:val="24"/>
          <w:szCs w:val="24"/>
          <w:lang w:val="en-US"/>
        </w:rPr>
        <w:drawing>
          <wp:inline distT="0" distB="0" distL="0" distR="0" wp14:anchorId="621D3D87" wp14:editId="16CE5CE8">
            <wp:extent cx="1073426" cy="324780"/>
            <wp:effectExtent l="0" t="0" r="0" b="0"/>
            <wp:docPr id="378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92" name="Picture 3"/>
                    <pic:cNvPicPr>
                      <a:picLocks noChangeAspect="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072110" cy="324382"/>
                    </a:xfrm>
                    <a:prstGeom prst="rect">
                      <a:avLst/>
                    </a:prstGeom>
                    <a:noFill/>
                    <a:ln>
                      <a:noFill/>
                    </a:ln>
                    <a:extLst/>
                  </pic:spPr>
                </pic:pic>
              </a:graphicData>
            </a:graphic>
          </wp:inline>
        </w:drawing>
      </w:r>
    </w:p>
    <w:p w:rsidR="007C1C25" w:rsidRPr="002940AB" w:rsidRDefault="007C1C25" w:rsidP="007C1C25">
      <w:pPr>
        <w:tabs>
          <w:tab w:val="left" w:pos="1276"/>
        </w:tabs>
        <w:rPr>
          <w:rFonts w:ascii="Arial" w:hAnsi="Arial" w:cs="Arial"/>
          <w:sz w:val="24"/>
          <w:szCs w:val="24"/>
        </w:rPr>
      </w:pPr>
      <w:proofErr w:type="gramStart"/>
      <w:r>
        <w:rPr>
          <w:rFonts w:ascii="Arial" w:hAnsi="Arial" w:cs="Arial"/>
          <w:sz w:val="24"/>
          <w:szCs w:val="24"/>
        </w:rPr>
        <w:t>cysteamine</w:t>
      </w:r>
      <w:proofErr w:type="gramEnd"/>
    </w:p>
    <w:p w:rsidR="007C1C25" w:rsidRDefault="007C1C25" w:rsidP="007C1C25">
      <w:pPr>
        <w:autoSpaceDE w:val="0"/>
        <w:autoSpaceDN w:val="0"/>
        <w:adjustRightInd w:val="0"/>
        <w:spacing w:after="0" w:line="360" w:lineRule="auto"/>
        <w:rPr>
          <w:rFonts w:ascii="Arial" w:hAnsi="Arial" w:cs="Arial"/>
          <w:color w:val="000000" w:themeColor="text1"/>
          <w:sz w:val="24"/>
          <w:szCs w:val="24"/>
        </w:rPr>
      </w:pPr>
    </w:p>
    <w:p w:rsidR="007C1C25" w:rsidRDefault="007C1C25" w:rsidP="007C1C25">
      <w:pPr>
        <w:autoSpaceDE w:val="0"/>
        <w:autoSpaceDN w:val="0"/>
        <w:adjustRightInd w:val="0"/>
        <w:spacing w:after="0" w:line="360" w:lineRule="auto"/>
        <w:rPr>
          <w:rFonts w:ascii="Arial" w:hAnsi="Arial" w:cs="Arial"/>
          <w:sz w:val="24"/>
          <w:szCs w:val="24"/>
        </w:rPr>
      </w:pPr>
      <w:r w:rsidRPr="009E75F1">
        <w:rPr>
          <w:rFonts w:ascii="Arial" w:hAnsi="Arial" w:cs="Arial"/>
          <w:b/>
          <w:sz w:val="24"/>
          <w:szCs w:val="24"/>
        </w:rPr>
        <w:t>Supplementary Fig</w:t>
      </w:r>
      <w:r>
        <w:rPr>
          <w:rFonts w:ascii="Arial" w:hAnsi="Arial" w:cs="Arial"/>
          <w:b/>
          <w:sz w:val="24"/>
          <w:szCs w:val="24"/>
        </w:rPr>
        <w:t>.</w:t>
      </w:r>
      <w:r w:rsidRPr="009E75F1">
        <w:rPr>
          <w:rFonts w:ascii="Arial" w:hAnsi="Arial" w:cs="Arial"/>
          <w:b/>
          <w:sz w:val="24"/>
          <w:szCs w:val="24"/>
        </w:rPr>
        <w:t xml:space="preserve"> </w:t>
      </w:r>
      <w:r>
        <w:rPr>
          <w:rFonts w:ascii="Arial" w:hAnsi="Arial" w:cs="Arial"/>
          <w:b/>
          <w:sz w:val="24"/>
          <w:szCs w:val="24"/>
        </w:rPr>
        <w:t xml:space="preserve">5. </w:t>
      </w:r>
      <w:r w:rsidRPr="00B31C0D">
        <w:rPr>
          <w:rFonts w:ascii="Arial" w:hAnsi="Arial" w:cs="Arial"/>
          <w:sz w:val="24"/>
          <w:szCs w:val="24"/>
        </w:rPr>
        <w:t xml:space="preserve">Chemical structures of BHT, </w:t>
      </w:r>
      <w:proofErr w:type="spellStart"/>
      <w:r w:rsidRPr="00B31C0D">
        <w:rPr>
          <w:rFonts w:ascii="Arial" w:hAnsi="Arial" w:cs="Arial"/>
          <w:sz w:val="24"/>
          <w:szCs w:val="24"/>
        </w:rPr>
        <w:t>amifostine</w:t>
      </w:r>
      <w:proofErr w:type="spellEnd"/>
      <w:r>
        <w:rPr>
          <w:rFonts w:ascii="Arial" w:hAnsi="Arial" w:cs="Arial"/>
          <w:sz w:val="24"/>
          <w:szCs w:val="24"/>
        </w:rPr>
        <w:t>,</w:t>
      </w:r>
      <w:r w:rsidRPr="00B31C0D">
        <w:rPr>
          <w:rFonts w:ascii="Arial" w:hAnsi="Arial" w:cs="Arial"/>
          <w:sz w:val="24"/>
          <w:szCs w:val="24"/>
        </w:rPr>
        <w:t xml:space="preserve"> WR-1065</w:t>
      </w:r>
      <w:r>
        <w:rPr>
          <w:rFonts w:ascii="Arial" w:hAnsi="Arial" w:cs="Arial"/>
          <w:sz w:val="24"/>
          <w:szCs w:val="24"/>
        </w:rPr>
        <w:t xml:space="preserve"> and </w:t>
      </w:r>
      <w:proofErr w:type="spellStart"/>
      <w:r>
        <w:rPr>
          <w:rFonts w:ascii="Arial" w:hAnsi="Arial" w:cs="Arial"/>
          <w:sz w:val="24"/>
          <w:szCs w:val="24"/>
        </w:rPr>
        <w:t>cysteamine</w:t>
      </w:r>
      <w:proofErr w:type="spellEnd"/>
      <w:r w:rsidRPr="00B31C0D">
        <w:rPr>
          <w:rFonts w:ascii="Arial" w:hAnsi="Arial" w:cs="Arial"/>
          <w:sz w:val="24"/>
          <w:szCs w:val="24"/>
        </w:rPr>
        <w:t xml:space="preserve">. </w:t>
      </w:r>
    </w:p>
    <w:p w:rsidR="007C1C25" w:rsidRPr="00392D61" w:rsidRDefault="007C1C25" w:rsidP="007C1C25">
      <w:pPr>
        <w:autoSpaceDE w:val="0"/>
        <w:autoSpaceDN w:val="0"/>
        <w:adjustRightInd w:val="0"/>
        <w:spacing w:after="0" w:line="360" w:lineRule="auto"/>
        <w:rPr>
          <w:rFonts w:ascii="Arial" w:hAnsi="Arial" w:cs="Arial"/>
          <w:sz w:val="24"/>
          <w:szCs w:val="24"/>
        </w:rPr>
      </w:pPr>
      <w:proofErr w:type="spellStart"/>
      <w:r w:rsidRPr="00B31C0D">
        <w:rPr>
          <w:rFonts w:ascii="Arial" w:hAnsi="Arial" w:cs="Arial"/>
          <w:sz w:val="24"/>
          <w:szCs w:val="24"/>
        </w:rPr>
        <w:t>Amifostine</w:t>
      </w:r>
      <w:proofErr w:type="spellEnd"/>
      <w:r w:rsidRPr="00B31C0D">
        <w:rPr>
          <w:rFonts w:ascii="Arial" w:hAnsi="Arial" w:cs="Arial"/>
          <w:sz w:val="24"/>
          <w:szCs w:val="24"/>
        </w:rPr>
        <w:t xml:space="preserve"> is converted to WR-1065 by alkaline phosphatase </w:t>
      </w:r>
      <w:r w:rsidRPr="00B31C0D">
        <w:rPr>
          <w:rFonts w:ascii="Arial" w:hAnsi="Arial" w:cs="Arial"/>
          <w:i/>
          <w:sz w:val="24"/>
          <w:szCs w:val="24"/>
        </w:rPr>
        <w:t>in vivo</w:t>
      </w:r>
      <w:r w:rsidRPr="00B31C0D">
        <w:rPr>
          <w:rFonts w:ascii="Arial" w:hAnsi="Arial" w:cs="Arial"/>
          <w:sz w:val="24"/>
          <w:szCs w:val="24"/>
        </w:rPr>
        <w:t xml:space="preserve">. </w:t>
      </w:r>
      <w:r w:rsidRPr="00994F5B">
        <w:rPr>
          <w:rFonts w:ascii="Arial" w:hAnsi="Arial" w:cs="Arial"/>
          <w:noProof/>
          <w:color w:val="000000"/>
          <w:sz w:val="24"/>
          <w:szCs w:val="24"/>
          <w:lang w:val="en-US"/>
        </w:rPr>
        <mc:AlternateContent>
          <mc:Choice Requires="wps">
            <w:drawing>
              <wp:anchor distT="0" distB="0" distL="114300" distR="114300" simplePos="0" relativeHeight="251681792" behindDoc="0" locked="0" layoutInCell="1" allowOverlap="1" wp14:anchorId="05CEE33D" wp14:editId="6CF03C0D">
                <wp:simplePos x="0" y="0"/>
                <wp:positionH relativeFrom="column">
                  <wp:posOffset>-515620</wp:posOffset>
                </wp:positionH>
                <wp:positionV relativeFrom="paragraph">
                  <wp:posOffset>-2314575</wp:posOffset>
                </wp:positionV>
                <wp:extent cx="447675" cy="0"/>
                <wp:effectExtent l="0" t="0" r="9525" b="19050"/>
                <wp:wrapNone/>
                <wp:docPr id="31" name="Straight Connector 9"/>
                <wp:cNvGraphicFramePr/>
                <a:graphic xmlns:a="http://schemas.openxmlformats.org/drawingml/2006/main">
                  <a:graphicData uri="http://schemas.microsoft.com/office/word/2010/wordprocessingShape">
                    <wps:wsp>
                      <wps:cNvCnPr/>
                      <wps:spPr>
                        <a:xfrm>
                          <a:off x="0" y="0"/>
                          <a:ext cx="447675" cy="0"/>
                        </a:xfrm>
                        <a:prstGeom prst="line">
                          <a:avLst/>
                        </a:prstGeom>
                        <a:ln w="2222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289013DC" id="Straight Connector 9"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40.6pt,-182.25pt" to="-5.35pt,-18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" strokecolor="white [3212]" strokeweight="1.75pt">
                <v:stroke joinstyle="miter"/>
              </v:line>
            </w:pict>
          </mc:Fallback>
        </mc:AlternateContent>
      </w:r>
    </w:p>
    <w:p w:rsidR="007C1C25" w:rsidRDefault="007C1C25" w:rsidP="007C1C25">
      <w:pPr>
        <w:autoSpaceDE w:val="0"/>
        <w:autoSpaceDN w:val="0"/>
        <w:adjustRightInd w:val="0"/>
        <w:spacing w:after="0" w:line="360" w:lineRule="auto"/>
        <w:rPr>
          <w:rFonts w:ascii="Arial" w:hAnsi="Arial" w:cs="Arial"/>
          <w:sz w:val="24"/>
          <w:szCs w:val="24"/>
        </w:rPr>
      </w:pPr>
    </w:p>
    <w:p w:rsidR="007C1C25" w:rsidRDefault="007C1C25" w:rsidP="007C1C25">
      <w:pPr>
        <w:rPr>
          <w:rFonts w:ascii="Arial" w:hAnsi="Arial" w:cs="Arial"/>
          <w:sz w:val="24"/>
          <w:szCs w:val="24"/>
        </w:rPr>
      </w:pPr>
    </w:p>
    <w:p w:rsidR="007C1C25" w:rsidRDefault="007C1C25" w:rsidP="007C1C25">
      <w:pPr>
        <w:spacing w:line="360" w:lineRule="auto"/>
        <w:rPr>
          <w:rFonts w:ascii="Arial" w:hAnsi="Arial" w:cs="Arial"/>
          <w:sz w:val="24"/>
          <w:szCs w:val="24"/>
        </w:rPr>
      </w:pPr>
    </w:p>
    <w:p w:rsidR="007C1C25" w:rsidRDefault="007C1C25">
      <w:pPr>
        <w:rPr>
          <w:rFonts w:ascii="Arial" w:hAnsi="Arial" w:cs="Arial"/>
          <w:sz w:val="24"/>
          <w:szCs w:val="24"/>
        </w:rPr>
      </w:pPr>
      <w:r>
        <w:rPr>
          <w:rFonts w:ascii="Arial" w:hAnsi="Arial" w:cs="Arial"/>
          <w:sz w:val="24"/>
          <w:szCs w:val="24"/>
        </w:rPr>
        <w:br w:type="page"/>
      </w:r>
    </w:p>
    <w:p w:rsidR="007C1C25" w:rsidRDefault="007C1C25" w:rsidP="007C1C25">
      <w:pPr>
        <w:shd w:val="clear" w:color="auto" w:fill="FFFFFF"/>
        <w:spacing w:after="0" w:line="240" w:lineRule="auto"/>
        <w:outlineLvl w:val="4"/>
        <w:rPr>
          <w:rFonts w:ascii="Arial" w:hAnsi="Arial" w:cs="Arial"/>
          <w:b/>
          <w:sz w:val="24"/>
          <w:szCs w:val="24"/>
        </w:rPr>
      </w:pPr>
      <w:r>
        <w:rPr>
          <w:rFonts w:ascii="Arial" w:hAnsi="Arial" w:cs="Arial"/>
          <w:b/>
          <w:sz w:val="24"/>
          <w:szCs w:val="24"/>
        </w:rPr>
        <w:t xml:space="preserve">Supplementary </w:t>
      </w:r>
      <w:r w:rsidRPr="00E54EC5">
        <w:rPr>
          <w:rFonts w:ascii="Arial" w:hAnsi="Arial" w:cs="Arial"/>
          <w:b/>
          <w:sz w:val="24"/>
          <w:szCs w:val="24"/>
        </w:rPr>
        <w:t>Table</w:t>
      </w:r>
      <w:r>
        <w:rPr>
          <w:rFonts w:ascii="Arial" w:hAnsi="Arial" w:cs="Arial"/>
          <w:b/>
          <w:sz w:val="24"/>
          <w:szCs w:val="24"/>
        </w:rPr>
        <w:t xml:space="preserve"> 1. </w:t>
      </w:r>
    </w:p>
    <w:p w:rsidR="007C1C25" w:rsidRDefault="007C1C25" w:rsidP="007C1C25">
      <w:pPr>
        <w:shd w:val="clear" w:color="auto" w:fill="FFFFFF"/>
        <w:spacing w:after="0" w:line="240" w:lineRule="auto"/>
        <w:outlineLvl w:val="4"/>
        <w:rPr>
          <w:rFonts w:ascii="Arial" w:hAnsi="Arial" w:cs="Arial"/>
          <w:sz w:val="24"/>
          <w:szCs w:val="24"/>
        </w:rPr>
      </w:pPr>
      <w:r w:rsidRPr="00E54EC5">
        <w:rPr>
          <w:rFonts w:ascii="Arial" w:hAnsi="Arial" w:cs="Arial"/>
          <w:sz w:val="24"/>
          <w:szCs w:val="24"/>
        </w:rPr>
        <w:t xml:space="preserve">Cholesterol and cholesteryl esters </w:t>
      </w:r>
      <w:r>
        <w:rPr>
          <w:rFonts w:ascii="Arial" w:hAnsi="Arial" w:cs="Arial"/>
          <w:sz w:val="24"/>
          <w:szCs w:val="24"/>
        </w:rPr>
        <w:t xml:space="preserve">in </w:t>
      </w:r>
      <w:r w:rsidRPr="00B41906">
        <w:rPr>
          <w:rFonts w:ascii="Arial" w:hAnsi="Arial" w:cs="Arial"/>
          <w:sz w:val="24"/>
          <w:szCs w:val="24"/>
        </w:rPr>
        <w:t>THP-1 macrophage-like cells</w:t>
      </w:r>
      <w:r w:rsidRPr="00E54EC5">
        <w:rPr>
          <w:rFonts w:ascii="Arial" w:hAnsi="Arial" w:cs="Arial"/>
          <w:sz w:val="24"/>
          <w:szCs w:val="24"/>
        </w:rPr>
        <w:t xml:space="preserve"> incubated with SMase-LDL</w:t>
      </w:r>
    </w:p>
    <w:p w:rsidR="007C1C25" w:rsidRDefault="007C1C25" w:rsidP="007C1C25">
      <w:pPr>
        <w:shd w:val="clear" w:color="auto" w:fill="FFFFFF"/>
        <w:spacing w:after="0" w:line="240" w:lineRule="auto"/>
        <w:outlineLvl w:val="4"/>
        <w:rPr>
          <w:rFonts w:ascii="Arial" w:hAnsi="Arial" w:cs="Arial"/>
          <w:sz w:val="24"/>
          <w:szCs w:val="24"/>
        </w:rPr>
      </w:pPr>
    </w:p>
    <w:tbl>
      <w:tblPr>
        <w:tblW w:w="8980" w:type="dxa"/>
        <w:tblLook w:val="04A0" w:firstRow="1" w:lastRow="0" w:firstColumn="1" w:lastColumn="0" w:noHBand="0" w:noVBand="1"/>
      </w:tblPr>
      <w:tblGrid>
        <w:gridCol w:w="2060"/>
        <w:gridCol w:w="1560"/>
        <w:gridCol w:w="1371"/>
        <w:gridCol w:w="1320"/>
        <w:gridCol w:w="1380"/>
        <w:gridCol w:w="1380"/>
      </w:tblGrid>
      <w:tr w:rsidR="007C1C25" w:rsidRPr="00EF0D94" w:rsidTr="00635187">
        <w:trPr>
          <w:trHeight w:val="300"/>
        </w:trPr>
        <w:tc>
          <w:tcPr>
            <w:tcW w:w="20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Treatment</w:t>
            </w:r>
          </w:p>
        </w:tc>
        <w:tc>
          <w:tcPr>
            <w:tcW w:w="15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proofErr w:type="spellStart"/>
            <w:r w:rsidRPr="00EF0D94">
              <w:rPr>
                <w:rFonts w:ascii="Arial" w:eastAsia="Times New Roman" w:hAnsi="Arial" w:cs="Arial"/>
                <w:color w:val="000000"/>
                <w:sz w:val="24"/>
                <w:szCs w:val="24"/>
              </w:rPr>
              <w:t>Chol</w:t>
            </w:r>
            <w:proofErr w:type="spellEnd"/>
            <w:r w:rsidRPr="00EF0D94">
              <w:rPr>
                <w:rFonts w:ascii="Arial" w:eastAsia="Times New Roman" w:hAnsi="Arial" w:cs="Arial"/>
                <w:color w:val="000000"/>
                <w:sz w:val="24"/>
                <w:szCs w:val="24"/>
              </w:rPr>
              <w:t>*</w:t>
            </w:r>
          </w:p>
        </w:tc>
        <w:tc>
          <w:tcPr>
            <w:tcW w:w="12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CP*</w:t>
            </w:r>
          </w:p>
        </w:tc>
        <w:tc>
          <w:tcPr>
            <w:tcW w:w="132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CO</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CL**</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CA</w:t>
            </w:r>
          </w:p>
        </w:tc>
      </w:tr>
      <w:tr w:rsidR="007C1C25" w:rsidRPr="00EF0D94" w:rsidTr="00635187">
        <w:trPr>
          <w:trHeight w:val="300"/>
        </w:trPr>
        <w:tc>
          <w:tcPr>
            <w:tcW w:w="20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Control 0 h</w:t>
            </w:r>
          </w:p>
        </w:tc>
        <w:tc>
          <w:tcPr>
            <w:tcW w:w="15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4.31±0.94</w:t>
            </w:r>
          </w:p>
        </w:tc>
        <w:tc>
          <w:tcPr>
            <w:tcW w:w="12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01±0.01</w:t>
            </w:r>
          </w:p>
        </w:tc>
        <w:tc>
          <w:tcPr>
            <w:tcW w:w="132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0.12±0.12</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28±0.27</w:t>
            </w:r>
          </w:p>
        </w:tc>
      </w:tr>
      <w:tr w:rsidR="007C1C25" w:rsidRPr="00EF0D94" w:rsidTr="00635187">
        <w:trPr>
          <w:trHeight w:val="300"/>
        </w:trPr>
        <w:tc>
          <w:tcPr>
            <w:tcW w:w="20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Control 24 h</w:t>
            </w:r>
          </w:p>
        </w:tc>
        <w:tc>
          <w:tcPr>
            <w:tcW w:w="15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3.89±0.95</w:t>
            </w:r>
          </w:p>
        </w:tc>
        <w:tc>
          <w:tcPr>
            <w:tcW w:w="12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02±0.02</w:t>
            </w:r>
          </w:p>
        </w:tc>
        <w:tc>
          <w:tcPr>
            <w:tcW w:w="132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01±0.01</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0.19±0.15</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43±0.41</w:t>
            </w:r>
          </w:p>
        </w:tc>
      </w:tr>
      <w:tr w:rsidR="007C1C25" w:rsidRPr="00EF0D94" w:rsidTr="00635187">
        <w:trPr>
          <w:trHeight w:val="300"/>
        </w:trPr>
        <w:tc>
          <w:tcPr>
            <w:tcW w:w="20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Native LDL 24 h</w:t>
            </w:r>
          </w:p>
        </w:tc>
        <w:tc>
          <w:tcPr>
            <w:tcW w:w="15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4.30±0.70</w:t>
            </w:r>
          </w:p>
        </w:tc>
        <w:tc>
          <w:tcPr>
            <w:tcW w:w="12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02±0.02</w:t>
            </w:r>
          </w:p>
        </w:tc>
        <w:tc>
          <w:tcPr>
            <w:tcW w:w="132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02±0.02</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0.18±0.17</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44±0.42</w:t>
            </w:r>
          </w:p>
        </w:tc>
      </w:tr>
      <w:tr w:rsidR="007C1C25" w:rsidRPr="00EF0D94" w:rsidTr="00635187">
        <w:trPr>
          <w:trHeight w:val="300"/>
        </w:trPr>
        <w:tc>
          <w:tcPr>
            <w:tcW w:w="20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rPr>
                <w:rFonts w:ascii="Arial" w:eastAsia="Times New Roman" w:hAnsi="Arial" w:cs="Arial"/>
                <w:color w:val="000000"/>
                <w:sz w:val="24"/>
                <w:szCs w:val="24"/>
              </w:rPr>
            </w:pPr>
            <w:r w:rsidRPr="00EF0D94">
              <w:rPr>
                <w:rFonts w:ascii="Arial" w:eastAsia="Times New Roman" w:hAnsi="Arial" w:cs="Arial"/>
                <w:color w:val="000000"/>
                <w:sz w:val="24"/>
                <w:szCs w:val="24"/>
              </w:rPr>
              <w:t>SMase-LDL 24 h</w:t>
            </w:r>
          </w:p>
        </w:tc>
        <w:tc>
          <w:tcPr>
            <w:tcW w:w="156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8.39±0.89</w:t>
            </w:r>
            <w:r w:rsidRPr="00EF0D94">
              <w:rPr>
                <w:rFonts w:ascii="Arial" w:eastAsia="Times New Roman" w:hAnsi="Arial" w:cs="Arial"/>
                <w:sz w:val="24"/>
                <w:szCs w:val="24"/>
                <w:vertAlign w:val="superscript"/>
              </w:rPr>
              <w:t>#</w:t>
            </w:r>
          </w:p>
        </w:tc>
        <w:tc>
          <w:tcPr>
            <w:tcW w:w="12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1.06±0.46</w:t>
            </w:r>
            <w:r w:rsidRPr="00EF0D94">
              <w:rPr>
                <w:rFonts w:ascii="Arial" w:eastAsia="Times New Roman" w:hAnsi="Arial" w:cs="Arial"/>
                <w:sz w:val="24"/>
                <w:szCs w:val="24"/>
                <w:vertAlign w:val="superscript"/>
              </w:rPr>
              <w:t>#</w:t>
            </w:r>
          </w:p>
        </w:tc>
        <w:tc>
          <w:tcPr>
            <w:tcW w:w="132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0.50±0.25</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4.23±0.91</w:t>
            </w:r>
            <w:r w:rsidRPr="00EF0D94">
              <w:rPr>
                <w:rFonts w:ascii="Arial" w:eastAsia="Times New Roman" w:hAnsi="Arial" w:cs="Arial"/>
                <w:sz w:val="24"/>
                <w:szCs w:val="24"/>
                <w:vertAlign w:val="superscript"/>
              </w:rPr>
              <w:t>#</w:t>
            </w:r>
          </w:p>
        </w:tc>
        <w:tc>
          <w:tcPr>
            <w:tcW w:w="1380" w:type="dxa"/>
            <w:tcBorders>
              <w:top w:val="nil"/>
              <w:left w:val="nil"/>
              <w:bottom w:val="nil"/>
              <w:right w:val="nil"/>
            </w:tcBorders>
            <w:shd w:val="clear" w:color="auto" w:fill="auto"/>
            <w:noWrap/>
            <w:vAlign w:val="center"/>
            <w:hideMark/>
          </w:tcPr>
          <w:p w:rsidR="007C1C25" w:rsidRPr="00EF0D94" w:rsidRDefault="007C1C25" w:rsidP="00635187">
            <w:pPr>
              <w:spacing w:after="0" w:line="240" w:lineRule="auto"/>
              <w:jc w:val="center"/>
              <w:rPr>
                <w:rFonts w:ascii="Arial" w:eastAsia="Times New Roman" w:hAnsi="Arial" w:cs="Arial"/>
                <w:color w:val="000000"/>
                <w:sz w:val="24"/>
                <w:szCs w:val="24"/>
              </w:rPr>
            </w:pPr>
            <w:r w:rsidRPr="00EF0D94">
              <w:rPr>
                <w:rFonts w:ascii="Arial" w:eastAsia="Times New Roman" w:hAnsi="Arial" w:cs="Arial"/>
                <w:color w:val="000000"/>
                <w:sz w:val="24"/>
                <w:szCs w:val="24"/>
              </w:rPr>
              <w:t>1.82±0.78</w:t>
            </w:r>
          </w:p>
        </w:tc>
      </w:tr>
    </w:tbl>
    <w:p w:rsidR="007C1C25" w:rsidRPr="00E54EC5" w:rsidRDefault="007C1C25" w:rsidP="007C1C25">
      <w:pPr>
        <w:shd w:val="clear" w:color="auto" w:fill="FFFFFF"/>
        <w:spacing w:after="96" w:line="360" w:lineRule="auto"/>
        <w:outlineLvl w:val="4"/>
        <w:rPr>
          <w:rFonts w:ascii="Arial" w:eastAsia="Times New Roman" w:hAnsi="Arial" w:cs="Arial"/>
          <w:bCs/>
          <w:sz w:val="24"/>
          <w:szCs w:val="24"/>
        </w:rPr>
      </w:pPr>
    </w:p>
    <w:p w:rsidR="007C1C25" w:rsidRDefault="007C1C25" w:rsidP="007C1C25">
      <w:pPr>
        <w:shd w:val="clear" w:color="auto" w:fill="FFFFFF"/>
        <w:spacing w:after="0" w:line="480" w:lineRule="auto"/>
        <w:outlineLvl w:val="4"/>
        <w:rPr>
          <w:rFonts w:ascii="Arial" w:hAnsi="Arial" w:cs="Arial"/>
          <w:sz w:val="24"/>
          <w:szCs w:val="24"/>
        </w:rPr>
      </w:pPr>
      <w:r w:rsidRPr="00E54EC5">
        <w:rPr>
          <w:rFonts w:ascii="Arial" w:hAnsi="Arial" w:cs="Arial"/>
          <w:sz w:val="24"/>
          <w:szCs w:val="24"/>
        </w:rPr>
        <w:t>Cholesterol and cholesteryl esters</w:t>
      </w:r>
      <w:r>
        <w:rPr>
          <w:rFonts w:ascii="Arial" w:hAnsi="Arial" w:cs="Arial"/>
          <w:sz w:val="24"/>
          <w:szCs w:val="24"/>
        </w:rPr>
        <w:t xml:space="preserve"> were</w:t>
      </w:r>
      <w:r w:rsidRPr="00E54EC5">
        <w:rPr>
          <w:rFonts w:ascii="Arial" w:hAnsi="Arial" w:cs="Arial"/>
          <w:sz w:val="24"/>
          <w:szCs w:val="24"/>
        </w:rPr>
        <w:t xml:space="preserve"> measu</w:t>
      </w:r>
      <w:r>
        <w:rPr>
          <w:rFonts w:ascii="Arial" w:hAnsi="Arial" w:cs="Arial"/>
          <w:sz w:val="24"/>
          <w:szCs w:val="24"/>
        </w:rPr>
        <w:t xml:space="preserve">red by HPLC in </w:t>
      </w:r>
      <w:r w:rsidRPr="00B41906">
        <w:rPr>
          <w:rFonts w:ascii="Arial" w:hAnsi="Arial" w:cs="Arial"/>
          <w:sz w:val="24"/>
          <w:szCs w:val="24"/>
        </w:rPr>
        <w:t>THP-1 macrophage-like cells</w:t>
      </w:r>
      <w:r w:rsidRPr="00E54EC5">
        <w:rPr>
          <w:rFonts w:ascii="Arial" w:hAnsi="Arial" w:cs="Arial"/>
          <w:sz w:val="24"/>
          <w:szCs w:val="24"/>
        </w:rPr>
        <w:t xml:space="preserve"> incubated for 24 h without LDL (control) and with native LDL or SMase-LDL</w:t>
      </w:r>
      <w:r>
        <w:rPr>
          <w:rFonts w:ascii="Arial" w:hAnsi="Arial" w:cs="Arial"/>
          <w:sz w:val="24"/>
          <w:szCs w:val="24"/>
        </w:rPr>
        <w:t xml:space="preserve"> </w:t>
      </w:r>
      <w:r w:rsidRPr="00E54EC5">
        <w:rPr>
          <w:rFonts w:ascii="Arial" w:hAnsi="Arial" w:cs="Arial"/>
          <w:sz w:val="24"/>
          <w:szCs w:val="24"/>
        </w:rPr>
        <w:t>(200</w:t>
      </w:r>
      <w:r>
        <w:rPr>
          <w:rFonts w:ascii="Arial" w:hAnsi="Arial" w:cs="Arial"/>
          <w:sz w:val="24"/>
          <w:szCs w:val="24"/>
        </w:rPr>
        <w:t xml:space="preserve"> µg protein/ml</w:t>
      </w:r>
      <w:r w:rsidRPr="00E54EC5">
        <w:rPr>
          <w:rFonts w:ascii="Arial" w:hAnsi="Arial" w:cs="Arial"/>
          <w:sz w:val="24"/>
          <w:szCs w:val="24"/>
        </w:rPr>
        <w:t>).</w:t>
      </w:r>
      <w:r>
        <w:rPr>
          <w:rFonts w:ascii="Arial" w:hAnsi="Arial" w:cs="Arial"/>
          <w:sz w:val="24"/>
          <w:szCs w:val="24"/>
        </w:rPr>
        <w:t xml:space="preserve"> </w:t>
      </w:r>
      <w:r w:rsidRPr="00875E52">
        <w:rPr>
          <w:rFonts w:ascii="Arial" w:hAnsi="Arial" w:cs="Arial"/>
          <w:sz w:val="24"/>
          <w:szCs w:val="24"/>
        </w:rPr>
        <w:t xml:space="preserve">The values are given as nmol/mg cell protein. </w:t>
      </w:r>
      <w:proofErr w:type="spellStart"/>
      <w:r w:rsidRPr="005952FF">
        <w:rPr>
          <w:rFonts w:ascii="Arial" w:hAnsi="Arial" w:cs="Arial"/>
          <w:sz w:val="24"/>
          <w:szCs w:val="24"/>
        </w:rPr>
        <w:t>Chol</w:t>
      </w:r>
      <w:proofErr w:type="spellEnd"/>
      <w:r w:rsidRPr="005952FF">
        <w:rPr>
          <w:rFonts w:ascii="Arial" w:hAnsi="Arial" w:cs="Arial"/>
          <w:sz w:val="24"/>
          <w:szCs w:val="24"/>
        </w:rPr>
        <w:t xml:space="preserve">: </w:t>
      </w:r>
      <w:proofErr w:type="spellStart"/>
      <w:r w:rsidRPr="005952FF">
        <w:rPr>
          <w:rFonts w:ascii="Arial" w:hAnsi="Arial" w:cs="Arial"/>
          <w:sz w:val="24"/>
          <w:szCs w:val="24"/>
        </w:rPr>
        <w:t>nonesterified</w:t>
      </w:r>
      <w:proofErr w:type="spellEnd"/>
      <w:r w:rsidRPr="005952FF">
        <w:rPr>
          <w:rFonts w:ascii="Arial" w:hAnsi="Arial" w:cs="Arial"/>
          <w:sz w:val="24"/>
          <w:szCs w:val="24"/>
        </w:rPr>
        <w:t xml:space="preserve"> cholesterol; </w:t>
      </w:r>
      <w:r>
        <w:rPr>
          <w:rFonts w:ascii="Arial" w:hAnsi="Arial" w:cs="Arial"/>
          <w:sz w:val="24"/>
          <w:szCs w:val="24"/>
        </w:rPr>
        <w:t>CP: cholesteryl palmitate</w:t>
      </w:r>
      <w:r w:rsidRPr="005952FF">
        <w:rPr>
          <w:rFonts w:ascii="Arial" w:hAnsi="Arial" w:cs="Arial"/>
          <w:sz w:val="24"/>
          <w:szCs w:val="24"/>
        </w:rPr>
        <w:t>; CO</w:t>
      </w:r>
      <w:r w:rsidRPr="00690F2C">
        <w:rPr>
          <w:rFonts w:ascii="Arial" w:hAnsi="Arial" w:cs="Arial"/>
          <w:color w:val="000000" w:themeColor="text1"/>
          <w:sz w:val="24"/>
          <w:szCs w:val="24"/>
        </w:rPr>
        <w:t>:</w:t>
      </w:r>
      <w:r>
        <w:rPr>
          <w:rFonts w:ascii="Arial" w:hAnsi="Arial" w:cs="Arial"/>
          <w:color w:val="FF0000"/>
          <w:sz w:val="24"/>
          <w:szCs w:val="24"/>
        </w:rPr>
        <w:t xml:space="preserve"> </w:t>
      </w:r>
      <w:r w:rsidRPr="005952FF">
        <w:rPr>
          <w:rFonts w:ascii="Arial" w:hAnsi="Arial" w:cs="Arial"/>
          <w:sz w:val="24"/>
          <w:szCs w:val="24"/>
        </w:rPr>
        <w:t>cholesteryl oleate</w:t>
      </w:r>
      <w:r>
        <w:rPr>
          <w:rFonts w:ascii="Arial" w:hAnsi="Arial" w:cs="Arial"/>
          <w:sz w:val="24"/>
          <w:szCs w:val="24"/>
        </w:rPr>
        <w:t xml:space="preserve">; </w:t>
      </w:r>
      <w:r w:rsidRPr="005952FF">
        <w:rPr>
          <w:rFonts w:ascii="Arial" w:hAnsi="Arial" w:cs="Arial"/>
          <w:sz w:val="24"/>
          <w:szCs w:val="24"/>
        </w:rPr>
        <w:t xml:space="preserve">CL: cholesteryl </w:t>
      </w:r>
      <w:proofErr w:type="spellStart"/>
      <w:r w:rsidRPr="005952FF">
        <w:rPr>
          <w:rFonts w:ascii="Arial" w:hAnsi="Arial" w:cs="Arial"/>
          <w:sz w:val="24"/>
          <w:szCs w:val="24"/>
        </w:rPr>
        <w:t>linoleat</w:t>
      </w:r>
      <w:r>
        <w:rPr>
          <w:rFonts w:ascii="Arial" w:hAnsi="Arial" w:cs="Arial"/>
          <w:sz w:val="24"/>
          <w:szCs w:val="24"/>
        </w:rPr>
        <w:t>e</w:t>
      </w:r>
      <w:proofErr w:type="spellEnd"/>
      <w:r>
        <w:rPr>
          <w:rFonts w:ascii="Arial" w:hAnsi="Arial" w:cs="Arial"/>
          <w:sz w:val="24"/>
          <w:szCs w:val="24"/>
        </w:rPr>
        <w:t xml:space="preserve">; CA: </w:t>
      </w:r>
      <w:proofErr w:type="spellStart"/>
      <w:r>
        <w:rPr>
          <w:rFonts w:ascii="Arial" w:hAnsi="Arial" w:cs="Arial"/>
          <w:sz w:val="24"/>
          <w:szCs w:val="24"/>
        </w:rPr>
        <w:t>cholesteryl</w:t>
      </w:r>
      <w:proofErr w:type="spellEnd"/>
      <w:r>
        <w:rPr>
          <w:rFonts w:ascii="Arial" w:hAnsi="Arial" w:cs="Arial"/>
          <w:sz w:val="24"/>
          <w:szCs w:val="24"/>
        </w:rPr>
        <w:t xml:space="preserve"> </w:t>
      </w:r>
      <w:proofErr w:type="spellStart"/>
      <w:r>
        <w:rPr>
          <w:rFonts w:ascii="Arial" w:hAnsi="Arial" w:cs="Arial"/>
          <w:sz w:val="24"/>
          <w:szCs w:val="24"/>
        </w:rPr>
        <w:t>arachidonate</w:t>
      </w:r>
      <w:proofErr w:type="spellEnd"/>
      <w:r w:rsidRPr="005952FF">
        <w:rPr>
          <w:rFonts w:ascii="Arial" w:hAnsi="Arial" w:cs="Arial"/>
          <w:sz w:val="24"/>
          <w:szCs w:val="24"/>
        </w:rPr>
        <w:t>. Mean</w:t>
      </w:r>
      <w:r>
        <w:rPr>
          <w:rFonts w:ascii="Arial" w:hAnsi="Arial" w:cs="Arial"/>
          <w:sz w:val="24"/>
          <w:szCs w:val="24"/>
        </w:rPr>
        <w:t xml:space="preserve"> </w:t>
      </w:r>
      <w:r w:rsidRPr="005952FF">
        <w:rPr>
          <w:rFonts w:ascii="Arial" w:hAnsi="Arial" w:cs="Arial"/>
          <w:sz w:val="24"/>
          <w:szCs w:val="24"/>
        </w:rPr>
        <w:t>±</w:t>
      </w:r>
      <w:r>
        <w:rPr>
          <w:rFonts w:ascii="Arial" w:hAnsi="Arial" w:cs="Arial"/>
          <w:sz w:val="24"/>
          <w:szCs w:val="24"/>
        </w:rPr>
        <w:t xml:space="preserve"> </w:t>
      </w:r>
      <w:r w:rsidRPr="005952FF">
        <w:rPr>
          <w:rFonts w:ascii="Arial" w:hAnsi="Arial" w:cs="Arial"/>
          <w:sz w:val="24"/>
          <w:szCs w:val="24"/>
        </w:rPr>
        <w:t>SEM of 3 independent experiments</w:t>
      </w:r>
      <w:r>
        <w:rPr>
          <w:rFonts w:ascii="Arial" w:hAnsi="Arial" w:cs="Arial"/>
          <w:sz w:val="24"/>
          <w:szCs w:val="24"/>
        </w:rPr>
        <w:t>.</w:t>
      </w:r>
      <w:r w:rsidRPr="005952FF">
        <w:rPr>
          <w:rFonts w:ascii="Arial" w:hAnsi="Arial" w:cs="Arial"/>
          <w:sz w:val="24"/>
          <w:szCs w:val="24"/>
        </w:rPr>
        <w:t xml:space="preserve"> </w:t>
      </w:r>
      <w:r>
        <w:rPr>
          <w:rFonts w:ascii="Arial" w:hAnsi="Arial" w:cs="Arial"/>
          <w:sz w:val="24"/>
          <w:szCs w:val="24"/>
        </w:rPr>
        <w:t xml:space="preserve">One-way </w:t>
      </w:r>
      <w:r w:rsidRPr="005952FF">
        <w:rPr>
          <w:rFonts w:ascii="Arial" w:hAnsi="Arial" w:cs="Arial"/>
          <w:sz w:val="24"/>
          <w:szCs w:val="24"/>
        </w:rPr>
        <w:t>ANOVA</w:t>
      </w:r>
      <w:r>
        <w:rPr>
          <w:rFonts w:ascii="Arial" w:hAnsi="Arial" w:cs="Arial"/>
          <w:sz w:val="24"/>
          <w:szCs w:val="24"/>
        </w:rPr>
        <w:t xml:space="preserve"> </w:t>
      </w:r>
      <w:r w:rsidRPr="005952FF">
        <w:rPr>
          <w:rFonts w:ascii="Arial" w:hAnsi="Arial" w:cs="Arial"/>
          <w:sz w:val="24"/>
          <w:szCs w:val="24"/>
        </w:rPr>
        <w:t>*</w:t>
      </w:r>
      <w:r w:rsidRPr="005952FF">
        <w:rPr>
          <w:rFonts w:ascii="Arial" w:hAnsi="Arial" w:cs="Arial"/>
          <w:i/>
          <w:iCs/>
          <w:sz w:val="24"/>
          <w:szCs w:val="24"/>
        </w:rPr>
        <w:t>p</w:t>
      </w:r>
      <w:r w:rsidRPr="005952FF">
        <w:rPr>
          <w:rFonts w:ascii="Arial" w:hAnsi="Arial" w:cs="Arial"/>
          <w:sz w:val="24"/>
          <w:szCs w:val="24"/>
        </w:rPr>
        <w:t>&lt;0.0</w:t>
      </w:r>
      <w:r>
        <w:rPr>
          <w:rFonts w:ascii="Arial" w:hAnsi="Arial" w:cs="Arial"/>
          <w:sz w:val="24"/>
          <w:szCs w:val="24"/>
        </w:rPr>
        <w:t>5, **</w:t>
      </w:r>
      <w:r w:rsidRPr="00807EA2">
        <w:rPr>
          <w:rFonts w:ascii="Arial" w:hAnsi="Arial" w:cs="Arial"/>
          <w:i/>
          <w:sz w:val="24"/>
          <w:szCs w:val="24"/>
        </w:rPr>
        <w:t>p</w:t>
      </w:r>
      <w:r>
        <w:rPr>
          <w:rFonts w:ascii="Arial" w:hAnsi="Arial" w:cs="Arial"/>
          <w:sz w:val="24"/>
          <w:szCs w:val="24"/>
        </w:rPr>
        <w:t>=0.001</w:t>
      </w:r>
      <w:r w:rsidRPr="005952FF">
        <w:rPr>
          <w:rFonts w:ascii="Arial" w:hAnsi="Arial" w:cs="Arial"/>
          <w:sz w:val="24"/>
          <w:szCs w:val="24"/>
        </w:rPr>
        <w:t xml:space="preserve"> </w:t>
      </w:r>
      <w:r>
        <w:rPr>
          <w:rFonts w:ascii="Arial" w:hAnsi="Arial" w:cs="Arial"/>
          <w:sz w:val="24"/>
          <w:szCs w:val="24"/>
        </w:rPr>
        <w:t xml:space="preserve">indicated at the top of columns; Tukey’s test </w:t>
      </w:r>
      <w:r w:rsidRPr="00EF0D94">
        <w:rPr>
          <w:rFonts w:ascii="Arial" w:eastAsia="Times New Roman" w:hAnsi="Arial" w:cs="Arial"/>
          <w:sz w:val="24"/>
          <w:szCs w:val="24"/>
          <w:vertAlign w:val="superscript"/>
        </w:rPr>
        <w:t>#</w:t>
      </w:r>
      <w:r w:rsidRPr="00402A03">
        <w:rPr>
          <w:rFonts w:ascii="Arial" w:hAnsi="Arial" w:cs="Arial"/>
          <w:i/>
          <w:sz w:val="24"/>
          <w:szCs w:val="24"/>
        </w:rPr>
        <w:t>p</w:t>
      </w:r>
      <w:r>
        <w:rPr>
          <w:rFonts w:ascii="Arial" w:hAnsi="Arial" w:cs="Arial"/>
          <w:sz w:val="24"/>
          <w:szCs w:val="24"/>
        </w:rPr>
        <w:t xml:space="preserve">&lt;0.05 compared to all the values above it in the column. </w:t>
      </w:r>
    </w:p>
    <w:p w:rsidR="007C1C25" w:rsidRDefault="007C1C25" w:rsidP="007C1C25"/>
    <w:p w:rsidR="00D5530B" w:rsidRPr="007C1C25" w:rsidRDefault="00D5530B" w:rsidP="007C1C25">
      <w:pPr>
        <w:rPr>
          <w:rFonts w:ascii="Arial" w:hAnsi="Arial" w:cs="Arial"/>
          <w:sz w:val="24"/>
          <w:szCs w:val="24"/>
        </w:rPr>
      </w:pPr>
    </w:p>
    <w:sectPr w:rsidR="00D5530B" w:rsidRPr="007C1C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530B"/>
    <w:rsid w:val="00331F6C"/>
    <w:rsid w:val="007C1C25"/>
    <w:rsid w:val="00D5530B"/>
    <w:rsid w:val="00E925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C1C2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31F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F6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C1C2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31F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F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microsoft.com/office/2007/relationships/hdphoto" Target="media/hdphoto5.wdp"/><Relationship Id="rId26" Type="http://schemas.openxmlformats.org/officeDocument/2006/relationships/image" Target="media/image11.png"/><Relationship Id="rId3" Type="http://schemas.openxmlformats.org/officeDocument/2006/relationships/settings" Target="settings.xml"/><Relationship Id="rId21" Type="http://schemas.microsoft.com/office/2007/relationships/hdphoto" Target="media/hdphoto6.wdp"/><Relationship Id="rId34" Type="http://schemas.openxmlformats.org/officeDocument/2006/relationships/fontTable" Target="fontTable.xml"/><Relationship Id="rId7" Type="http://schemas.openxmlformats.org/officeDocument/2006/relationships/chart" Target="charts/chart3.xml"/><Relationship Id="rId12" Type="http://schemas.microsoft.com/office/2007/relationships/hdphoto" Target="media/hdphoto2.wdp"/><Relationship Id="rId17" Type="http://schemas.openxmlformats.org/officeDocument/2006/relationships/image" Target="media/image6.png"/><Relationship Id="rId25" Type="http://schemas.openxmlformats.org/officeDocument/2006/relationships/hyperlink" Target="http://www.sigmaaldrich.com/catalog/product/aldrich/w218405?lang=en&amp;region=GB" TargetMode="External"/><Relationship Id="rId33" Type="http://schemas.openxmlformats.org/officeDocument/2006/relationships/image" Target="media/image15.png"/><Relationship Id="rId2" Type="http://schemas.microsoft.com/office/2007/relationships/stylesWithEffects" Target="stylesWithEffects.xml"/><Relationship Id="rId16" Type="http://schemas.microsoft.com/office/2007/relationships/hdphoto" Target="media/hdphoto4.wdp"/><Relationship Id="rId20" Type="http://schemas.openxmlformats.org/officeDocument/2006/relationships/image" Target="media/image8.png"/><Relationship Id="rId29" Type="http://schemas.openxmlformats.org/officeDocument/2006/relationships/hyperlink" Target="http://www.sigmaaldrich.com/catalog/product/sigma/a5922?lang=en&amp;region=GB" TargetMode="Externa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image" Target="media/image3.png"/><Relationship Id="rId24" Type="http://schemas.openxmlformats.org/officeDocument/2006/relationships/oleObject" Target="embeddings/oleObject1.bin"/><Relationship Id="rId32" Type="http://schemas.openxmlformats.org/officeDocument/2006/relationships/image" Target="media/image14.png"/><Relationship Id="rId5" Type="http://schemas.openxmlformats.org/officeDocument/2006/relationships/chart" Target="charts/chart1.xml"/><Relationship Id="rId15" Type="http://schemas.openxmlformats.org/officeDocument/2006/relationships/image" Target="media/image5.png"/><Relationship Id="rId23" Type="http://schemas.openxmlformats.org/officeDocument/2006/relationships/image" Target="media/image10.emf"/><Relationship Id="rId28" Type="http://schemas.openxmlformats.org/officeDocument/2006/relationships/image" Target="media/image12.png"/><Relationship Id="rId10" Type="http://schemas.microsoft.com/office/2007/relationships/hdphoto" Target="media/hdphoto1.wdp"/><Relationship Id="rId19" Type="http://schemas.openxmlformats.org/officeDocument/2006/relationships/image" Target="media/image7.emf"/><Relationship Id="rId31" Type="http://schemas.openxmlformats.org/officeDocument/2006/relationships/hyperlink" Target="http://www.sigmaaldrich.com/catalog/product/sigma/w2020?lang=en&amp;region=GB" TargetMode="External"/><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07/relationships/hdphoto" Target="media/hdphoto3.wdp"/><Relationship Id="rId22" Type="http://schemas.openxmlformats.org/officeDocument/2006/relationships/image" Target="media/image9.jpeg"/><Relationship Id="rId27" Type="http://schemas.openxmlformats.org/officeDocument/2006/relationships/hyperlink" Target="http://www.sigmaaldrich.com/catalog/product/fluka/p9672?lang=en&amp;region=GB" TargetMode="External"/><Relationship Id="rId30" Type="http://schemas.openxmlformats.org/officeDocument/2006/relationships/image" Target="media/image13.png"/><Relationship Id="rId35"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Data%20from%20old%20HDD\Y%20Wen%20SBS\Results\LDL%20particle%20size\LDL%20size%20%20comparison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Data%20from%20old%20HDD\Y%20Wen%20SBS\Results\LDL%20particle%20size\680nm%20comparison.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PostDoc\Cyst-Old-paper\SMase-Cys-10ul\SMase-Cys-10ul\Book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560256941566514"/>
          <c:y val="0.11827031236480055"/>
          <c:w val="0.77850996867734668"/>
          <c:h val="0.6664311276163597"/>
        </c:manualLayout>
      </c:layout>
      <c:scatterChart>
        <c:scatterStyle val="smoothMarker"/>
        <c:varyColors val="0"/>
        <c:ser>
          <c:idx val="0"/>
          <c:order val="0"/>
          <c:tx>
            <c:strRef>
              <c:f>Sheet1!$B$23</c:f>
              <c:strCache>
                <c:ptCount val="1"/>
                <c:pt idx="0">
                  <c:v>Control LDL</c:v>
                </c:pt>
              </c:strCache>
            </c:strRef>
          </c:tx>
          <c:spPr>
            <a:ln w="19050">
              <a:solidFill>
                <a:schemeClr val="tx1"/>
              </a:solidFill>
            </a:ln>
          </c:spPr>
          <c:marker>
            <c:symbol val="diamond"/>
            <c:size val="4"/>
            <c:spPr>
              <a:solidFill>
                <a:schemeClr val="tx1"/>
              </a:solidFill>
              <a:ln>
                <a:solidFill>
                  <a:schemeClr val="tx1"/>
                </a:solidFill>
              </a:ln>
            </c:spPr>
          </c:marker>
          <c:errBars>
            <c:errDir val="y"/>
            <c:errBarType val="both"/>
            <c:errValType val="cust"/>
            <c:noEndCap val="0"/>
            <c:plus>
              <c:numRef>
                <c:f>Sheet1!$R$3:$R$18</c:f>
                <c:numCache>
                  <c:formatCode>General</c:formatCode>
                  <c:ptCount val="16"/>
                  <c:pt idx="0">
                    <c:v>1.5330574166382895</c:v>
                  </c:pt>
                  <c:pt idx="1">
                    <c:v>1.4792473820324041</c:v>
                  </c:pt>
                  <c:pt idx="2">
                    <c:v>6.43014926010573</c:v>
                  </c:pt>
                  <c:pt idx="3">
                    <c:v>4.1937302926992217</c:v>
                  </c:pt>
                  <c:pt idx="4">
                    <c:v>0.84229969883789635</c:v>
                  </c:pt>
                  <c:pt idx="5">
                    <c:v>1.4685423538211719</c:v>
                  </c:pt>
                  <c:pt idx="6">
                    <c:v>3.0312621418678338</c:v>
                  </c:pt>
                  <c:pt idx="7">
                    <c:v>1.8438304045647422</c:v>
                  </c:pt>
                  <c:pt idx="8">
                    <c:v>1.1555557980198972</c:v>
                  </c:pt>
                  <c:pt idx="9">
                    <c:v>1.1572864409032455</c:v>
                  </c:pt>
                  <c:pt idx="10">
                    <c:v>1.5124306736319653</c:v>
                  </c:pt>
                  <c:pt idx="11">
                    <c:v>2.1753594491141164</c:v>
                  </c:pt>
                  <c:pt idx="12">
                    <c:v>1.72008957483201</c:v>
                  </c:pt>
                  <c:pt idx="13">
                    <c:v>1.1133432593360404</c:v>
                  </c:pt>
                  <c:pt idx="14">
                    <c:v>1.5762316617576397</c:v>
                  </c:pt>
                  <c:pt idx="15">
                    <c:v>1.2484266954204088</c:v>
                  </c:pt>
                </c:numCache>
              </c:numRef>
            </c:plus>
            <c:minus>
              <c:numRef>
                <c:f>Sheet1!$R$3:$R$18</c:f>
                <c:numCache>
                  <c:formatCode>General</c:formatCode>
                  <c:ptCount val="16"/>
                  <c:pt idx="0">
                    <c:v>1.5330574166382895</c:v>
                  </c:pt>
                  <c:pt idx="1">
                    <c:v>1.4792473820324041</c:v>
                  </c:pt>
                  <c:pt idx="2">
                    <c:v>6.43014926010573</c:v>
                  </c:pt>
                  <c:pt idx="3">
                    <c:v>4.1937302926992217</c:v>
                  </c:pt>
                  <c:pt idx="4">
                    <c:v>0.84229969883789635</c:v>
                  </c:pt>
                  <c:pt idx="5">
                    <c:v>1.4685423538211719</c:v>
                  </c:pt>
                  <c:pt idx="6">
                    <c:v>3.0312621418678338</c:v>
                  </c:pt>
                  <c:pt idx="7">
                    <c:v>1.8438304045647422</c:v>
                  </c:pt>
                  <c:pt idx="8">
                    <c:v>1.1555557980198972</c:v>
                  </c:pt>
                  <c:pt idx="9">
                    <c:v>1.1572864409032455</c:v>
                  </c:pt>
                  <c:pt idx="10">
                    <c:v>1.5124306736319653</c:v>
                  </c:pt>
                  <c:pt idx="11">
                    <c:v>2.1753594491141164</c:v>
                  </c:pt>
                  <c:pt idx="12">
                    <c:v>1.72008957483201</c:v>
                  </c:pt>
                  <c:pt idx="13">
                    <c:v>1.1133432593360404</c:v>
                  </c:pt>
                  <c:pt idx="14">
                    <c:v>1.5762316617576397</c:v>
                  </c:pt>
                  <c:pt idx="15">
                    <c:v>1.2484266954204088</c:v>
                  </c:pt>
                </c:numCache>
              </c:numRef>
            </c:minus>
          </c:errBars>
          <c:errBars>
            <c:errDir val="x"/>
            <c:errBarType val="both"/>
            <c:errValType val="fixedVal"/>
            <c:noEndCap val="0"/>
            <c:val val="1"/>
          </c:errBars>
          <c:xVal>
            <c:numRef>
              <c:f>Sheet1!$A$24:$A$39</c:f>
              <c:numCache>
                <c:formatCode>0.00</c:formatCode>
                <c:ptCount val="16"/>
                <c:pt idx="0">
                  <c:v>0</c:v>
                </c:pt>
                <c:pt idx="1">
                  <c:v>10</c:v>
                </c:pt>
                <c:pt idx="2">
                  <c:v>20</c:v>
                </c:pt>
                <c:pt idx="3">
                  <c:v>30</c:v>
                </c:pt>
                <c:pt idx="4">
                  <c:v>40</c:v>
                </c:pt>
                <c:pt idx="5">
                  <c:v>50</c:v>
                </c:pt>
                <c:pt idx="6">
                  <c:v>60</c:v>
                </c:pt>
                <c:pt idx="7">
                  <c:v>70</c:v>
                </c:pt>
                <c:pt idx="8">
                  <c:v>80</c:v>
                </c:pt>
                <c:pt idx="9">
                  <c:v>90</c:v>
                </c:pt>
                <c:pt idx="10">
                  <c:v>100</c:v>
                </c:pt>
                <c:pt idx="11">
                  <c:v>120</c:v>
                </c:pt>
                <c:pt idx="12">
                  <c:v>140</c:v>
                </c:pt>
                <c:pt idx="13">
                  <c:v>160</c:v>
                </c:pt>
                <c:pt idx="14">
                  <c:v>180</c:v>
                </c:pt>
                <c:pt idx="15">
                  <c:v>240</c:v>
                </c:pt>
              </c:numCache>
            </c:numRef>
          </c:xVal>
          <c:yVal>
            <c:numRef>
              <c:f>Sheet1!$B$24:$B$39</c:f>
              <c:numCache>
                <c:formatCode>0.00</c:formatCode>
                <c:ptCount val="16"/>
                <c:pt idx="0">
                  <c:v>24.642222222222227</c:v>
                </c:pt>
                <c:pt idx="1">
                  <c:v>25.706666666666667</c:v>
                </c:pt>
                <c:pt idx="2">
                  <c:v>28.192222222222224</c:v>
                </c:pt>
                <c:pt idx="3">
                  <c:v>29.115555555555556</c:v>
                </c:pt>
                <c:pt idx="4">
                  <c:v>26.082222222222224</c:v>
                </c:pt>
                <c:pt idx="5">
                  <c:v>27.098888888888894</c:v>
                </c:pt>
                <c:pt idx="6">
                  <c:v>26.236666666666668</c:v>
                </c:pt>
                <c:pt idx="7">
                  <c:v>24.953333333333333</c:v>
                </c:pt>
                <c:pt idx="8">
                  <c:v>26.494444444444444</c:v>
                </c:pt>
                <c:pt idx="9">
                  <c:v>27.320000000000004</c:v>
                </c:pt>
                <c:pt idx="10">
                  <c:v>25.891111111111112</c:v>
                </c:pt>
                <c:pt idx="11">
                  <c:v>27.713333333333335</c:v>
                </c:pt>
                <c:pt idx="12">
                  <c:v>24.531111111111112</c:v>
                </c:pt>
                <c:pt idx="13">
                  <c:v>27.707777777777778</c:v>
                </c:pt>
                <c:pt idx="14">
                  <c:v>26.28222222222222</c:v>
                </c:pt>
                <c:pt idx="15">
                  <c:v>26.276666666666667</c:v>
                </c:pt>
              </c:numCache>
            </c:numRef>
          </c:yVal>
          <c:smooth val="1"/>
          <c:extLst xmlns:c16r2="http://schemas.microsoft.com/office/drawing/2015/06/chart">
            <c:ext xmlns:c16="http://schemas.microsoft.com/office/drawing/2014/chart" uri="{C3380CC4-5D6E-409C-BE32-E72D297353CC}">
              <c16:uniqueId val="{00000000-BBFB-4544-87B0-BC1E6FFAD0D7}"/>
            </c:ext>
          </c:extLst>
        </c:ser>
        <c:ser>
          <c:idx val="1"/>
          <c:order val="1"/>
          <c:tx>
            <c:strRef>
              <c:f>Sheet1!$C$23</c:f>
              <c:strCache>
                <c:ptCount val="1"/>
                <c:pt idx="0">
                  <c:v>SM_LDL</c:v>
                </c:pt>
              </c:strCache>
            </c:strRef>
          </c:tx>
          <c:spPr>
            <a:ln w="19050">
              <a:solidFill>
                <a:schemeClr val="tx1"/>
              </a:solidFill>
            </a:ln>
          </c:spPr>
          <c:marker>
            <c:symbol val="diamond"/>
            <c:size val="4"/>
            <c:spPr>
              <a:noFill/>
              <a:ln>
                <a:solidFill>
                  <a:schemeClr val="tx1"/>
                </a:solidFill>
              </a:ln>
            </c:spPr>
          </c:marker>
          <c:errBars>
            <c:errDir val="y"/>
            <c:errBarType val="both"/>
            <c:errValType val="cust"/>
            <c:noEndCap val="0"/>
            <c:plus>
              <c:numRef>
                <c:f>Sheet1!$R$22:$R$37</c:f>
                <c:numCache>
                  <c:formatCode>General</c:formatCode>
                  <c:ptCount val="16"/>
                  <c:pt idx="0">
                    <c:v>2.1355184735098467</c:v>
                  </c:pt>
                  <c:pt idx="1">
                    <c:v>7.4630295136403602</c:v>
                  </c:pt>
                  <c:pt idx="2">
                    <c:v>7.8810968989195835</c:v>
                  </c:pt>
                  <c:pt idx="3">
                    <c:v>9.8449132537295512</c:v>
                  </c:pt>
                  <c:pt idx="4">
                    <c:v>16.815086448668776</c:v>
                  </c:pt>
                  <c:pt idx="5">
                    <c:v>22.811747116162728</c:v>
                  </c:pt>
                  <c:pt idx="6">
                    <c:v>22.368627332864538</c:v>
                  </c:pt>
                  <c:pt idx="7">
                    <c:v>23.806808903409884</c:v>
                  </c:pt>
                  <c:pt idx="8">
                    <c:v>24.604757126263628</c:v>
                  </c:pt>
                  <c:pt idx="9">
                    <c:v>17.538972543752646</c:v>
                  </c:pt>
                  <c:pt idx="10">
                    <c:v>13.374986321216564</c:v>
                  </c:pt>
                  <c:pt idx="11">
                    <c:v>22.84190249258053</c:v>
                  </c:pt>
                  <c:pt idx="12">
                    <c:v>27.609569260342059</c:v>
                  </c:pt>
                  <c:pt idx="13">
                    <c:v>7.9480493692933409</c:v>
                  </c:pt>
                  <c:pt idx="14">
                    <c:v>23.676138605060963</c:v>
                  </c:pt>
                  <c:pt idx="15">
                    <c:v>27.609417442853815</c:v>
                  </c:pt>
                </c:numCache>
              </c:numRef>
            </c:plus>
            <c:minus>
              <c:numRef>
                <c:f>Sheet1!$R$22:$R$37</c:f>
                <c:numCache>
                  <c:formatCode>General</c:formatCode>
                  <c:ptCount val="16"/>
                  <c:pt idx="0">
                    <c:v>2.1355184735098467</c:v>
                  </c:pt>
                  <c:pt idx="1">
                    <c:v>7.4630295136403602</c:v>
                  </c:pt>
                  <c:pt idx="2">
                    <c:v>7.8810968989195835</c:v>
                  </c:pt>
                  <c:pt idx="3">
                    <c:v>9.8449132537295512</c:v>
                  </c:pt>
                  <c:pt idx="4">
                    <c:v>16.815086448668776</c:v>
                  </c:pt>
                  <c:pt idx="5">
                    <c:v>22.811747116162728</c:v>
                  </c:pt>
                  <c:pt idx="6">
                    <c:v>22.368627332864538</c:v>
                  </c:pt>
                  <c:pt idx="7">
                    <c:v>23.806808903409884</c:v>
                  </c:pt>
                  <c:pt idx="8">
                    <c:v>24.604757126263628</c:v>
                  </c:pt>
                  <c:pt idx="9">
                    <c:v>17.538972543752646</c:v>
                  </c:pt>
                  <c:pt idx="10">
                    <c:v>13.374986321216564</c:v>
                  </c:pt>
                  <c:pt idx="11">
                    <c:v>22.84190249258053</c:v>
                  </c:pt>
                  <c:pt idx="12">
                    <c:v>27.609569260342059</c:v>
                  </c:pt>
                  <c:pt idx="13">
                    <c:v>7.9480493692933409</c:v>
                  </c:pt>
                  <c:pt idx="14">
                    <c:v>23.676138605060963</c:v>
                  </c:pt>
                  <c:pt idx="15">
                    <c:v>27.609417442853815</c:v>
                  </c:pt>
                </c:numCache>
              </c:numRef>
            </c:minus>
          </c:errBars>
          <c:errBars>
            <c:errDir val="x"/>
            <c:errBarType val="both"/>
            <c:errValType val="fixedVal"/>
            <c:noEndCap val="0"/>
            <c:val val="1"/>
          </c:errBars>
          <c:xVal>
            <c:numRef>
              <c:f>Sheet1!$A$24:$A$39</c:f>
              <c:numCache>
                <c:formatCode>0.00</c:formatCode>
                <c:ptCount val="16"/>
                <c:pt idx="0">
                  <c:v>0</c:v>
                </c:pt>
                <c:pt idx="1">
                  <c:v>10</c:v>
                </c:pt>
                <c:pt idx="2">
                  <c:v>20</c:v>
                </c:pt>
                <c:pt idx="3">
                  <c:v>30</c:v>
                </c:pt>
                <c:pt idx="4">
                  <c:v>40</c:v>
                </c:pt>
                <c:pt idx="5">
                  <c:v>50</c:v>
                </c:pt>
                <c:pt idx="6">
                  <c:v>60</c:v>
                </c:pt>
                <c:pt idx="7">
                  <c:v>70</c:v>
                </c:pt>
                <c:pt idx="8">
                  <c:v>80</c:v>
                </c:pt>
                <c:pt idx="9">
                  <c:v>90</c:v>
                </c:pt>
                <c:pt idx="10">
                  <c:v>100</c:v>
                </c:pt>
                <c:pt idx="11">
                  <c:v>120</c:v>
                </c:pt>
                <c:pt idx="12">
                  <c:v>140</c:v>
                </c:pt>
                <c:pt idx="13">
                  <c:v>160</c:v>
                </c:pt>
                <c:pt idx="14">
                  <c:v>180</c:v>
                </c:pt>
                <c:pt idx="15">
                  <c:v>240</c:v>
                </c:pt>
              </c:numCache>
            </c:numRef>
          </c:xVal>
          <c:yVal>
            <c:numRef>
              <c:f>Sheet1!$C$24:$C$39</c:f>
              <c:numCache>
                <c:formatCode>0.00</c:formatCode>
                <c:ptCount val="16"/>
                <c:pt idx="0">
                  <c:v>26.042222222222222</c:v>
                </c:pt>
                <c:pt idx="1">
                  <c:v>31.134444444444444</c:v>
                </c:pt>
                <c:pt idx="2">
                  <c:v>32.313333333333333</c:v>
                </c:pt>
                <c:pt idx="3">
                  <c:v>37.684444444444445</c:v>
                </c:pt>
                <c:pt idx="4">
                  <c:v>50.076666666666675</c:v>
                </c:pt>
                <c:pt idx="5">
                  <c:v>57.516666666666659</c:v>
                </c:pt>
                <c:pt idx="6">
                  <c:v>70.681111111111122</c:v>
                </c:pt>
                <c:pt idx="7">
                  <c:v>80.27</c:v>
                </c:pt>
                <c:pt idx="8">
                  <c:v>87.578888888888898</c:v>
                </c:pt>
                <c:pt idx="9">
                  <c:v>98.013333333333321</c:v>
                </c:pt>
                <c:pt idx="10">
                  <c:v>108.91444444444444</c:v>
                </c:pt>
                <c:pt idx="11">
                  <c:v>108.83</c:v>
                </c:pt>
                <c:pt idx="12">
                  <c:v>118.41222222222223</c:v>
                </c:pt>
                <c:pt idx="13">
                  <c:v>154.30222222222221</c:v>
                </c:pt>
                <c:pt idx="14">
                  <c:v>152.72555555555553</c:v>
                </c:pt>
                <c:pt idx="15">
                  <c:v>170.54333333333332</c:v>
                </c:pt>
              </c:numCache>
            </c:numRef>
          </c:yVal>
          <c:smooth val="1"/>
          <c:extLst xmlns:c16r2="http://schemas.microsoft.com/office/drawing/2015/06/chart">
            <c:ext xmlns:c16="http://schemas.microsoft.com/office/drawing/2014/chart" uri="{C3380CC4-5D6E-409C-BE32-E72D297353CC}">
              <c16:uniqueId val="{00000001-BBFB-4544-87B0-BC1E6FFAD0D7}"/>
            </c:ext>
          </c:extLst>
        </c:ser>
        <c:dLbls>
          <c:showLegendKey val="0"/>
          <c:showVal val="0"/>
          <c:showCatName val="0"/>
          <c:showSerName val="0"/>
          <c:showPercent val="0"/>
          <c:showBubbleSize val="0"/>
        </c:dLbls>
        <c:axId val="65770240"/>
        <c:axId val="65771776"/>
      </c:scatterChart>
      <c:valAx>
        <c:axId val="65770240"/>
        <c:scaling>
          <c:orientation val="minMax"/>
          <c:max val="240"/>
          <c:min val="0"/>
        </c:scaling>
        <c:delete val="0"/>
        <c:axPos val="b"/>
        <c:numFmt formatCode="0" sourceLinked="0"/>
        <c:majorTickMark val="out"/>
        <c:minorTickMark val="none"/>
        <c:tickLblPos val="nextTo"/>
        <c:spPr>
          <a:ln w="12700">
            <a:solidFill>
              <a:schemeClr val="tx1"/>
            </a:solidFill>
          </a:ln>
        </c:spPr>
        <c:crossAx val="65771776"/>
        <c:crosses val="autoZero"/>
        <c:crossBetween val="midCat"/>
        <c:majorUnit val="40"/>
      </c:valAx>
      <c:valAx>
        <c:axId val="65771776"/>
        <c:scaling>
          <c:orientation val="minMax"/>
          <c:max val="200"/>
        </c:scaling>
        <c:delete val="0"/>
        <c:axPos val="l"/>
        <c:numFmt formatCode="0" sourceLinked="0"/>
        <c:majorTickMark val="out"/>
        <c:minorTickMark val="none"/>
        <c:tickLblPos val="nextTo"/>
        <c:crossAx val="65770240"/>
        <c:crossesAt val="0"/>
        <c:crossBetween val="midCat"/>
        <c:majorUnit val="50"/>
      </c:valAx>
    </c:plotArea>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717665376058875"/>
          <c:y val="7.1142071248783564E-2"/>
          <c:w val="0.74481837005714191"/>
          <c:h val="0.67246806461563124"/>
        </c:manualLayout>
      </c:layout>
      <c:scatterChart>
        <c:scatterStyle val="smoothMarker"/>
        <c:varyColors val="0"/>
        <c:ser>
          <c:idx val="0"/>
          <c:order val="0"/>
          <c:tx>
            <c:strRef>
              <c:f>Sheet1!$B$41</c:f>
              <c:strCache>
                <c:ptCount val="1"/>
                <c:pt idx="0">
                  <c:v>Control</c:v>
                </c:pt>
              </c:strCache>
            </c:strRef>
          </c:tx>
          <c:spPr>
            <a:ln>
              <a:solidFill>
                <a:schemeClr val="tx1"/>
              </a:solidFill>
            </a:ln>
          </c:spPr>
          <c:marker>
            <c:symbol val="diamond"/>
            <c:size val="5"/>
            <c:spPr>
              <a:solidFill>
                <a:schemeClr val="tx1"/>
              </a:solidFill>
              <a:ln>
                <a:solidFill>
                  <a:schemeClr val="tx1"/>
                </a:solidFill>
              </a:ln>
            </c:spPr>
          </c:marker>
          <c:errBars>
            <c:errDir val="y"/>
            <c:errBarType val="both"/>
            <c:errValType val="cust"/>
            <c:noEndCap val="0"/>
            <c:plus>
              <c:numRef>
                <c:f>Sheet1!$H$25:$H$38</c:f>
                <c:numCache>
                  <c:formatCode>General</c:formatCode>
                  <c:ptCount val="14"/>
                  <c:pt idx="0">
                    <c:v>1.1739799846035412E-3</c:v>
                  </c:pt>
                  <c:pt idx="1">
                    <c:v>1.193225558121632E-3</c:v>
                  </c:pt>
                  <c:pt idx="2">
                    <c:v>1.2317167051578135E-3</c:v>
                  </c:pt>
                  <c:pt idx="3">
                    <c:v>1.3856812933025404E-3</c:v>
                  </c:pt>
                  <c:pt idx="4">
                    <c:v>1.0777521170130869E-3</c:v>
                  </c:pt>
                  <c:pt idx="5">
                    <c:v>1.1354888375673595E-3</c:v>
                  </c:pt>
                  <c:pt idx="6">
                    <c:v>1.308698999230177E-3</c:v>
                  </c:pt>
                  <c:pt idx="7">
                    <c:v>1.5204003079291764E-3</c:v>
                  </c:pt>
                  <c:pt idx="8">
                    <c:v>1.7321016166281758E-3</c:v>
                  </c:pt>
                  <c:pt idx="9">
                    <c:v>1.6936104695919939E-3</c:v>
                  </c:pt>
                  <c:pt idx="10">
                    <c:v>1.924557351809084E-3</c:v>
                  </c:pt>
                  <c:pt idx="11">
                    <c:v>2.2132409545804464E-3</c:v>
                  </c:pt>
                  <c:pt idx="12">
                    <c:v>1.943802925327175E-3</c:v>
                  </c:pt>
                  <c:pt idx="13">
                    <c:v>1.2702078521939955E-3</c:v>
                  </c:pt>
                </c:numCache>
              </c:numRef>
            </c:plus>
            <c:minus>
              <c:numRef>
                <c:f>Sheet1!$H$25:$H$38</c:f>
                <c:numCache>
                  <c:formatCode>General</c:formatCode>
                  <c:ptCount val="14"/>
                  <c:pt idx="0">
                    <c:v>1.1739799846035412E-3</c:v>
                  </c:pt>
                  <c:pt idx="1">
                    <c:v>1.193225558121632E-3</c:v>
                  </c:pt>
                  <c:pt idx="2">
                    <c:v>1.2317167051578135E-3</c:v>
                  </c:pt>
                  <c:pt idx="3">
                    <c:v>1.3856812933025404E-3</c:v>
                  </c:pt>
                  <c:pt idx="4">
                    <c:v>1.0777521170130869E-3</c:v>
                  </c:pt>
                  <c:pt idx="5">
                    <c:v>1.1354888375673595E-3</c:v>
                  </c:pt>
                  <c:pt idx="6">
                    <c:v>1.308698999230177E-3</c:v>
                  </c:pt>
                  <c:pt idx="7">
                    <c:v>1.5204003079291764E-3</c:v>
                  </c:pt>
                  <c:pt idx="8">
                    <c:v>1.7321016166281758E-3</c:v>
                  </c:pt>
                  <c:pt idx="9">
                    <c:v>1.6936104695919939E-3</c:v>
                  </c:pt>
                  <c:pt idx="10">
                    <c:v>1.924557351809084E-3</c:v>
                  </c:pt>
                  <c:pt idx="11">
                    <c:v>2.2132409545804464E-3</c:v>
                  </c:pt>
                  <c:pt idx="12">
                    <c:v>1.943802925327175E-3</c:v>
                  </c:pt>
                  <c:pt idx="13">
                    <c:v>1.2702078521939955E-3</c:v>
                  </c:pt>
                </c:numCache>
              </c:numRef>
            </c:minus>
          </c:errBars>
          <c:errBars>
            <c:errDir val="x"/>
            <c:errBarType val="both"/>
            <c:errValType val="fixedVal"/>
            <c:noEndCap val="0"/>
            <c:val val="1"/>
          </c:errBars>
          <c:xVal>
            <c:numRef>
              <c:f>Sheet1!$A$42:$A$55</c:f>
              <c:numCache>
                <c:formatCode>General</c:formatCode>
                <c:ptCount val="14"/>
                <c:pt idx="0">
                  <c:v>0</c:v>
                </c:pt>
                <c:pt idx="1">
                  <c:v>10</c:v>
                </c:pt>
                <c:pt idx="2">
                  <c:v>20</c:v>
                </c:pt>
                <c:pt idx="3">
                  <c:v>30</c:v>
                </c:pt>
                <c:pt idx="4">
                  <c:v>40</c:v>
                </c:pt>
                <c:pt idx="5">
                  <c:v>50</c:v>
                </c:pt>
                <c:pt idx="6">
                  <c:v>60</c:v>
                </c:pt>
                <c:pt idx="7">
                  <c:v>80</c:v>
                </c:pt>
                <c:pt idx="8">
                  <c:v>100</c:v>
                </c:pt>
                <c:pt idx="9">
                  <c:v>120</c:v>
                </c:pt>
                <c:pt idx="10">
                  <c:v>140</c:v>
                </c:pt>
                <c:pt idx="11">
                  <c:v>160</c:v>
                </c:pt>
                <c:pt idx="12">
                  <c:v>180</c:v>
                </c:pt>
                <c:pt idx="13">
                  <c:v>240</c:v>
                </c:pt>
              </c:numCache>
            </c:numRef>
          </c:xVal>
          <c:yVal>
            <c:numRef>
              <c:f>Sheet1!$B$42:$B$55</c:f>
              <c:numCache>
                <c:formatCode>General</c:formatCode>
                <c:ptCount val="14"/>
                <c:pt idx="0">
                  <c:v>2.0333333333333332E-3</c:v>
                </c:pt>
                <c:pt idx="1">
                  <c:v>2.0666666666666667E-3</c:v>
                </c:pt>
                <c:pt idx="2">
                  <c:v>2.133333333333333E-3</c:v>
                </c:pt>
                <c:pt idx="3">
                  <c:v>2.3999999999999998E-3</c:v>
                </c:pt>
                <c:pt idx="4">
                  <c:v>1.8666666666666666E-3</c:v>
                </c:pt>
                <c:pt idx="5">
                  <c:v>1.9666666666666665E-3</c:v>
                </c:pt>
                <c:pt idx="6">
                  <c:v>2.2666666666666664E-3</c:v>
                </c:pt>
                <c:pt idx="7">
                  <c:v>2.6333333333333334E-3</c:v>
                </c:pt>
                <c:pt idx="8">
                  <c:v>3.0000000000000005E-3</c:v>
                </c:pt>
                <c:pt idx="9">
                  <c:v>2.9333333333333334E-3</c:v>
                </c:pt>
                <c:pt idx="10">
                  <c:v>3.3333333333333335E-3</c:v>
                </c:pt>
                <c:pt idx="11">
                  <c:v>3.8333333333333331E-3</c:v>
                </c:pt>
                <c:pt idx="12">
                  <c:v>3.3666666666666671E-3</c:v>
                </c:pt>
                <c:pt idx="13">
                  <c:v>2.2000000000000001E-3</c:v>
                </c:pt>
              </c:numCache>
            </c:numRef>
          </c:yVal>
          <c:smooth val="1"/>
          <c:extLst xmlns:c16r2="http://schemas.microsoft.com/office/drawing/2015/06/chart">
            <c:ext xmlns:c16="http://schemas.microsoft.com/office/drawing/2014/chart" uri="{C3380CC4-5D6E-409C-BE32-E72D297353CC}">
              <c16:uniqueId val="{00000000-804C-49F9-8CF4-A6A81A7A62B1}"/>
            </c:ext>
          </c:extLst>
        </c:ser>
        <c:ser>
          <c:idx val="1"/>
          <c:order val="1"/>
          <c:tx>
            <c:strRef>
              <c:f>Sheet1!$C$41</c:f>
              <c:strCache>
                <c:ptCount val="1"/>
                <c:pt idx="0">
                  <c:v>SM_LDL</c:v>
                </c:pt>
              </c:strCache>
            </c:strRef>
          </c:tx>
          <c:spPr>
            <a:ln>
              <a:solidFill>
                <a:schemeClr val="tx1"/>
              </a:solidFill>
            </a:ln>
          </c:spPr>
          <c:marker>
            <c:symbol val="diamond"/>
            <c:size val="5"/>
            <c:spPr>
              <a:noFill/>
              <a:ln>
                <a:solidFill>
                  <a:schemeClr val="tx1"/>
                </a:solidFill>
              </a:ln>
            </c:spPr>
          </c:marker>
          <c:errBars>
            <c:errDir val="y"/>
            <c:errBarType val="both"/>
            <c:errValType val="cust"/>
            <c:noEndCap val="0"/>
            <c:plus>
              <c:numRef>
                <c:f>Sheet1!$M$25:$M$38</c:f>
                <c:numCache>
                  <c:formatCode>General</c:formatCode>
                  <c:ptCount val="14"/>
                  <c:pt idx="0">
                    <c:v>1.1354888375673595E-3</c:v>
                  </c:pt>
                  <c:pt idx="1">
                    <c:v>1.0392609699769054E-3</c:v>
                  </c:pt>
                  <c:pt idx="2">
                    <c:v>1.6936104695919937E-3</c:v>
                  </c:pt>
                  <c:pt idx="3">
                    <c:v>1.8475750577367207E-3</c:v>
                  </c:pt>
                  <c:pt idx="4">
                    <c:v>2.0400307929176291E-3</c:v>
                  </c:pt>
                  <c:pt idx="5">
                    <c:v>2.7906081601231712E-3</c:v>
                  </c:pt>
                  <c:pt idx="6">
                    <c:v>4.0415704387990765E-3</c:v>
                  </c:pt>
                  <c:pt idx="7">
                    <c:v>6.3895304080061593E-3</c:v>
                  </c:pt>
                  <c:pt idx="8">
                    <c:v>8.2563510392609698E-3</c:v>
                  </c:pt>
                  <c:pt idx="9">
                    <c:v>1.0796766743648959E-2</c:v>
                  </c:pt>
                  <c:pt idx="10">
                    <c:v>1.1932255581216321E-2</c:v>
                  </c:pt>
                  <c:pt idx="11">
                    <c:v>1.2933025404157044E-2</c:v>
                  </c:pt>
                  <c:pt idx="12">
                    <c:v>1.5300230946882215E-2</c:v>
                  </c:pt>
                  <c:pt idx="13">
                    <c:v>1.7782909930715934E-2</c:v>
                  </c:pt>
                </c:numCache>
              </c:numRef>
            </c:plus>
            <c:minus>
              <c:numRef>
                <c:f>Sheet1!$M$25:$M$38</c:f>
                <c:numCache>
                  <c:formatCode>General</c:formatCode>
                  <c:ptCount val="14"/>
                  <c:pt idx="0">
                    <c:v>1.1354888375673595E-3</c:v>
                  </c:pt>
                  <c:pt idx="1">
                    <c:v>1.0392609699769054E-3</c:v>
                  </c:pt>
                  <c:pt idx="2">
                    <c:v>1.6936104695919937E-3</c:v>
                  </c:pt>
                  <c:pt idx="3">
                    <c:v>1.8475750577367207E-3</c:v>
                  </c:pt>
                  <c:pt idx="4">
                    <c:v>2.0400307929176291E-3</c:v>
                  </c:pt>
                  <c:pt idx="5">
                    <c:v>2.7906081601231712E-3</c:v>
                  </c:pt>
                  <c:pt idx="6">
                    <c:v>4.0415704387990765E-3</c:v>
                  </c:pt>
                  <c:pt idx="7">
                    <c:v>6.3895304080061593E-3</c:v>
                  </c:pt>
                  <c:pt idx="8">
                    <c:v>8.2563510392609698E-3</c:v>
                  </c:pt>
                  <c:pt idx="9">
                    <c:v>1.0796766743648959E-2</c:v>
                  </c:pt>
                  <c:pt idx="10">
                    <c:v>1.1932255581216321E-2</c:v>
                  </c:pt>
                  <c:pt idx="11">
                    <c:v>1.2933025404157044E-2</c:v>
                  </c:pt>
                  <c:pt idx="12">
                    <c:v>1.5300230946882215E-2</c:v>
                  </c:pt>
                  <c:pt idx="13">
                    <c:v>1.7782909930715934E-2</c:v>
                  </c:pt>
                </c:numCache>
              </c:numRef>
            </c:minus>
          </c:errBars>
          <c:errBars>
            <c:errDir val="x"/>
            <c:errBarType val="both"/>
            <c:errValType val="fixedVal"/>
            <c:noEndCap val="0"/>
            <c:val val="1"/>
          </c:errBars>
          <c:xVal>
            <c:numRef>
              <c:f>Sheet1!$A$42:$A$55</c:f>
              <c:numCache>
                <c:formatCode>General</c:formatCode>
                <c:ptCount val="14"/>
                <c:pt idx="0">
                  <c:v>0</c:v>
                </c:pt>
                <c:pt idx="1">
                  <c:v>10</c:v>
                </c:pt>
                <c:pt idx="2">
                  <c:v>20</c:v>
                </c:pt>
                <c:pt idx="3">
                  <c:v>30</c:v>
                </c:pt>
                <c:pt idx="4">
                  <c:v>40</c:v>
                </c:pt>
                <c:pt idx="5">
                  <c:v>50</c:v>
                </c:pt>
                <c:pt idx="6">
                  <c:v>60</c:v>
                </c:pt>
                <c:pt idx="7">
                  <c:v>80</c:v>
                </c:pt>
                <c:pt idx="8">
                  <c:v>100</c:v>
                </c:pt>
                <c:pt idx="9">
                  <c:v>120</c:v>
                </c:pt>
                <c:pt idx="10">
                  <c:v>140</c:v>
                </c:pt>
                <c:pt idx="11">
                  <c:v>160</c:v>
                </c:pt>
                <c:pt idx="12">
                  <c:v>180</c:v>
                </c:pt>
                <c:pt idx="13">
                  <c:v>240</c:v>
                </c:pt>
              </c:numCache>
            </c:numRef>
          </c:xVal>
          <c:yVal>
            <c:numRef>
              <c:f>Sheet1!$C$42:$C$55</c:f>
              <c:numCache>
                <c:formatCode>General</c:formatCode>
                <c:ptCount val="14"/>
                <c:pt idx="0">
                  <c:v>1.9666666666666665E-3</c:v>
                </c:pt>
                <c:pt idx="1">
                  <c:v>1.8000000000000002E-3</c:v>
                </c:pt>
                <c:pt idx="2">
                  <c:v>2.9333333333333329E-3</c:v>
                </c:pt>
                <c:pt idx="3">
                  <c:v>3.2000000000000002E-3</c:v>
                </c:pt>
                <c:pt idx="4">
                  <c:v>3.5333333333333332E-3</c:v>
                </c:pt>
                <c:pt idx="5">
                  <c:v>4.8333333333333327E-3</c:v>
                </c:pt>
                <c:pt idx="6">
                  <c:v>7.0000000000000001E-3</c:v>
                </c:pt>
                <c:pt idx="7">
                  <c:v>1.1066666666666667E-2</c:v>
                </c:pt>
                <c:pt idx="8">
                  <c:v>1.43E-2</c:v>
                </c:pt>
                <c:pt idx="9">
                  <c:v>1.8699999999999998E-2</c:v>
                </c:pt>
                <c:pt idx="10">
                  <c:v>2.0666666666666667E-2</c:v>
                </c:pt>
                <c:pt idx="11">
                  <c:v>2.24E-2</c:v>
                </c:pt>
                <c:pt idx="12">
                  <c:v>2.6499999999999996E-2</c:v>
                </c:pt>
                <c:pt idx="13">
                  <c:v>3.0799999999999998E-2</c:v>
                </c:pt>
              </c:numCache>
            </c:numRef>
          </c:yVal>
          <c:smooth val="1"/>
          <c:extLst xmlns:c16r2="http://schemas.microsoft.com/office/drawing/2015/06/chart">
            <c:ext xmlns:c16="http://schemas.microsoft.com/office/drawing/2014/chart" uri="{C3380CC4-5D6E-409C-BE32-E72D297353CC}">
              <c16:uniqueId val="{00000001-804C-49F9-8CF4-A6A81A7A62B1}"/>
            </c:ext>
          </c:extLst>
        </c:ser>
        <c:dLbls>
          <c:showLegendKey val="0"/>
          <c:showVal val="0"/>
          <c:showCatName val="0"/>
          <c:showSerName val="0"/>
          <c:showPercent val="0"/>
          <c:showBubbleSize val="0"/>
        </c:dLbls>
        <c:axId val="67273856"/>
        <c:axId val="67275392"/>
      </c:scatterChart>
      <c:valAx>
        <c:axId val="67273856"/>
        <c:scaling>
          <c:orientation val="minMax"/>
          <c:max val="250"/>
          <c:min val="0"/>
        </c:scaling>
        <c:delete val="0"/>
        <c:axPos val="b"/>
        <c:numFmt formatCode="General" sourceLinked="1"/>
        <c:majorTickMark val="out"/>
        <c:minorTickMark val="none"/>
        <c:tickLblPos val="nextTo"/>
        <c:crossAx val="67275392"/>
        <c:crosses val="autoZero"/>
        <c:crossBetween val="midCat"/>
      </c:valAx>
      <c:valAx>
        <c:axId val="67275392"/>
        <c:scaling>
          <c:orientation val="minMax"/>
          <c:max val="5.000000000000001E-2"/>
        </c:scaling>
        <c:delete val="0"/>
        <c:axPos val="l"/>
        <c:numFmt formatCode="General" sourceLinked="1"/>
        <c:majorTickMark val="out"/>
        <c:minorTickMark val="none"/>
        <c:tickLblPos val="nextTo"/>
        <c:crossAx val="67273856"/>
        <c:crosses val="autoZero"/>
        <c:crossBetween val="midCat"/>
      </c:valAx>
      <c:spPr>
        <a:noFill/>
        <a:ln>
          <a:noFill/>
        </a:ln>
      </c:spPr>
    </c:plotArea>
    <c:plotVisOnly val="1"/>
    <c:dispBlanksAs val="gap"/>
    <c:showDLblsOverMax val="0"/>
  </c:chart>
  <c:spPr>
    <a:ln>
      <a:noFill/>
    </a:ln>
  </c:sp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Sheet1!$B$1</c:f>
              <c:strCache>
                <c:ptCount val="1"/>
                <c:pt idx="0">
                  <c:v>LDL</c:v>
                </c:pt>
              </c:strCache>
            </c:strRef>
          </c:tx>
          <c:spPr>
            <a:ln w="28575"/>
          </c:spPr>
          <c:marker>
            <c:symbol val="none"/>
          </c:marker>
          <c:xVal>
            <c:numRef>
              <c:f>Sheet1!$A$2:$A$400</c:f>
              <c:numCache>
                <c:formatCode>General</c:formatCode>
                <c:ptCount val="39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pt idx="300">
                  <c:v>300</c:v>
                </c:pt>
                <c:pt idx="301">
                  <c:v>301</c:v>
                </c:pt>
                <c:pt idx="302">
                  <c:v>302</c:v>
                </c:pt>
                <c:pt idx="303">
                  <c:v>303</c:v>
                </c:pt>
                <c:pt idx="304">
                  <c:v>304</c:v>
                </c:pt>
                <c:pt idx="305">
                  <c:v>305</c:v>
                </c:pt>
                <c:pt idx="306">
                  <c:v>306</c:v>
                </c:pt>
                <c:pt idx="307">
                  <c:v>307</c:v>
                </c:pt>
                <c:pt idx="308">
                  <c:v>308</c:v>
                </c:pt>
                <c:pt idx="309">
                  <c:v>309</c:v>
                </c:pt>
                <c:pt idx="310">
                  <c:v>310</c:v>
                </c:pt>
                <c:pt idx="311">
                  <c:v>311</c:v>
                </c:pt>
                <c:pt idx="312">
                  <c:v>312</c:v>
                </c:pt>
                <c:pt idx="313">
                  <c:v>313</c:v>
                </c:pt>
                <c:pt idx="314">
                  <c:v>314</c:v>
                </c:pt>
                <c:pt idx="315">
                  <c:v>315</c:v>
                </c:pt>
                <c:pt idx="316">
                  <c:v>316</c:v>
                </c:pt>
                <c:pt idx="317">
                  <c:v>317</c:v>
                </c:pt>
                <c:pt idx="318">
                  <c:v>318</c:v>
                </c:pt>
                <c:pt idx="319">
                  <c:v>319</c:v>
                </c:pt>
                <c:pt idx="320">
                  <c:v>320</c:v>
                </c:pt>
                <c:pt idx="321">
                  <c:v>321</c:v>
                </c:pt>
                <c:pt idx="322">
                  <c:v>322</c:v>
                </c:pt>
                <c:pt idx="323">
                  <c:v>323</c:v>
                </c:pt>
                <c:pt idx="324">
                  <c:v>324</c:v>
                </c:pt>
                <c:pt idx="325">
                  <c:v>325</c:v>
                </c:pt>
                <c:pt idx="326">
                  <c:v>326</c:v>
                </c:pt>
                <c:pt idx="327">
                  <c:v>327</c:v>
                </c:pt>
                <c:pt idx="328">
                  <c:v>328</c:v>
                </c:pt>
                <c:pt idx="329">
                  <c:v>329</c:v>
                </c:pt>
                <c:pt idx="330">
                  <c:v>330</c:v>
                </c:pt>
                <c:pt idx="331">
                  <c:v>331</c:v>
                </c:pt>
                <c:pt idx="332">
                  <c:v>332</c:v>
                </c:pt>
                <c:pt idx="333">
                  <c:v>333</c:v>
                </c:pt>
                <c:pt idx="334">
                  <c:v>334</c:v>
                </c:pt>
                <c:pt idx="335">
                  <c:v>335</c:v>
                </c:pt>
                <c:pt idx="336">
                  <c:v>336</c:v>
                </c:pt>
                <c:pt idx="337">
                  <c:v>337</c:v>
                </c:pt>
                <c:pt idx="338">
                  <c:v>338</c:v>
                </c:pt>
                <c:pt idx="339">
                  <c:v>339</c:v>
                </c:pt>
                <c:pt idx="340">
                  <c:v>340</c:v>
                </c:pt>
                <c:pt idx="341">
                  <c:v>341</c:v>
                </c:pt>
                <c:pt idx="342">
                  <c:v>342</c:v>
                </c:pt>
                <c:pt idx="343">
                  <c:v>343</c:v>
                </c:pt>
                <c:pt idx="344">
                  <c:v>344</c:v>
                </c:pt>
                <c:pt idx="345">
                  <c:v>345</c:v>
                </c:pt>
                <c:pt idx="346">
                  <c:v>346</c:v>
                </c:pt>
                <c:pt idx="347">
                  <c:v>347</c:v>
                </c:pt>
                <c:pt idx="348">
                  <c:v>348</c:v>
                </c:pt>
                <c:pt idx="349">
                  <c:v>349</c:v>
                </c:pt>
                <c:pt idx="350">
                  <c:v>350</c:v>
                </c:pt>
                <c:pt idx="351">
                  <c:v>351</c:v>
                </c:pt>
                <c:pt idx="352">
                  <c:v>352</c:v>
                </c:pt>
                <c:pt idx="353">
                  <c:v>353</c:v>
                </c:pt>
                <c:pt idx="354">
                  <c:v>354</c:v>
                </c:pt>
                <c:pt idx="355">
                  <c:v>355</c:v>
                </c:pt>
                <c:pt idx="356">
                  <c:v>356</c:v>
                </c:pt>
                <c:pt idx="357">
                  <c:v>357</c:v>
                </c:pt>
                <c:pt idx="358">
                  <c:v>358</c:v>
                </c:pt>
                <c:pt idx="359">
                  <c:v>359</c:v>
                </c:pt>
                <c:pt idx="360">
                  <c:v>360</c:v>
                </c:pt>
                <c:pt idx="361">
                  <c:v>361</c:v>
                </c:pt>
                <c:pt idx="362">
                  <c:v>362</c:v>
                </c:pt>
                <c:pt idx="363">
                  <c:v>363</c:v>
                </c:pt>
                <c:pt idx="364">
                  <c:v>364</c:v>
                </c:pt>
                <c:pt idx="365">
                  <c:v>365</c:v>
                </c:pt>
                <c:pt idx="366">
                  <c:v>366</c:v>
                </c:pt>
                <c:pt idx="367">
                  <c:v>367</c:v>
                </c:pt>
                <c:pt idx="368">
                  <c:v>368</c:v>
                </c:pt>
                <c:pt idx="369">
                  <c:v>369</c:v>
                </c:pt>
                <c:pt idx="370">
                  <c:v>370</c:v>
                </c:pt>
                <c:pt idx="371">
                  <c:v>371</c:v>
                </c:pt>
                <c:pt idx="372">
                  <c:v>372</c:v>
                </c:pt>
                <c:pt idx="373">
                  <c:v>373</c:v>
                </c:pt>
                <c:pt idx="374">
                  <c:v>374</c:v>
                </c:pt>
                <c:pt idx="375">
                  <c:v>375</c:v>
                </c:pt>
                <c:pt idx="376">
                  <c:v>376</c:v>
                </c:pt>
                <c:pt idx="377">
                  <c:v>377</c:v>
                </c:pt>
                <c:pt idx="378">
                  <c:v>378</c:v>
                </c:pt>
                <c:pt idx="379">
                  <c:v>379</c:v>
                </c:pt>
                <c:pt idx="380">
                  <c:v>380</c:v>
                </c:pt>
                <c:pt idx="381">
                  <c:v>381</c:v>
                </c:pt>
                <c:pt idx="382">
                  <c:v>382</c:v>
                </c:pt>
                <c:pt idx="383">
                  <c:v>383</c:v>
                </c:pt>
                <c:pt idx="384">
                  <c:v>384</c:v>
                </c:pt>
                <c:pt idx="385">
                  <c:v>385</c:v>
                </c:pt>
                <c:pt idx="386">
                  <c:v>386</c:v>
                </c:pt>
                <c:pt idx="387">
                  <c:v>387</c:v>
                </c:pt>
                <c:pt idx="388">
                  <c:v>388</c:v>
                </c:pt>
                <c:pt idx="389">
                  <c:v>389</c:v>
                </c:pt>
                <c:pt idx="390">
                  <c:v>390</c:v>
                </c:pt>
                <c:pt idx="391">
                  <c:v>391</c:v>
                </c:pt>
                <c:pt idx="392">
                  <c:v>392</c:v>
                </c:pt>
                <c:pt idx="393">
                  <c:v>393</c:v>
                </c:pt>
                <c:pt idx="394">
                  <c:v>394</c:v>
                </c:pt>
                <c:pt idx="395">
                  <c:v>395</c:v>
                </c:pt>
                <c:pt idx="396">
                  <c:v>396</c:v>
                </c:pt>
                <c:pt idx="397">
                  <c:v>397</c:v>
                </c:pt>
                <c:pt idx="398">
                  <c:v>398</c:v>
                </c:pt>
              </c:numCache>
            </c:numRef>
          </c:xVal>
          <c:yVal>
            <c:numRef>
              <c:f>Sheet1!$B$2:$B$400</c:f>
              <c:numCache>
                <c:formatCode>General</c:formatCode>
                <c:ptCount val="399"/>
                <c:pt idx="0">
                  <c:v>0</c:v>
                </c:pt>
                <c:pt idx="1">
                  <c:v>9.9349999999999994E-3</c:v>
                </c:pt>
                <c:pt idx="2">
                  <c:v>2.7019999999999999E-2</c:v>
                </c:pt>
                <c:pt idx="3">
                  <c:v>2.7976999999999998E-2</c:v>
                </c:pt>
                <c:pt idx="4">
                  <c:v>2.9308999999999998E-2</c:v>
                </c:pt>
                <c:pt idx="5">
                  <c:v>3.5266999999999993E-2</c:v>
                </c:pt>
                <c:pt idx="6">
                  <c:v>-6.1760000000000009E-3</c:v>
                </c:pt>
                <c:pt idx="7">
                  <c:v>1.2833000000000001E-2</c:v>
                </c:pt>
                <c:pt idx="8">
                  <c:v>3.2827999999999996E-2</c:v>
                </c:pt>
                <c:pt idx="9">
                  <c:v>2.8815999999999998E-2</c:v>
                </c:pt>
                <c:pt idx="10">
                  <c:v>3.0672000000000001E-2</c:v>
                </c:pt>
                <c:pt idx="11">
                  <c:v>2.9045999999999999E-2</c:v>
                </c:pt>
                <c:pt idx="12">
                  <c:v>3.5975999999999994E-2</c:v>
                </c:pt>
                <c:pt idx="13">
                  <c:v>3.2376000000000002E-2</c:v>
                </c:pt>
                <c:pt idx="14">
                  <c:v>2.9361000000000002E-2</c:v>
                </c:pt>
                <c:pt idx="15">
                  <c:v>2.8106999999999997E-2</c:v>
                </c:pt>
                <c:pt idx="16">
                  <c:v>2.4008999999999999E-2</c:v>
                </c:pt>
                <c:pt idx="17">
                  <c:v>2.7724000000000002E-2</c:v>
                </c:pt>
                <c:pt idx="18">
                  <c:v>2.4282999999999996E-2</c:v>
                </c:pt>
                <c:pt idx="19">
                  <c:v>1.7063999999999999E-2</c:v>
                </c:pt>
                <c:pt idx="20">
                  <c:v>2.0629999999999999E-2</c:v>
                </c:pt>
                <c:pt idx="21">
                  <c:v>2.1555000000000001E-2</c:v>
                </c:pt>
                <c:pt idx="22">
                  <c:v>2.0893999999999999E-2</c:v>
                </c:pt>
                <c:pt idx="23">
                  <c:v>2.6378000000000002E-2</c:v>
                </c:pt>
                <c:pt idx="24">
                  <c:v>2.7782999999999999E-2</c:v>
                </c:pt>
                <c:pt idx="25">
                  <c:v>2.4309000000000001E-2</c:v>
                </c:pt>
                <c:pt idx="26">
                  <c:v>1.8312999999999999E-2</c:v>
                </c:pt>
                <c:pt idx="27">
                  <c:v>2.2723999999999998E-2</c:v>
                </c:pt>
                <c:pt idx="28">
                  <c:v>2.3633999999999999E-2</c:v>
                </c:pt>
                <c:pt idx="29">
                  <c:v>2.4635000000000001E-2</c:v>
                </c:pt>
                <c:pt idx="30">
                  <c:v>3.4310999999999994E-2</c:v>
                </c:pt>
                <c:pt idx="31">
                  <c:v>2.9180000000000001E-2</c:v>
                </c:pt>
                <c:pt idx="32">
                  <c:v>2.8585999999999997E-2</c:v>
                </c:pt>
                <c:pt idx="33">
                  <c:v>2.6392999999999996E-2</c:v>
                </c:pt>
                <c:pt idx="34">
                  <c:v>2.6359999999999998E-2</c:v>
                </c:pt>
                <c:pt idx="35">
                  <c:v>2.5215999999999999E-2</c:v>
                </c:pt>
                <c:pt idx="36">
                  <c:v>2.1800999999999997E-2</c:v>
                </c:pt>
                <c:pt idx="37">
                  <c:v>2.3761000000000001E-2</c:v>
                </c:pt>
                <c:pt idx="38">
                  <c:v>2.2730999999999998E-2</c:v>
                </c:pt>
                <c:pt idx="39">
                  <c:v>2.4553000000000002E-2</c:v>
                </c:pt>
                <c:pt idx="40">
                  <c:v>2.9576000000000002E-2</c:v>
                </c:pt>
                <c:pt idx="41">
                  <c:v>2.5881999999999999E-2</c:v>
                </c:pt>
                <c:pt idx="42">
                  <c:v>2.4556999999999999E-2</c:v>
                </c:pt>
                <c:pt idx="43">
                  <c:v>2.6276999999999998E-2</c:v>
                </c:pt>
                <c:pt idx="44">
                  <c:v>2.8541E-2</c:v>
                </c:pt>
                <c:pt idx="45">
                  <c:v>2.6482999999999996E-2</c:v>
                </c:pt>
                <c:pt idx="46">
                  <c:v>2.6739999999999996E-2</c:v>
                </c:pt>
                <c:pt idx="47">
                  <c:v>2.2916000000000002E-2</c:v>
                </c:pt>
                <c:pt idx="48">
                  <c:v>3.1634999999999996E-2</c:v>
                </c:pt>
                <c:pt idx="49">
                  <c:v>2.5166999999999998E-2</c:v>
                </c:pt>
                <c:pt idx="50">
                  <c:v>3.2420000000000004E-2</c:v>
                </c:pt>
                <c:pt idx="51">
                  <c:v>2.0853E-2</c:v>
                </c:pt>
                <c:pt idx="52">
                  <c:v>2.4699000000000002E-2</c:v>
                </c:pt>
                <c:pt idx="53">
                  <c:v>2.0936E-2</c:v>
                </c:pt>
                <c:pt idx="54">
                  <c:v>1.6387999999999996E-2</c:v>
                </c:pt>
                <c:pt idx="55">
                  <c:v>2.843E-2</c:v>
                </c:pt>
                <c:pt idx="56">
                  <c:v>3.2036999999999996E-2</c:v>
                </c:pt>
                <c:pt idx="57">
                  <c:v>2.5110999999999998E-2</c:v>
                </c:pt>
                <c:pt idx="58">
                  <c:v>2.9521000000000002E-2</c:v>
                </c:pt>
                <c:pt idx="59">
                  <c:v>2.7578000000000002E-2</c:v>
                </c:pt>
                <c:pt idx="60">
                  <c:v>1.9474999999999996E-2</c:v>
                </c:pt>
                <c:pt idx="61">
                  <c:v>3.0549999999999997E-2</c:v>
                </c:pt>
                <c:pt idx="62">
                  <c:v>2.7101999999999998E-2</c:v>
                </c:pt>
                <c:pt idx="63">
                  <c:v>3.1628000000000003E-2</c:v>
                </c:pt>
                <c:pt idx="64">
                  <c:v>2.4699000000000002E-2</c:v>
                </c:pt>
                <c:pt idx="65">
                  <c:v>3.2213999999999993E-2</c:v>
                </c:pt>
                <c:pt idx="66">
                  <c:v>2.4424999999999999E-2</c:v>
                </c:pt>
                <c:pt idx="67">
                  <c:v>1.9334E-2</c:v>
                </c:pt>
                <c:pt idx="68">
                  <c:v>3.3945000000000003E-2</c:v>
                </c:pt>
                <c:pt idx="69">
                  <c:v>3.8490999999999997E-2</c:v>
                </c:pt>
                <c:pt idx="70">
                  <c:v>3.7983000000000003E-2</c:v>
                </c:pt>
                <c:pt idx="71">
                  <c:v>3.3922999999999995E-2</c:v>
                </c:pt>
                <c:pt idx="72">
                  <c:v>3.1137000000000001E-2</c:v>
                </c:pt>
                <c:pt idx="73">
                  <c:v>2.7212999999999998E-2</c:v>
                </c:pt>
                <c:pt idx="74">
                  <c:v>3.3086000000000004E-2</c:v>
                </c:pt>
                <c:pt idx="75">
                  <c:v>2.6291999999999999E-2</c:v>
                </c:pt>
                <c:pt idx="76">
                  <c:v>2.9238999999999998E-2</c:v>
                </c:pt>
                <c:pt idx="77">
                  <c:v>2.7869000000000001E-2</c:v>
                </c:pt>
                <c:pt idx="78">
                  <c:v>3.0097999999999996E-2</c:v>
                </c:pt>
                <c:pt idx="79">
                  <c:v>2.9953999999999998E-2</c:v>
                </c:pt>
                <c:pt idx="80">
                  <c:v>2.6247999999999997E-2</c:v>
                </c:pt>
                <c:pt idx="81">
                  <c:v>2.7935999999999999E-2</c:v>
                </c:pt>
                <c:pt idx="82">
                  <c:v>3.0264999999999997E-2</c:v>
                </c:pt>
                <c:pt idx="83">
                  <c:v>2.9368999999999996E-2</c:v>
                </c:pt>
                <c:pt idx="84">
                  <c:v>2.8656999999999998E-2</c:v>
                </c:pt>
                <c:pt idx="85">
                  <c:v>2.2945999999999998E-2</c:v>
                </c:pt>
                <c:pt idx="86">
                  <c:v>1.9394999999999999E-2</c:v>
                </c:pt>
                <c:pt idx="87">
                  <c:v>2.2764999999999997E-2</c:v>
                </c:pt>
                <c:pt idx="88">
                  <c:v>1.9788999999999998E-2</c:v>
                </c:pt>
                <c:pt idx="89">
                  <c:v>1.7436999999999998E-2</c:v>
                </c:pt>
                <c:pt idx="90">
                  <c:v>1.8794999999999996E-2</c:v>
                </c:pt>
                <c:pt idx="91">
                  <c:v>1.5677E-2</c:v>
                </c:pt>
                <c:pt idx="92">
                  <c:v>1.5217999999999999E-2</c:v>
                </c:pt>
                <c:pt idx="93">
                  <c:v>1.6547999999999997E-2</c:v>
                </c:pt>
                <c:pt idx="94">
                  <c:v>2.3388999999999997E-2</c:v>
                </c:pt>
                <c:pt idx="95">
                  <c:v>2.2803E-2</c:v>
                </c:pt>
                <c:pt idx="96">
                  <c:v>3.1383999999999995E-2</c:v>
                </c:pt>
                <c:pt idx="97">
                  <c:v>2.7999E-2</c:v>
                </c:pt>
                <c:pt idx="98">
                  <c:v>2.7678999999999999E-2</c:v>
                </c:pt>
                <c:pt idx="99">
                  <c:v>3.8194000000000006E-2</c:v>
                </c:pt>
                <c:pt idx="100">
                  <c:v>3.3507999999999996E-2</c:v>
                </c:pt>
                <c:pt idx="101">
                  <c:v>4.1669999999999999E-2</c:v>
                </c:pt>
                <c:pt idx="102">
                  <c:v>3.5026000000000002E-2</c:v>
                </c:pt>
                <c:pt idx="103">
                  <c:v>3.6267999999999995E-2</c:v>
                </c:pt>
                <c:pt idx="104">
                  <c:v>3.7416000000000005E-2</c:v>
                </c:pt>
                <c:pt idx="105">
                  <c:v>3.3448999999999993E-2</c:v>
                </c:pt>
                <c:pt idx="106">
                  <c:v>2.8367E-2</c:v>
                </c:pt>
                <c:pt idx="107">
                  <c:v>3.0700999999999996E-2</c:v>
                </c:pt>
                <c:pt idx="108">
                  <c:v>2.5586000000000001E-2</c:v>
                </c:pt>
                <c:pt idx="109">
                  <c:v>3.2541E-2</c:v>
                </c:pt>
                <c:pt idx="110">
                  <c:v>3.1328999999999996E-2</c:v>
                </c:pt>
                <c:pt idx="111">
                  <c:v>3.5399E-2</c:v>
                </c:pt>
                <c:pt idx="112">
                  <c:v>3.4886E-2</c:v>
                </c:pt>
                <c:pt idx="113">
                  <c:v>4.3162999999999993E-2</c:v>
                </c:pt>
                <c:pt idx="114">
                  <c:v>4.2879E-2</c:v>
                </c:pt>
                <c:pt idx="115">
                  <c:v>4.3901999999999997E-2</c:v>
                </c:pt>
                <c:pt idx="116">
                  <c:v>4.1922000000000001E-2</c:v>
                </c:pt>
                <c:pt idx="117">
                  <c:v>3.6374000000000004E-2</c:v>
                </c:pt>
                <c:pt idx="118">
                  <c:v>3.4244999999999998E-2</c:v>
                </c:pt>
                <c:pt idx="119">
                  <c:v>3.3617999999999995E-2</c:v>
                </c:pt>
                <c:pt idx="120">
                  <c:v>3.0172000000000001E-2</c:v>
                </c:pt>
                <c:pt idx="121">
                  <c:v>4.6410999999999994E-2</c:v>
                </c:pt>
                <c:pt idx="122">
                  <c:v>3.2946000000000003E-2</c:v>
                </c:pt>
                <c:pt idx="123">
                  <c:v>2.9847000000000002E-2</c:v>
                </c:pt>
                <c:pt idx="124">
                  <c:v>3.0423999999999996E-2</c:v>
                </c:pt>
                <c:pt idx="125">
                  <c:v>3.1292E-2</c:v>
                </c:pt>
                <c:pt idx="126">
                  <c:v>4.0367E-2</c:v>
                </c:pt>
                <c:pt idx="127">
                  <c:v>3.5617999999999997E-2</c:v>
                </c:pt>
                <c:pt idx="128">
                  <c:v>3.4743999999999997E-2</c:v>
                </c:pt>
                <c:pt idx="129">
                  <c:v>4.0587999999999999E-2</c:v>
                </c:pt>
                <c:pt idx="130">
                  <c:v>3.4351999999999994E-2</c:v>
                </c:pt>
                <c:pt idx="131">
                  <c:v>4.9780999999999992E-2</c:v>
                </c:pt>
                <c:pt idx="132">
                  <c:v>4.3009000000000006E-2</c:v>
                </c:pt>
                <c:pt idx="133">
                  <c:v>4.0374999999999994E-2</c:v>
                </c:pt>
                <c:pt idx="134">
                  <c:v>3.6384E-2</c:v>
                </c:pt>
                <c:pt idx="135">
                  <c:v>3.0523999999999999E-2</c:v>
                </c:pt>
                <c:pt idx="136">
                  <c:v>4.1413999999999992E-2</c:v>
                </c:pt>
                <c:pt idx="137">
                  <c:v>4.2214000000000002E-2</c:v>
                </c:pt>
                <c:pt idx="138">
                  <c:v>4.6112E-2</c:v>
                </c:pt>
                <c:pt idx="139">
                  <c:v>4.2559E-2</c:v>
                </c:pt>
                <c:pt idx="140">
                  <c:v>4.6955999999999998E-2</c:v>
                </c:pt>
                <c:pt idx="141">
                  <c:v>4.2634999999999992E-2</c:v>
                </c:pt>
                <c:pt idx="142">
                  <c:v>4.3673000000000003E-2</c:v>
                </c:pt>
                <c:pt idx="143">
                  <c:v>4.5426999999999995E-2</c:v>
                </c:pt>
                <c:pt idx="144">
                  <c:v>4.6376000000000001E-2</c:v>
                </c:pt>
                <c:pt idx="145">
                  <c:v>4.3844999999999995E-2</c:v>
                </c:pt>
                <c:pt idx="146">
                  <c:v>4.6501000000000001E-2</c:v>
                </c:pt>
                <c:pt idx="147">
                  <c:v>4.1637999999999994E-2</c:v>
                </c:pt>
                <c:pt idx="148">
                  <c:v>4.5437000000000005E-2</c:v>
                </c:pt>
                <c:pt idx="149">
                  <c:v>4.4397000000000006E-2</c:v>
                </c:pt>
                <c:pt idx="150">
                  <c:v>4.3094999999999994E-2</c:v>
                </c:pt>
                <c:pt idx="151">
                  <c:v>4.5661999999999994E-2</c:v>
                </c:pt>
                <c:pt idx="152">
                  <c:v>4.3855000000000005E-2</c:v>
                </c:pt>
                <c:pt idx="153">
                  <c:v>4.5352000000000003E-2</c:v>
                </c:pt>
                <c:pt idx="154">
                  <c:v>4.8058999999999991E-2</c:v>
                </c:pt>
                <c:pt idx="155">
                  <c:v>4.4370999999999994E-2</c:v>
                </c:pt>
                <c:pt idx="156">
                  <c:v>4.3126999999999999E-2</c:v>
                </c:pt>
                <c:pt idx="157">
                  <c:v>4.1519E-2</c:v>
                </c:pt>
                <c:pt idx="158">
                  <c:v>4.3034000000000003E-2</c:v>
                </c:pt>
                <c:pt idx="159">
                  <c:v>4.6646999999999994E-2</c:v>
                </c:pt>
                <c:pt idx="160">
                  <c:v>4.3984999999999996E-2</c:v>
                </c:pt>
                <c:pt idx="161">
                  <c:v>4.4017000000000001E-2</c:v>
                </c:pt>
                <c:pt idx="162">
                  <c:v>4.3795000000000001E-2</c:v>
                </c:pt>
                <c:pt idx="163">
                  <c:v>4.3174000000000004E-2</c:v>
                </c:pt>
                <c:pt idx="164">
                  <c:v>4.4031000000000001E-2</c:v>
                </c:pt>
                <c:pt idx="165">
                  <c:v>4.4023999999999994E-2</c:v>
                </c:pt>
                <c:pt idx="166">
                  <c:v>4.4783000000000003E-2</c:v>
                </c:pt>
                <c:pt idx="167">
                  <c:v>4.4055999999999998E-2</c:v>
                </c:pt>
                <c:pt idx="168">
                  <c:v>4.4428999999999996E-2</c:v>
                </c:pt>
                <c:pt idx="169">
                  <c:v>4.3231000000000006E-2</c:v>
                </c:pt>
                <c:pt idx="170">
                  <c:v>4.3761999999999995E-2</c:v>
                </c:pt>
                <c:pt idx="171">
                  <c:v>4.1806999999999997E-2</c:v>
                </c:pt>
                <c:pt idx="172">
                  <c:v>4.2544999999999999E-2</c:v>
                </c:pt>
                <c:pt idx="173">
                  <c:v>4.2752999999999999E-2</c:v>
                </c:pt>
                <c:pt idx="174">
                  <c:v>4.1688000000000003E-2</c:v>
                </c:pt>
                <c:pt idx="175">
                  <c:v>4.4715000000000005E-2</c:v>
                </c:pt>
                <c:pt idx="176">
                  <c:v>4.4070999999999999E-2</c:v>
                </c:pt>
                <c:pt idx="177">
                  <c:v>4.2177999999999993E-2</c:v>
                </c:pt>
                <c:pt idx="178">
                  <c:v>4.0901999999999994E-2</c:v>
                </c:pt>
                <c:pt idx="179">
                  <c:v>4.3801999999999994E-2</c:v>
                </c:pt>
                <c:pt idx="180">
                  <c:v>4.4148999999999994E-2</c:v>
                </c:pt>
                <c:pt idx="181">
                  <c:v>4.3359999999999996E-2</c:v>
                </c:pt>
                <c:pt idx="182">
                  <c:v>4.3040999999999996E-2</c:v>
                </c:pt>
                <c:pt idx="183">
                  <c:v>3.8317000000000004E-2</c:v>
                </c:pt>
                <c:pt idx="184">
                  <c:v>4.2185E-2</c:v>
                </c:pt>
                <c:pt idx="185">
                  <c:v>4.3245999999999993E-2</c:v>
                </c:pt>
                <c:pt idx="186">
                  <c:v>4.4345999999999997E-2</c:v>
                </c:pt>
                <c:pt idx="187">
                  <c:v>3.4244999999999998E-2</c:v>
                </c:pt>
                <c:pt idx="188">
                  <c:v>4.2894000000000002E-2</c:v>
                </c:pt>
                <c:pt idx="189">
                  <c:v>4.2171E-2</c:v>
                </c:pt>
                <c:pt idx="190">
                  <c:v>3.8530999999999996E-2</c:v>
                </c:pt>
                <c:pt idx="191">
                  <c:v>4.1829000000000005E-2</c:v>
                </c:pt>
                <c:pt idx="192">
                  <c:v>3.2670000000000005E-2</c:v>
                </c:pt>
                <c:pt idx="193">
                  <c:v>3.1811999999999993E-2</c:v>
                </c:pt>
                <c:pt idx="194">
                  <c:v>3.4110000000000001E-2</c:v>
                </c:pt>
                <c:pt idx="195">
                  <c:v>4.0753999999999999E-2</c:v>
                </c:pt>
                <c:pt idx="196">
                  <c:v>3.9843000000000003E-2</c:v>
                </c:pt>
                <c:pt idx="197">
                  <c:v>4.1425000000000003E-2</c:v>
                </c:pt>
                <c:pt idx="198">
                  <c:v>4.2260999999999993E-2</c:v>
                </c:pt>
                <c:pt idx="199">
                  <c:v>4.1699E-2</c:v>
                </c:pt>
                <c:pt idx="200">
                  <c:v>4.0591000000000002E-2</c:v>
                </c:pt>
                <c:pt idx="201">
                  <c:v>4.0064000000000002E-2</c:v>
                </c:pt>
                <c:pt idx="202">
                  <c:v>3.9104E-2</c:v>
                </c:pt>
                <c:pt idx="203">
                  <c:v>3.8265999999999994E-2</c:v>
                </c:pt>
                <c:pt idx="204">
                  <c:v>4.2671000000000001E-2</c:v>
                </c:pt>
                <c:pt idx="205">
                  <c:v>4.3578999999999993E-2</c:v>
                </c:pt>
                <c:pt idx="206">
                  <c:v>4.2458999999999997E-2</c:v>
                </c:pt>
                <c:pt idx="207">
                  <c:v>3.5310999999999995E-2</c:v>
                </c:pt>
                <c:pt idx="208">
                  <c:v>3.124E-2</c:v>
                </c:pt>
                <c:pt idx="209">
                  <c:v>3.7274000000000002E-2</c:v>
                </c:pt>
                <c:pt idx="210">
                  <c:v>3.7353999999999998E-2</c:v>
                </c:pt>
                <c:pt idx="211">
                  <c:v>3.6325999999999997E-2</c:v>
                </c:pt>
                <c:pt idx="212">
                  <c:v>3.9271E-2</c:v>
                </c:pt>
                <c:pt idx="213">
                  <c:v>3.2376000000000002E-2</c:v>
                </c:pt>
                <c:pt idx="214">
                  <c:v>3.6015999999999992E-2</c:v>
                </c:pt>
                <c:pt idx="215">
                  <c:v>4.1454000000000005E-2</c:v>
                </c:pt>
                <c:pt idx="216">
                  <c:v>4.1440000000000005E-2</c:v>
                </c:pt>
                <c:pt idx="217">
                  <c:v>3.8110000000000005E-2</c:v>
                </c:pt>
                <c:pt idx="218">
                  <c:v>4.1785000000000003E-2</c:v>
                </c:pt>
                <c:pt idx="219">
                  <c:v>3.9137000000000005E-2</c:v>
                </c:pt>
                <c:pt idx="220">
                  <c:v>3.5409999999999997E-2</c:v>
                </c:pt>
                <c:pt idx="221">
                  <c:v>3.1936999999999993E-2</c:v>
                </c:pt>
                <c:pt idx="222">
                  <c:v>3.6617999999999998E-2</c:v>
                </c:pt>
                <c:pt idx="223">
                  <c:v>3.0375999999999997E-2</c:v>
                </c:pt>
                <c:pt idx="224">
                  <c:v>3.6792999999999992E-2</c:v>
                </c:pt>
                <c:pt idx="225">
                  <c:v>3.7772E-2</c:v>
                </c:pt>
                <c:pt idx="226">
                  <c:v>2.5773000000000001E-2</c:v>
                </c:pt>
                <c:pt idx="227">
                  <c:v>2.7536999999999996E-2</c:v>
                </c:pt>
                <c:pt idx="228">
                  <c:v>3.0848999999999998E-2</c:v>
                </c:pt>
                <c:pt idx="229">
                  <c:v>3.5431000000000004E-2</c:v>
                </c:pt>
                <c:pt idx="230">
                  <c:v>3.4974000000000005E-2</c:v>
                </c:pt>
                <c:pt idx="231">
                  <c:v>3.1800999999999996E-2</c:v>
                </c:pt>
                <c:pt idx="232">
                  <c:v>3.5196999999999992E-2</c:v>
                </c:pt>
                <c:pt idx="233">
                  <c:v>3.508E-2</c:v>
                </c:pt>
                <c:pt idx="234">
                  <c:v>3.0312999999999996E-2</c:v>
                </c:pt>
                <c:pt idx="235">
                  <c:v>2.6975000000000002E-2</c:v>
                </c:pt>
                <c:pt idx="236">
                  <c:v>2.9316999999999999E-2</c:v>
                </c:pt>
                <c:pt idx="237">
                  <c:v>2.6179999999999998E-2</c:v>
                </c:pt>
                <c:pt idx="238">
                  <c:v>2.7592999999999996E-2</c:v>
                </c:pt>
                <c:pt idx="239">
                  <c:v>3.4116999999999995E-2</c:v>
                </c:pt>
                <c:pt idx="240">
                  <c:v>3.6602999999999997E-2</c:v>
                </c:pt>
                <c:pt idx="241">
                  <c:v>3.6285999999999999E-2</c:v>
                </c:pt>
                <c:pt idx="242">
                  <c:v>3.5793000000000005E-2</c:v>
                </c:pt>
                <c:pt idx="243">
                  <c:v>3.4384999999999999E-2</c:v>
                </c:pt>
                <c:pt idx="244">
                  <c:v>2.9835999999999998E-2</c:v>
                </c:pt>
                <c:pt idx="245">
                  <c:v>3.3059999999999992E-2</c:v>
                </c:pt>
                <c:pt idx="246">
                  <c:v>3.3402000000000001E-2</c:v>
                </c:pt>
                <c:pt idx="247">
                  <c:v>3.3582000000000001E-2</c:v>
                </c:pt>
                <c:pt idx="248">
                  <c:v>2.5156000000000001E-2</c:v>
                </c:pt>
                <c:pt idx="249">
                  <c:v>3.4131999999999996E-2</c:v>
                </c:pt>
                <c:pt idx="250">
                  <c:v>3.6577999999999999E-2</c:v>
                </c:pt>
                <c:pt idx="251">
                  <c:v>3.1517000000000003E-2</c:v>
                </c:pt>
                <c:pt idx="252">
                  <c:v>3.8317000000000004E-2</c:v>
                </c:pt>
                <c:pt idx="253">
                  <c:v>3.8240999999999997E-2</c:v>
                </c:pt>
                <c:pt idx="254">
                  <c:v>3.7401000000000004E-2</c:v>
                </c:pt>
                <c:pt idx="255">
                  <c:v>3.6088999999999996E-2</c:v>
                </c:pt>
                <c:pt idx="256">
                  <c:v>3.7830000000000003E-2</c:v>
                </c:pt>
                <c:pt idx="257">
                  <c:v>3.5905999999999993E-2</c:v>
                </c:pt>
                <c:pt idx="258">
                  <c:v>2.8213999999999999E-2</c:v>
                </c:pt>
                <c:pt idx="259">
                  <c:v>3.6209000000000005E-2</c:v>
                </c:pt>
                <c:pt idx="260">
                  <c:v>3.5885E-2</c:v>
                </c:pt>
                <c:pt idx="261">
                  <c:v>3.6518999999999996E-2</c:v>
                </c:pt>
                <c:pt idx="262">
                  <c:v>3.6876999999999993E-2</c:v>
                </c:pt>
                <c:pt idx="263">
                  <c:v>3.6642999999999995E-2</c:v>
                </c:pt>
                <c:pt idx="264">
                  <c:v>3.0645999999999996E-2</c:v>
                </c:pt>
                <c:pt idx="265">
                  <c:v>3.3890000000000003E-2</c:v>
                </c:pt>
                <c:pt idx="266">
                  <c:v>3.5716999999999999E-2</c:v>
                </c:pt>
                <c:pt idx="267">
                  <c:v>3.3702999999999997E-2</c:v>
                </c:pt>
                <c:pt idx="268">
                  <c:v>3.1491000000000005E-2</c:v>
                </c:pt>
                <c:pt idx="269">
                  <c:v>2.843E-2</c:v>
                </c:pt>
                <c:pt idx="270">
                  <c:v>2.8411000000000002E-2</c:v>
                </c:pt>
                <c:pt idx="271">
                  <c:v>3.5790000000000002E-2</c:v>
                </c:pt>
                <c:pt idx="272">
                  <c:v>3.2711000000000004E-2</c:v>
                </c:pt>
                <c:pt idx="273">
                  <c:v>3.4223000000000003E-2</c:v>
                </c:pt>
                <c:pt idx="274">
                  <c:v>3.1981999999999997E-2</c:v>
                </c:pt>
                <c:pt idx="275">
                  <c:v>3.4692000000000001E-2</c:v>
                </c:pt>
                <c:pt idx="276">
                  <c:v>3.3467999999999998E-2</c:v>
                </c:pt>
                <c:pt idx="277">
                  <c:v>3.4641000000000005E-2</c:v>
                </c:pt>
                <c:pt idx="278">
                  <c:v>2.8448999999999999E-2</c:v>
                </c:pt>
                <c:pt idx="279">
                  <c:v>3.1823000000000004E-2</c:v>
                </c:pt>
                <c:pt idx="280">
                  <c:v>3.2816999999999999E-2</c:v>
                </c:pt>
                <c:pt idx="281">
                  <c:v>3.1255000000000005E-2</c:v>
                </c:pt>
                <c:pt idx="282">
                  <c:v>3.1328999999999996E-2</c:v>
                </c:pt>
                <c:pt idx="283">
                  <c:v>3.4293000000000004E-2</c:v>
                </c:pt>
                <c:pt idx="284">
                  <c:v>3.3405000000000004E-2</c:v>
                </c:pt>
                <c:pt idx="285">
                  <c:v>3.2457E-2</c:v>
                </c:pt>
                <c:pt idx="286">
                  <c:v>3.5417000000000004E-2</c:v>
                </c:pt>
                <c:pt idx="287">
                  <c:v>3.3446000000000004E-2</c:v>
                </c:pt>
                <c:pt idx="288">
                  <c:v>3.3776E-2</c:v>
                </c:pt>
                <c:pt idx="289">
                  <c:v>3.3426999999999998E-2</c:v>
                </c:pt>
                <c:pt idx="290">
                  <c:v>3.0901000000000001E-2</c:v>
                </c:pt>
                <c:pt idx="291">
                  <c:v>3.3812999999999996E-2</c:v>
                </c:pt>
                <c:pt idx="292">
                  <c:v>3.3457000000000001E-2</c:v>
                </c:pt>
                <c:pt idx="293">
                  <c:v>3.3640000000000003E-2</c:v>
                </c:pt>
                <c:pt idx="294">
                  <c:v>3.3655000000000004E-2</c:v>
                </c:pt>
                <c:pt idx="295">
                  <c:v>3.1362000000000001E-2</c:v>
                </c:pt>
                <c:pt idx="296">
                  <c:v>3.3661999999999997E-2</c:v>
                </c:pt>
                <c:pt idx="297">
                  <c:v>3.2666000000000001E-2</c:v>
                </c:pt>
                <c:pt idx="298">
                  <c:v>2.7544999999999997E-2</c:v>
                </c:pt>
                <c:pt idx="299">
                  <c:v>2.938E-2</c:v>
                </c:pt>
                <c:pt idx="300">
                  <c:v>2.8445000000000002E-2</c:v>
                </c:pt>
                <c:pt idx="301">
                  <c:v>3.2004000000000005E-2</c:v>
                </c:pt>
                <c:pt idx="302">
                  <c:v>3.1103999999999996E-2</c:v>
                </c:pt>
                <c:pt idx="303">
                  <c:v>2.6371000000000002E-2</c:v>
                </c:pt>
                <c:pt idx="304">
                  <c:v>2.1883999999999997E-2</c:v>
                </c:pt>
                <c:pt idx="305">
                  <c:v>2.9738999999999998E-2</c:v>
                </c:pt>
                <c:pt idx="306">
                  <c:v>2.8411000000000002E-2</c:v>
                </c:pt>
                <c:pt idx="307">
                  <c:v>2.6016000000000001E-2</c:v>
                </c:pt>
                <c:pt idx="308">
                  <c:v>3.1727000000000005E-2</c:v>
                </c:pt>
                <c:pt idx="309">
                  <c:v>2.6519999999999998E-2</c:v>
                </c:pt>
                <c:pt idx="310">
                  <c:v>2.2483E-2</c:v>
                </c:pt>
                <c:pt idx="311">
                  <c:v>2.3554999999999996E-2</c:v>
                </c:pt>
                <c:pt idx="312">
                  <c:v>2.2971999999999996E-2</c:v>
                </c:pt>
                <c:pt idx="313">
                  <c:v>2.7009000000000002E-2</c:v>
                </c:pt>
                <c:pt idx="314">
                  <c:v>2.6526999999999998E-2</c:v>
                </c:pt>
                <c:pt idx="315">
                  <c:v>2.1411999999999997E-2</c:v>
                </c:pt>
                <c:pt idx="316">
                  <c:v>2.7004999999999998E-2</c:v>
                </c:pt>
                <c:pt idx="317">
                  <c:v>2.1257000000000002E-2</c:v>
                </c:pt>
                <c:pt idx="318">
                  <c:v>2.6482999999999996E-2</c:v>
                </c:pt>
                <c:pt idx="319">
                  <c:v>2.6356000000000001E-2</c:v>
                </c:pt>
                <c:pt idx="320">
                  <c:v>3.0013000000000001E-2</c:v>
                </c:pt>
                <c:pt idx="321">
                  <c:v>3.1479999999999994E-2</c:v>
                </c:pt>
                <c:pt idx="322">
                  <c:v>2.9576000000000002E-2</c:v>
                </c:pt>
                <c:pt idx="323">
                  <c:v>3.0934E-2</c:v>
                </c:pt>
                <c:pt idx="324">
                  <c:v>3.1067000000000001E-2</c:v>
                </c:pt>
                <c:pt idx="325">
                  <c:v>3.0693999999999996E-2</c:v>
                </c:pt>
                <c:pt idx="326">
                  <c:v>3.1535999999999995E-2</c:v>
                </c:pt>
                <c:pt idx="327">
                  <c:v>3.3387E-2</c:v>
                </c:pt>
                <c:pt idx="328">
                  <c:v>3.0556999999999997E-2</c:v>
                </c:pt>
                <c:pt idx="329">
                  <c:v>2.6938E-2</c:v>
                </c:pt>
                <c:pt idx="330">
                  <c:v>2.6179999999999998E-2</c:v>
                </c:pt>
                <c:pt idx="331">
                  <c:v>1.8738000000000001E-2</c:v>
                </c:pt>
                <c:pt idx="332">
                  <c:v>2.3813999999999998E-2</c:v>
                </c:pt>
                <c:pt idx="333">
                  <c:v>2.9753999999999999E-2</c:v>
                </c:pt>
                <c:pt idx="334">
                  <c:v>3.1036999999999999E-2</c:v>
                </c:pt>
                <c:pt idx="335">
                  <c:v>2.9119999999999997E-2</c:v>
                </c:pt>
                <c:pt idx="336">
                  <c:v>2.8711999999999998E-2</c:v>
                </c:pt>
                <c:pt idx="337">
                  <c:v>2.7205999999999998E-2</c:v>
                </c:pt>
                <c:pt idx="338">
                  <c:v>3.0594E-2</c:v>
                </c:pt>
                <c:pt idx="339">
                  <c:v>2.8876000000000002E-2</c:v>
                </c:pt>
                <c:pt idx="340">
                  <c:v>2.8570999999999996E-2</c:v>
                </c:pt>
                <c:pt idx="341">
                  <c:v>2.9943000000000001E-2</c:v>
                </c:pt>
                <c:pt idx="342">
                  <c:v>2.6759000000000002E-2</c:v>
                </c:pt>
                <c:pt idx="343">
                  <c:v>2.5197000000000001E-2</c:v>
                </c:pt>
                <c:pt idx="344">
                  <c:v>2.8251999999999996E-2</c:v>
                </c:pt>
                <c:pt idx="345">
                  <c:v>2.5623999999999997E-2</c:v>
                </c:pt>
                <c:pt idx="346">
                  <c:v>2.6601999999999997E-2</c:v>
                </c:pt>
                <c:pt idx="347">
                  <c:v>2.8055E-2</c:v>
                </c:pt>
                <c:pt idx="348">
                  <c:v>3.0086999999999999E-2</c:v>
                </c:pt>
                <c:pt idx="349">
                  <c:v>2.8118000000000001E-2</c:v>
                </c:pt>
                <c:pt idx="350">
                  <c:v>3.0235000000000001E-2</c:v>
                </c:pt>
                <c:pt idx="351">
                  <c:v>2.5892999999999996E-2</c:v>
                </c:pt>
                <c:pt idx="352">
                  <c:v>2.5795999999999996E-2</c:v>
                </c:pt>
                <c:pt idx="353">
                  <c:v>2.7738000000000002E-2</c:v>
                </c:pt>
                <c:pt idx="354">
                  <c:v>2.3138000000000002E-2</c:v>
                </c:pt>
                <c:pt idx="355">
                  <c:v>2.5839999999999998E-2</c:v>
                </c:pt>
                <c:pt idx="356">
                  <c:v>2.4424999999999999E-2</c:v>
                </c:pt>
                <c:pt idx="357">
                  <c:v>2.9001999999999997E-2</c:v>
                </c:pt>
                <c:pt idx="358">
                  <c:v>2.4886000000000002E-2</c:v>
                </c:pt>
                <c:pt idx="359">
                  <c:v>2.0489999999999998E-2</c:v>
                </c:pt>
                <c:pt idx="360">
                  <c:v>2.2234E-2</c:v>
                </c:pt>
                <c:pt idx="361">
                  <c:v>2.4518999999999996E-2</c:v>
                </c:pt>
                <c:pt idx="362">
                  <c:v>2.2471000000000001E-2</c:v>
                </c:pt>
                <c:pt idx="363">
                  <c:v>2.0545999999999998E-2</c:v>
                </c:pt>
                <c:pt idx="364">
                  <c:v>2.5039999999999996E-2</c:v>
                </c:pt>
                <c:pt idx="365">
                  <c:v>2.2090999999999996E-2</c:v>
                </c:pt>
                <c:pt idx="366">
                  <c:v>2.4497000000000001E-2</c:v>
                </c:pt>
                <c:pt idx="367">
                  <c:v>2.2444999999999996E-2</c:v>
                </c:pt>
                <c:pt idx="368">
                  <c:v>1.9496999999999997E-2</c:v>
                </c:pt>
                <c:pt idx="369">
                  <c:v>2.0197999999999997E-2</c:v>
                </c:pt>
                <c:pt idx="370">
                  <c:v>1.9361E-2</c:v>
                </c:pt>
                <c:pt idx="371">
                  <c:v>1.6086E-2</c:v>
                </c:pt>
                <c:pt idx="372">
                  <c:v>1.8995999999999996E-2</c:v>
                </c:pt>
                <c:pt idx="373">
                  <c:v>1.7483000000000002E-2</c:v>
                </c:pt>
                <c:pt idx="374">
                  <c:v>2.8321999999999996E-2</c:v>
                </c:pt>
                <c:pt idx="375">
                  <c:v>1.9572999999999997E-2</c:v>
                </c:pt>
                <c:pt idx="376">
                  <c:v>3.2025999999999999E-2</c:v>
                </c:pt>
                <c:pt idx="377">
                  <c:v>1.7308E-2</c:v>
                </c:pt>
                <c:pt idx="378">
                  <c:v>2.9216999999999996E-2</c:v>
                </c:pt>
                <c:pt idx="379">
                  <c:v>2.7287999999999996E-2</c:v>
                </c:pt>
                <c:pt idx="380">
                  <c:v>1.8832999999999999E-2</c:v>
                </c:pt>
                <c:pt idx="381">
                  <c:v>1.9486E-2</c:v>
                </c:pt>
                <c:pt idx="382">
                  <c:v>3.1358999999999998E-2</c:v>
                </c:pt>
                <c:pt idx="383">
                  <c:v>2.7251000000000001E-2</c:v>
                </c:pt>
                <c:pt idx="384">
                  <c:v>1.8593999999999996E-2</c:v>
                </c:pt>
                <c:pt idx="385">
                  <c:v>1.8362E-2</c:v>
                </c:pt>
                <c:pt idx="386">
                  <c:v>2.0133999999999996E-2</c:v>
                </c:pt>
                <c:pt idx="387">
                  <c:v>2.8448999999999999E-2</c:v>
                </c:pt>
                <c:pt idx="388">
                  <c:v>2.7440999999999997E-2</c:v>
                </c:pt>
                <c:pt idx="389">
                  <c:v>2.0254999999999999E-2</c:v>
                </c:pt>
                <c:pt idx="390">
                  <c:v>1.8065000000000001E-2</c:v>
                </c:pt>
                <c:pt idx="391">
                  <c:v>1.7166999999999998E-2</c:v>
                </c:pt>
                <c:pt idx="392">
                  <c:v>1.5917999999999998E-2</c:v>
                </c:pt>
                <c:pt idx="393">
                  <c:v>1.6811999999999997E-2</c:v>
                </c:pt>
                <c:pt idx="394">
                  <c:v>1.8510000000000002E-2</c:v>
                </c:pt>
                <c:pt idx="395">
                  <c:v>1.7094000000000002E-2</c:v>
                </c:pt>
                <c:pt idx="396">
                  <c:v>1.9315000000000002E-2</c:v>
                </c:pt>
                <c:pt idx="397">
                  <c:v>1.9736E-2</c:v>
                </c:pt>
                <c:pt idx="398">
                  <c:v>1.8556E-2</c:v>
                </c:pt>
              </c:numCache>
            </c:numRef>
          </c:yVal>
          <c:smooth val="1"/>
          <c:extLst xmlns:c16r2="http://schemas.microsoft.com/office/drawing/2015/06/chart">
            <c:ext xmlns:c16="http://schemas.microsoft.com/office/drawing/2014/chart" uri="{C3380CC4-5D6E-409C-BE32-E72D297353CC}">
              <c16:uniqueId val="{00000000-5934-4648-9D29-127B20366BEE}"/>
            </c:ext>
          </c:extLst>
        </c:ser>
        <c:ser>
          <c:idx val="1"/>
          <c:order val="1"/>
          <c:tx>
            <c:strRef>
              <c:f>Sheet1!$C$1</c:f>
              <c:strCache>
                <c:ptCount val="1"/>
                <c:pt idx="0">
                  <c:v>LDL-SMase</c:v>
                </c:pt>
              </c:strCache>
            </c:strRef>
          </c:tx>
          <c:spPr>
            <a:ln w="28575"/>
          </c:spPr>
          <c:marker>
            <c:symbol val="none"/>
          </c:marker>
          <c:xVal>
            <c:numRef>
              <c:f>Sheet1!$A$2:$A$400</c:f>
              <c:numCache>
                <c:formatCode>General</c:formatCode>
                <c:ptCount val="39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pt idx="300">
                  <c:v>300</c:v>
                </c:pt>
                <c:pt idx="301">
                  <c:v>301</c:v>
                </c:pt>
                <c:pt idx="302">
                  <c:v>302</c:v>
                </c:pt>
                <c:pt idx="303">
                  <c:v>303</c:v>
                </c:pt>
                <c:pt idx="304">
                  <c:v>304</c:v>
                </c:pt>
                <c:pt idx="305">
                  <c:v>305</c:v>
                </c:pt>
                <c:pt idx="306">
                  <c:v>306</c:v>
                </c:pt>
                <c:pt idx="307">
                  <c:v>307</c:v>
                </c:pt>
                <c:pt idx="308">
                  <c:v>308</c:v>
                </c:pt>
                <c:pt idx="309">
                  <c:v>309</c:v>
                </c:pt>
                <c:pt idx="310">
                  <c:v>310</c:v>
                </c:pt>
                <c:pt idx="311">
                  <c:v>311</c:v>
                </c:pt>
                <c:pt idx="312">
                  <c:v>312</c:v>
                </c:pt>
                <c:pt idx="313">
                  <c:v>313</c:v>
                </c:pt>
                <c:pt idx="314">
                  <c:v>314</c:v>
                </c:pt>
                <c:pt idx="315">
                  <c:v>315</c:v>
                </c:pt>
                <c:pt idx="316">
                  <c:v>316</c:v>
                </c:pt>
                <c:pt idx="317">
                  <c:v>317</c:v>
                </c:pt>
                <c:pt idx="318">
                  <c:v>318</c:v>
                </c:pt>
                <c:pt idx="319">
                  <c:v>319</c:v>
                </c:pt>
                <c:pt idx="320">
                  <c:v>320</c:v>
                </c:pt>
                <c:pt idx="321">
                  <c:v>321</c:v>
                </c:pt>
                <c:pt idx="322">
                  <c:v>322</c:v>
                </c:pt>
                <c:pt idx="323">
                  <c:v>323</c:v>
                </c:pt>
                <c:pt idx="324">
                  <c:v>324</c:v>
                </c:pt>
                <c:pt idx="325">
                  <c:v>325</c:v>
                </c:pt>
                <c:pt idx="326">
                  <c:v>326</c:v>
                </c:pt>
                <c:pt idx="327">
                  <c:v>327</c:v>
                </c:pt>
                <c:pt idx="328">
                  <c:v>328</c:v>
                </c:pt>
                <c:pt idx="329">
                  <c:v>329</c:v>
                </c:pt>
                <c:pt idx="330">
                  <c:v>330</c:v>
                </c:pt>
                <c:pt idx="331">
                  <c:v>331</c:v>
                </c:pt>
                <c:pt idx="332">
                  <c:v>332</c:v>
                </c:pt>
                <c:pt idx="333">
                  <c:v>333</c:v>
                </c:pt>
                <c:pt idx="334">
                  <c:v>334</c:v>
                </c:pt>
                <c:pt idx="335">
                  <c:v>335</c:v>
                </c:pt>
                <c:pt idx="336">
                  <c:v>336</c:v>
                </c:pt>
                <c:pt idx="337">
                  <c:v>337</c:v>
                </c:pt>
                <c:pt idx="338">
                  <c:v>338</c:v>
                </c:pt>
                <c:pt idx="339">
                  <c:v>339</c:v>
                </c:pt>
                <c:pt idx="340">
                  <c:v>340</c:v>
                </c:pt>
                <c:pt idx="341">
                  <c:v>341</c:v>
                </c:pt>
                <c:pt idx="342">
                  <c:v>342</c:v>
                </c:pt>
                <c:pt idx="343">
                  <c:v>343</c:v>
                </c:pt>
                <c:pt idx="344">
                  <c:v>344</c:v>
                </c:pt>
                <c:pt idx="345">
                  <c:v>345</c:v>
                </c:pt>
                <c:pt idx="346">
                  <c:v>346</c:v>
                </c:pt>
                <c:pt idx="347">
                  <c:v>347</c:v>
                </c:pt>
                <c:pt idx="348">
                  <c:v>348</c:v>
                </c:pt>
                <c:pt idx="349">
                  <c:v>349</c:v>
                </c:pt>
                <c:pt idx="350">
                  <c:v>350</c:v>
                </c:pt>
                <c:pt idx="351">
                  <c:v>351</c:v>
                </c:pt>
                <c:pt idx="352">
                  <c:v>352</c:v>
                </c:pt>
                <c:pt idx="353">
                  <c:v>353</c:v>
                </c:pt>
                <c:pt idx="354">
                  <c:v>354</c:v>
                </c:pt>
                <c:pt idx="355">
                  <c:v>355</c:v>
                </c:pt>
                <c:pt idx="356">
                  <c:v>356</c:v>
                </c:pt>
                <c:pt idx="357">
                  <c:v>357</c:v>
                </c:pt>
                <c:pt idx="358">
                  <c:v>358</c:v>
                </c:pt>
                <c:pt idx="359">
                  <c:v>359</c:v>
                </c:pt>
                <c:pt idx="360">
                  <c:v>360</c:v>
                </c:pt>
                <c:pt idx="361">
                  <c:v>361</c:v>
                </c:pt>
                <c:pt idx="362">
                  <c:v>362</c:v>
                </c:pt>
                <c:pt idx="363">
                  <c:v>363</c:v>
                </c:pt>
                <c:pt idx="364">
                  <c:v>364</c:v>
                </c:pt>
                <c:pt idx="365">
                  <c:v>365</c:v>
                </c:pt>
                <c:pt idx="366">
                  <c:v>366</c:v>
                </c:pt>
                <c:pt idx="367">
                  <c:v>367</c:v>
                </c:pt>
                <c:pt idx="368">
                  <c:v>368</c:v>
                </c:pt>
                <c:pt idx="369">
                  <c:v>369</c:v>
                </c:pt>
                <c:pt idx="370">
                  <c:v>370</c:v>
                </c:pt>
                <c:pt idx="371">
                  <c:v>371</c:v>
                </c:pt>
                <c:pt idx="372">
                  <c:v>372</c:v>
                </c:pt>
                <c:pt idx="373">
                  <c:v>373</c:v>
                </c:pt>
                <c:pt idx="374">
                  <c:v>374</c:v>
                </c:pt>
                <c:pt idx="375">
                  <c:v>375</c:v>
                </c:pt>
                <c:pt idx="376">
                  <c:v>376</c:v>
                </c:pt>
                <c:pt idx="377">
                  <c:v>377</c:v>
                </c:pt>
                <c:pt idx="378">
                  <c:v>378</c:v>
                </c:pt>
                <c:pt idx="379">
                  <c:v>379</c:v>
                </c:pt>
                <c:pt idx="380">
                  <c:v>380</c:v>
                </c:pt>
                <c:pt idx="381">
                  <c:v>381</c:v>
                </c:pt>
                <c:pt idx="382">
                  <c:v>382</c:v>
                </c:pt>
                <c:pt idx="383">
                  <c:v>383</c:v>
                </c:pt>
                <c:pt idx="384">
                  <c:v>384</c:v>
                </c:pt>
                <c:pt idx="385">
                  <c:v>385</c:v>
                </c:pt>
                <c:pt idx="386">
                  <c:v>386</c:v>
                </c:pt>
                <c:pt idx="387">
                  <c:v>387</c:v>
                </c:pt>
                <c:pt idx="388">
                  <c:v>388</c:v>
                </c:pt>
                <c:pt idx="389">
                  <c:v>389</c:v>
                </c:pt>
                <c:pt idx="390">
                  <c:v>390</c:v>
                </c:pt>
                <c:pt idx="391">
                  <c:v>391</c:v>
                </c:pt>
                <c:pt idx="392">
                  <c:v>392</c:v>
                </c:pt>
                <c:pt idx="393">
                  <c:v>393</c:v>
                </c:pt>
                <c:pt idx="394">
                  <c:v>394</c:v>
                </c:pt>
                <c:pt idx="395">
                  <c:v>395</c:v>
                </c:pt>
                <c:pt idx="396">
                  <c:v>396</c:v>
                </c:pt>
                <c:pt idx="397">
                  <c:v>397</c:v>
                </c:pt>
                <c:pt idx="398">
                  <c:v>398</c:v>
                </c:pt>
              </c:numCache>
            </c:numRef>
          </c:xVal>
          <c:yVal>
            <c:numRef>
              <c:f>Sheet1!$C$2:$C$400</c:f>
              <c:numCache>
                <c:formatCode>General</c:formatCode>
                <c:ptCount val="399"/>
                <c:pt idx="0">
                  <c:v>0</c:v>
                </c:pt>
                <c:pt idx="1">
                  <c:v>8.6935999999999986E-2</c:v>
                </c:pt>
                <c:pt idx="2">
                  <c:v>4.6492999999999993E-2</c:v>
                </c:pt>
                <c:pt idx="3">
                  <c:v>8.2691999999999988E-2</c:v>
                </c:pt>
                <c:pt idx="4">
                  <c:v>7.0185999999999998E-2</c:v>
                </c:pt>
                <c:pt idx="5">
                  <c:v>7.5815999999999995E-2</c:v>
                </c:pt>
                <c:pt idx="6">
                  <c:v>3.8908999999999999E-2</c:v>
                </c:pt>
                <c:pt idx="7">
                  <c:v>5.6008000000000002E-2</c:v>
                </c:pt>
                <c:pt idx="8">
                  <c:v>6.5545999999999993E-2</c:v>
                </c:pt>
                <c:pt idx="9">
                  <c:v>4.8822999999999991E-2</c:v>
                </c:pt>
                <c:pt idx="10">
                  <c:v>5.0480999999999998E-2</c:v>
                </c:pt>
                <c:pt idx="11">
                  <c:v>6.6375999999999991E-2</c:v>
                </c:pt>
                <c:pt idx="12">
                  <c:v>5.7542999999999997E-2</c:v>
                </c:pt>
                <c:pt idx="13">
                  <c:v>5.7036000000000003E-2</c:v>
                </c:pt>
                <c:pt idx="14">
                  <c:v>5.7293999999999998E-2</c:v>
                </c:pt>
                <c:pt idx="15">
                  <c:v>7.0250000000000007E-2</c:v>
                </c:pt>
                <c:pt idx="16">
                  <c:v>8.2828999999999986E-2</c:v>
                </c:pt>
                <c:pt idx="17">
                  <c:v>6.9125999999999993E-2</c:v>
                </c:pt>
                <c:pt idx="18">
                  <c:v>8.5648000000000002E-2</c:v>
                </c:pt>
                <c:pt idx="19">
                  <c:v>9.6311000000000008E-2</c:v>
                </c:pt>
                <c:pt idx="20">
                  <c:v>8.0263000000000001E-2</c:v>
                </c:pt>
                <c:pt idx="21">
                  <c:v>7.9076000000000007E-2</c:v>
                </c:pt>
                <c:pt idx="22">
                  <c:v>9.7099999999999992E-2</c:v>
                </c:pt>
                <c:pt idx="23">
                  <c:v>9.1766999999999987E-2</c:v>
                </c:pt>
                <c:pt idx="24">
                  <c:v>8.0373E-2</c:v>
                </c:pt>
                <c:pt idx="25">
                  <c:v>0.10538800000000001</c:v>
                </c:pt>
                <c:pt idx="26">
                  <c:v>8.4874000000000005E-2</c:v>
                </c:pt>
                <c:pt idx="27">
                  <c:v>0.10680500000000001</c:v>
                </c:pt>
                <c:pt idx="28">
                  <c:v>9.5625999999999989E-2</c:v>
                </c:pt>
                <c:pt idx="29">
                  <c:v>0.10197300000000001</c:v>
                </c:pt>
                <c:pt idx="30">
                  <c:v>0.11546599999999999</c:v>
                </c:pt>
                <c:pt idx="31">
                  <c:v>7.8414000000000011E-2</c:v>
                </c:pt>
                <c:pt idx="32">
                  <c:v>7.1427999999999991E-2</c:v>
                </c:pt>
                <c:pt idx="33">
                  <c:v>4.5234999999999997E-2</c:v>
                </c:pt>
                <c:pt idx="34">
                  <c:v>7.2094999999999992E-2</c:v>
                </c:pt>
                <c:pt idx="35">
                  <c:v>0.10236999999999999</c:v>
                </c:pt>
                <c:pt idx="36">
                  <c:v>8.3745999999999987E-2</c:v>
                </c:pt>
                <c:pt idx="37">
                  <c:v>8.4841E-2</c:v>
                </c:pt>
                <c:pt idx="38">
                  <c:v>7.1704999999999991E-2</c:v>
                </c:pt>
                <c:pt idx="39">
                  <c:v>0.135744</c:v>
                </c:pt>
                <c:pt idx="40">
                  <c:v>0.11890500000000001</c:v>
                </c:pt>
                <c:pt idx="41">
                  <c:v>9.5170000000000005E-2</c:v>
                </c:pt>
                <c:pt idx="42">
                  <c:v>7.7626000000000001E-2</c:v>
                </c:pt>
                <c:pt idx="43">
                  <c:v>7.9319000000000001E-2</c:v>
                </c:pt>
                <c:pt idx="44">
                  <c:v>8.1558999999999993E-2</c:v>
                </c:pt>
                <c:pt idx="45">
                  <c:v>8.0908000000000008E-2</c:v>
                </c:pt>
                <c:pt idx="46">
                  <c:v>7.5229999999999991E-2</c:v>
                </c:pt>
                <c:pt idx="47">
                  <c:v>7.7778999999999987E-2</c:v>
                </c:pt>
                <c:pt idx="48">
                  <c:v>8.0174999999999996E-2</c:v>
                </c:pt>
                <c:pt idx="49">
                  <c:v>8.0678E-2</c:v>
                </c:pt>
                <c:pt idx="50">
                  <c:v>8.0381000000000008E-2</c:v>
                </c:pt>
                <c:pt idx="51">
                  <c:v>8.2101000000000007E-2</c:v>
                </c:pt>
                <c:pt idx="52">
                  <c:v>8.6235000000000006E-2</c:v>
                </c:pt>
                <c:pt idx="53">
                  <c:v>8.2355999999999985E-2</c:v>
                </c:pt>
                <c:pt idx="54">
                  <c:v>9.2488999999999988E-2</c:v>
                </c:pt>
                <c:pt idx="55">
                  <c:v>9.6803E-2</c:v>
                </c:pt>
                <c:pt idx="56">
                  <c:v>8.5560999999999998E-2</c:v>
                </c:pt>
                <c:pt idx="57">
                  <c:v>8.6291000000000007E-2</c:v>
                </c:pt>
                <c:pt idx="58">
                  <c:v>8.5327999999999987E-2</c:v>
                </c:pt>
                <c:pt idx="59">
                  <c:v>9.4899000000000011E-2</c:v>
                </c:pt>
                <c:pt idx="60">
                  <c:v>9.6753000000000006E-2</c:v>
                </c:pt>
                <c:pt idx="61">
                  <c:v>0.10619999999999999</c:v>
                </c:pt>
                <c:pt idx="62">
                  <c:v>0.11655399999999999</c:v>
                </c:pt>
                <c:pt idx="63">
                  <c:v>0.119865</c:v>
                </c:pt>
                <c:pt idx="64">
                  <c:v>0.121918</c:v>
                </c:pt>
                <c:pt idx="65">
                  <c:v>0.11982699999999999</c:v>
                </c:pt>
                <c:pt idx="66">
                  <c:v>0.117759</c:v>
                </c:pt>
                <c:pt idx="67">
                  <c:v>0.12067</c:v>
                </c:pt>
                <c:pt idx="68">
                  <c:v>0.11518400000000001</c:v>
                </c:pt>
                <c:pt idx="69">
                  <c:v>0.13203799999999999</c:v>
                </c:pt>
                <c:pt idx="70">
                  <c:v>0.138571</c:v>
                </c:pt>
                <c:pt idx="71">
                  <c:v>0.13861199999999999</c:v>
                </c:pt>
                <c:pt idx="72">
                  <c:v>0.136684</c:v>
                </c:pt>
                <c:pt idx="73">
                  <c:v>0.13442799999999999</c:v>
                </c:pt>
                <c:pt idx="74">
                  <c:v>0.135967</c:v>
                </c:pt>
                <c:pt idx="75">
                  <c:v>0.136547</c:v>
                </c:pt>
                <c:pt idx="76">
                  <c:v>0.12917599999999999</c:v>
                </c:pt>
                <c:pt idx="77">
                  <c:v>0.12842100000000001</c:v>
                </c:pt>
                <c:pt idx="78">
                  <c:v>0.12734000000000001</c:v>
                </c:pt>
                <c:pt idx="79">
                  <c:v>0.125973</c:v>
                </c:pt>
                <c:pt idx="80">
                  <c:v>0.12626299999999999</c:v>
                </c:pt>
                <c:pt idx="81">
                  <c:v>0.125218</c:v>
                </c:pt>
                <c:pt idx="82">
                  <c:v>0.129299</c:v>
                </c:pt>
                <c:pt idx="83">
                  <c:v>0.113208</c:v>
                </c:pt>
                <c:pt idx="84">
                  <c:v>0.10859099999999999</c:v>
                </c:pt>
                <c:pt idx="85">
                  <c:v>0.110509</c:v>
                </c:pt>
                <c:pt idx="86">
                  <c:v>0.111958</c:v>
                </c:pt>
                <c:pt idx="87">
                  <c:v>0.10697599999999999</c:v>
                </c:pt>
                <c:pt idx="88">
                  <c:v>0.10616100000000001</c:v>
                </c:pt>
                <c:pt idx="89">
                  <c:v>9.7892000000000007E-2</c:v>
                </c:pt>
                <c:pt idx="90">
                  <c:v>9.2440999999999995E-2</c:v>
                </c:pt>
                <c:pt idx="91">
                  <c:v>0.100545</c:v>
                </c:pt>
                <c:pt idx="92">
                  <c:v>0.104736</c:v>
                </c:pt>
                <c:pt idx="93">
                  <c:v>8.8740999999999987E-2</c:v>
                </c:pt>
                <c:pt idx="94">
                  <c:v>0.10394799999999998</c:v>
                </c:pt>
                <c:pt idx="95">
                  <c:v>9.6786999999999984E-2</c:v>
                </c:pt>
                <c:pt idx="96">
                  <c:v>0.117343</c:v>
                </c:pt>
                <c:pt idx="97">
                  <c:v>0.11533599999999999</c:v>
                </c:pt>
                <c:pt idx="98">
                  <c:v>0.11508499999999999</c:v>
                </c:pt>
                <c:pt idx="99">
                  <c:v>0.11172499999999999</c:v>
                </c:pt>
                <c:pt idx="100">
                  <c:v>0.125691</c:v>
                </c:pt>
                <c:pt idx="101">
                  <c:v>0.12392400000000001</c:v>
                </c:pt>
                <c:pt idx="102">
                  <c:v>0.12260499999999999</c:v>
                </c:pt>
                <c:pt idx="103">
                  <c:v>0.13344700000000001</c:v>
                </c:pt>
                <c:pt idx="104">
                  <c:v>0.11155599999999999</c:v>
                </c:pt>
                <c:pt idx="105">
                  <c:v>0.13145199999999999</c:v>
                </c:pt>
                <c:pt idx="106">
                  <c:v>0.12506400000000001</c:v>
                </c:pt>
                <c:pt idx="107">
                  <c:v>0.124414</c:v>
                </c:pt>
                <c:pt idx="108">
                  <c:v>0.13242399999999999</c:v>
                </c:pt>
                <c:pt idx="109">
                  <c:v>0.12851499999999999</c:v>
                </c:pt>
                <c:pt idx="110">
                  <c:v>0.13004199999999999</c:v>
                </c:pt>
                <c:pt idx="111">
                  <c:v>0.125973</c:v>
                </c:pt>
                <c:pt idx="112">
                  <c:v>0.124665</c:v>
                </c:pt>
                <c:pt idx="113">
                  <c:v>0.12593599999999999</c:v>
                </c:pt>
                <c:pt idx="114">
                  <c:v>0.12374499999999999</c:v>
                </c:pt>
                <c:pt idx="115">
                  <c:v>0.120367</c:v>
                </c:pt>
                <c:pt idx="116">
                  <c:v>0.12225</c:v>
                </c:pt>
                <c:pt idx="117">
                  <c:v>0.12190599999999999</c:v>
                </c:pt>
                <c:pt idx="118">
                  <c:v>0.125275</c:v>
                </c:pt>
                <c:pt idx="119">
                  <c:v>0.12673499999999999</c:v>
                </c:pt>
                <c:pt idx="120">
                  <c:v>0.128025</c:v>
                </c:pt>
                <c:pt idx="121">
                  <c:v>0.12022099999999999</c:v>
                </c:pt>
                <c:pt idx="122">
                  <c:v>0.12182299999999999</c:v>
                </c:pt>
                <c:pt idx="123">
                  <c:v>0.128052</c:v>
                </c:pt>
                <c:pt idx="124">
                  <c:v>0.13309599999999999</c:v>
                </c:pt>
                <c:pt idx="125">
                  <c:v>0.118732</c:v>
                </c:pt>
                <c:pt idx="126">
                  <c:v>0.12699199999999999</c:v>
                </c:pt>
                <c:pt idx="127">
                  <c:v>0.11960099999999999</c:v>
                </c:pt>
                <c:pt idx="128">
                  <c:v>0.12573799999999999</c:v>
                </c:pt>
                <c:pt idx="129">
                  <c:v>0.109595</c:v>
                </c:pt>
                <c:pt idx="130">
                  <c:v>0.133099</c:v>
                </c:pt>
                <c:pt idx="131">
                  <c:v>0.12987299999999999</c:v>
                </c:pt>
                <c:pt idx="132">
                  <c:v>0.13112499999999999</c:v>
                </c:pt>
                <c:pt idx="133">
                  <c:v>0.125585</c:v>
                </c:pt>
                <c:pt idx="134">
                  <c:v>0.12906300000000001</c:v>
                </c:pt>
                <c:pt idx="135">
                  <c:v>0.12261900000000001</c:v>
                </c:pt>
                <c:pt idx="136">
                  <c:v>0.12073200000000001</c:v>
                </c:pt>
                <c:pt idx="137">
                  <c:v>0.121008</c:v>
                </c:pt>
                <c:pt idx="138">
                  <c:v>0.125976</c:v>
                </c:pt>
                <c:pt idx="139">
                  <c:v>0.129439</c:v>
                </c:pt>
                <c:pt idx="140">
                  <c:v>0.122303</c:v>
                </c:pt>
                <c:pt idx="141">
                  <c:v>0.12206500000000001</c:v>
                </c:pt>
                <c:pt idx="142">
                  <c:v>0.122722</c:v>
                </c:pt>
                <c:pt idx="143">
                  <c:v>0.123088</c:v>
                </c:pt>
                <c:pt idx="144">
                  <c:v>0.12226499999999998</c:v>
                </c:pt>
                <c:pt idx="145">
                  <c:v>0.121611</c:v>
                </c:pt>
                <c:pt idx="146">
                  <c:v>0.129075</c:v>
                </c:pt>
                <c:pt idx="147">
                  <c:v>0.11923700000000001</c:v>
                </c:pt>
                <c:pt idx="148">
                  <c:v>0.12958900000000001</c:v>
                </c:pt>
                <c:pt idx="149">
                  <c:v>0.12721399999999999</c:v>
                </c:pt>
                <c:pt idx="150">
                  <c:v>0.12858600000000001</c:v>
                </c:pt>
                <c:pt idx="151">
                  <c:v>0.127717</c:v>
                </c:pt>
                <c:pt idx="152">
                  <c:v>0.129996</c:v>
                </c:pt>
                <c:pt idx="153">
                  <c:v>0.127078</c:v>
                </c:pt>
                <c:pt idx="154">
                  <c:v>0.12632199999999999</c:v>
                </c:pt>
                <c:pt idx="155">
                  <c:v>0.12569900000000001</c:v>
                </c:pt>
                <c:pt idx="156">
                  <c:v>0.12438199999999999</c:v>
                </c:pt>
                <c:pt idx="157">
                  <c:v>0.12434899999999999</c:v>
                </c:pt>
                <c:pt idx="158">
                  <c:v>0.12384999999999999</c:v>
                </c:pt>
                <c:pt idx="159">
                  <c:v>0.119862</c:v>
                </c:pt>
                <c:pt idx="160">
                  <c:v>0.12232799999999999</c:v>
                </c:pt>
                <c:pt idx="161">
                  <c:v>0.125171</c:v>
                </c:pt>
                <c:pt idx="162">
                  <c:v>0.12392400000000001</c:v>
                </c:pt>
                <c:pt idx="163">
                  <c:v>0.12420300000000001</c:v>
                </c:pt>
                <c:pt idx="164">
                  <c:v>0.12251499999999999</c:v>
                </c:pt>
                <c:pt idx="165">
                  <c:v>0.12301100000000001</c:v>
                </c:pt>
                <c:pt idx="166">
                  <c:v>0.11943799999999999</c:v>
                </c:pt>
                <c:pt idx="167">
                  <c:v>0.122729</c:v>
                </c:pt>
                <c:pt idx="168">
                  <c:v>0.12187799999999999</c:v>
                </c:pt>
                <c:pt idx="169">
                  <c:v>0.12557499999999999</c:v>
                </c:pt>
                <c:pt idx="170">
                  <c:v>0.123088</c:v>
                </c:pt>
                <c:pt idx="171">
                  <c:v>0.118646</c:v>
                </c:pt>
                <c:pt idx="172">
                  <c:v>0.12137300000000001</c:v>
                </c:pt>
                <c:pt idx="173">
                  <c:v>0.12206500000000001</c:v>
                </c:pt>
                <c:pt idx="174">
                  <c:v>0.12401599999999999</c:v>
                </c:pt>
                <c:pt idx="175">
                  <c:v>0.12454999999999999</c:v>
                </c:pt>
                <c:pt idx="176">
                  <c:v>0.12417</c:v>
                </c:pt>
                <c:pt idx="177">
                  <c:v>0.12300800000000001</c:v>
                </c:pt>
                <c:pt idx="178">
                  <c:v>0.12343899999999999</c:v>
                </c:pt>
                <c:pt idx="179">
                  <c:v>0.12534699999999999</c:v>
                </c:pt>
                <c:pt idx="180">
                  <c:v>0.12262899999999999</c:v>
                </c:pt>
                <c:pt idx="181">
                  <c:v>0.120918</c:v>
                </c:pt>
                <c:pt idx="182">
                  <c:v>0.122664</c:v>
                </c:pt>
                <c:pt idx="183">
                  <c:v>0.122058</c:v>
                </c:pt>
                <c:pt idx="184">
                  <c:v>0.124198</c:v>
                </c:pt>
                <c:pt idx="185">
                  <c:v>0.11937999999999999</c:v>
                </c:pt>
                <c:pt idx="186">
                  <c:v>0.11949299999999999</c:v>
                </c:pt>
                <c:pt idx="187">
                  <c:v>0.120477</c:v>
                </c:pt>
                <c:pt idx="188">
                  <c:v>0.12218999999999999</c:v>
                </c:pt>
                <c:pt idx="189">
                  <c:v>0.12073700000000001</c:v>
                </c:pt>
                <c:pt idx="190">
                  <c:v>0.12785199999999999</c:v>
                </c:pt>
                <c:pt idx="191">
                  <c:v>0.121776</c:v>
                </c:pt>
                <c:pt idx="192">
                  <c:v>0.121896</c:v>
                </c:pt>
                <c:pt idx="193">
                  <c:v>0.123693</c:v>
                </c:pt>
                <c:pt idx="194">
                  <c:v>0.11856800000000001</c:v>
                </c:pt>
                <c:pt idx="195">
                  <c:v>0.118505</c:v>
                </c:pt>
                <c:pt idx="196">
                  <c:v>0.121503</c:v>
                </c:pt>
                <c:pt idx="197">
                  <c:v>0.115729</c:v>
                </c:pt>
                <c:pt idx="198">
                  <c:v>0.119925</c:v>
                </c:pt>
                <c:pt idx="199">
                  <c:v>0.120367</c:v>
                </c:pt>
                <c:pt idx="200">
                  <c:v>0.11802599999999999</c:v>
                </c:pt>
                <c:pt idx="201">
                  <c:v>0.11957599999999999</c:v>
                </c:pt>
                <c:pt idx="202">
                  <c:v>0.118288</c:v>
                </c:pt>
                <c:pt idx="203">
                  <c:v>0.119556</c:v>
                </c:pt>
                <c:pt idx="204">
                  <c:v>0.11688799999999999</c:v>
                </c:pt>
                <c:pt idx="205">
                  <c:v>0.11891299999999999</c:v>
                </c:pt>
                <c:pt idx="206">
                  <c:v>0.11601500000000001</c:v>
                </c:pt>
                <c:pt idx="207">
                  <c:v>0.117257</c:v>
                </c:pt>
                <c:pt idx="208">
                  <c:v>0.11988799999999999</c:v>
                </c:pt>
                <c:pt idx="209">
                  <c:v>0.11721899999999999</c:v>
                </c:pt>
                <c:pt idx="210">
                  <c:v>0.11859800000000001</c:v>
                </c:pt>
                <c:pt idx="211">
                  <c:v>0.10744899999999999</c:v>
                </c:pt>
                <c:pt idx="212">
                  <c:v>8.7822999999999984E-2</c:v>
                </c:pt>
                <c:pt idx="213">
                  <c:v>9.5580999999999999E-2</c:v>
                </c:pt>
                <c:pt idx="214">
                  <c:v>0.10175100000000001</c:v>
                </c:pt>
                <c:pt idx="215">
                  <c:v>8.9011000000000007E-2</c:v>
                </c:pt>
                <c:pt idx="216">
                  <c:v>8.8730000000000003E-2</c:v>
                </c:pt>
                <c:pt idx="217">
                  <c:v>8.7153000000000008E-2</c:v>
                </c:pt>
                <c:pt idx="218">
                  <c:v>8.8981000000000005E-2</c:v>
                </c:pt>
                <c:pt idx="219">
                  <c:v>8.4591E-2</c:v>
                </c:pt>
                <c:pt idx="220">
                  <c:v>9.1815000000000008E-2</c:v>
                </c:pt>
                <c:pt idx="221">
                  <c:v>8.9793999999999985E-2</c:v>
                </c:pt>
                <c:pt idx="222">
                  <c:v>8.6724999999999997E-2</c:v>
                </c:pt>
                <c:pt idx="223">
                  <c:v>8.7936999999999987E-2</c:v>
                </c:pt>
                <c:pt idx="224">
                  <c:v>8.7707000000000007E-2</c:v>
                </c:pt>
                <c:pt idx="225">
                  <c:v>8.7806999999999996E-2</c:v>
                </c:pt>
                <c:pt idx="226">
                  <c:v>0.10258999999999999</c:v>
                </c:pt>
                <c:pt idx="227">
                  <c:v>0.10214000000000001</c:v>
                </c:pt>
                <c:pt idx="228">
                  <c:v>9.4179999999999986E-2</c:v>
                </c:pt>
                <c:pt idx="229">
                  <c:v>8.6787000000000003E-2</c:v>
                </c:pt>
                <c:pt idx="230">
                  <c:v>9.2585000000000001E-2</c:v>
                </c:pt>
                <c:pt idx="231">
                  <c:v>9.6414E-2</c:v>
                </c:pt>
                <c:pt idx="232">
                  <c:v>9.1319000000000011E-2</c:v>
                </c:pt>
                <c:pt idx="233">
                  <c:v>8.7656000000000012E-2</c:v>
                </c:pt>
                <c:pt idx="234">
                  <c:v>8.7804999999999994E-2</c:v>
                </c:pt>
                <c:pt idx="235">
                  <c:v>8.8099000000000011E-2</c:v>
                </c:pt>
                <c:pt idx="236">
                  <c:v>9.5578999999999997E-2</c:v>
                </c:pt>
                <c:pt idx="237">
                  <c:v>9.2988999999999988E-2</c:v>
                </c:pt>
                <c:pt idx="238">
                  <c:v>0.10002800000000001</c:v>
                </c:pt>
                <c:pt idx="239">
                  <c:v>0.102349</c:v>
                </c:pt>
                <c:pt idx="240">
                  <c:v>0.100936</c:v>
                </c:pt>
                <c:pt idx="241">
                  <c:v>9.8805000000000004E-2</c:v>
                </c:pt>
                <c:pt idx="242">
                  <c:v>0.11497399999999999</c:v>
                </c:pt>
                <c:pt idx="243">
                  <c:v>0.106018</c:v>
                </c:pt>
                <c:pt idx="244">
                  <c:v>0.116453</c:v>
                </c:pt>
                <c:pt idx="245">
                  <c:v>0.11163799999999999</c:v>
                </c:pt>
                <c:pt idx="246">
                  <c:v>0.118173</c:v>
                </c:pt>
                <c:pt idx="247">
                  <c:v>0.11191200000000001</c:v>
                </c:pt>
                <c:pt idx="248">
                  <c:v>0.11593699999999998</c:v>
                </c:pt>
                <c:pt idx="249">
                  <c:v>0.117593</c:v>
                </c:pt>
                <c:pt idx="250">
                  <c:v>0.11829599999999998</c:v>
                </c:pt>
                <c:pt idx="251">
                  <c:v>0.12026899999999999</c:v>
                </c:pt>
                <c:pt idx="252">
                  <c:v>0.107957</c:v>
                </c:pt>
                <c:pt idx="253">
                  <c:v>0.116226</c:v>
                </c:pt>
                <c:pt idx="254">
                  <c:v>0.10247200000000001</c:v>
                </c:pt>
                <c:pt idx="255">
                  <c:v>0.105572</c:v>
                </c:pt>
                <c:pt idx="256">
                  <c:v>9.2998999999999998E-2</c:v>
                </c:pt>
                <c:pt idx="257">
                  <c:v>8.760699999999999E-2</c:v>
                </c:pt>
                <c:pt idx="258">
                  <c:v>8.6686999999999986E-2</c:v>
                </c:pt>
                <c:pt idx="259">
                  <c:v>9.335099999999999E-2</c:v>
                </c:pt>
                <c:pt idx="260">
                  <c:v>9.9642000000000008E-2</c:v>
                </c:pt>
                <c:pt idx="261">
                  <c:v>0.103357</c:v>
                </c:pt>
                <c:pt idx="262">
                  <c:v>0.10380300000000001</c:v>
                </c:pt>
                <c:pt idx="263">
                  <c:v>9.4556000000000001E-2</c:v>
                </c:pt>
                <c:pt idx="264">
                  <c:v>9.7622999999999988E-2</c:v>
                </c:pt>
                <c:pt idx="265">
                  <c:v>0.10417499999999999</c:v>
                </c:pt>
                <c:pt idx="266">
                  <c:v>0.11038100000000001</c:v>
                </c:pt>
                <c:pt idx="267">
                  <c:v>0.10139200000000001</c:v>
                </c:pt>
                <c:pt idx="268">
                  <c:v>8.6982000000000004E-2</c:v>
                </c:pt>
                <c:pt idx="269">
                  <c:v>9.7466999999999998E-2</c:v>
                </c:pt>
                <c:pt idx="270">
                  <c:v>0.10236999999999999</c:v>
                </c:pt>
                <c:pt idx="271">
                  <c:v>0.107681</c:v>
                </c:pt>
                <c:pt idx="272">
                  <c:v>0.110067</c:v>
                </c:pt>
                <c:pt idx="273">
                  <c:v>0.11269099999999999</c:v>
                </c:pt>
                <c:pt idx="274">
                  <c:v>0.115924</c:v>
                </c:pt>
                <c:pt idx="275">
                  <c:v>0.114181</c:v>
                </c:pt>
                <c:pt idx="276">
                  <c:v>0.11230000000000001</c:v>
                </c:pt>
                <c:pt idx="277">
                  <c:v>0.114008</c:v>
                </c:pt>
                <c:pt idx="278">
                  <c:v>0.12554699999999999</c:v>
                </c:pt>
                <c:pt idx="279">
                  <c:v>0.12722600000000001</c:v>
                </c:pt>
                <c:pt idx="280">
                  <c:v>0.113012</c:v>
                </c:pt>
                <c:pt idx="281">
                  <c:v>0.123138</c:v>
                </c:pt>
                <c:pt idx="282">
                  <c:v>0.12654499999999999</c:v>
                </c:pt>
                <c:pt idx="283">
                  <c:v>0.11916199999999999</c:v>
                </c:pt>
                <c:pt idx="284">
                  <c:v>0.11807200000000001</c:v>
                </c:pt>
                <c:pt idx="285">
                  <c:v>0.11988299999999999</c:v>
                </c:pt>
                <c:pt idx="286">
                  <c:v>0.11915699999999999</c:v>
                </c:pt>
                <c:pt idx="287">
                  <c:v>0.115924</c:v>
                </c:pt>
                <c:pt idx="288">
                  <c:v>0.11958099999999999</c:v>
                </c:pt>
                <c:pt idx="289">
                  <c:v>0.12121299999999999</c:v>
                </c:pt>
                <c:pt idx="290">
                  <c:v>0.11652699999999999</c:v>
                </c:pt>
                <c:pt idx="291">
                  <c:v>0.11824599999999999</c:v>
                </c:pt>
                <c:pt idx="292">
                  <c:v>0.11458199999999999</c:v>
                </c:pt>
                <c:pt idx="293">
                  <c:v>0.12203800000000001</c:v>
                </c:pt>
                <c:pt idx="294">
                  <c:v>0.11987999999999999</c:v>
                </c:pt>
                <c:pt idx="295">
                  <c:v>0.11494799999999999</c:v>
                </c:pt>
                <c:pt idx="296">
                  <c:v>0.114173</c:v>
                </c:pt>
                <c:pt idx="297">
                  <c:v>0.119393</c:v>
                </c:pt>
                <c:pt idx="298">
                  <c:v>0.11293300000000001</c:v>
                </c:pt>
                <c:pt idx="299">
                  <c:v>0.10822299999999999</c:v>
                </c:pt>
                <c:pt idx="300">
                  <c:v>0.10530799999999998</c:v>
                </c:pt>
                <c:pt idx="301">
                  <c:v>9.9778000000000006E-2</c:v>
                </c:pt>
                <c:pt idx="302">
                  <c:v>0.10702999999999999</c:v>
                </c:pt>
                <c:pt idx="303">
                  <c:v>0.104799</c:v>
                </c:pt>
                <c:pt idx="304">
                  <c:v>0.11153099999999999</c:v>
                </c:pt>
                <c:pt idx="305">
                  <c:v>0.114229</c:v>
                </c:pt>
                <c:pt idx="306">
                  <c:v>0.11224400000000001</c:v>
                </c:pt>
                <c:pt idx="307">
                  <c:v>0.11097799999999999</c:v>
                </c:pt>
                <c:pt idx="308">
                  <c:v>0.109903</c:v>
                </c:pt>
                <c:pt idx="309">
                  <c:v>0.114036</c:v>
                </c:pt>
                <c:pt idx="310">
                  <c:v>0.11131099999999999</c:v>
                </c:pt>
                <c:pt idx="311">
                  <c:v>0.11283399999999999</c:v>
                </c:pt>
                <c:pt idx="312">
                  <c:v>0.118336</c:v>
                </c:pt>
                <c:pt idx="313">
                  <c:v>0.116476</c:v>
                </c:pt>
                <c:pt idx="314">
                  <c:v>0.103766</c:v>
                </c:pt>
                <c:pt idx="315">
                  <c:v>0.113929</c:v>
                </c:pt>
                <c:pt idx="316">
                  <c:v>0.11152100000000001</c:v>
                </c:pt>
                <c:pt idx="317">
                  <c:v>0.11459</c:v>
                </c:pt>
                <c:pt idx="318">
                  <c:v>0.11291799999999999</c:v>
                </c:pt>
                <c:pt idx="319">
                  <c:v>0.111285</c:v>
                </c:pt>
                <c:pt idx="320">
                  <c:v>0.10477800000000001</c:v>
                </c:pt>
                <c:pt idx="321">
                  <c:v>0.10556499999999999</c:v>
                </c:pt>
                <c:pt idx="322">
                  <c:v>0.107547</c:v>
                </c:pt>
                <c:pt idx="323">
                  <c:v>0.11621300000000001</c:v>
                </c:pt>
                <c:pt idx="324">
                  <c:v>0.120585</c:v>
                </c:pt>
                <c:pt idx="325">
                  <c:v>0.11941499999999999</c:v>
                </c:pt>
                <c:pt idx="326">
                  <c:v>0.114372</c:v>
                </c:pt>
                <c:pt idx="327">
                  <c:v>0.11740100000000001</c:v>
                </c:pt>
                <c:pt idx="328">
                  <c:v>0.117863</c:v>
                </c:pt>
                <c:pt idx="329">
                  <c:v>0.114148</c:v>
                </c:pt>
                <c:pt idx="330">
                  <c:v>0.118341</c:v>
                </c:pt>
                <c:pt idx="331">
                  <c:v>0.114679</c:v>
                </c:pt>
                <c:pt idx="332">
                  <c:v>0.102718</c:v>
                </c:pt>
                <c:pt idx="333">
                  <c:v>0.109931</c:v>
                </c:pt>
                <c:pt idx="334">
                  <c:v>0.113478</c:v>
                </c:pt>
                <c:pt idx="335">
                  <c:v>0.11221100000000001</c:v>
                </c:pt>
                <c:pt idx="336">
                  <c:v>0.11111099999999999</c:v>
                </c:pt>
                <c:pt idx="337">
                  <c:v>0.116284</c:v>
                </c:pt>
                <c:pt idx="338">
                  <c:v>0.11717900000000001</c:v>
                </c:pt>
                <c:pt idx="339">
                  <c:v>0.11549899999999999</c:v>
                </c:pt>
                <c:pt idx="340">
                  <c:v>0.11460300000000001</c:v>
                </c:pt>
                <c:pt idx="341">
                  <c:v>0.11645800000000001</c:v>
                </c:pt>
                <c:pt idx="342">
                  <c:v>0.12107999999999999</c:v>
                </c:pt>
                <c:pt idx="343">
                  <c:v>0.12015100000000001</c:v>
                </c:pt>
                <c:pt idx="344">
                  <c:v>0.117421</c:v>
                </c:pt>
                <c:pt idx="345">
                  <c:v>0.116815</c:v>
                </c:pt>
                <c:pt idx="346">
                  <c:v>0.11352399999999999</c:v>
                </c:pt>
                <c:pt idx="347">
                  <c:v>0.11119499999999999</c:v>
                </c:pt>
                <c:pt idx="348">
                  <c:v>0.10820199999999999</c:v>
                </c:pt>
                <c:pt idx="349">
                  <c:v>0.10714099999999999</c:v>
                </c:pt>
                <c:pt idx="350">
                  <c:v>0.11172799999999999</c:v>
                </c:pt>
                <c:pt idx="351">
                  <c:v>0.11374799999999999</c:v>
                </c:pt>
                <c:pt idx="352">
                  <c:v>0.112762</c:v>
                </c:pt>
                <c:pt idx="353">
                  <c:v>0.120143</c:v>
                </c:pt>
                <c:pt idx="354">
                  <c:v>0.118419</c:v>
                </c:pt>
                <c:pt idx="355">
                  <c:v>0.11127200000000001</c:v>
                </c:pt>
                <c:pt idx="356">
                  <c:v>0.11294299999999999</c:v>
                </c:pt>
                <c:pt idx="357">
                  <c:v>0.11249899999999999</c:v>
                </c:pt>
                <c:pt idx="358">
                  <c:v>0.10822000000000001</c:v>
                </c:pt>
                <c:pt idx="359">
                  <c:v>9.0884999999999994E-2</c:v>
                </c:pt>
                <c:pt idx="360">
                  <c:v>9.4814000000000009E-2</c:v>
                </c:pt>
                <c:pt idx="361">
                  <c:v>9.7051999999999999E-2</c:v>
                </c:pt>
                <c:pt idx="362">
                  <c:v>9.5613000000000004E-2</c:v>
                </c:pt>
                <c:pt idx="363">
                  <c:v>9.6649999999999986E-2</c:v>
                </c:pt>
                <c:pt idx="364">
                  <c:v>9.090100000000001E-2</c:v>
                </c:pt>
                <c:pt idx="365">
                  <c:v>8.215900000000001E-2</c:v>
                </c:pt>
                <c:pt idx="366">
                  <c:v>8.6210000000000009E-2</c:v>
                </c:pt>
                <c:pt idx="367">
                  <c:v>9.0708000000000011E-2</c:v>
                </c:pt>
                <c:pt idx="368">
                  <c:v>8.6938999999999989E-2</c:v>
                </c:pt>
                <c:pt idx="369">
                  <c:v>8.7737000000000009E-2</c:v>
                </c:pt>
                <c:pt idx="370">
                  <c:v>8.6103999999999986E-2</c:v>
                </c:pt>
                <c:pt idx="371">
                  <c:v>8.999299999999999E-2</c:v>
                </c:pt>
                <c:pt idx="372">
                  <c:v>8.6670999999999998E-2</c:v>
                </c:pt>
                <c:pt idx="373">
                  <c:v>7.9453999999999997E-2</c:v>
                </c:pt>
                <c:pt idx="374">
                  <c:v>8.8623000000000007E-2</c:v>
                </c:pt>
                <c:pt idx="375">
                  <c:v>8.7591000000000002E-2</c:v>
                </c:pt>
                <c:pt idx="376">
                  <c:v>9.3182999999999988E-2</c:v>
                </c:pt>
                <c:pt idx="377">
                  <c:v>8.3890999999999993E-2</c:v>
                </c:pt>
                <c:pt idx="378">
                  <c:v>8.4748999999999991E-2</c:v>
                </c:pt>
                <c:pt idx="379">
                  <c:v>9.2827999999999994E-2</c:v>
                </c:pt>
                <c:pt idx="380">
                  <c:v>8.6629999999999985E-2</c:v>
                </c:pt>
                <c:pt idx="381">
                  <c:v>9.1177000000000008E-2</c:v>
                </c:pt>
                <c:pt idx="382">
                  <c:v>8.967E-2</c:v>
                </c:pt>
                <c:pt idx="383">
                  <c:v>9.1871000000000008E-2</c:v>
                </c:pt>
                <c:pt idx="384">
                  <c:v>9.5204000000000011E-2</c:v>
                </c:pt>
                <c:pt idx="385">
                  <c:v>0.100023</c:v>
                </c:pt>
                <c:pt idx="386">
                  <c:v>9.2961999999999989E-2</c:v>
                </c:pt>
                <c:pt idx="387">
                  <c:v>9.673699999999999E-2</c:v>
                </c:pt>
                <c:pt idx="388">
                  <c:v>9.3985999999999986E-2</c:v>
                </c:pt>
                <c:pt idx="389">
                  <c:v>8.8544000000000012E-2</c:v>
                </c:pt>
                <c:pt idx="390">
                  <c:v>8.5317000000000004E-2</c:v>
                </c:pt>
                <c:pt idx="391">
                  <c:v>9.2647000000000007E-2</c:v>
                </c:pt>
                <c:pt idx="392">
                  <c:v>9.2235000000000011E-2</c:v>
                </c:pt>
                <c:pt idx="393">
                  <c:v>9.1763999999999984E-2</c:v>
                </c:pt>
                <c:pt idx="394">
                  <c:v>8.9646000000000003E-2</c:v>
                </c:pt>
                <c:pt idx="395">
                  <c:v>9.7622999999999988E-2</c:v>
                </c:pt>
                <c:pt idx="396">
                  <c:v>9.7863000000000006E-2</c:v>
                </c:pt>
                <c:pt idx="397">
                  <c:v>9.0979000000000004E-2</c:v>
                </c:pt>
                <c:pt idx="398">
                  <c:v>8.8288000000000005E-2</c:v>
                </c:pt>
              </c:numCache>
            </c:numRef>
          </c:yVal>
          <c:smooth val="1"/>
          <c:extLst xmlns:c16r2="http://schemas.microsoft.com/office/drawing/2015/06/chart">
            <c:ext xmlns:c16="http://schemas.microsoft.com/office/drawing/2014/chart" uri="{C3380CC4-5D6E-409C-BE32-E72D297353CC}">
              <c16:uniqueId val="{00000001-5934-4648-9D29-127B20366BEE}"/>
            </c:ext>
          </c:extLst>
        </c:ser>
        <c:ser>
          <c:idx val="6"/>
          <c:order val="2"/>
          <c:tx>
            <c:strRef>
              <c:f>Sheet1!$H$1</c:f>
              <c:strCache>
                <c:ptCount val="1"/>
                <c:pt idx="0">
                  <c:v>LDL-Cys-SMase</c:v>
                </c:pt>
              </c:strCache>
            </c:strRef>
          </c:tx>
          <c:spPr>
            <a:ln w="28575">
              <a:solidFill>
                <a:srgbClr val="00B050"/>
              </a:solidFill>
            </a:ln>
          </c:spPr>
          <c:marker>
            <c:symbol val="none"/>
          </c:marker>
          <c:xVal>
            <c:numRef>
              <c:f>Sheet1!$A$2:$A$400</c:f>
              <c:numCache>
                <c:formatCode>General</c:formatCode>
                <c:ptCount val="399"/>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pt idx="106">
                  <c:v>106</c:v>
                </c:pt>
                <c:pt idx="107">
                  <c:v>107</c:v>
                </c:pt>
                <c:pt idx="108">
                  <c:v>108</c:v>
                </c:pt>
                <c:pt idx="109">
                  <c:v>109</c:v>
                </c:pt>
                <c:pt idx="110">
                  <c:v>110</c:v>
                </c:pt>
                <c:pt idx="111">
                  <c:v>111</c:v>
                </c:pt>
                <c:pt idx="112">
                  <c:v>112</c:v>
                </c:pt>
                <c:pt idx="113">
                  <c:v>113</c:v>
                </c:pt>
                <c:pt idx="114">
                  <c:v>114</c:v>
                </c:pt>
                <c:pt idx="115">
                  <c:v>115</c:v>
                </c:pt>
                <c:pt idx="116">
                  <c:v>116</c:v>
                </c:pt>
                <c:pt idx="117">
                  <c:v>117</c:v>
                </c:pt>
                <c:pt idx="118">
                  <c:v>118</c:v>
                </c:pt>
                <c:pt idx="119">
                  <c:v>119</c:v>
                </c:pt>
                <c:pt idx="120">
                  <c:v>120</c:v>
                </c:pt>
                <c:pt idx="121">
                  <c:v>121</c:v>
                </c:pt>
                <c:pt idx="122">
                  <c:v>122</c:v>
                </c:pt>
                <c:pt idx="123">
                  <c:v>123</c:v>
                </c:pt>
                <c:pt idx="124">
                  <c:v>124</c:v>
                </c:pt>
                <c:pt idx="125">
                  <c:v>125</c:v>
                </c:pt>
                <c:pt idx="126">
                  <c:v>126</c:v>
                </c:pt>
                <c:pt idx="127">
                  <c:v>127</c:v>
                </c:pt>
                <c:pt idx="128">
                  <c:v>128</c:v>
                </c:pt>
                <c:pt idx="129">
                  <c:v>129</c:v>
                </c:pt>
                <c:pt idx="130">
                  <c:v>130</c:v>
                </c:pt>
                <c:pt idx="131">
                  <c:v>131</c:v>
                </c:pt>
                <c:pt idx="132">
                  <c:v>132</c:v>
                </c:pt>
                <c:pt idx="133">
                  <c:v>133</c:v>
                </c:pt>
                <c:pt idx="134">
                  <c:v>134</c:v>
                </c:pt>
                <c:pt idx="135">
                  <c:v>135</c:v>
                </c:pt>
                <c:pt idx="136">
                  <c:v>136</c:v>
                </c:pt>
                <c:pt idx="137">
                  <c:v>137</c:v>
                </c:pt>
                <c:pt idx="138">
                  <c:v>138</c:v>
                </c:pt>
                <c:pt idx="139">
                  <c:v>139</c:v>
                </c:pt>
                <c:pt idx="140">
                  <c:v>140</c:v>
                </c:pt>
                <c:pt idx="141">
                  <c:v>141</c:v>
                </c:pt>
                <c:pt idx="142">
                  <c:v>142</c:v>
                </c:pt>
                <c:pt idx="143">
                  <c:v>143</c:v>
                </c:pt>
                <c:pt idx="144">
                  <c:v>144</c:v>
                </c:pt>
                <c:pt idx="145">
                  <c:v>145</c:v>
                </c:pt>
                <c:pt idx="146">
                  <c:v>146</c:v>
                </c:pt>
                <c:pt idx="147">
                  <c:v>147</c:v>
                </c:pt>
                <c:pt idx="148">
                  <c:v>148</c:v>
                </c:pt>
                <c:pt idx="149">
                  <c:v>149</c:v>
                </c:pt>
                <c:pt idx="150">
                  <c:v>150</c:v>
                </c:pt>
                <c:pt idx="151">
                  <c:v>151</c:v>
                </c:pt>
                <c:pt idx="152">
                  <c:v>152</c:v>
                </c:pt>
                <c:pt idx="153">
                  <c:v>153</c:v>
                </c:pt>
                <c:pt idx="154">
                  <c:v>154</c:v>
                </c:pt>
                <c:pt idx="155">
                  <c:v>155</c:v>
                </c:pt>
                <c:pt idx="156">
                  <c:v>156</c:v>
                </c:pt>
                <c:pt idx="157">
                  <c:v>157</c:v>
                </c:pt>
                <c:pt idx="158">
                  <c:v>158</c:v>
                </c:pt>
                <c:pt idx="159">
                  <c:v>159</c:v>
                </c:pt>
                <c:pt idx="160">
                  <c:v>160</c:v>
                </c:pt>
                <c:pt idx="161">
                  <c:v>161</c:v>
                </c:pt>
                <c:pt idx="162">
                  <c:v>162</c:v>
                </c:pt>
                <c:pt idx="163">
                  <c:v>163</c:v>
                </c:pt>
                <c:pt idx="164">
                  <c:v>164</c:v>
                </c:pt>
                <c:pt idx="165">
                  <c:v>165</c:v>
                </c:pt>
                <c:pt idx="166">
                  <c:v>166</c:v>
                </c:pt>
                <c:pt idx="167">
                  <c:v>167</c:v>
                </c:pt>
                <c:pt idx="168">
                  <c:v>168</c:v>
                </c:pt>
                <c:pt idx="169">
                  <c:v>169</c:v>
                </c:pt>
                <c:pt idx="170">
                  <c:v>170</c:v>
                </c:pt>
                <c:pt idx="171">
                  <c:v>171</c:v>
                </c:pt>
                <c:pt idx="172">
                  <c:v>172</c:v>
                </c:pt>
                <c:pt idx="173">
                  <c:v>173</c:v>
                </c:pt>
                <c:pt idx="174">
                  <c:v>174</c:v>
                </c:pt>
                <c:pt idx="175">
                  <c:v>175</c:v>
                </c:pt>
                <c:pt idx="176">
                  <c:v>176</c:v>
                </c:pt>
                <c:pt idx="177">
                  <c:v>177</c:v>
                </c:pt>
                <c:pt idx="178">
                  <c:v>178</c:v>
                </c:pt>
                <c:pt idx="179">
                  <c:v>179</c:v>
                </c:pt>
                <c:pt idx="180">
                  <c:v>180</c:v>
                </c:pt>
                <c:pt idx="181">
                  <c:v>181</c:v>
                </c:pt>
                <c:pt idx="182">
                  <c:v>182</c:v>
                </c:pt>
                <c:pt idx="183">
                  <c:v>183</c:v>
                </c:pt>
                <c:pt idx="184">
                  <c:v>184</c:v>
                </c:pt>
                <c:pt idx="185">
                  <c:v>185</c:v>
                </c:pt>
                <c:pt idx="186">
                  <c:v>186</c:v>
                </c:pt>
                <c:pt idx="187">
                  <c:v>187</c:v>
                </c:pt>
                <c:pt idx="188">
                  <c:v>188</c:v>
                </c:pt>
                <c:pt idx="189">
                  <c:v>189</c:v>
                </c:pt>
                <c:pt idx="190">
                  <c:v>190</c:v>
                </c:pt>
                <c:pt idx="191">
                  <c:v>191</c:v>
                </c:pt>
                <c:pt idx="192">
                  <c:v>192</c:v>
                </c:pt>
                <c:pt idx="193">
                  <c:v>193</c:v>
                </c:pt>
                <c:pt idx="194">
                  <c:v>194</c:v>
                </c:pt>
                <c:pt idx="195">
                  <c:v>195</c:v>
                </c:pt>
                <c:pt idx="196">
                  <c:v>196</c:v>
                </c:pt>
                <c:pt idx="197">
                  <c:v>197</c:v>
                </c:pt>
                <c:pt idx="198">
                  <c:v>198</c:v>
                </c:pt>
                <c:pt idx="199">
                  <c:v>199</c:v>
                </c:pt>
                <c:pt idx="200">
                  <c:v>200</c:v>
                </c:pt>
                <c:pt idx="201">
                  <c:v>201</c:v>
                </c:pt>
                <c:pt idx="202">
                  <c:v>202</c:v>
                </c:pt>
                <c:pt idx="203">
                  <c:v>203</c:v>
                </c:pt>
                <c:pt idx="204">
                  <c:v>204</c:v>
                </c:pt>
                <c:pt idx="205">
                  <c:v>205</c:v>
                </c:pt>
                <c:pt idx="206">
                  <c:v>206</c:v>
                </c:pt>
                <c:pt idx="207">
                  <c:v>207</c:v>
                </c:pt>
                <c:pt idx="208">
                  <c:v>208</c:v>
                </c:pt>
                <c:pt idx="209">
                  <c:v>209</c:v>
                </c:pt>
                <c:pt idx="210">
                  <c:v>210</c:v>
                </c:pt>
                <c:pt idx="211">
                  <c:v>211</c:v>
                </c:pt>
                <c:pt idx="212">
                  <c:v>212</c:v>
                </c:pt>
                <c:pt idx="213">
                  <c:v>213</c:v>
                </c:pt>
                <c:pt idx="214">
                  <c:v>214</c:v>
                </c:pt>
                <c:pt idx="215">
                  <c:v>215</c:v>
                </c:pt>
                <c:pt idx="216">
                  <c:v>216</c:v>
                </c:pt>
                <c:pt idx="217">
                  <c:v>217</c:v>
                </c:pt>
                <c:pt idx="218">
                  <c:v>218</c:v>
                </c:pt>
                <c:pt idx="219">
                  <c:v>219</c:v>
                </c:pt>
                <c:pt idx="220">
                  <c:v>220</c:v>
                </c:pt>
                <c:pt idx="221">
                  <c:v>221</c:v>
                </c:pt>
                <c:pt idx="222">
                  <c:v>222</c:v>
                </c:pt>
                <c:pt idx="223">
                  <c:v>223</c:v>
                </c:pt>
                <c:pt idx="224">
                  <c:v>224</c:v>
                </c:pt>
                <c:pt idx="225">
                  <c:v>225</c:v>
                </c:pt>
                <c:pt idx="226">
                  <c:v>226</c:v>
                </c:pt>
                <c:pt idx="227">
                  <c:v>227</c:v>
                </c:pt>
                <c:pt idx="228">
                  <c:v>228</c:v>
                </c:pt>
                <c:pt idx="229">
                  <c:v>229</c:v>
                </c:pt>
                <c:pt idx="230">
                  <c:v>230</c:v>
                </c:pt>
                <c:pt idx="231">
                  <c:v>231</c:v>
                </c:pt>
                <c:pt idx="232">
                  <c:v>232</c:v>
                </c:pt>
                <c:pt idx="233">
                  <c:v>233</c:v>
                </c:pt>
                <c:pt idx="234">
                  <c:v>234</c:v>
                </c:pt>
                <c:pt idx="235">
                  <c:v>235</c:v>
                </c:pt>
                <c:pt idx="236">
                  <c:v>236</c:v>
                </c:pt>
                <c:pt idx="237">
                  <c:v>237</c:v>
                </c:pt>
                <c:pt idx="238">
                  <c:v>238</c:v>
                </c:pt>
                <c:pt idx="239">
                  <c:v>239</c:v>
                </c:pt>
                <c:pt idx="240">
                  <c:v>240</c:v>
                </c:pt>
                <c:pt idx="241">
                  <c:v>241</c:v>
                </c:pt>
                <c:pt idx="242">
                  <c:v>242</c:v>
                </c:pt>
                <c:pt idx="243">
                  <c:v>243</c:v>
                </c:pt>
                <c:pt idx="244">
                  <c:v>244</c:v>
                </c:pt>
                <c:pt idx="245">
                  <c:v>245</c:v>
                </c:pt>
                <c:pt idx="246">
                  <c:v>246</c:v>
                </c:pt>
                <c:pt idx="247">
                  <c:v>247</c:v>
                </c:pt>
                <c:pt idx="248">
                  <c:v>248</c:v>
                </c:pt>
                <c:pt idx="249">
                  <c:v>249</c:v>
                </c:pt>
                <c:pt idx="250">
                  <c:v>250</c:v>
                </c:pt>
                <c:pt idx="251">
                  <c:v>251</c:v>
                </c:pt>
                <c:pt idx="252">
                  <c:v>252</c:v>
                </c:pt>
                <c:pt idx="253">
                  <c:v>253</c:v>
                </c:pt>
                <c:pt idx="254">
                  <c:v>254</c:v>
                </c:pt>
                <c:pt idx="255">
                  <c:v>255</c:v>
                </c:pt>
                <c:pt idx="256">
                  <c:v>256</c:v>
                </c:pt>
                <c:pt idx="257">
                  <c:v>257</c:v>
                </c:pt>
                <c:pt idx="258">
                  <c:v>258</c:v>
                </c:pt>
                <c:pt idx="259">
                  <c:v>259</c:v>
                </c:pt>
                <c:pt idx="260">
                  <c:v>260</c:v>
                </c:pt>
                <c:pt idx="261">
                  <c:v>261</c:v>
                </c:pt>
                <c:pt idx="262">
                  <c:v>262</c:v>
                </c:pt>
                <c:pt idx="263">
                  <c:v>263</c:v>
                </c:pt>
                <c:pt idx="264">
                  <c:v>264</c:v>
                </c:pt>
                <c:pt idx="265">
                  <c:v>265</c:v>
                </c:pt>
                <c:pt idx="266">
                  <c:v>266</c:v>
                </c:pt>
                <c:pt idx="267">
                  <c:v>267</c:v>
                </c:pt>
                <c:pt idx="268">
                  <c:v>268</c:v>
                </c:pt>
                <c:pt idx="269">
                  <c:v>269</c:v>
                </c:pt>
                <c:pt idx="270">
                  <c:v>270</c:v>
                </c:pt>
                <c:pt idx="271">
                  <c:v>271</c:v>
                </c:pt>
                <c:pt idx="272">
                  <c:v>272</c:v>
                </c:pt>
                <c:pt idx="273">
                  <c:v>273</c:v>
                </c:pt>
                <c:pt idx="274">
                  <c:v>274</c:v>
                </c:pt>
                <c:pt idx="275">
                  <c:v>275</c:v>
                </c:pt>
                <c:pt idx="276">
                  <c:v>276</c:v>
                </c:pt>
                <c:pt idx="277">
                  <c:v>277</c:v>
                </c:pt>
                <c:pt idx="278">
                  <c:v>278</c:v>
                </c:pt>
                <c:pt idx="279">
                  <c:v>279</c:v>
                </c:pt>
                <c:pt idx="280">
                  <c:v>280</c:v>
                </c:pt>
                <c:pt idx="281">
                  <c:v>281</c:v>
                </c:pt>
                <c:pt idx="282">
                  <c:v>282</c:v>
                </c:pt>
                <c:pt idx="283">
                  <c:v>283</c:v>
                </c:pt>
                <c:pt idx="284">
                  <c:v>284</c:v>
                </c:pt>
                <c:pt idx="285">
                  <c:v>285</c:v>
                </c:pt>
                <c:pt idx="286">
                  <c:v>286</c:v>
                </c:pt>
                <c:pt idx="287">
                  <c:v>287</c:v>
                </c:pt>
                <c:pt idx="288">
                  <c:v>288</c:v>
                </c:pt>
                <c:pt idx="289">
                  <c:v>289</c:v>
                </c:pt>
                <c:pt idx="290">
                  <c:v>290</c:v>
                </c:pt>
                <c:pt idx="291">
                  <c:v>291</c:v>
                </c:pt>
                <c:pt idx="292">
                  <c:v>292</c:v>
                </c:pt>
                <c:pt idx="293">
                  <c:v>293</c:v>
                </c:pt>
                <c:pt idx="294">
                  <c:v>294</c:v>
                </c:pt>
                <c:pt idx="295">
                  <c:v>295</c:v>
                </c:pt>
                <c:pt idx="296">
                  <c:v>296</c:v>
                </c:pt>
                <c:pt idx="297">
                  <c:v>297</c:v>
                </c:pt>
                <c:pt idx="298">
                  <c:v>298</c:v>
                </c:pt>
                <c:pt idx="299">
                  <c:v>299</c:v>
                </c:pt>
                <c:pt idx="300">
                  <c:v>300</c:v>
                </c:pt>
                <c:pt idx="301">
                  <c:v>301</c:v>
                </c:pt>
                <c:pt idx="302">
                  <c:v>302</c:v>
                </c:pt>
                <c:pt idx="303">
                  <c:v>303</c:v>
                </c:pt>
                <c:pt idx="304">
                  <c:v>304</c:v>
                </c:pt>
                <c:pt idx="305">
                  <c:v>305</c:v>
                </c:pt>
                <c:pt idx="306">
                  <c:v>306</c:v>
                </c:pt>
                <c:pt idx="307">
                  <c:v>307</c:v>
                </c:pt>
                <c:pt idx="308">
                  <c:v>308</c:v>
                </c:pt>
                <c:pt idx="309">
                  <c:v>309</c:v>
                </c:pt>
                <c:pt idx="310">
                  <c:v>310</c:v>
                </c:pt>
                <c:pt idx="311">
                  <c:v>311</c:v>
                </c:pt>
                <c:pt idx="312">
                  <c:v>312</c:v>
                </c:pt>
                <c:pt idx="313">
                  <c:v>313</c:v>
                </c:pt>
                <c:pt idx="314">
                  <c:v>314</c:v>
                </c:pt>
                <c:pt idx="315">
                  <c:v>315</c:v>
                </c:pt>
                <c:pt idx="316">
                  <c:v>316</c:v>
                </c:pt>
                <c:pt idx="317">
                  <c:v>317</c:v>
                </c:pt>
                <c:pt idx="318">
                  <c:v>318</c:v>
                </c:pt>
                <c:pt idx="319">
                  <c:v>319</c:v>
                </c:pt>
                <c:pt idx="320">
                  <c:v>320</c:v>
                </c:pt>
                <c:pt idx="321">
                  <c:v>321</c:v>
                </c:pt>
                <c:pt idx="322">
                  <c:v>322</c:v>
                </c:pt>
                <c:pt idx="323">
                  <c:v>323</c:v>
                </c:pt>
                <c:pt idx="324">
                  <c:v>324</c:v>
                </c:pt>
                <c:pt idx="325">
                  <c:v>325</c:v>
                </c:pt>
                <c:pt idx="326">
                  <c:v>326</c:v>
                </c:pt>
                <c:pt idx="327">
                  <c:v>327</c:v>
                </c:pt>
                <c:pt idx="328">
                  <c:v>328</c:v>
                </c:pt>
                <c:pt idx="329">
                  <c:v>329</c:v>
                </c:pt>
                <c:pt idx="330">
                  <c:v>330</c:v>
                </c:pt>
                <c:pt idx="331">
                  <c:v>331</c:v>
                </c:pt>
                <c:pt idx="332">
                  <c:v>332</c:v>
                </c:pt>
                <c:pt idx="333">
                  <c:v>333</c:v>
                </c:pt>
                <c:pt idx="334">
                  <c:v>334</c:v>
                </c:pt>
                <c:pt idx="335">
                  <c:v>335</c:v>
                </c:pt>
                <c:pt idx="336">
                  <c:v>336</c:v>
                </c:pt>
                <c:pt idx="337">
                  <c:v>337</c:v>
                </c:pt>
                <c:pt idx="338">
                  <c:v>338</c:v>
                </c:pt>
                <c:pt idx="339">
                  <c:v>339</c:v>
                </c:pt>
                <c:pt idx="340">
                  <c:v>340</c:v>
                </c:pt>
                <c:pt idx="341">
                  <c:v>341</c:v>
                </c:pt>
                <c:pt idx="342">
                  <c:v>342</c:v>
                </c:pt>
                <c:pt idx="343">
                  <c:v>343</c:v>
                </c:pt>
                <c:pt idx="344">
                  <c:v>344</c:v>
                </c:pt>
                <c:pt idx="345">
                  <c:v>345</c:v>
                </c:pt>
                <c:pt idx="346">
                  <c:v>346</c:v>
                </c:pt>
                <c:pt idx="347">
                  <c:v>347</c:v>
                </c:pt>
                <c:pt idx="348">
                  <c:v>348</c:v>
                </c:pt>
                <c:pt idx="349">
                  <c:v>349</c:v>
                </c:pt>
                <c:pt idx="350">
                  <c:v>350</c:v>
                </c:pt>
                <c:pt idx="351">
                  <c:v>351</c:v>
                </c:pt>
                <c:pt idx="352">
                  <c:v>352</c:v>
                </c:pt>
                <c:pt idx="353">
                  <c:v>353</c:v>
                </c:pt>
                <c:pt idx="354">
                  <c:v>354</c:v>
                </c:pt>
                <c:pt idx="355">
                  <c:v>355</c:v>
                </c:pt>
                <c:pt idx="356">
                  <c:v>356</c:v>
                </c:pt>
                <c:pt idx="357">
                  <c:v>357</c:v>
                </c:pt>
                <c:pt idx="358">
                  <c:v>358</c:v>
                </c:pt>
                <c:pt idx="359">
                  <c:v>359</c:v>
                </c:pt>
                <c:pt idx="360">
                  <c:v>360</c:v>
                </c:pt>
                <c:pt idx="361">
                  <c:v>361</c:v>
                </c:pt>
                <c:pt idx="362">
                  <c:v>362</c:v>
                </c:pt>
                <c:pt idx="363">
                  <c:v>363</c:v>
                </c:pt>
                <c:pt idx="364">
                  <c:v>364</c:v>
                </c:pt>
                <c:pt idx="365">
                  <c:v>365</c:v>
                </c:pt>
                <c:pt idx="366">
                  <c:v>366</c:v>
                </c:pt>
                <c:pt idx="367">
                  <c:v>367</c:v>
                </c:pt>
                <c:pt idx="368">
                  <c:v>368</c:v>
                </c:pt>
                <c:pt idx="369">
                  <c:v>369</c:v>
                </c:pt>
                <c:pt idx="370">
                  <c:v>370</c:v>
                </c:pt>
                <c:pt idx="371">
                  <c:v>371</c:v>
                </c:pt>
                <c:pt idx="372">
                  <c:v>372</c:v>
                </c:pt>
                <c:pt idx="373">
                  <c:v>373</c:v>
                </c:pt>
                <c:pt idx="374">
                  <c:v>374</c:v>
                </c:pt>
                <c:pt idx="375">
                  <c:v>375</c:v>
                </c:pt>
                <c:pt idx="376">
                  <c:v>376</c:v>
                </c:pt>
                <c:pt idx="377">
                  <c:v>377</c:v>
                </c:pt>
                <c:pt idx="378">
                  <c:v>378</c:v>
                </c:pt>
                <c:pt idx="379">
                  <c:v>379</c:v>
                </c:pt>
                <c:pt idx="380">
                  <c:v>380</c:v>
                </c:pt>
                <c:pt idx="381">
                  <c:v>381</c:v>
                </c:pt>
                <c:pt idx="382">
                  <c:v>382</c:v>
                </c:pt>
                <c:pt idx="383">
                  <c:v>383</c:v>
                </c:pt>
                <c:pt idx="384">
                  <c:v>384</c:v>
                </c:pt>
                <c:pt idx="385">
                  <c:v>385</c:v>
                </c:pt>
                <c:pt idx="386">
                  <c:v>386</c:v>
                </c:pt>
                <c:pt idx="387">
                  <c:v>387</c:v>
                </c:pt>
                <c:pt idx="388">
                  <c:v>388</c:v>
                </c:pt>
                <c:pt idx="389">
                  <c:v>389</c:v>
                </c:pt>
                <c:pt idx="390">
                  <c:v>390</c:v>
                </c:pt>
                <c:pt idx="391">
                  <c:v>391</c:v>
                </c:pt>
                <c:pt idx="392">
                  <c:v>392</c:v>
                </c:pt>
                <c:pt idx="393">
                  <c:v>393</c:v>
                </c:pt>
                <c:pt idx="394">
                  <c:v>394</c:v>
                </c:pt>
                <c:pt idx="395">
                  <c:v>395</c:v>
                </c:pt>
                <c:pt idx="396">
                  <c:v>396</c:v>
                </c:pt>
                <c:pt idx="397">
                  <c:v>397</c:v>
                </c:pt>
                <c:pt idx="398">
                  <c:v>398</c:v>
                </c:pt>
              </c:numCache>
            </c:numRef>
          </c:xVal>
          <c:yVal>
            <c:numRef>
              <c:f>Sheet1!$H$2:$H$400</c:f>
              <c:numCache>
                <c:formatCode>General</c:formatCode>
                <c:ptCount val="399"/>
                <c:pt idx="0">
                  <c:v>0</c:v>
                </c:pt>
                <c:pt idx="1">
                  <c:v>9.2479999999999993E-3</c:v>
                </c:pt>
                <c:pt idx="2">
                  <c:v>6.1500000000000027E-3</c:v>
                </c:pt>
                <c:pt idx="3">
                  <c:v>-8.7999999999999988E-3</c:v>
                </c:pt>
                <c:pt idx="4">
                  <c:v>-9.1799999999999989E-3</c:v>
                </c:pt>
                <c:pt idx="5">
                  <c:v>-8.7299999999999999E-3</c:v>
                </c:pt>
                <c:pt idx="6">
                  <c:v>-1.098E-2</c:v>
                </c:pt>
                <c:pt idx="7">
                  <c:v>-4.1599999999999988E-3</c:v>
                </c:pt>
                <c:pt idx="8">
                  <c:v>-9.4399999999999987E-3</c:v>
                </c:pt>
                <c:pt idx="9">
                  <c:v>-1.2999999999999817E-4</c:v>
                </c:pt>
                <c:pt idx="10">
                  <c:v>1.592E-2</c:v>
                </c:pt>
                <c:pt idx="11">
                  <c:v>2.4160000000000004E-2</c:v>
                </c:pt>
                <c:pt idx="12">
                  <c:v>2.0720000000000006E-2</c:v>
                </c:pt>
                <c:pt idx="13">
                  <c:v>2.0620000000000003E-2</c:v>
                </c:pt>
                <c:pt idx="14">
                  <c:v>5.0200000000000009E-2</c:v>
                </c:pt>
                <c:pt idx="15">
                  <c:v>4.590000000000001E-2</c:v>
                </c:pt>
                <c:pt idx="16">
                  <c:v>5.535000000000001E-2</c:v>
                </c:pt>
                <c:pt idx="17">
                  <c:v>5.7300000000000004E-2</c:v>
                </c:pt>
                <c:pt idx="18">
                  <c:v>5.33E-2</c:v>
                </c:pt>
                <c:pt idx="19">
                  <c:v>5.1100000000000007E-2</c:v>
                </c:pt>
                <c:pt idx="20">
                  <c:v>5.57E-2</c:v>
                </c:pt>
                <c:pt idx="21">
                  <c:v>6.2899999999999998E-2</c:v>
                </c:pt>
                <c:pt idx="22">
                  <c:v>5.9900000000000009E-2</c:v>
                </c:pt>
                <c:pt idx="23">
                  <c:v>6.6100000000000006E-2</c:v>
                </c:pt>
                <c:pt idx="24">
                  <c:v>6.1700000000000005E-2</c:v>
                </c:pt>
                <c:pt idx="25">
                  <c:v>6.5700000000000008E-2</c:v>
                </c:pt>
                <c:pt idx="26">
                  <c:v>7.4099999999999999E-2</c:v>
                </c:pt>
                <c:pt idx="27">
                  <c:v>6.88E-2</c:v>
                </c:pt>
                <c:pt idx="28">
                  <c:v>6.7100000000000007E-2</c:v>
                </c:pt>
                <c:pt idx="29">
                  <c:v>6.6400000000000001E-2</c:v>
                </c:pt>
                <c:pt idx="30">
                  <c:v>7.0699999999999999E-2</c:v>
                </c:pt>
                <c:pt idx="31">
                  <c:v>8.09E-2</c:v>
                </c:pt>
                <c:pt idx="32">
                  <c:v>7.6999999999999999E-2</c:v>
                </c:pt>
                <c:pt idx="33">
                  <c:v>8.6800000000000002E-2</c:v>
                </c:pt>
                <c:pt idx="34">
                  <c:v>8.3400000000000002E-2</c:v>
                </c:pt>
                <c:pt idx="35">
                  <c:v>8.2799999999999999E-2</c:v>
                </c:pt>
                <c:pt idx="36">
                  <c:v>7.9100000000000004E-2</c:v>
                </c:pt>
                <c:pt idx="37">
                  <c:v>8.4000000000000005E-2</c:v>
                </c:pt>
                <c:pt idx="38">
                  <c:v>8.5000000000000006E-2</c:v>
                </c:pt>
                <c:pt idx="39">
                  <c:v>8.3299999999999999E-2</c:v>
                </c:pt>
                <c:pt idx="40">
                  <c:v>8.5100000000000009E-2</c:v>
                </c:pt>
                <c:pt idx="41">
                  <c:v>7.5499999999999998E-2</c:v>
                </c:pt>
                <c:pt idx="42">
                  <c:v>8.6699999999999999E-2</c:v>
                </c:pt>
                <c:pt idx="43">
                  <c:v>8.3500000000000005E-2</c:v>
                </c:pt>
                <c:pt idx="44">
                  <c:v>8.2299999999999998E-2</c:v>
                </c:pt>
                <c:pt idx="45">
                  <c:v>8.3700000000000011E-2</c:v>
                </c:pt>
                <c:pt idx="46">
                  <c:v>8.1100000000000005E-2</c:v>
                </c:pt>
                <c:pt idx="47">
                  <c:v>9.2300000000000007E-2</c:v>
                </c:pt>
                <c:pt idx="48">
                  <c:v>9.5399999999999999E-2</c:v>
                </c:pt>
                <c:pt idx="49">
                  <c:v>9.5100000000000004E-2</c:v>
                </c:pt>
                <c:pt idx="50">
                  <c:v>9.3600000000000003E-2</c:v>
                </c:pt>
                <c:pt idx="51">
                  <c:v>9.69E-2</c:v>
                </c:pt>
                <c:pt idx="52">
                  <c:v>9.74E-2</c:v>
                </c:pt>
                <c:pt idx="53">
                  <c:v>8.9700000000000002E-2</c:v>
                </c:pt>
                <c:pt idx="54">
                  <c:v>0.10060000000000001</c:v>
                </c:pt>
                <c:pt idx="55">
                  <c:v>0.10060000000000001</c:v>
                </c:pt>
                <c:pt idx="56">
                  <c:v>9.8000000000000004E-2</c:v>
                </c:pt>
                <c:pt idx="57">
                  <c:v>0.10500000000000001</c:v>
                </c:pt>
                <c:pt idx="58">
                  <c:v>0.10450000000000001</c:v>
                </c:pt>
                <c:pt idx="59">
                  <c:v>9.5100000000000004E-2</c:v>
                </c:pt>
                <c:pt idx="60">
                  <c:v>0.1003</c:v>
                </c:pt>
                <c:pt idx="61">
                  <c:v>0.1038</c:v>
                </c:pt>
                <c:pt idx="62">
                  <c:v>0.11020000000000001</c:v>
                </c:pt>
                <c:pt idx="63">
                  <c:v>0.1075</c:v>
                </c:pt>
                <c:pt idx="64">
                  <c:v>0.10580000000000001</c:v>
                </c:pt>
                <c:pt idx="65">
                  <c:v>0.10590000000000001</c:v>
                </c:pt>
                <c:pt idx="66">
                  <c:v>8.270000000000001E-2</c:v>
                </c:pt>
                <c:pt idx="67">
                  <c:v>0.10779999999999999</c:v>
                </c:pt>
                <c:pt idx="68">
                  <c:v>0.1042</c:v>
                </c:pt>
                <c:pt idx="69">
                  <c:v>0.10340000000000001</c:v>
                </c:pt>
                <c:pt idx="70">
                  <c:v>0.1047</c:v>
                </c:pt>
                <c:pt idx="71">
                  <c:v>0.10110000000000001</c:v>
                </c:pt>
                <c:pt idx="72">
                  <c:v>0.1108</c:v>
                </c:pt>
                <c:pt idx="73">
                  <c:v>9.3800000000000008E-2</c:v>
                </c:pt>
                <c:pt idx="74">
                  <c:v>0.10910000000000002</c:v>
                </c:pt>
                <c:pt idx="75">
                  <c:v>0.10100000000000001</c:v>
                </c:pt>
                <c:pt idx="76">
                  <c:v>0.1004</c:v>
                </c:pt>
                <c:pt idx="77">
                  <c:v>0.11870000000000001</c:v>
                </c:pt>
                <c:pt idx="78">
                  <c:v>0.10210000000000001</c:v>
                </c:pt>
                <c:pt idx="79">
                  <c:v>0.10500000000000001</c:v>
                </c:pt>
                <c:pt idx="80">
                  <c:v>8.6000000000000007E-2</c:v>
                </c:pt>
                <c:pt idx="81">
                  <c:v>0.112</c:v>
                </c:pt>
                <c:pt idx="82">
                  <c:v>0.1017</c:v>
                </c:pt>
                <c:pt idx="83">
                  <c:v>9.4200000000000006E-2</c:v>
                </c:pt>
                <c:pt idx="84">
                  <c:v>0.10840000000000001</c:v>
                </c:pt>
                <c:pt idx="85">
                  <c:v>9.8400000000000001E-2</c:v>
                </c:pt>
                <c:pt idx="86">
                  <c:v>0.1002</c:v>
                </c:pt>
                <c:pt idx="87">
                  <c:v>9.6100000000000005E-2</c:v>
                </c:pt>
                <c:pt idx="88">
                  <c:v>0.1028</c:v>
                </c:pt>
                <c:pt idx="89">
                  <c:v>0.10060000000000001</c:v>
                </c:pt>
                <c:pt idx="90">
                  <c:v>9.4899999999999998E-2</c:v>
                </c:pt>
                <c:pt idx="91">
                  <c:v>0.1033</c:v>
                </c:pt>
                <c:pt idx="92">
                  <c:v>0.1037</c:v>
                </c:pt>
                <c:pt idx="93">
                  <c:v>9.6600000000000005E-2</c:v>
                </c:pt>
                <c:pt idx="94">
                  <c:v>9.5100000000000004E-2</c:v>
                </c:pt>
                <c:pt idx="95">
                  <c:v>0.10790000000000001</c:v>
                </c:pt>
                <c:pt idx="96">
                  <c:v>9.1600000000000001E-2</c:v>
                </c:pt>
                <c:pt idx="97">
                  <c:v>9.3600000000000003E-2</c:v>
                </c:pt>
                <c:pt idx="98">
                  <c:v>9.4800000000000009E-2</c:v>
                </c:pt>
                <c:pt idx="99">
                  <c:v>9.1999999999999998E-2</c:v>
                </c:pt>
                <c:pt idx="100">
                  <c:v>9.2700000000000005E-2</c:v>
                </c:pt>
                <c:pt idx="101">
                  <c:v>8.3500000000000005E-2</c:v>
                </c:pt>
                <c:pt idx="102">
                  <c:v>9.35E-2</c:v>
                </c:pt>
                <c:pt idx="103">
                  <c:v>8.7500000000000008E-2</c:v>
                </c:pt>
                <c:pt idx="104">
                  <c:v>9.8299999999999998E-2</c:v>
                </c:pt>
                <c:pt idx="105">
                  <c:v>0.1036</c:v>
                </c:pt>
                <c:pt idx="106">
                  <c:v>9.1999999999999998E-2</c:v>
                </c:pt>
                <c:pt idx="107">
                  <c:v>0.10630000000000001</c:v>
                </c:pt>
                <c:pt idx="108">
                  <c:v>0.10760000000000002</c:v>
                </c:pt>
                <c:pt idx="109">
                  <c:v>0.11290000000000001</c:v>
                </c:pt>
                <c:pt idx="110">
                  <c:v>0.10760000000000002</c:v>
                </c:pt>
                <c:pt idx="111">
                  <c:v>0.11090000000000001</c:v>
                </c:pt>
                <c:pt idx="112">
                  <c:v>0.1118</c:v>
                </c:pt>
                <c:pt idx="113">
                  <c:v>0.1138</c:v>
                </c:pt>
                <c:pt idx="114">
                  <c:v>0.1145</c:v>
                </c:pt>
                <c:pt idx="115">
                  <c:v>0.1125</c:v>
                </c:pt>
                <c:pt idx="116">
                  <c:v>0.11789999999999999</c:v>
                </c:pt>
                <c:pt idx="117">
                  <c:v>0.1148</c:v>
                </c:pt>
                <c:pt idx="118">
                  <c:v>0.113</c:v>
                </c:pt>
                <c:pt idx="119">
                  <c:v>0.1123</c:v>
                </c:pt>
                <c:pt idx="120">
                  <c:v>0.11309999999999999</c:v>
                </c:pt>
                <c:pt idx="121">
                  <c:v>0.10940000000000001</c:v>
                </c:pt>
                <c:pt idx="122">
                  <c:v>0.10960000000000002</c:v>
                </c:pt>
                <c:pt idx="123">
                  <c:v>0.11340000000000001</c:v>
                </c:pt>
                <c:pt idx="124">
                  <c:v>0.1066</c:v>
                </c:pt>
                <c:pt idx="125">
                  <c:v>0.1118</c:v>
                </c:pt>
                <c:pt idx="126">
                  <c:v>0.10680000000000001</c:v>
                </c:pt>
                <c:pt idx="127">
                  <c:v>0.1115</c:v>
                </c:pt>
                <c:pt idx="128">
                  <c:v>0.11739999999999999</c:v>
                </c:pt>
                <c:pt idx="129">
                  <c:v>0.109</c:v>
                </c:pt>
                <c:pt idx="130">
                  <c:v>0.11090000000000001</c:v>
                </c:pt>
                <c:pt idx="131">
                  <c:v>0.11670000000000001</c:v>
                </c:pt>
                <c:pt idx="132">
                  <c:v>0.107</c:v>
                </c:pt>
                <c:pt idx="133">
                  <c:v>0.108</c:v>
                </c:pt>
                <c:pt idx="134">
                  <c:v>0.10960000000000002</c:v>
                </c:pt>
                <c:pt idx="135">
                  <c:v>0.10540000000000001</c:v>
                </c:pt>
                <c:pt idx="136">
                  <c:v>0.10300000000000001</c:v>
                </c:pt>
                <c:pt idx="137">
                  <c:v>0.11320000000000001</c:v>
                </c:pt>
                <c:pt idx="138">
                  <c:v>0.1115</c:v>
                </c:pt>
                <c:pt idx="139">
                  <c:v>0.1061</c:v>
                </c:pt>
                <c:pt idx="140">
                  <c:v>0.1105</c:v>
                </c:pt>
                <c:pt idx="141">
                  <c:v>0.1065</c:v>
                </c:pt>
                <c:pt idx="142">
                  <c:v>0.1023</c:v>
                </c:pt>
                <c:pt idx="143">
                  <c:v>0.1123</c:v>
                </c:pt>
                <c:pt idx="144">
                  <c:v>0.1051</c:v>
                </c:pt>
                <c:pt idx="145">
                  <c:v>0.1115</c:v>
                </c:pt>
                <c:pt idx="146">
                  <c:v>0.10790000000000001</c:v>
                </c:pt>
                <c:pt idx="147">
                  <c:v>0.1067</c:v>
                </c:pt>
                <c:pt idx="148">
                  <c:v>0.1038</c:v>
                </c:pt>
                <c:pt idx="149">
                  <c:v>0.10200000000000001</c:v>
                </c:pt>
                <c:pt idx="150">
                  <c:v>9.870000000000001E-2</c:v>
                </c:pt>
                <c:pt idx="151">
                  <c:v>0.10010000000000001</c:v>
                </c:pt>
                <c:pt idx="152">
                  <c:v>0.1017</c:v>
                </c:pt>
                <c:pt idx="153">
                  <c:v>0.1031</c:v>
                </c:pt>
                <c:pt idx="154">
                  <c:v>0.1014</c:v>
                </c:pt>
                <c:pt idx="155">
                  <c:v>0.1046</c:v>
                </c:pt>
                <c:pt idx="156">
                  <c:v>0.10550000000000001</c:v>
                </c:pt>
                <c:pt idx="157">
                  <c:v>0.10630000000000001</c:v>
                </c:pt>
                <c:pt idx="158">
                  <c:v>0.11070000000000001</c:v>
                </c:pt>
                <c:pt idx="159">
                  <c:v>0.10390000000000001</c:v>
                </c:pt>
                <c:pt idx="160">
                  <c:v>0.10929999999999999</c:v>
                </c:pt>
                <c:pt idx="161">
                  <c:v>0.10760000000000002</c:v>
                </c:pt>
                <c:pt idx="162">
                  <c:v>0.11220000000000001</c:v>
                </c:pt>
                <c:pt idx="163">
                  <c:v>0.11109999999999999</c:v>
                </c:pt>
                <c:pt idx="164">
                  <c:v>0.11420000000000001</c:v>
                </c:pt>
                <c:pt idx="165">
                  <c:v>0.10990000000000001</c:v>
                </c:pt>
                <c:pt idx="166">
                  <c:v>0.1125</c:v>
                </c:pt>
                <c:pt idx="167">
                  <c:v>0.11020000000000001</c:v>
                </c:pt>
                <c:pt idx="168">
                  <c:v>0.11520000000000001</c:v>
                </c:pt>
                <c:pt idx="169">
                  <c:v>0.11120000000000001</c:v>
                </c:pt>
                <c:pt idx="170">
                  <c:v>0.11120000000000001</c:v>
                </c:pt>
                <c:pt idx="171">
                  <c:v>0.11020000000000001</c:v>
                </c:pt>
                <c:pt idx="172">
                  <c:v>0.1072</c:v>
                </c:pt>
                <c:pt idx="173">
                  <c:v>0.11620000000000001</c:v>
                </c:pt>
                <c:pt idx="174">
                  <c:v>0.11120000000000001</c:v>
                </c:pt>
                <c:pt idx="175">
                  <c:v>0.11320000000000001</c:v>
                </c:pt>
                <c:pt idx="176">
                  <c:v>0.11020000000000001</c:v>
                </c:pt>
                <c:pt idx="177">
                  <c:v>0.11420000000000001</c:v>
                </c:pt>
                <c:pt idx="178">
                  <c:v>0.11420000000000001</c:v>
                </c:pt>
                <c:pt idx="179">
                  <c:v>0.11420000000000001</c:v>
                </c:pt>
                <c:pt idx="180">
                  <c:v>0.11320000000000001</c:v>
                </c:pt>
                <c:pt idx="181">
                  <c:v>0.11320000000000001</c:v>
                </c:pt>
                <c:pt idx="182">
                  <c:v>0.11620000000000001</c:v>
                </c:pt>
                <c:pt idx="183">
                  <c:v>0.11720000000000001</c:v>
                </c:pt>
                <c:pt idx="184">
                  <c:v>0.11420000000000001</c:v>
                </c:pt>
                <c:pt idx="185">
                  <c:v>0.11320000000000001</c:v>
                </c:pt>
                <c:pt idx="186">
                  <c:v>0.11420000000000001</c:v>
                </c:pt>
                <c:pt idx="187">
                  <c:v>0.11520000000000001</c:v>
                </c:pt>
                <c:pt idx="188">
                  <c:v>0.11320000000000001</c:v>
                </c:pt>
                <c:pt idx="189">
                  <c:v>0.11620000000000001</c:v>
                </c:pt>
                <c:pt idx="190">
                  <c:v>0.11420000000000001</c:v>
                </c:pt>
                <c:pt idx="191">
                  <c:v>0.11220000000000001</c:v>
                </c:pt>
                <c:pt idx="192">
                  <c:v>0.11320000000000001</c:v>
                </c:pt>
                <c:pt idx="193">
                  <c:v>0.11020000000000001</c:v>
                </c:pt>
                <c:pt idx="194">
                  <c:v>0.1052</c:v>
                </c:pt>
                <c:pt idx="195">
                  <c:v>0.11620000000000001</c:v>
                </c:pt>
                <c:pt idx="196">
                  <c:v>0.11120000000000001</c:v>
                </c:pt>
                <c:pt idx="197">
                  <c:v>0.11120000000000001</c:v>
                </c:pt>
                <c:pt idx="198">
                  <c:v>0.11420000000000001</c:v>
                </c:pt>
                <c:pt idx="199">
                  <c:v>0.11320000000000001</c:v>
                </c:pt>
                <c:pt idx="200">
                  <c:v>0.11120000000000001</c:v>
                </c:pt>
                <c:pt idx="201">
                  <c:v>0.11320000000000001</c:v>
                </c:pt>
                <c:pt idx="202">
                  <c:v>0.11320000000000001</c:v>
                </c:pt>
                <c:pt idx="203">
                  <c:v>0.11220000000000001</c:v>
                </c:pt>
                <c:pt idx="204">
                  <c:v>0.11620000000000001</c:v>
                </c:pt>
                <c:pt idx="205">
                  <c:v>0.11420000000000001</c:v>
                </c:pt>
                <c:pt idx="206">
                  <c:v>0.11320000000000001</c:v>
                </c:pt>
                <c:pt idx="207">
                  <c:v>0.11220000000000001</c:v>
                </c:pt>
                <c:pt idx="208">
                  <c:v>0.11320000000000001</c:v>
                </c:pt>
                <c:pt idx="209">
                  <c:v>0.11520000000000001</c:v>
                </c:pt>
                <c:pt idx="210">
                  <c:v>0.11320000000000001</c:v>
                </c:pt>
                <c:pt idx="211">
                  <c:v>0.11120000000000001</c:v>
                </c:pt>
                <c:pt idx="212">
                  <c:v>0.11420000000000001</c:v>
                </c:pt>
                <c:pt idx="213">
                  <c:v>0.11320000000000001</c:v>
                </c:pt>
                <c:pt idx="214">
                  <c:v>0.11220000000000001</c:v>
                </c:pt>
                <c:pt idx="215">
                  <c:v>0.11220000000000001</c:v>
                </c:pt>
                <c:pt idx="216">
                  <c:v>0.11220000000000001</c:v>
                </c:pt>
                <c:pt idx="217">
                  <c:v>0.11520000000000001</c:v>
                </c:pt>
                <c:pt idx="218">
                  <c:v>0.11220000000000001</c:v>
                </c:pt>
                <c:pt idx="219">
                  <c:v>0.11320000000000001</c:v>
                </c:pt>
                <c:pt idx="220">
                  <c:v>0.11920000000000001</c:v>
                </c:pt>
                <c:pt idx="221">
                  <c:v>0.11620000000000001</c:v>
                </c:pt>
                <c:pt idx="222">
                  <c:v>0.11520000000000001</c:v>
                </c:pt>
                <c:pt idx="223">
                  <c:v>0.11620000000000001</c:v>
                </c:pt>
                <c:pt idx="224">
                  <c:v>0.11620000000000001</c:v>
                </c:pt>
                <c:pt idx="225">
                  <c:v>0.11520000000000001</c:v>
                </c:pt>
                <c:pt idx="226">
                  <c:v>0.11720000000000001</c:v>
                </c:pt>
                <c:pt idx="227">
                  <c:v>0.11420000000000001</c:v>
                </c:pt>
                <c:pt idx="228">
                  <c:v>0.11720000000000001</c:v>
                </c:pt>
                <c:pt idx="229">
                  <c:v>0.11520000000000001</c:v>
                </c:pt>
                <c:pt idx="230">
                  <c:v>0.11320000000000001</c:v>
                </c:pt>
                <c:pt idx="231">
                  <c:v>0.11520000000000001</c:v>
                </c:pt>
                <c:pt idx="232">
                  <c:v>0.11520000000000001</c:v>
                </c:pt>
                <c:pt idx="233">
                  <c:v>0.11820000000000001</c:v>
                </c:pt>
                <c:pt idx="234">
                  <c:v>0.11620000000000001</c:v>
                </c:pt>
                <c:pt idx="235">
                  <c:v>0.11520000000000001</c:v>
                </c:pt>
                <c:pt idx="236">
                  <c:v>0.11520000000000001</c:v>
                </c:pt>
                <c:pt idx="237">
                  <c:v>0.11520000000000001</c:v>
                </c:pt>
                <c:pt idx="238">
                  <c:v>0.11620000000000001</c:v>
                </c:pt>
                <c:pt idx="239">
                  <c:v>0.11620000000000001</c:v>
                </c:pt>
                <c:pt idx="240">
                  <c:v>0.11620000000000001</c:v>
                </c:pt>
                <c:pt idx="241">
                  <c:v>0.11720000000000001</c:v>
                </c:pt>
                <c:pt idx="242">
                  <c:v>0.11720000000000001</c:v>
                </c:pt>
                <c:pt idx="243">
                  <c:v>0.11320000000000001</c:v>
                </c:pt>
                <c:pt idx="244">
                  <c:v>0.11420000000000001</c:v>
                </c:pt>
                <c:pt idx="245">
                  <c:v>0.11420000000000001</c:v>
                </c:pt>
                <c:pt idx="246">
                  <c:v>0.11520000000000001</c:v>
                </c:pt>
                <c:pt idx="247">
                  <c:v>0.11720000000000001</c:v>
                </c:pt>
                <c:pt idx="248">
                  <c:v>0.11220000000000001</c:v>
                </c:pt>
                <c:pt idx="249">
                  <c:v>0.11420000000000001</c:v>
                </c:pt>
                <c:pt idx="250">
                  <c:v>0.11420000000000001</c:v>
                </c:pt>
                <c:pt idx="251">
                  <c:v>0.11220000000000001</c:v>
                </c:pt>
                <c:pt idx="252">
                  <c:v>0.11620000000000001</c:v>
                </c:pt>
                <c:pt idx="253">
                  <c:v>0.11220000000000001</c:v>
                </c:pt>
                <c:pt idx="254">
                  <c:v>0.11420000000000001</c:v>
                </c:pt>
                <c:pt idx="255">
                  <c:v>0.11220000000000001</c:v>
                </c:pt>
                <c:pt idx="256">
                  <c:v>0.11420000000000001</c:v>
                </c:pt>
                <c:pt idx="257">
                  <c:v>0.11320000000000001</c:v>
                </c:pt>
                <c:pt idx="258">
                  <c:v>0.11420000000000001</c:v>
                </c:pt>
                <c:pt idx="259">
                  <c:v>0.11220000000000001</c:v>
                </c:pt>
                <c:pt idx="260">
                  <c:v>0.10920000000000001</c:v>
                </c:pt>
                <c:pt idx="261">
                  <c:v>0.11320000000000001</c:v>
                </c:pt>
                <c:pt idx="262">
                  <c:v>0.11220000000000001</c:v>
                </c:pt>
                <c:pt idx="263">
                  <c:v>0.11420000000000001</c:v>
                </c:pt>
                <c:pt idx="264">
                  <c:v>0.11320000000000001</c:v>
                </c:pt>
                <c:pt idx="265">
                  <c:v>0.11020000000000001</c:v>
                </c:pt>
                <c:pt idx="266">
                  <c:v>0.11020000000000001</c:v>
                </c:pt>
                <c:pt idx="267">
                  <c:v>0.11420000000000001</c:v>
                </c:pt>
                <c:pt idx="268">
                  <c:v>0.11220000000000001</c:v>
                </c:pt>
                <c:pt idx="269">
                  <c:v>0.11420000000000001</c:v>
                </c:pt>
                <c:pt idx="270">
                  <c:v>0.11220000000000001</c:v>
                </c:pt>
                <c:pt idx="271">
                  <c:v>0.11420000000000001</c:v>
                </c:pt>
                <c:pt idx="272">
                  <c:v>0.11320000000000001</c:v>
                </c:pt>
                <c:pt idx="273">
                  <c:v>0.11520000000000001</c:v>
                </c:pt>
                <c:pt idx="274">
                  <c:v>0.11220000000000001</c:v>
                </c:pt>
                <c:pt idx="275">
                  <c:v>0.11120000000000001</c:v>
                </c:pt>
                <c:pt idx="276">
                  <c:v>0.11320000000000001</c:v>
                </c:pt>
                <c:pt idx="277">
                  <c:v>0.11720000000000001</c:v>
                </c:pt>
                <c:pt idx="278">
                  <c:v>0.11320000000000001</c:v>
                </c:pt>
                <c:pt idx="279">
                  <c:v>0.11420000000000001</c:v>
                </c:pt>
                <c:pt idx="280">
                  <c:v>0.11220000000000001</c:v>
                </c:pt>
                <c:pt idx="281">
                  <c:v>0.11320000000000001</c:v>
                </c:pt>
                <c:pt idx="282">
                  <c:v>0.11320000000000001</c:v>
                </c:pt>
                <c:pt idx="283">
                  <c:v>0.11520000000000001</c:v>
                </c:pt>
                <c:pt idx="284">
                  <c:v>0.11520000000000001</c:v>
                </c:pt>
                <c:pt idx="285">
                  <c:v>0.11320000000000001</c:v>
                </c:pt>
                <c:pt idx="286">
                  <c:v>0.11220000000000001</c:v>
                </c:pt>
                <c:pt idx="287">
                  <c:v>0.11120000000000001</c:v>
                </c:pt>
                <c:pt idx="288">
                  <c:v>0.11120000000000001</c:v>
                </c:pt>
                <c:pt idx="289">
                  <c:v>0.11320000000000001</c:v>
                </c:pt>
                <c:pt idx="290">
                  <c:v>0.11520000000000001</c:v>
                </c:pt>
                <c:pt idx="291">
                  <c:v>0.11120000000000001</c:v>
                </c:pt>
                <c:pt idx="292">
                  <c:v>0.11120000000000001</c:v>
                </c:pt>
                <c:pt idx="293">
                  <c:v>0.11020000000000001</c:v>
                </c:pt>
                <c:pt idx="294">
                  <c:v>0.11120000000000001</c:v>
                </c:pt>
                <c:pt idx="295">
                  <c:v>0.11320000000000001</c:v>
                </c:pt>
                <c:pt idx="296">
                  <c:v>0.11420000000000001</c:v>
                </c:pt>
                <c:pt idx="297">
                  <c:v>0.11420000000000001</c:v>
                </c:pt>
                <c:pt idx="298">
                  <c:v>0.11620000000000001</c:v>
                </c:pt>
                <c:pt idx="299">
                  <c:v>0.11520000000000001</c:v>
                </c:pt>
                <c:pt idx="300">
                  <c:v>0.11620000000000001</c:v>
                </c:pt>
                <c:pt idx="301">
                  <c:v>0.11620000000000001</c:v>
                </c:pt>
                <c:pt idx="302">
                  <c:v>0.11620000000000001</c:v>
                </c:pt>
                <c:pt idx="303">
                  <c:v>0.11620000000000001</c:v>
                </c:pt>
                <c:pt idx="304">
                  <c:v>0.11620000000000001</c:v>
                </c:pt>
                <c:pt idx="305">
                  <c:v>0.11320000000000001</c:v>
                </c:pt>
                <c:pt idx="306">
                  <c:v>0.11220000000000001</c:v>
                </c:pt>
                <c:pt idx="307">
                  <c:v>0.11220000000000001</c:v>
                </c:pt>
                <c:pt idx="308">
                  <c:v>0.11320000000000001</c:v>
                </c:pt>
                <c:pt idx="309">
                  <c:v>0.11120000000000001</c:v>
                </c:pt>
                <c:pt idx="310">
                  <c:v>0.11320000000000001</c:v>
                </c:pt>
                <c:pt idx="311">
                  <c:v>0.11120000000000001</c:v>
                </c:pt>
                <c:pt idx="312">
                  <c:v>0.11220000000000001</c:v>
                </c:pt>
                <c:pt idx="313">
                  <c:v>0.11320000000000001</c:v>
                </c:pt>
                <c:pt idx="314">
                  <c:v>0.11320000000000001</c:v>
                </c:pt>
                <c:pt idx="315">
                  <c:v>0.11120000000000001</c:v>
                </c:pt>
                <c:pt idx="316">
                  <c:v>0.11120000000000001</c:v>
                </c:pt>
                <c:pt idx="317">
                  <c:v>0.11220000000000001</c:v>
                </c:pt>
                <c:pt idx="318">
                  <c:v>0.11320000000000001</c:v>
                </c:pt>
                <c:pt idx="319">
                  <c:v>0.11220000000000001</c:v>
                </c:pt>
                <c:pt idx="320">
                  <c:v>0.11720000000000001</c:v>
                </c:pt>
                <c:pt idx="321">
                  <c:v>0.11520000000000001</c:v>
                </c:pt>
                <c:pt idx="322">
                  <c:v>0.11320000000000001</c:v>
                </c:pt>
                <c:pt idx="323">
                  <c:v>0.11620000000000001</c:v>
                </c:pt>
                <c:pt idx="324">
                  <c:v>0.11120000000000001</c:v>
                </c:pt>
                <c:pt idx="325">
                  <c:v>0.11320000000000001</c:v>
                </c:pt>
                <c:pt idx="326">
                  <c:v>0.11620000000000001</c:v>
                </c:pt>
                <c:pt idx="327">
                  <c:v>0.11620000000000001</c:v>
                </c:pt>
                <c:pt idx="328">
                  <c:v>0.11520000000000001</c:v>
                </c:pt>
                <c:pt idx="329">
                  <c:v>0.11820000000000001</c:v>
                </c:pt>
                <c:pt idx="330">
                  <c:v>0.11520000000000001</c:v>
                </c:pt>
                <c:pt idx="331">
                  <c:v>0.11620000000000001</c:v>
                </c:pt>
                <c:pt idx="332">
                  <c:v>0.11620000000000001</c:v>
                </c:pt>
                <c:pt idx="333">
                  <c:v>0.11120000000000001</c:v>
                </c:pt>
                <c:pt idx="334">
                  <c:v>0.11320000000000001</c:v>
                </c:pt>
                <c:pt idx="335">
                  <c:v>0.11620000000000001</c:v>
                </c:pt>
                <c:pt idx="336">
                  <c:v>0.11220000000000001</c:v>
                </c:pt>
                <c:pt idx="337">
                  <c:v>0.11520000000000001</c:v>
                </c:pt>
                <c:pt idx="338">
                  <c:v>0.11320000000000001</c:v>
                </c:pt>
                <c:pt idx="339">
                  <c:v>0.11220000000000001</c:v>
                </c:pt>
                <c:pt idx="340">
                  <c:v>0.11020000000000001</c:v>
                </c:pt>
                <c:pt idx="341">
                  <c:v>0.11520000000000001</c:v>
                </c:pt>
                <c:pt idx="342">
                  <c:v>0.11520000000000001</c:v>
                </c:pt>
                <c:pt idx="343">
                  <c:v>0.11120000000000001</c:v>
                </c:pt>
                <c:pt idx="344">
                  <c:v>0.11520000000000001</c:v>
                </c:pt>
                <c:pt idx="345">
                  <c:v>0.11220000000000001</c:v>
                </c:pt>
                <c:pt idx="346">
                  <c:v>0.10920000000000001</c:v>
                </c:pt>
                <c:pt idx="347">
                  <c:v>0.11420000000000001</c:v>
                </c:pt>
                <c:pt idx="348">
                  <c:v>0.1072</c:v>
                </c:pt>
                <c:pt idx="349">
                  <c:v>0.1082</c:v>
                </c:pt>
                <c:pt idx="350">
                  <c:v>0.11020000000000001</c:v>
                </c:pt>
                <c:pt idx="351">
                  <c:v>0.1082</c:v>
                </c:pt>
                <c:pt idx="352">
                  <c:v>0.1072</c:v>
                </c:pt>
                <c:pt idx="353">
                  <c:v>0.1072</c:v>
                </c:pt>
                <c:pt idx="354">
                  <c:v>0.1072</c:v>
                </c:pt>
                <c:pt idx="355">
                  <c:v>0.1072</c:v>
                </c:pt>
                <c:pt idx="356">
                  <c:v>0.1062</c:v>
                </c:pt>
                <c:pt idx="357">
                  <c:v>0.11020000000000001</c:v>
                </c:pt>
                <c:pt idx="358">
                  <c:v>0.10920000000000001</c:v>
                </c:pt>
                <c:pt idx="359">
                  <c:v>0.1072</c:v>
                </c:pt>
                <c:pt idx="360">
                  <c:v>0.11120000000000001</c:v>
                </c:pt>
                <c:pt idx="361">
                  <c:v>0.11520000000000001</c:v>
                </c:pt>
                <c:pt idx="362">
                  <c:v>0.11020000000000001</c:v>
                </c:pt>
                <c:pt idx="363">
                  <c:v>0.11020000000000001</c:v>
                </c:pt>
                <c:pt idx="364">
                  <c:v>0.1072</c:v>
                </c:pt>
                <c:pt idx="365">
                  <c:v>0.11120000000000001</c:v>
                </c:pt>
                <c:pt idx="366">
                  <c:v>0.1072</c:v>
                </c:pt>
                <c:pt idx="367">
                  <c:v>0.11120000000000001</c:v>
                </c:pt>
                <c:pt idx="368">
                  <c:v>0.11020000000000001</c:v>
                </c:pt>
                <c:pt idx="369">
                  <c:v>0.11220000000000001</c:v>
                </c:pt>
                <c:pt idx="370">
                  <c:v>0.1072</c:v>
                </c:pt>
                <c:pt idx="371">
                  <c:v>0.10920000000000001</c:v>
                </c:pt>
                <c:pt idx="372">
                  <c:v>0.1062</c:v>
                </c:pt>
                <c:pt idx="373">
                  <c:v>0.11020000000000001</c:v>
                </c:pt>
                <c:pt idx="374">
                  <c:v>0.11720000000000001</c:v>
                </c:pt>
                <c:pt idx="375">
                  <c:v>0.11020000000000001</c:v>
                </c:pt>
                <c:pt idx="376">
                  <c:v>0.11220000000000001</c:v>
                </c:pt>
                <c:pt idx="377">
                  <c:v>0.11120000000000001</c:v>
                </c:pt>
                <c:pt idx="378">
                  <c:v>0.11220000000000001</c:v>
                </c:pt>
                <c:pt idx="379">
                  <c:v>0.11520000000000001</c:v>
                </c:pt>
                <c:pt idx="380">
                  <c:v>0.11520000000000001</c:v>
                </c:pt>
                <c:pt idx="381">
                  <c:v>0.11320000000000001</c:v>
                </c:pt>
                <c:pt idx="382">
                  <c:v>0.11320000000000001</c:v>
                </c:pt>
                <c:pt idx="383">
                  <c:v>0.11020000000000001</c:v>
                </c:pt>
                <c:pt idx="384">
                  <c:v>0.11120000000000001</c:v>
                </c:pt>
                <c:pt idx="385">
                  <c:v>0.11320000000000001</c:v>
                </c:pt>
                <c:pt idx="386">
                  <c:v>0.11120000000000001</c:v>
                </c:pt>
                <c:pt idx="387">
                  <c:v>0.11520000000000001</c:v>
                </c:pt>
                <c:pt idx="388">
                  <c:v>0.11720000000000001</c:v>
                </c:pt>
                <c:pt idx="389">
                  <c:v>0.11020000000000001</c:v>
                </c:pt>
                <c:pt idx="390">
                  <c:v>0.11220000000000001</c:v>
                </c:pt>
                <c:pt idx="391">
                  <c:v>0.10920000000000001</c:v>
                </c:pt>
                <c:pt idx="392">
                  <c:v>0.1072</c:v>
                </c:pt>
                <c:pt idx="393">
                  <c:v>0.11020000000000001</c:v>
                </c:pt>
                <c:pt idx="394">
                  <c:v>0.11120000000000001</c:v>
                </c:pt>
                <c:pt idx="395">
                  <c:v>0.11020000000000001</c:v>
                </c:pt>
                <c:pt idx="396">
                  <c:v>0.11120000000000001</c:v>
                </c:pt>
                <c:pt idx="397">
                  <c:v>0.11020000000000001</c:v>
                </c:pt>
                <c:pt idx="398">
                  <c:v>0.1082</c:v>
                </c:pt>
              </c:numCache>
            </c:numRef>
          </c:yVal>
          <c:smooth val="1"/>
          <c:extLst xmlns:c16r2="http://schemas.microsoft.com/office/drawing/2015/06/chart">
            <c:ext xmlns:c16="http://schemas.microsoft.com/office/drawing/2014/chart" uri="{C3380CC4-5D6E-409C-BE32-E72D297353CC}">
              <c16:uniqueId val="{00000002-5934-4648-9D29-127B20366BEE}"/>
            </c:ext>
          </c:extLst>
        </c:ser>
        <c:dLbls>
          <c:showLegendKey val="0"/>
          <c:showVal val="0"/>
          <c:showCatName val="0"/>
          <c:showSerName val="0"/>
          <c:showPercent val="0"/>
          <c:showBubbleSize val="0"/>
        </c:dLbls>
        <c:axId val="78397440"/>
        <c:axId val="78399360"/>
      </c:scatterChart>
      <c:valAx>
        <c:axId val="78397440"/>
        <c:scaling>
          <c:orientation val="minMax"/>
          <c:max val="400"/>
        </c:scaling>
        <c:delete val="0"/>
        <c:axPos val="b"/>
        <c:title>
          <c:tx>
            <c:rich>
              <a:bodyPr/>
              <a:lstStyle/>
              <a:p>
                <a:pPr>
                  <a:defRPr/>
                </a:pPr>
                <a:r>
                  <a:rPr lang="en-GB"/>
                  <a:t>Time</a:t>
                </a:r>
                <a:r>
                  <a:rPr lang="en-GB" baseline="0"/>
                  <a:t> (min)</a:t>
                </a:r>
                <a:endParaRPr lang="en-GB"/>
              </a:p>
            </c:rich>
          </c:tx>
          <c:overlay val="0"/>
        </c:title>
        <c:numFmt formatCode="General" sourceLinked="1"/>
        <c:majorTickMark val="out"/>
        <c:minorTickMark val="none"/>
        <c:tickLblPos val="nextTo"/>
        <c:spPr>
          <a:ln w="12700"/>
        </c:spPr>
        <c:txPr>
          <a:bodyPr/>
          <a:lstStyle/>
          <a:p>
            <a:pPr>
              <a:defRPr b="1"/>
            </a:pPr>
            <a:endParaRPr lang="en-US"/>
          </a:p>
        </c:txPr>
        <c:crossAx val="78399360"/>
        <c:crosses val="autoZero"/>
        <c:crossBetween val="midCat"/>
      </c:valAx>
      <c:valAx>
        <c:axId val="78399360"/>
        <c:scaling>
          <c:orientation val="minMax"/>
          <c:min val="0"/>
        </c:scaling>
        <c:delete val="0"/>
        <c:axPos val="l"/>
        <c:title>
          <c:tx>
            <c:rich>
              <a:bodyPr rot="-5400000" vert="horz"/>
              <a:lstStyle/>
              <a:p>
                <a:pPr>
                  <a:defRPr/>
                </a:pPr>
                <a:r>
                  <a:rPr lang="en-GB"/>
                  <a:t>Attenunace</a:t>
                </a:r>
                <a:r>
                  <a:rPr lang="en-GB" baseline="0"/>
                  <a:t> at 680 nm</a:t>
                </a:r>
                <a:endParaRPr lang="en-GB"/>
              </a:p>
            </c:rich>
          </c:tx>
          <c:overlay val="0"/>
        </c:title>
        <c:numFmt formatCode="General" sourceLinked="1"/>
        <c:majorTickMark val="out"/>
        <c:minorTickMark val="none"/>
        <c:tickLblPos val="nextTo"/>
        <c:txPr>
          <a:bodyPr/>
          <a:lstStyle/>
          <a:p>
            <a:pPr>
              <a:defRPr sz="1000" b="1"/>
            </a:pPr>
            <a:endParaRPr lang="en-US"/>
          </a:p>
        </c:txPr>
        <c:crossAx val="78397440"/>
        <c:crosses val="autoZero"/>
        <c:crossBetween val="midCat"/>
      </c:valAx>
      <c:spPr>
        <a:ln w="19050"/>
      </c:spPr>
    </c:plotArea>
    <c:legend>
      <c:legendPos val="r"/>
      <c:overlay val="0"/>
    </c:legend>
    <c:plotVisOnly val="1"/>
    <c:dispBlanksAs val="gap"/>
    <c:showDLblsOverMax val="0"/>
  </c:chart>
  <c:spPr>
    <a:noFill/>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38123</cdr:x>
      <cdr:y>0.75727</cdr:y>
    </cdr:from>
    <cdr:to>
      <cdr:x>0.54353</cdr:x>
      <cdr:y>1</cdr:y>
    </cdr:to>
    <cdr:sp macro="" textlink="">
      <cdr:nvSpPr>
        <cdr:cNvPr id="2" name="TextBox 1"/>
        <cdr:cNvSpPr txBox="1"/>
      </cdr:nvSpPr>
      <cdr:spPr>
        <a:xfrm xmlns:a="http://schemas.openxmlformats.org/drawingml/2006/main">
          <a:off x="2147888" y="3557588"/>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34929</cdr:x>
      <cdr:y>0.82936</cdr:y>
    </cdr:from>
    <cdr:to>
      <cdr:x>0.75789</cdr:x>
      <cdr:y>0.95085</cdr:y>
    </cdr:to>
    <cdr:sp macro="" textlink="">
      <cdr:nvSpPr>
        <cdr:cNvPr id="3" name="Text Box 2"/>
        <cdr:cNvSpPr txBox="1">
          <a:spLocks xmlns:a="http://schemas.openxmlformats.org/drawingml/2006/main" noChangeArrowheads="1"/>
        </cdr:cNvSpPr>
      </cdr:nvSpPr>
      <cdr:spPr bwMode="auto">
        <a:xfrm xmlns:a="http://schemas.openxmlformats.org/drawingml/2006/main">
          <a:off x="1685677" y="2433099"/>
          <a:ext cx="1971923" cy="356403"/>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15000"/>
            </a:lnSpc>
            <a:spcAft>
              <a:spcPts val="1000"/>
            </a:spcAft>
          </a:pPr>
          <a:r>
            <a:rPr lang="en-GB" sz="1200" b="1">
              <a:effectLst/>
              <a:latin typeface="Arial" panose="020B0604020202020204" pitchFamily="34" charset="0"/>
              <a:ea typeface="SimSun"/>
              <a:cs typeface="Arial" panose="020B0604020202020204" pitchFamily="34" charset="0"/>
            </a:rPr>
            <a:t>Time of incubation (min)</a:t>
          </a:r>
          <a:endParaRPr lang="en-GB" sz="1100">
            <a:effectLst/>
            <a:latin typeface="Arial" panose="020B0604020202020204" pitchFamily="34" charset="0"/>
            <a:ea typeface="SimSun"/>
            <a:cs typeface="Arial" panose="020B0604020202020204" pitchFamily="34" charset="0"/>
          </a:endParaRPr>
        </a:p>
      </cdr:txBody>
    </cdr:sp>
  </cdr:relSizeAnchor>
  <cdr:relSizeAnchor xmlns:cdr="http://schemas.openxmlformats.org/drawingml/2006/chartDrawing">
    <cdr:from>
      <cdr:x>0.71367</cdr:x>
      <cdr:y>0.19199</cdr:y>
    </cdr:from>
    <cdr:to>
      <cdr:x>0.89986</cdr:x>
      <cdr:y>0.27627</cdr:y>
    </cdr:to>
    <cdr:sp macro="" textlink="">
      <cdr:nvSpPr>
        <cdr:cNvPr id="5" name="Text Box 2"/>
        <cdr:cNvSpPr txBox="1">
          <a:spLocks xmlns:a="http://schemas.openxmlformats.org/drawingml/2006/main" noChangeArrowheads="1"/>
        </cdr:cNvSpPr>
      </cdr:nvSpPr>
      <cdr:spPr bwMode="auto">
        <a:xfrm xmlns:a="http://schemas.openxmlformats.org/drawingml/2006/main">
          <a:off x="4020820" y="723265"/>
          <a:ext cx="1049020" cy="317500"/>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15000"/>
            </a:lnSpc>
            <a:spcAft>
              <a:spcPts val="1000"/>
            </a:spcAft>
          </a:pPr>
          <a:r>
            <a:rPr lang="en-GB" sz="1200" b="1">
              <a:effectLst/>
              <a:latin typeface="Arial" panose="020B0604020202020204" pitchFamily="34" charset="0"/>
              <a:ea typeface="SimSun"/>
              <a:cs typeface="Arial" panose="020B0604020202020204" pitchFamily="34" charset="0"/>
            </a:rPr>
            <a:t>SMase-LDL</a:t>
          </a:r>
          <a:endParaRPr lang="en-GB" sz="1100">
            <a:effectLst/>
            <a:latin typeface="Arial" panose="020B0604020202020204" pitchFamily="34" charset="0"/>
            <a:ea typeface="SimSun"/>
            <a:cs typeface="Arial" panose="020B0604020202020204" pitchFamily="34" charset="0"/>
          </a:endParaRPr>
        </a:p>
      </cdr:txBody>
    </cdr:sp>
  </cdr:relSizeAnchor>
  <cdr:relSizeAnchor xmlns:cdr="http://schemas.openxmlformats.org/drawingml/2006/chartDrawing">
    <cdr:from>
      <cdr:x>0.71341</cdr:x>
      <cdr:y>0.52309</cdr:y>
    </cdr:from>
    <cdr:to>
      <cdr:x>0.90166</cdr:x>
      <cdr:y>0.63588</cdr:y>
    </cdr:to>
    <cdr:sp macro="" textlink="">
      <cdr:nvSpPr>
        <cdr:cNvPr id="6" name="Text Box 2"/>
        <cdr:cNvSpPr txBox="1">
          <a:spLocks xmlns:a="http://schemas.openxmlformats.org/drawingml/2006/main" noChangeArrowheads="1"/>
        </cdr:cNvSpPr>
      </cdr:nvSpPr>
      <cdr:spPr bwMode="auto">
        <a:xfrm xmlns:a="http://schemas.openxmlformats.org/drawingml/2006/main">
          <a:off x="3442915" y="1534602"/>
          <a:ext cx="908496" cy="330891"/>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p xmlns:a="http://schemas.openxmlformats.org/drawingml/2006/main">
          <a:pPr>
            <a:lnSpc>
              <a:spcPct val="115000"/>
            </a:lnSpc>
            <a:spcAft>
              <a:spcPts val="1000"/>
            </a:spcAft>
          </a:pPr>
          <a:r>
            <a:rPr lang="en-GB" sz="1200" b="1">
              <a:effectLst/>
              <a:latin typeface="Arial" panose="020B0604020202020204" pitchFamily="34" charset="0"/>
              <a:ea typeface="SimSun"/>
              <a:cs typeface="Arial" panose="020B0604020202020204" pitchFamily="34" charset="0"/>
            </a:rPr>
            <a:t>Control LDL</a:t>
          </a:r>
          <a:endParaRPr lang="en-GB" sz="1100">
            <a:effectLst/>
            <a:latin typeface="Arial" panose="020B0604020202020204" pitchFamily="34" charset="0"/>
            <a:ea typeface="SimSun"/>
            <a:cs typeface="Arial" panose="020B0604020202020204" pitchFamily="34" charset="0"/>
          </a:endParaRPr>
        </a:p>
      </cdr:txBody>
    </cdr:sp>
  </cdr:relSizeAnchor>
  <cdr:relSizeAnchor xmlns:cdr="http://schemas.openxmlformats.org/drawingml/2006/chartDrawing">
    <cdr:from>
      <cdr:x>0</cdr:x>
      <cdr:y>0.05963</cdr:y>
    </cdr:from>
    <cdr:to>
      <cdr:x>0.09227</cdr:x>
      <cdr:y>0.72095</cdr:y>
    </cdr:to>
    <cdr:sp macro="" textlink="">
      <cdr:nvSpPr>
        <cdr:cNvPr id="7" name="Text Box 2"/>
        <cdr:cNvSpPr txBox="1">
          <a:spLocks xmlns:a="http://schemas.openxmlformats.org/drawingml/2006/main" noChangeArrowheads="1"/>
        </cdr:cNvSpPr>
      </cdr:nvSpPr>
      <cdr:spPr bwMode="auto">
        <a:xfrm xmlns:a="http://schemas.openxmlformats.org/drawingml/2006/main" rot="16200000">
          <a:off x="-747423" y="922350"/>
          <a:ext cx="1940121" cy="445275"/>
        </a:xfrm>
        <a:prstGeom xmlns:a="http://schemas.openxmlformats.org/drawingml/2006/main" prst="rect">
          <a:avLst/>
        </a:prstGeom>
        <a:noFill xmlns:a="http://schemas.openxmlformats.org/drawingml/2006/main"/>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200" b="1">
              <a:latin typeface="Arial" pitchFamily="34" charset="0"/>
              <a:cs typeface="Arial" pitchFamily="34" charset="0"/>
            </a:rPr>
            <a:t>Change</a:t>
          </a:r>
          <a:r>
            <a:rPr lang="en-GB" sz="1200" b="1" baseline="0">
              <a:latin typeface="Arial" pitchFamily="34" charset="0"/>
              <a:cs typeface="Arial" pitchFamily="34" charset="0"/>
            </a:rPr>
            <a:t> in attenuance at </a:t>
          </a:r>
          <a:r>
            <a:rPr lang="en-GB" b="1" baseline="0">
              <a:solidFill>
                <a:schemeClr val="tx1"/>
              </a:solidFill>
              <a:latin typeface="Arial" pitchFamily="34" charset="0"/>
              <a:cs typeface="Arial" pitchFamily="34" charset="0"/>
            </a:rPr>
            <a:t>680 nm</a:t>
          </a:r>
          <a:endParaRPr lang="en-GB" b="1">
            <a:solidFill>
              <a:schemeClr val="tx1"/>
            </a:solidFill>
            <a:latin typeface="Arial" pitchFamily="34" charset="0"/>
            <a:cs typeface="Arial" pitchFamily="34" charset="0"/>
          </a:endParaRPr>
        </a:p>
      </cdr:txBody>
    </cdr:sp>
  </cdr:relSizeAnchor>
  <cdr:relSizeAnchor xmlns:cdr="http://schemas.openxmlformats.org/drawingml/2006/chartDrawing">
    <cdr:from>
      <cdr:x>0.91588</cdr:x>
      <cdr:y>0.02613</cdr:y>
    </cdr:from>
    <cdr:to>
      <cdr:x>0.98497</cdr:x>
      <cdr:y>0.11885</cdr:y>
    </cdr:to>
    <cdr:sp macro="" textlink="">
      <cdr:nvSpPr>
        <cdr:cNvPr id="8" name="Text Box 2"/>
        <cdr:cNvSpPr txBox="1">
          <a:spLocks xmlns:a="http://schemas.openxmlformats.org/drawingml/2006/main" noChangeArrowheads="1"/>
        </cdr:cNvSpPr>
      </cdr:nvSpPr>
      <cdr:spPr bwMode="auto">
        <a:xfrm xmlns:a="http://schemas.openxmlformats.org/drawingml/2006/main">
          <a:off x="5159817" y="98425"/>
          <a:ext cx="389255" cy="349250"/>
        </a:xfrm>
        <a:prstGeom xmlns:a="http://schemas.openxmlformats.org/drawingml/2006/main" prst="rect">
          <a:avLst/>
        </a:prstGeom>
        <a:noFill xmlns:a="http://schemas.openxmlformats.org/drawingml/2006/main"/>
        <a:ln xmlns:a="http://schemas.openxmlformats.org/drawingml/2006/main" w="9525">
          <a:noFill/>
          <a:miter lim="800000"/>
          <a:headEnd/>
          <a:tailEnd/>
        </a:ln>
      </cdr:spPr>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558</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3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ake</dc:creator>
  <cp:keywords/>
  <dc:description/>
  <cp:lastModifiedBy>Praveena R</cp:lastModifiedBy>
  <cp:revision>3</cp:revision>
  <dcterms:created xsi:type="dcterms:W3CDTF">2019-07-23T16:11:00Z</dcterms:created>
  <dcterms:modified xsi:type="dcterms:W3CDTF">2019-09-25T14:35:00Z</dcterms:modified>
</cp:coreProperties>
</file>